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74B20D" w14:textId="77777777" w:rsidR="00A25E84" w:rsidRPr="0061753D" w:rsidRDefault="00A25E84" w:rsidP="00A25E84">
      <w:pPr>
        <w:spacing w:line="480" w:lineRule="auto"/>
        <w:rPr>
          <w:rFonts w:ascii="PT Serif" w:hAnsi="PT Serif" w:cs="Arial"/>
          <w:lang w:val="en-US"/>
        </w:rPr>
      </w:pPr>
    </w:p>
    <w:p w14:paraId="38DF5718" w14:textId="77777777" w:rsidR="00A25E84" w:rsidRPr="0061753D" w:rsidRDefault="00A25E84" w:rsidP="00A25E84">
      <w:pPr>
        <w:rPr>
          <w:rFonts w:ascii="PT Serif" w:hAnsi="PT Serif" w:cs="Arial"/>
          <w:b/>
          <w:bCs/>
          <w:lang w:val="en-US"/>
        </w:rPr>
      </w:pPr>
    </w:p>
    <w:p w14:paraId="6B1CFA4D" w14:textId="77777777" w:rsidR="00A25E84" w:rsidRPr="0061753D" w:rsidRDefault="00A25E84" w:rsidP="00A25E84">
      <w:pPr>
        <w:rPr>
          <w:rFonts w:ascii="PT Serif" w:hAnsi="PT Serif" w:cs="Arial"/>
          <w:b/>
          <w:bCs/>
          <w:lang w:val="en-US"/>
        </w:rPr>
      </w:pPr>
      <w:r w:rsidRPr="0061753D">
        <w:rPr>
          <w:rFonts w:ascii="PT Serif" w:hAnsi="PT Serif" w:cs="Arial"/>
          <w:b/>
          <w:bCs/>
          <w:lang w:val="en-US"/>
        </w:rPr>
        <w:t>Abstract</w:t>
      </w:r>
    </w:p>
    <w:p w14:paraId="51BB39DB" w14:textId="77777777" w:rsidR="00A25E84" w:rsidRPr="0061753D" w:rsidRDefault="00A25E84" w:rsidP="00A25E84">
      <w:pPr>
        <w:rPr>
          <w:rFonts w:ascii="PT Serif" w:hAnsi="PT Serif" w:cs="Arial"/>
          <w:lang w:val="en-US"/>
        </w:rPr>
      </w:pPr>
      <w:r w:rsidRPr="0061753D">
        <w:rPr>
          <w:rFonts w:ascii="PT Serif" w:hAnsi="PT Serif" w:cs="Arial"/>
          <w:lang w:val="en-US"/>
        </w:rPr>
        <w:t>Pregnancy is a challenging time for maintaining quality sleep and managing stress. Digital self-monitoring technologies are popular due to assumed increased patient engagement leading to an impact on health outcomes. However, the actual association between wear-time of such devices and improved sleep/stress outcomes remains untested. Here, a descriptive comparative pilot study of twenty pregnant women was conducted to examine ass</w:t>
      </w:r>
      <w:sdt>
        <w:sdtPr>
          <w:rPr>
            <w:rFonts w:ascii="PT Serif" w:hAnsi="PT Serif" w:cs="Arial"/>
            <w:lang w:val="en-US"/>
          </w:rPr>
          <w:tag w:val="goog_rdk_3"/>
          <w:id w:val="-1068489940"/>
        </w:sdtPr>
        <w:sdtEndPr/>
        <w:sdtContent/>
      </w:sdt>
      <w:r w:rsidRPr="0061753D">
        <w:rPr>
          <w:rFonts w:ascii="PT Serif" w:hAnsi="PT Serif" w:cs="Arial"/>
          <w:lang w:val="en-US"/>
        </w:rPr>
        <w:t xml:space="preserve">ociations between wear-time (behavioral engagement) of self-monitoring devices and sleep/stress pregnancy outcomes. Women used a ring fitted to their finger to monitor sleep/stress data, with access to a self-monitoring program for an average of 9 and a half weeks. Based on wear time, participants were split into two engagement groups. Using a linear mixed effect model, the high engagement group showed higher levels of stress and a negative trend in sleep duration, and quality. The low engagement group showed positive </w:t>
      </w:r>
      <w:r w:rsidRPr="0061753D">
        <w:rPr>
          <w:rFonts w:ascii="PT Serif" w:hAnsi="PT Serif" w:cs="Arial"/>
          <w:bCs/>
          <w:lang w:val="en-US"/>
        </w:rPr>
        <w:t xml:space="preserve">changes in sleep duration, and quality, and experienced below normal sleep onset latency at the start of the pilot but trended toward normal levels. </w:t>
      </w:r>
      <w:r w:rsidRPr="0061753D">
        <w:rPr>
          <w:rFonts w:ascii="PT Serif" w:hAnsi="PT Serif" w:cs="Arial"/>
          <w:lang w:val="en-US"/>
        </w:rPr>
        <w:t>Engagement according to device wear-time was not associated with improved outcomes. Further research should aim to understand how engagement with self-monitoring technologies impacts sleep/stress outcomes in pregnancy.</w:t>
      </w:r>
    </w:p>
    <w:p w14:paraId="16A77754" w14:textId="77777777" w:rsidR="00A25E84" w:rsidRPr="0061753D" w:rsidRDefault="00A25E84" w:rsidP="00A25E84">
      <w:pPr>
        <w:rPr>
          <w:rFonts w:ascii="PT Serif" w:hAnsi="PT Serif" w:cs="Arial"/>
          <w:lang w:val="en-US"/>
        </w:rPr>
      </w:pPr>
    </w:p>
    <w:p w14:paraId="31999327" w14:textId="77777777" w:rsidR="00A25E84" w:rsidRPr="0061753D" w:rsidRDefault="00A25E84" w:rsidP="00032761">
      <w:pPr>
        <w:jc w:val="right"/>
        <w:rPr>
          <w:rFonts w:ascii="PT Serif" w:hAnsi="PT Serif" w:cs="Arial"/>
          <w:lang w:val="en-US"/>
        </w:rPr>
      </w:pPr>
    </w:p>
    <w:p w14:paraId="6BAF1D80" w14:textId="77777777" w:rsidR="00A25E84" w:rsidRPr="0061753D" w:rsidRDefault="00A25E84" w:rsidP="00A25E84">
      <w:pPr>
        <w:rPr>
          <w:rFonts w:ascii="PT Serif" w:hAnsi="PT Serif" w:cs="Arial"/>
          <w:lang w:val="en-US"/>
        </w:rPr>
      </w:pPr>
    </w:p>
    <w:p w14:paraId="380BABA4" w14:textId="77777777" w:rsidR="00A25E84" w:rsidRPr="0061753D" w:rsidRDefault="00A25E84" w:rsidP="00A25E84">
      <w:pPr>
        <w:rPr>
          <w:rFonts w:ascii="PT Serif" w:hAnsi="PT Serif" w:cs="Arial"/>
          <w:lang w:val="en-US"/>
        </w:rPr>
      </w:pPr>
    </w:p>
    <w:p w14:paraId="32C47B09" w14:textId="77777777" w:rsidR="00A25E84" w:rsidRPr="0061753D" w:rsidRDefault="00A25E84" w:rsidP="00A25E84">
      <w:pPr>
        <w:rPr>
          <w:rFonts w:ascii="PT Serif" w:hAnsi="PT Serif" w:cs="Arial"/>
          <w:lang w:val="en-US"/>
        </w:rPr>
      </w:pPr>
      <w:r w:rsidRPr="0061753D">
        <w:rPr>
          <w:rFonts w:ascii="PT Serif" w:hAnsi="PT Serif" w:cs="Arial"/>
          <w:b/>
          <w:bCs/>
          <w:lang w:val="en-US"/>
        </w:rPr>
        <w:t xml:space="preserve">Keywords: </w:t>
      </w:r>
      <w:r w:rsidRPr="0061753D">
        <w:rPr>
          <w:rFonts w:ascii="PT Serif" w:hAnsi="PT Serif" w:cs="Arial"/>
          <w:lang w:val="en-US"/>
        </w:rPr>
        <w:t>Pregnancy; Wearable Sensors; Sleep; Self Care; Behavioral Changes</w:t>
      </w:r>
    </w:p>
    <w:p w14:paraId="36B0D48C" w14:textId="77777777" w:rsidR="00A25E84" w:rsidRPr="0061753D" w:rsidRDefault="00A25E84" w:rsidP="00A25E84">
      <w:pPr>
        <w:rPr>
          <w:rFonts w:ascii="PT Serif" w:hAnsi="PT Serif" w:cs="Arial"/>
          <w:lang w:val="en-US"/>
        </w:rPr>
      </w:pPr>
    </w:p>
    <w:p w14:paraId="38D6D541" w14:textId="77777777" w:rsidR="00A25E84" w:rsidRPr="0061753D" w:rsidRDefault="00A25E84" w:rsidP="00A25E84">
      <w:pPr>
        <w:rPr>
          <w:rFonts w:ascii="PT Serif" w:hAnsi="PT Serif" w:cs="Arial"/>
          <w:lang w:val="en-US"/>
        </w:rPr>
      </w:pPr>
    </w:p>
    <w:p w14:paraId="24BFE2A6" w14:textId="77777777" w:rsidR="00A25E84" w:rsidRPr="0061753D" w:rsidRDefault="00A25E84" w:rsidP="00A25E84">
      <w:pPr>
        <w:rPr>
          <w:rFonts w:ascii="PT Serif" w:hAnsi="PT Serif" w:cs="Arial"/>
          <w:lang w:val="en-US"/>
        </w:rPr>
      </w:pPr>
    </w:p>
    <w:p w14:paraId="7066D172" w14:textId="77777777" w:rsidR="00A25E84" w:rsidRPr="0061753D" w:rsidRDefault="00A25E84" w:rsidP="00A25E84">
      <w:pPr>
        <w:rPr>
          <w:rFonts w:ascii="PT Serif" w:hAnsi="PT Serif" w:cs="Arial"/>
          <w:lang w:val="en-US"/>
        </w:rPr>
      </w:pPr>
    </w:p>
    <w:p w14:paraId="337DE5C5" w14:textId="77777777" w:rsidR="00A25E84" w:rsidRPr="0061753D" w:rsidRDefault="00A25E84" w:rsidP="00A25E84">
      <w:pPr>
        <w:rPr>
          <w:rFonts w:ascii="PT Serif" w:hAnsi="PT Serif" w:cs="Arial"/>
          <w:lang w:val="en-US"/>
        </w:rPr>
      </w:pPr>
    </w:p>
    <w:p w14:paraId="7FE48B02" w14:textId="77777777" w:rsidR="00A25E84" w:rsidRPr="0061753D" w:rsidRDefault="00A25E84" w:rsidP="00A25E84">
      <w:pPr>
        <w:rPr>
          <w:rFonts w:ascii="PT Serif" w:hAnsi="PT Serif" w:cs="Arial"/>
          <w:lang w:val="en-US"/>
        </w:rPr>
      </w:pPr>
    </w:p>
    <w:p w14:paraId="7DB5C0C3" w14:textId="77777777" w:rsidR="00A25E84" w:rsidRPr="0061753D" w:rsidRDefault="00A25E84" w:rsidP="00A25E84">
      <w:pPr>
        <w:rPr>
          <w:rFonts w:ascii="PT Serif" w:hAnsi="PT Serif" w:cs="Arial"/>
          <w:lang w:val="en-US"/>
        </w:rPr>
      </w:pPr>
    </w:p>
    <w:p w14:paraId="40B0EE8D" w14:textId="77777777" w:rsidR="00A25E84" w:rsidRPr="0061753D" w:rsidRDefault="00A25E84" w:rsidP="00A25E84">
      <w:pPr>
        <w:rPr>
          <w:rFonts w:ascii="PT Serif" w:hAnsi="PT Serif" w:cs="Arial"/>
          <w:lang w:val="en-US"/>
        </w:rPr>
      </w:pPr>
    </w:p>
    <w:p w14:paraId="5EBC7ED9" w14:textId="77777777" w:rsidR="00A25E84" w:rsidRPr="0061753D" w:rsidRDefault="00A25E84" w:rsidP="00A25E84">
      <w:pPr>
        <w:rPr>
          <w:rFonts w:ascii="PT Serif" w:hAnsi="PT Serif" w:cs="Arial"/>
          <w:lang w:val="en-US"/>
        </w:rPr>
      </w:pPr>
    </w:p>
    <w:p w14:paraId="005B2CB1" w14:textId="77777777" w:rsidR="00A25E84" w:rsidRPr="0061753D" w:rsidRDefault="00A25E84" w:rsidP="00A25E84">
      <w:pPr>
        <w:rPr>
          <w:rFonts w:ascii="PT Serif" w:hAnsi="PT Serif" w:cs="Arial"/>
          <w:lang w:val="en-US"/>
        </w:rPr>
      </w:pPr>
    </w:p>
    <w:p w14:paraId="44CE3E52" w14:textId="77777777" w:rsidR="00A25E84" w:rsidRPr="0061753D" w:rsidRDefault="00A25E84" w:rsidP="00A25E84">
      <w:pPr>
        <w:rPr>
          <w:rFonts w:ascii="PT Serif" w:hAnsi="PT Serif" w:cs="Arial"/>
          <w:lang w:val="en-US"/>
        </w:rPr>
      </w:pPr>
    </w:p>
    <w:p w14:paraId="37399639" w14:textId="77777777" w:rsidR="00A25E84" w:rsidRPr="0061753D" w:rsidRDefault="00A25E84" w:rsidP="00A25E84">
      <w:pPr>
        <w:spacing w:line="480" w:lineRule="auto"/>
        <w:rPr>
          <w:rFonts w:ascii="PT Serif" w:hAnsi="PT Serif" w:cs="Arial"/>
          <w:b/>
          <w:sz w:val="28"/>
          <w:szCs w:val="28"/>
          <w:lang w:val="en-US"/>
        </w:rPr>
      </w:pPr>
    </w:p>
    <w:p w14:paraId="3744E70B" w14:textId="77777777" w:rsidR="00A25E84" w:rsidRPr="0061753D" w:rsidRDefault="00A25E84" w:rsidP="00A25E84">
      <w:pPr>
        <w:spacing w:line="480" w:lineRule="auto"/>
        <w:rPr>
          <w:rFonts w:ascii="PT Serif" w:hAnsi="PT Serif" w:cs="Arial"/>
          <w:b/>
          <w:sz w:val="28"/>
          <w:szCs w:val="28"/>
          <w:lang w:val="en-US"/>
        </w:rPr>
      </w:pPr>
    </w:p>
    <w:p w14:paraId="69605EC5" w14:textId="77777777" w:rsidR="00A25E84" w:rsidRPr="0061753D" w:rsidRDefault="00A25E84" w:rsidP="00A25E84">
      <w:pPr>
        <w:spacing w:line="480" w:lineRule="auto"/>
        <w:rPr>
          <w:rFonts w:ascii="PT Serif" w:hAnsi="PT Serif" w:cs="Arial"/>
          <w:b/>
          <w:sz w:val="28"/>
          <w:szCs w:val="28"/>
          <w:lang w:val="en-US"/>
        </w:rPr>
      </w:pPr>
      <w:r w:rsidRPr="0061753D">
        <w:rPr>
          <w:rFonts w:ascii="PT Serif" w:hAnsi="PT Serif" w:cs="Arial"/>
          <w:b/>
          <w:sz w:val="28"/>
          <w:szCs w:val="28"/>
          <w:lang w:val="en-US"/>
        </w:rPr>
        <w:t>Background</w:t>
      </w:r>
    </w:p>
    <w:p w14:paraId="31209A3D" w14:textId="49A4E330" w:rsidR="00A25E84" w:rsidRPr="0061753D" w:rsidRDefault="00A25E84" w:rsidP="00A25E84">
      <w:pPr>
        <w:spacing w:line="480" w:lineRule="auto"/>
        <w:ind w:firstLine="720"/>
        <w:rPr>
          <w:rFonts w:ascii="PT Serif" w:hAnsi="PT Serif" w:cs="Arial"/>
          <w:lang w:val="en-US"/>
        </w:rPr>
      </w:pPr>
      <w:r w:rsidRPr="0061753D">
        <w:rPr>
          <w:rFonts w:ascii="PT Serif" w:hAnsi="PT Serif" w:cs="Arial"/>
          <w:lang w:val="en-US"/>
        </w:rPr>
        <w:t xml:space="preserve">Pregnancy is a time of physical and emotional changes. Many pregnant persons experience pain, discomfort, and bodily changes </w:t>
      </w:r>
      <w:r w:rsidR="00411605">
        <w:rPr>
          <w:rFonts w:ascii="PT Serif" w:hAnsi="PT Serif" w:cs="Arial"/>
          <w:lang w:val="en-US"/>
        </w:rPr>
        <w:t xml:space="preserve">that have been linked to sleep </w:t>
      </w:r>
      <w:r w:rsidR="00411605">
        <w:rPr>
          <w:rFonts w:ascii="PT Serif" w:hAnsi="PT Serif" w:cs="Arial"/>
          <w:lang w:val="en-US"/>
        </w:rPr>
        <w:lastRenderedPageBreak/>
        <w:t xml:space="preserve">disturbances which can </w:t>
      </w:r>
      <w:r w:rsidRPr="0061753D">
        <w:rPr>
          <w:rFonts w:ascii="PT Serif" w:hAnsi="PT Serif" w:cs="Arial"/>
          <w:lang w:val="en-US"/>
        </w:rPr>
        <w:t>increase the prenatal experience of stress.</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oTkdlusq","properties":{"formattedCitation":"\\super 1,2\\nosupersub{}","plainCitation":"1,2","noteIndex":0},"citationItems":[{"id":2536,"uris":["http://zotero.org/users/3114153/items/8UEEXA6X"],"itemData":{"id":2536,"type":"article-journal","abstract":"The aim of this study was to examine the prospective relationship between pregnancy physical discomforts experienced during the second trimester and late pregnancy depressive symptoms, as well as the mediating effect of sleep quality on antenatal depressive symptomatology. Healthy pregnant women (N = 257) completed the Physical Symptoms Questionnaire, the Beck Depression Inventory, and the Pittsburgh Sleep Inventory at early–mid second trimester, and then again at late third trimester. Physical symptoms and sleep quality at the ﬁrst time point were both correlated moderately with depressive symptoms at late pregnancy. Discomfort associated with physical symptoms was a better predictor of depressive symptoms than Frequency of symptoms, although a score combining Frequency, Discomfort and Effect of symptoms on life was the strongest predictor of depressive symptoms. Results of the hierarchical regression analyses of the mediation model indicated that physical symptoms at early–mid second trimester predicted depressive symptoms in the last trimester both directly, and via poor sleep quality (prospectively), which mediated the relationship. The clinical implications of these ﬁndings for antenatal care are discussed.","container-title":"Journal of Affective Disorders","DOI":"10.1016/j.jad.2009.09.015","ISSN":"01650327","issue":"1-3","journalAbbreviation":"Journal of Affective Disorders","language":"en","page":"317-320","source":"DOI.org (Crossref)","title":"A prospective investigation of the relationships among sleep quality, physical symptoms, and depressive symptoms during pregnancy","volume":"123","author":[{"family":"Kamysheva","given":"Ekaterina"},{"family":"Skouteris","given":"Helen"},{"family":"Wertheim","given":"Eleanor H."},{"family":"Paxton","given":"Susan J."},{"family":"Milgrom","given":"Jeannette"}],"issued":{"date-parts":[["2010",6]]}}},{"id":795,"uris":["http://zotero.org/users/3114153/items/DZTIIJAC"],"itemData":{"id":795,"type":"article-journal","abstract":"Using a human-centered design method, our team sought to envision a new model of care for women experiencing low-risk pregnancy. This model, called OB Nest, aimed to demedicalize the experience of pregnancy by providing a supportive and empowering experience that fits within patients' daily lives. To explore this topic, we invited women to use self-monitoring tools, a text-based smartphone application to communicate with their care team, and moderated online communities to connect with other pregnant women. Through observations of tool use and patient- and care team-provided feedback, we found that self-measurement and access to a fetal heart monitor provided women with confidence and joy in the progress of their pregnancies while shifting their position to being an active participant in their care. The smartphone application gave women direct access to their care team, provided continuity, and removed hurdles in establishing communication. The online community platform was a space where women in the same obstetric clinic could share nonmedical questions and advice with one another. This created a sense of community, leveraged the knowledge of women, and provided a venue beyond the clinic visit for information exchange. These findings were integrated into the design of the Mayo Clinic OB Nest model. This model redistributes care based on the individual needs of patients by providing self-measurement tools and continuous flexible access to their care team. By enabling women to meaningfully participate in their care, there is potential for cost savings and improved patient satisfaction. (C) 2017 Mayo Foundation for Medical Education and Research","container-title":"Mayo Clinic Proceedings","DOI":"10.1016/j.mayocp.2018.01.022","ISSN":"0025-6196","issue":"4","note":"WOS:000428982400012","page":"458-466","title":"OB Nest: Reimagining Low-Risk Prenatal Care","volume":"93","author":[{"family":"Mooij","given":"Mamie J. Meylor","non-dropping-particle":"de"},{"family":"Hodny","given":"Rachael L."},{"family":"O'Neil","given":"Daniel A."},{"family":"Gardner","given":"Matthew R."},{"family":"Beaver","given":"Mekayla"},{"family":"Brown","given":"Andrea T."},{"family":"Barry","given":"Barbara A."},{"family":"Ross","given":"Loma M."},{"family":"Jasik","given":"Amy J."},{"family":"Nesbitt","given":"Katharine M."},{"family":"Sobolewski","given":"Susan M."},{"family":"Skinner","given":"Susan M."},{"family":"Chaudhry","given":"Rajeev"},{"family":"Brost","given":"Brian C."},{"family":"Gostout","given":"Bobbie S."},{"family":"Harms","given":"Roger W."}],"issued":{"date-parts":[["2018",4]]}}}],"schema":"https://github.com/citation-style-language/schema/raw/master/csl-citation.json"} </w:instrText>
      </w:r>
      <w:r w:rsidRPr="0061753D">
        <w:rPr>
          <w:rFonts w:ascii="PT Serif" w:hAnsi="PT Serif" w:cs="Arial"/>
          <w:lang w:val="en-US"/>
        </w:rPr>
        <w:fldChar w:fldCharType="separate"/>
      </w:r>
      <w:r w:rsidRPr="0061753D">
        <w:rPr>
          <w:rFonts w:ascii="PT Serif" w:hAnsi="PT Serif" w:cs="Arial"/>
          <w:vertAlign w:val="superscript"/>
          <w:lang w:val="en-US"/>
        </w:rPr>
        <w:t>1,2</w:t>
      </w:r>
      <w:r w:rsidRPr="0061753D">
        <w:rPr>
          <w:rFonts w:ascii="PT Serif" w:hAnsi="PT Serif" w:cs="Arial"/>
          <w:lang w:val="en-US"/>
        </w:rPr>
        <w:fldChar w:fldCharType="end"/>
      </w:r>
      <w:r w:rsidRPr="0061753D">
        <w:rPr>
          <w:rFonts w:ascii="PT Serif" w:hAnsi="PT Serif" w:cs="Arial"/>
          <w:lang w:val="en-US"/>
        </w:rPr>
        <w:t xml:space="preserve"> Sleep disturbances are common during pregnancy due to hormonal and physiological changes and manifest as insomnia or sleep fragmentation.</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8gSeBoVY","properties":{"formattedCitation":"\\super 3,4\\nosupersub{}","plainCitation":"3,4","noteIndex":0},"citationItems":[{"id":1103,"uris":["http://zotero.org/users/3114153/items/GLSVRUXJ"],"itemData":{"id":1103,"type":"article-journal","abstract":"Women’s sleep quality has been reported to change during pregnancy; prevalence estimates of poor sleep quality during pregnancy vary widely. To further understand the observed variation of findings, we conducted a meta-analysis to quantify the prevalence of poor sleep quality during pregnancy. Articles (N = 24) that reported prevalence of poor sleep quality as captured by the Pittsburgh sleep quality index (PSQI) ≥ 5 were included, with a total of 11,002 participants contributing data. PubMed, PsycINFO, and Web of Science databases were systematically searched. Results indicated that the average PSQI score during pregnancy was 6.07, 95% Confidence Interval (CI) [5.30, 6.85], and 45.7%, 95% CI [36.5%, 55.2%], of pregnant women experienced poor sleep quality. Longitudinal studies indicated that sleep quality decreased from second (M = 5.31, SE = 0.40) to third trimester (M = 7.03, SE = 0.85) by 1.68 points, 95% CI [0.42, 2.94]. Gestational age moderated the average PSQI scores and prevalence of PSQI scores ≥ 5; older samples reported higher mean PSQI scores and higher prevalence of poor sleep quality. Clinicians should be aware that some reduction in sleep quality is expected during pregnancy, but complaints of very poor sleep quality could require intervention. Future research should examine various factors underlying poor sleep quality during pregnancy.","container-title":"Sleep Medicine Reviews","DOI":"10.1016/j.smrv.2017.06.005","ISSN":"10870792","language":"en","page":"168-176","source":"Crossref","title":"Sleep quality during pregnancy: A meta-analysis","title-short":"Sleep quality during pregnancy","volume":"38","author":[{"family":"Sedov","given":"Ivan D."},{"family":"Cameron","given":"Emily E."},{"family":"Madigan","given":"Sheri"},{"family":"Tomfohr-Madsen","given":"Lianne M."}],"issued":{"date-parts":[["2018",4]]}}},{"id":1104,"uris":["http://zotero.org/users/3114153/items/FZPH6TCE"],"itemData":{"id":1104,"type":"book","edition":"Sixth","number-of-pages":"1525-1539","publisher":"Elsevier","title":"Sleep and sleep disorders associated with pregnancy,” InPrinciples and Practice of Sleep Medicine","author":[{"family":"Balserak","given":"BI"},{"family":"Lee","given":"KA"}],"issued":{"date-parts":[["2017",1,1]]}}}],"schema":"https://github.com/citation-style-language/schema/raw/master/csl-citation.json"} </w:instrText>
      </w:r>
      <w:r w:rsidRPr="0061753D">
        <w:rPr>
          <w:rFonts w:ascii="PT Serif" w:hAnsi="PT Serif" w:cs="Arial"/>
          <w:lang w:val="en-US"/>
        </w:rPr>
        <w:fldChar w:fldCharType="separate"/>
      </w:r>
      <w:r w:rsidRPr="0061753D">
        <w:rPr>
          <w:rFonts w:ascii="PT Serif" w:hAnsi="PT Serif" w:cs="Times New Roman"/>
          <w:vertAlign w:val="superscript"/>
          <w:lang w:val="en-US"/>
        </w:rPr>
        <w:t>3,4</w:t>
      </w:r>
      <w:r w:rsidRPr="0061753D">
        <w:rPr>
          <w:rFonts w:ascii="PT Serif" w:hAnsi="PT Serif" w:cs="Arial"/>
          <w:lang w:val="en-US"/>
        </w:rPr>
        <w:fldChar w:fldCharType="end"/>
      </w:r>
      <w:r w:rsidRPr="0061753D">
        <w:rPr>
          <w:rFonts w:ascii="PT Serif" w:hAnsi="PT Serif" w:cs="Arial"/>
          <w:lang w:val="en-US"/>
        </w:rPr>
        <w:t xml:space="preserve"> Antenatal stress</w:t>
      </w:r>
      <w:r w:rsidR="00E16491">
        <w:rPr>
          <w:rFonts w:ascii="PT Serif" w:hAnsi="PT Serif" w:cs="Arial"/>
          <w:lang w:val="en-US"/>
        </w:rPr>
        <w:t xml:space="preserve"> and sleep disturbances </w:t>
      </w:r>
      <w:r w:rsidRPr="0061753D">
        <w:rPr>
          <w:rFonts w:ascii="PT Serif" w:hAnsi="PT Serif" w:cs="Arial"/>
          <w:lang w:val="en-US"/>
        </w:rPr>
        <w:t xml:space="preserve"> ha</w:t>
      </w:r>
      <w:r w:rsidR="00E16491">
        <w:rPr>
          <w:rFonts w:ascii="PT Serif" w:hAnsi="PT Serif" w:cs="Arial"/>
          <w:lang w:val="en-US"/>
        </w:rPr>
        <w:t>ve</w:t>
      </w:r>
      <w:r w:rsidRPr="0061753D">
        <w:rPr>
          <w:rFonts w:ascii="PT Serif" w:hAnsi="PT Serif" w:cs="Arial"/>
          <w:lang w:val="en-US"/>
        </w:rPr>
        <w:t xml:space="preserve"> been linked </w:t>
      </w:r>
      <w:r w:rsidR="0001351F">
        <w:rPr>
          <w:rFonts w:ascii="PT Serif" w:hAnsi="PT Serif" w:cs="Arial"/>
          <w:lang w:val="en-US"/>
        </w:rPr>
        <w:t>to increased</w:t>
      </w:r>
      <w:r w:rsidRPr="0061753D">
        <w:rPr>
          <w:rFonts w:ascii="PT Serif" w:hAnsi="PT Serif" w:cs="Arial"/>
          <w:lang w:val="en-US"/>
        </w:rPr>
        <w:t xml:space="preserve"> likelihood of preterm birth</w:t>
      </w:r>
      <w:r w:rsidR="005C3B68">
        <w:rPr>
          <w:rFonts w:ascii="PT Serif" w:hAnsi="PT Serif" w:cs="Arial"/>
          <w:lang w:val="en-US"/>
        </w:rPr>
        <w:t>.</w:t>
      </w:r>
      <w:r w:rsidR="00BD1C3E">
        <w:rPr>
          <w:rFonts w:ascii="PT Serif" w:hAnsi="PT Serif" w:cs="Arial"/>
          <w:lang w:val="en-US"/>
        </w:rPr>
        <w:t xml:space="preserve"> </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HujilvHW","properties":{"formattedCitation":"\\super 5,6\\nosupersub{}","plainCitation":"5,6","noteIndex":0},"citationItems":[{"id":1105,"uris":["http://zotero.org/users/3114153/items/ZDG77PRX"],"itemData":{"id":1105,"type":"article-journal","abstract":"Background: Experiencing psychological distress such as depression, anxiety, and/or perceived stress during pregnancy may increase the risk for adverse birth outcomes, including preterm birth. Clarifying the association between exposure and outcome may improve the understanding of risk factors for prematurity and guide future clinical and research practices. Aim: The aims of the present review were to outline the evidence on the risk of preterm associated with antenatal depression, anxiety, and stress.\nMethods: Four electronic database searches were conducted to identify quantitative population-based, multi-centre, cohort studies and randomised-controlled trial studies focusing on the association between antenatal depression, anxiety, and stress, and preterm birth published in English between 1980 and 2013. Findings: Of 1469 electronically retrieved articles, 39 peer-reviewed studies met the ﬁnal selection criteria and were included in this review following the PRISMA and MOOSE review guidelines. Information was extracted on study characteristics; depression, anxiety and perceived stress were examined as separate and combined exposures. There is strong evidence that antenatal distress during the pregnancy increases the likelihood of preterm birth.\nConclusion: Complex paths of signiﬁcant interactions between depression, anxiety and stress, risk factors and preterm birth were indicated in both direct and indirect ways. The effects of pregnancy distress were associated with spontaneous but not with medically indicated preterm birth. Health practitioners engaged in providing perinatal care to women, such as obstetricians, midwives, nurses, and mental health specialists need to provide appropriate support to women experiencing psychological distress in order to improve outcomes for both mothers and infants.","container-title":"Women and Birth","DOI":"10.1016/j.wombi.2015.02.003","ISSN":"18715192","issue":"3","language":"en","page":"179-193","source":"Crossref","title":"The effects of maternal depression, anxiety, and perceived stress during pregnancy on preterm birth: A systematic review","title-short":"The effects of maternal depression, anxiety, and perceived stress during pregnancy on preterm birth","volume":"28","author":[{"family":"Staneva","given":"Aleksandra"},{"family":"Bogossian","given":"Fiona"},{"family":"Pritchard","given":"Margo"},{"family":"Wittkowski","given":"Anja"}],"issued":{"date-parts":[["2015",9]]}}},{"id":1101,"uris":["http://zotero.org/users/3114153/items/IVL7GUXK"],"itemData":{"id":1101,"type":"article-journal","abstract":"There is a wealth of evidence to say that sleep impacts maternal health during pregnancy, however, little has been published on fetal health and maternal sleep. This scoping review summarises current literature on maternal sleep including sleep disordered breathing, sleep quality, sleep duration and supine sleep position, as these relate to fetal outcomes specifically birth weight, growth, preterm birth and stillbirth.","container-title":"Sleep Medicine Reviews","DOI":"10.1016/j.smrv.2018.03.004","ISSN":"10870792","language":"en","page":"197-219","source":"Crossref","title":"Maternal sleep during pregnancy and poor fetal outcomes: A scoping review of the literature with meta-analysis","title-short":"Maternal sleep during pregnancy and poor fetal outcomes","volume":"41","author":[{"family":"Warland","given":"Jane"},{"family":"Dorrian","given":"Jillian"},{"family":"Morrison","given":"Janna L."},{"family":"O'Brien","given":"Louise M."}],"issued":{"date-parts":[["2018",10]]}}}],"schema":"https://github.com/citation-style-language/schema/raw/master/csl-citation.json"} </w:instrText>
      </w:r>
      <w:r w:rsidRPr="0061753D">
        <w:rPr>
          <w:rFonts w:ascii="PT Serif" w:hAnsi="PT Serif" w:cs="Arial"/>
          <w:lang w:val="en-US"/>
        </w:rPr>
        <w:fldChar w:fldCharType="separate"/>
      </w:r>
      <w:r w:rsidRPr="0061753D">
        <w:rPr>
          <w:rFonts w:ascii="PT Serif" w:hAnsi="PT Serif" w:cs="Times New Roman"/>
          <w:vertAlign w:val="superscript"/>
          <w:lang w:val="en-US"/>
        </w:rPr>
        <w:t>5,6</w:t>
      </w:r>
      <w:r w:rsidRPr="0061753D">
        <w:rPr>
          <w:rFonts w:ascii="PT Serif" w:hAnsi="PT Serif" w:cs="Arial"/>
          <w:lang w:val="en-US"/>
        </w:rPr>
        <w:fldChar w:fldCharType="end"/>
      </w:r>
      <w:r w:rsidRPr="0061753D">
        <w:rPr>
          <w:rFonts w:ascii="PT Serif" w:hAnsi="PT Serif" w:cs="Arial"/>
          <w:lang w:val="en-US"/>
        </w:rPr>
        <w:t xml:space="preserve"> </w:t>
      </w:r>
      <w:r w:rsidR="00B12E1C">
        <w:rPr>
          <w:rFonts w:ascii="PT Serif" w:hAnsi="PT Serif" w:cs="Arial"/>
          <w:lang w:val="en-US"/>
        </w:rPr>
        <w:t xml:space="preserve">Sleep disturbances have also been associated with incidence of </w:t>
      </w:r>
      <w:r w:rsidR="005C3B68" w:rsidRPr="0061753D">
        <w:rPr>
          <w:rFonts w:ascii="PT Serif" w:hAnsi="PT Serif" w:cs="Arial"/>
          <w:lang w:val="en-US"/>
        </w:rPr>
        <w:t>still birth</w:t>
      </w:r>
      <w:r w:rsidR="00B12E1C">
        <w:rPr>
          <w:rFonts w:ascii="PT Serif" w:hAnsi="PT Serif" w:cs="Arial"/>
          <w:lang w:val="en-US"/>
        </w:rPr>
        <w:t xml:space="preserve"> and</w:t>
      </w:r>
      <w:r w:rsidR="005C3B68" w:rsidRPr="0061753D">
        <w:rPr>
          <w:rFonts w:ascii="PT Serif" w:hAnsi="PT Serif" w:cs="Arial"/>
          <w:lang w:val="en-US"/>
        </w:rPr>
        <w:t xml:space="preserve"> growth and weight restrictions.</w:t>
      </w:r>
      <w:r w:rsidR="002746CF">
        <w:rPr>
          <w:rFonts w:ascii="PT Serif" w:hAnsi="PT Serif" w:cs="Arial"/>
          <w:lang w:val="en-US"/>
        </w:rPr>
        <w:fldChar w:fldCharType="begin"/>
      </w:r>
      <w:r w:rsidR="00F11112">
        <w:rPr>
          <w:rFonts w:ascii="PT Serif" w:hAnsi="PT Serif" w:cs="Arial"/>
          <w:lang w:val="en-US"/>
        </w:rPr>
        <w:instrText xml:space="preserve"> ADDIN ZOTERO_ITEM CSL_CITATION {"citationID":"eSIxCuPe","properties":{"formattedCitation":"\\super 6\\nosupersub{}","plainCitation":"6","noteIndex":0},"citationItems":[{"id":1101,"uris":["http://zotero.org/users/3114153/items/IVL7GUXK"],"itemData":{"id":1101,"type":"article-journal","abstract":"There is a wealth of evidence to say that sleep impacts maternal health during pregnancy, however, little has been published on fetal health and maternal sleep. This scoping review summarises current literature on maternal sleep including sleep disordered breathing, sleep quality, sleep duration and supine sleep position, as these relate to fetal outcomes specifically birth weight, growth, preterm birth and stillbirth.","container-title":"Sleep Medicine Reviews","DOI":"10.1016/j.smrv.2018.03.004","ISSN":"10870792","language":"en","page":"197-219","source":"Crossref","title":"Maternal sleep during pregnancy and poor fetal outcomes: A scoping review of the literature with meta-analysis","title-short":"Maternal sleep during pregnancy and poor fetal outcomes","volume":"41","author":[{"family":"Warland","given":"Jane"},{"family":"Dorrian","given":"Jillian"},{"family":"Morrison","given":"Janna L."},{"family":"O'Brien","given":"Louise M."}],"issued":{"date-parts":[["2018",10]]}}}],"schema":"https://github.com/citation-style-language/schema/raw/master/csl-citation.json"} </w:instrText>
      </w:r>
      <w:r w:rsidR="002746CF">
        <w:rPr>
          <w:rFonts w:ascii="PT Serif" w:hAnsi="PT Serif" w:cs="Arial"/>
          <w:lang w:val="en-US"/>
        </w:rPr>
        <w:fldChar w:fldCharType="separate"/>
      </w:r>
      <w:r w:rsidR="002746CF" w:rsidRPr="002746CF">
        <w:rPr>
          <w:rFonts w:ascii="PT Serif" w:hAnsi="PT Serif" w:cs="Times New Roman"/>
          <w:vertAlign w:val="superscript"/>
          <w:lang w:val="en-US"/>
        </w:rPr>
        <w:t>6</w:t>
      </w:r>
      <w:r w:rsidR="002746CF">
        <w:rPr>
          <w:rFonts w:ascii="PT Serif" w:hAnsi="PT Serif" w:cs="Arial"/>
          <w:lang w:val="en-US"/>
        </w:rPr>
        <w:fldChar w:fldCharType="end"/>
      </w:r>
      <w:r w:rsidR="005C3B68" w:rsidRPr="0061753D">
        <w:rPr>
          <w:rFonts w:ascii="PT Serif" w:hAnsi="PT Serif" w:cs="Arial"/>
          <w:lang w:val="en-US"/>
        </w:rPr>
        <w:t xml:space="preserve"> </w:t>
      </w:r>
      <w:r w:rsidRPr="0061753D">
        <w:rPr>
          <w:rFonts w:ascii="PT Serif" w:hAnsi="PT Serif" w:cs="Arial"/>
          <w:lang w:val="en-US"/>
        </w:rPr>
        <w:t>Because of a low frequency of contact visits during the early antenatal period non-medical concerns such as sleep disturbances and stress in early pregnancy have been historically left out of antenatal care.</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o2oEKC88","properties":{"formattedCitation":"\\super 2\\nosupersub{}","plainCitation":"2","noteIndex":0},"citationItems":[{"id":795,"uris":["http://zotero.org/users/3114153/items/DZTIIJAC"],"itemData":{"id":795,"type":"article-journal","abstract":"Using a human-centered design method, our team sought to envision a new model of care for women experiencing low-risk pregnancy. This model, called OB Nest, aimed to demedicalize the experience of pregnancy by providing a supportive and empowering experience that fits within patients' daily lives. To explore this topic, we invited women to use self-monitoring tools, a text-based smartphone application to communicate with their care team, and moderated online communities to connect with other pregnant women. Through observations of tool use and patient- and care team-provided feedback, we found that self-measurement and access to a fetal heart monitor provided women with confidence and joy in the progress of their pregnancies while shifting their position to being an active participant in their care. The smartphone application gave women direct access to their care team, provided continuity, and removed hurdles in establishing communication. The online community platform was a space where women in the same obstetric clinic could share nonmedical questions and advice with one another. This created a sense of community, leveraged the knowledge of women, and provided a venue beyond the clinic visit for information exchange. These findings were integrated into the design of the Mayo Clinic OB Nest model. This model redistributes care based on the individual needs of patients by providing self-measurement tools and continuous flexible access to their care team. By enabling women to meaningfully participate in their care, there is potential for cost savings and improved patient satisfaction. (C) 2017 Mayo Foundation for Medical Education and Research","container-title":"Mayo Clinic Proceedings","DOI":"10.1016/j.mayocp.2018.01.022","ISSN":"0025-6196","issue":"4","note":"WOS:000428982400012","page":"458-466","title":"OB Nest: Reimagining Low-Risk Prenatal Care","volume":"93","author":[{"family":"Mooij","given":"Mamie J. Meylor","non-dropping-particle":"de"},{"family":"Hodny","given":"Rachael L."},{"family":"O'Neil","given":"Daniel A."},{"family":"Gardner","given":"Matthew R."},{"family":"Beaver","given":"Mekayla"},{"family":"Brown","given":"Andrea T."},{"family":"Barry","given":"Barbara A."},{"family":"Ross","given":"Loma M."},{"family":"Jasik","given":"Amy J."},{"family":"Nesbitt","given":"Katharine M."},{"family":"Sobolewski","given":"Susan M."},{"family":"Skinner","given":"Susan M."},{"family":"Chaudhry","given":"Rajeev"},{"family":"Brost","given":"Brian C."},{"family":"Gostout","given":"Bobbie S."},{"family":"Harms","given":"Roger W."}],"issued":{"date-parts":[["2018",4]]}}}],"schema":"https://github.com/citation-style-language/schema/raw/master/csl-citation.json"} </w:instrText>
      </w:r>
      <w:r w:rsidRPr="0061753D">
        <w:rPr>
          <w:rFonts w:ascii="PT Serif" w:hAnsi="PT Serif" w:cs="Arial"/>
          <w:lang w:val="en-US"/>
        </w:rPr>
        <w:fldChar w:fldCharType="separate"/>
      </w:r>
      <w:r w:rsidRPr="0061753D">
        <w:rPr>
          <w:rFonts w:ascii="PT Serif" w:hAnsi="PT Serif" w:cs="Times New Roman"/>
          <w:vertAlign w:val="superscript"/>
          <w:lang w:val="en-US"/>
        </w:rPr>
        <w:t>2</w:t>
      </w:r>
      <w:r w:rsidRPr="0061753D">
        <w:rPr>
          <w:rFonts w:ascii="PT Serif" w:hAnsi="PT Serif" w:cs="Arial"/>
          <w:lang w:val="en-US"/>
        </w:rPr>
        <w:fldChar w:fldCharType="end"/>
      </w:r>
      <w:r w:rsidRPr="0061753D">
        <w:rPr>
          <w:rFonts w:ascii="PT Serif" w:hAnsi="PT Serif" w:cs="Arial"/>
          <w:lang w:val="en-US"/>
        </w:rPr>
        <w:t xml:space="preserve">  </w:t>
      </w:r>
      <w:r w:rsidR="003F39AC">
        <w:rPr>
          <w:rFonts w:ascii="PT Serif" w:hAnsi="PT Serif" w:cs="Arial"/>
          <w:lang w:val="en-US"/>
        </w:rPr>
        <w:t>It is now</w:t>
      </w:r>
      <w:r w:rsidRPr="0061753D">
        <w:rPr>
          <w:rFonts w:ascii="PT Serif" w:hAnsi="PT Serif" w:cs="Arial"/>
          <w:lang w:val="en-US"/>
        </w:rPr>
        <w:t xml:space="preserve"> possible to monitor sleep quality and mental health states linked to stress during pregnancy using eHealth modalities.</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TspuHd62","properties":{"formattedCitation":"\\super 7\\uc0\\u8211{}10\\nosupersub{}","plainCitation":"7–10","noteIndex":0},"citationItems":[{"id":2598,"uris":["http://zotero.org/users/3114153/items/68NSN7PR"],"itemData":{"id":2598,"type":"article-journal","abstract":"Introduction  Sleep quality and physical activity can affect the mental and physical health of pregnant women and their babies in utero. Methods  We investigated the feasibility of objectively assessing sleep quality and physical activity among resource-constrained, pregnant women in urban Lima, Peru. Twenty pregnant women were asked to complete written sleep logs and wear ActiSleep, a wristwatch-like device that records sleep quality (consecutive minutes of uninterrupted sleep) and physical activity (steps), for seven consecutive days. Sociodemographic data and pregnancy characteristics were also collected.","container-title":"Maternal and Child Health Journal","DOI":"10.1007/s10995-020-02931-5","ISSN":"1092-7875, 1573-6628","issue":"7","journalAbbreviation":"Matern Child Health J","language":"en","page":"823-828","source":"DOI.org (Crossref)","title":"The Use of Wearable Technology to Objectively Measure Sleep Quality and Physical Activity Among Pregnant Women in Urban Lima, Peru: A Pilot Feasibility Study","title-short":"The Use of Wearable Technology to Objectively Measure Sleep Quality and Physical Activity Among Pregnant Women in Urban Lima, Peru","volume":"24","author":[{"family":"Galea","given":"Jerome T."},{"family":"Ramos","given":"Karen"},{"family":"Coit","given":"Julia"},{"family":"Friedman","given":"Lauren E."},{"family":"Contreras","given":"Carmen"},{"family":"Dueñas","given":"Milagros"},{"family":"Hernandez","given":"Noris"},{"family":"Muster","given":"Caroline"},{"family":"Lecca","given":"Leonid"},{"family":"Gelaye","given":"Bizu"}],"issued":{"date-parts":[["2020",7]]}}},{"id":1024,"uris":["http://zotero.org/users/3114153/items/AQ54T4WL"],"itemData":{"id":1024,"type":"chapter","abstract":"Postnatal depression affects 10 to 15 percent of women after childbirth. Acceptance and commitment therapy (ACT) is associated with better mental well-being and lower levels of depression. Digital ACT solutions enable providing potentially cost-effective access to interventions. This paper reports the user experiences of an ACT-based mobile mental well-being intervention among pregnant women. Twenty-nine mothers were recruited to a 6-month study. Usage rates were collected via usage logs and user experiences via questionnaires and interviews. The total usage time of the application was about 53 min per user. The application was perceived easy to use. The most common barriers of use were: content being perceived irrelevant due to the lack of tailoring for pregnancy; lack of time; and not having the application in the personal mobile phone. The application was perceived useful by women with problems and concerns with their pregnancy, a potential target group in future.","container-title":"Pervasive Computing Paradigms for Mental Health (mindcare 2015)","ISBN":"978-3-319-32270-4","note":"DOI: 10.1007/978-3-319-32270-4_14\nISSN: 1865-0929\nWOS:000376265100014","page":"140-149","title":"User Experiences of a Mobile Mental Well-Being Intervention Among Pregnant Women","volume":"604","author":[{"family":"Muuraiskangas","given":"Salla"},{"family":"Mattila","given":"Elina"},{"family":"Kyttala","given":"Pipsa"},{"family":"Koreasalo","given":"Mirva"},{"family":"Lappalainen","given":"Raimo"}],"editor":[{"family":"Serino","given":"S."},{"family":"Matic","given":"A."},{"family":"Giakoumis","given":"D."},{"family":"Lopez","given":"G."},{"family":"Cipresso","given":"P."}],"issued":{"date-parts":[["2016"]]}}},{"id":846,"uris":["http://zotero.org/users/3114153/items/3A42DGM2"],"itemData":{"id":846,"type":"article-journal","abstract":"Background: Sleep disruptions are common during pregnancy and associated with increased risk of adverse maternal outcomes such as preeclampsia, gestational diabetes, prolonged labor, and cesarean birth. Given the morbidity associated with poor sleep, cost-effective approaches to improving sleep that can be disseminated in community or clinical settings are needed. Personal health monitor (PHM) devices offer an opportunity to promote behavior change, but their acceptability and efficacy at improving sleep in pregnant women are unknown. Objective: The goal of the paper is to describe the protocol for an ongoing pilot randomized controlled trial that aims to establish the feasibility, acceptability, and preliminary efficacy of using a PHM device (Shine 2, Misfit) to promote sleep during pregnancy. Methods: The proposed pilot study is a 12-week, parallel arm, randomized controlled trial. Pregnant women, at 24 weeks gestation, will be randomized at a 1:1 ratio to a 12-week sleep education plus PHM device group or a sleep education alone comparison group. The primary outcomes will be measures of feasibility (ie, recruitment, enrollment, adherence) and acceptability (ie, participant satisfaction). The secondary outcomes will be self-reported sleep quality and duration, excessive daytime sleepiness, fatigue, and depressive symptoms. Results: Recruitment for this study began in September 2017 and ended in March 2018. Data collection for the primary and secondary aims was completed in August 2018. We anticipate that the data analysis for primary and secondary aims will be completed by December 2019. The results from this trial will inform the development of a larger National Institutes of Health grant application to test the efficacy of an enhanced version of the sleep intervention that we plan to submit in the year 2020. Conclusions: This study will be the first to apply a PHM device as a tool for promoting self-management of sleep among pregnant women. PHM devices have the potential to facilitate behavioral interventions because they include theory-driven, self-regulatory techniques such as behavioral self-monitoring. The results of the study will inform the development of a sleep health intervention for pregnant women.","container-title":"Jmir Research Protocols","DOI":"10.2196/12455","ISSN":"1929-0748","issue":"5","note":"WOS:000470089100010","page":"118-128","title":"Feasibility of a Sleep Self-Management Intervention in Pregnancy Using a Personalized Health Monitoring Device: Protocol for a Pilot Randomized Controlled Trial","volume":"8","author":[{"family":"Hawkins","given":"Marquis"},{"family":"Iradukunda","given":"Favorite"},{"family":"Paterno","given":"Mary"}],"issued":{"date-parts":[["2019",5]]}}},{"id":2575,"uris":["http://zotero.org/users/3114153/items/F6G4RAF9"],"itemData":{"id":2575,"type":"paper-conference","abstract":"Perinatal depression (PND) affects up to 15% of women within the United Kingdom and has a lasting impact on a woman’s quality of life, birth outcomes and her child’s development. Suicide is the leading cause of maternal mortality. However, it is estimated that at least 50% of PND cases go undiagnosed. This paper presents the results of the first feasibility study to examine the potential of mobile devices to engage women in antenatal mental health screening. Using a mobile application, 254 women attending 14 National Health Service midwifery clinics provided 2,280 momentary and retrospective reports of their wellbeing over a 9-month period. Women spoke positively of the experience, installing and engaging with this technology regardless of age, education, wellbeing, number of children, marital or employment status, or past diagnosis of depression. 39 women reported a risk of depression, self-harm or suicide; two-thirds of whom were not identified by screening in-clinic.","container-title":"Proceedings of the 2019 CHI Conference on Human Factors in Computing Systems","DOI":"10.1145/3290605.3300416","event":"CHI '19: CHI Conference on Human Factors in Computing Systems","event-place":"Glasgow Scotland Uk","ISBN":"978-1-4503-5970-2","language":"en","page":"1-15","publisher":"ACM","publisher-place":"Glasgow Scotland Uk","source":"DOI.org (Crossref)","title":"Engagement with Mental Health Screening on Mobile Devices: Results from an Antenatal Feasibility Study","title-short":"Engagement with Mental Health Screening on Mobile Devices","URL":"https://dl.acm.org/doi/10.1145/3290605.3300416","author":[{"family":"Doherty","given":"Kevin"},{"family":"Marcano-Belisario","given":"José"},{"family":"Cohn","given":"Martin"},{"family":"Mastellos","given":"Nikolaos"},{"family":"Morrison","given":"Cecily"},{"family":"Car","given":"Josip"},{"family":"Doherty","given":"Gavin"}],"accessed":{"date-parts":[["2022",3,8]]},"issued":{"date-parts":[["2019",5,2]]}}}],"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7–10</w:t>
      </w:r>
      <w:r w:rsidRPr="0061753D">
        <w:rPr>
          <w:rFonts w:ascii="PT Serif" w:hAnsi="PT Serif" w:cs="Arial"/>
          <w:lang w:val="en-US"/>
        </w:rPr>
        <w:fldChar w:fldCharType="end"/>
      </w:r>
      <w:r w:rsidRPr="0061753D">
        <w:rPr>
          <w:rFonts w:ascii="PT Serif" w:hAnsi="PT Serif" w:cs="Arial"/>
          <w:lang w:val="en-US"/>
        </w:rPr>
        <w:t xml:space="preserve"> A self-monitoring technology that provides insights into actual sleep patterns and stress responses could support pregnant persons toward building a greater bodily awareness in between antenatal clinic visits.</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3ek0HHeg","properties":{"formattedCitation":"\\super 11,12\\nosupersub{}","plainCitation":"11,12","noteIndex":0},"citationItems":[{"id":2378,"uris":["http://zotero.org/users/3114153/items/GGQPIMH4"],"itemData":{"id":2378,"type":"article-journal","abstract":"Background: Assessment of sleep quality is essential to address poor sleep quality and understand changes. Owing to the advances in the Internet of Things and wearable technologies, sleep monitoring under free-living conditions has become feasible and practicable. Smart rings and smartwatches can be employed to perform mid- or long-term home-based sleep monitoring. However, the validity of such wearables should be investigated in terms of sleep parameters. Sleep validation studies are mostly limited to short-term laboratory tests; there is a need for a study to assess the sleep attributes of wearables in everyday settings, where users engage in their daily routines.","container-title":"JMIR mHealth and uHealth","DOI":"10.2196/20465","ISSN":"2291-5222","issue":"10","journalAbbreviation":"JMIR Mhealth Uhealth","language":"en","page":"e20465","source":"DOI.org (Crossref)","title":"Sleep Tracking of a Commercially Available Smart Ring and Smartwatch Against Medical-Grade Actigraphy in Everyday Settings: Instrument Validation Study","title-short":"Sleep Tracking of a Commercially Available Smart Ring and Smartwatch Against Medical-Grade Actigraphy in Everyday Settings","volume":"8","author":[{"family":"Asgari Mehrabadi","given":"Milad"},{"family":"Azimi","given":"Iman"},{"family":"Sarhaddi","given":"Fatemeh"},{"family":"Axelin","given":"Anna"},{"family":"Niela-Vilén","given":"Hannakaisa"},{"family":"Myllyntausta","given":"Saana"},{"family":"Stenholm","given":"Sari"},{"family":"Dutt","given":"Nikil"},{"family":"Liljeberg","given":"Pasi"},{"family":"Rahmani","given":"Amir M"}],"issued":{"date-parts":[["2020",11,2]]}}},{"id":2401,"uris":["http://zotero.org/users/3114153/items/VTM2GKRC"],"itemData":{"id":2401,"type":"article-journal","abstract":"Background Technology enables the continuous monitoring of personal health parameter data during pregnancy regardless of the disruption of normal daily life patterns. Our research group has established a project investigating the usefulness of an Internet of Things–based system and smartwatch technology for monitoring women during pregnancy to explore variations in stress, physical activity and sleep. The aim of this study was to examine daily patterns of well-being in pregnant women before and during the national stay-at-home restrictions related to the COVID-19 pandemic in Finland.","container-title":"PLOS ONE","DOI":"10.1371/journal.pone.0246494","ISSN":"1932-6203","issue":"2","journalAbbreviation":"PLoS ONE","language":"en","page":"e0246494","source":"DOI.org (Crossref)","title":"Pregnant women’s daily patterns of well-being before and during the COVID-19 pandemic in Finland: Longitudinal monitoring through smartwatch technology","title-short":"Pregnant women’s daily patterns of well-being before and during the COVID-19 pandemic in Finland","volume":"16","author":[{"family":"Niela-Vilén","given":"Hannakaisa"},{"family":"Auxier","given":"Jennifer"},{"family":"Ekholm","given":"Eeva"},{"family":"Sarhaddi","given":"Fatemeh"},{"family":"Asgari Mehrabadi","given":"Milad"},{"family":"Mahmoudzadeh","given":"Aysan"},{"family":"Azimi","given":"Iman"},{"family":"Liljeberg","given":"Pasi"},{"family":"Rahmani","given":"Amir M."},{"family":"Axelin","given":"Anna"}],"editor":[{"family":"Ryckman","given":"Kelli K"}],"issued":{"date-parts":[["2021",2,3]]}}}],"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11,12</w:t>
      </w:r>
      <w:r w:rsidRPr="0061753D">
        <w:rPr>
          <w:rFonts w:ascii="PT Serif" w:hAnsi="PT Serif" w:cs="Arial"/>
          <w:lang w:val="en-US"/>
        </w:rPr>
        <w:fldChar w:fldCharType="end"/>
      </w:r>
      <w:r w:rsidRPr="0061753D">
        <w:rPr>
          <w:rFonts w:ascii="PT Serif" w:hAnsi="PT Serif" w:cs="Arial"/>
          <w:lang w:val="en-US"/>
        </w:rPr>
        <w:t xml:space="preserve"> </w:t>
      </w:r>
    </w:p>
    <w:p w14:paraId="31F4AEAE" w14:textId="4061E703" w:rsidR="00685457" w:rsidRDefault="00A25E84" w:rsidP="00A25E84">
      <w:pPr>
        <w:spacing w:line="480" w:lineRule="auto"/>
        <w:ind w:firstLine="720"/>
        <w:rPr>
          <w:rFonts w:ascii="PT Serif" w:hAnsi="PT Serif" w:cs="Arial"/>
          <w:lang w:val="en-US"/>
        </w:rPr>
      </w:pPr>
      <w:r w:rsidRPr="0061753D">
        <w:rPr>
          <w:rFonts w:ascii="PT Serif" w:hAnsi="PT Serif" w:cs="Arial"/>
          <w:lang w:val="en-US"/>
        </w:rPr>
        <w:t>If pregnant persons are given access to sleep and stress data collected using</w:t>
      </w:r>
      <w:r w:rsidR="006B6DC0">
        <w:rPr>
          <w:rFonts w:ascii="PT Serif" w:hAnsi="PT Serif" w:cs="Arial"/>
          <w:lang w:val="en-US"/>
        </w:rPr>
        <w:t xml:space="preserve"> 3D accelerometer, gyroscope and biomarker signals including</w:t>
      </w:r>
      <w:r w:rsidRPr="0061753D">
        <w:rPr>
          <w:rFonts w:ascii="PT Serif" w:hAnsi="PT Serif" w:cs="Arial"/>
          <w:lang w:val="en-US"/>
        </w:rPr>
        <w:t xml:space="preserve"> </w:t>
      </w:r>
      <w:r w:rsidR="00BA6DB6">
        <w:rPr>
          <w:rFonts w:ascii="PT Serif" w:hAnsi="PT Serif" w:cs="Arial"/>
          <w:lang w:val="en-US"/>
        </w:rPr>
        <w:t>P</w:t>
      </w:r>
      <w:r w:rsidRPr="0061753D">
        <w:rPr>
          <w:rFonts w:ascii="PT Serif" w:hAnsi="PT Serif" w:cs="Arial"/>
          <w:lang w:val="en-US"/>
        </w:rPr>
        <w:t xml:space="preserve">hotoplethysmogram (PPG) </w:t>
      </w:r>
      <w:r w:rsidR="00BA6DB6">
        <w:rPr>
          <w:rFonts w:ascii="PT Serif" w:hAnsi="PT Serif" w:cs="Arial"/>
          <w:lang w:val="en-US"/>
        </w:rPr>
        <w:t xml:space="preserve">and Electrocardiogram (ECG) </w:t>
      </w:r>
      <w:r w:rsidRPr="0061753D">
        <w:rPr>
          <w:rFonts w:ascii="PT Serif" w:hAnsi="PT Serif" w:cs="Arial"/>
          <w:lang w:val="en-US"/>
        </w:rPr>
        <w:t>through wearable recording devices and Bluetooth technology, they might be able to engage in lifestyle self-monitoring that stimulates their commitment to manage their sleep disturbances and levels of stress. Increasing pregnant persons’ commitment (behavioral engagement)</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OdnnPEDy","properties":{"formattedCitation":"\\super 13\\nosupersub{}","plainCitation":"13","noteIndex":0},"citationItems":[{"id":507,"uris":["http://zotero.org/users/3114153/items/929RB3Z4"],"itemData":{"id":507,"type":"article-journal","abstract":"Objective: Patient engagement has been credited with contributing to improved outcomes and experiences of care. Patient engagement has become a widely used term, but remains a poorly understood concept in healthcare. Citations for the term have increased throughout the healthcarerelated disciplines without a common deﬁnition. This study seeks to deﬁne the concept by identifying its attributes in the context of its use.\nMethods: A concept analysis of the scientiﬁc literature in the health disciplines was performed using the Rogers method.\nResults: The analysis revealed four deﬁning attributes of patient engagement: personalization, access, commitment and therapeutic alliance. Patient engagement is deﬁned as the desire and capability to actively choose to participate in care in a way uniquely appropriate to the individual, in cooperation with a healthcare provider or institution, for the purposes of maximizing outcomes or improving experiences of care.\nConclusion: Patient engagement is both process and behavior and is shaped by the relationship between the patient and provider and the environment in which healthcare delivery takes place. Practice implications: The deﬁnition and the identiﬁed attributes serve as a heuristic in designing patient engagement strategies and as a basis for future development of the patient engagement concept in healthcare.","container-title":"Patient Education and Counseling","DOI":"10.1016/j.pec.2016.09.002","ISSN":"07383991","issue":"1","language":"en","page":"30-36","source":"Crossref","title":"Unraveling the meaning of patient engagement: A concept analysis","title-short":"Unraveling the meaning of patient engagement","volume":"100","author":[{"family":"Higgins","given":"Tracy"},{"family":"Larson","given":"Elaine"},{"family":"Schnall","given":"Rebecca"}],"issued":{"date-parts":[["2017",1]]}}}],"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13</w:t>
      </w:r>
      <w:r w:rsidRPr="0061753D">
        <w:rPr>
          <w:rFonts w:ascii="PT Serif" w:hAnsi="PT Serif" w:cs="Arial"/>
          <w:lang w:val="en-US"/>
        </w:rPr>
        <w:fldChar w:fldCharType="end"/>
      </w:r>
      <w:r w:rsidRPr="0061753D">
        <w:rPr>
          <w:rFonts w:ascii="PT Serif" w:hAnsi="PT Serif" w:cs="Arial"/>
          <w:lang w:val="en-US"/>
        </w:rPr>
        <w:t xml:space="preserve"> over time might influence the quality of care.</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uS7exfWc","properties":{"formattedCitation":"\\super 14\\nosupersub{}","plainCitation":"14","noteIndex":0},"citationItems":[{"id":2412,"uris":["http://zotero.org/users/3114153/items/C72HXNDE"],"itemData":{"id":2412,"type":"article-journal","abstract":"Several initiatives promote patient involvement in error prevention, but little is known about its feasibility and effectiveness. A systematic review was conducted on the evidence of patients’ attitudes toward engagement in error prevention and the effectiveness of efforts to increase patient participation. Database searches yielded 3,840 candidate articles, of which 21 studies fulfilled the inclusion criteria. Patients share a positive attitude about engaging in their safety at a general level, but their intentions and actual behaviors vary considerably. Studies applied theories of planned behavior and indicate that self-efficacy, preventability of incidents, and effectiveness of actions seem to be central to patients’ intention to engage in error prevention. Rigorous evaluations of major educational campaigns are lacking. Interventions embedded within clinical settings have been effective to some extent. Evidence suggests that involvement in safety may be successful if interventions promote complex behavioral change and are sensitively implemented in health care settings.","container-title":"Medical Care Research and Review","DOI":"10.1177/1077558709342254","ISSN":"1077-5587, 1552-6801","issue":"2","journalAbbreviation":"Med Care Res Rev","language":"en","page":"119-148","source":"DOI.org (Crossref)","title":"Review: Engaging Patients as Vigilant Partners in Safety: A Systematic Review","title-short":"Review","volume":"67","author":[{"family":"Schwappach","given":"David L. B."}],"issued":{"date-parts":[["2010",4]]}}}],"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14</w:t>
      </w:r>
      <w:r w:rsidRPr="0061753D">
        <w:rPr>
          <w:rFonts w:ascii="PT Serif" w:hAnsi="PT Serif" w:cs="Arial"/>
          <w:lang w:val="en-US"/>
        </w:rPr>
        <w:fldChar w:fldCharType="end"/>
      </w:r>
      <w:r w:rsidRPr="0061753D">
        <w:rPr>
          <w:rFonts w:ascii="PT Serif" w:hAnsi="PT Serif" w:cs="Arial"/>
          <w:lang w:val="en-US"/>
        </w:rPr>
        <w:t xml:space="preserve"> </w:t>
      </w:r>
    </w:p>
    <w:p w14:paraId="4AC9D480" w14:textId="2EA1BCF6" w:rsidR="00A25E84" w:rsidRPr="0061753D" w:rsidRDefault="00A25E84" w:rsidP="00F721CD">
      <w:pPr>
        <w:spacing w:line="480" w:lineRule="auto"/>
        <w:ind w:firstLine="720"/>
        <w:rPr>
          <w:rFonts w:ascii="PT Serif" w:hAnsi="PT Serif" w:cs="Arial"/>
          <w:lang w:val="en-US"/>
        </w:rPr>
      </w:pPr>
      <w:r w:rsidRPr="0061753D">
        <w:rPr>
          <w:rFonts w:ascii="PT Serif" w:hAnsi="PT Serif" w:cs="Arial"/>
          <w:lang w:val="en-US"/>
        </w:rPr>
        <w:t xml:space="preserve">Pregnant persons use </w:t>
      </w:r>
      <w:r>
        <w:rPr>
          <w:rFonts w:ascii="PT Serif" w:hAnsi="PT Serif" w:cs="Arial"/>
          <w:lang w:val="en-US"/>
        </w:rPr>
        <w:t>eHealth modalities</w:t>
      </w:r>
      <w:r w:rsidRPr="0061753D">
        <w:rPr>
          <w:rFonts w:ascii="PT Serif" w:hAnsi="PT Serif" w:cs="Arial"/>
          <w:lang w:val="en-US"/>
        </w:rPr>
        <w:t xml:space="preserve"> to remind them about important issues</w:t>
      </w:r>
      <w:r>
        <w:rPr>
          <w:rFonts w:ascii="PT Serif" w:hAnsi="PT Serif" w:cs="Arial"/>
          <w:lang w:val="en-US"/>
        </w:rPr>
        <w:t xml:space="preserve"> during pregnancy</w:t>
      </w:r>
      <w:r w:rsidRPr="0061753D">
        <w:rPr>
          <w:rFonts w:ascii="PT Serif" w:hAnsi="PT Serif" w:cs="Arial"/>
          <w:lang w:val="en-US"/>
        </w:rPr>
        <w:t xml:space="preserve"> when so much is already on their minds.</w:t>
      </w:r>
      <w:r w:rsidRPr="0061753D">
        <w:rPr>
          <w:rFonts w:ascii="PT Serif" w:hAnsi="PT Serif" w:cs="Arial"/>
          <w:highlight w:val="yellow"/>
          <w:lang w:val="en-US"/>
        </w:rPr>
        <w:fldChar w:fldCharType="begin"/>
      </w:r>
      <w:r w:rsidR="00F11112">
        <w:rPr>
          <w:rFonts w:ascii="PT Serif" w:hAnsi="PT Serif" w:cs="Arial"/>
          <w:highlight w:val="yellow"/>
          <w:lang w:val="en-US"/>
        </w:rPr>
        <w:instrText xml:space="preserve"> ADDIN ZOTERO_ITEM CSL_CITATION {"citationID":"A28EX1tl","properties":{"formattedCitation":"\\super 15\\nosupersub{}","plainCitation":"15","noteIndex":0},"citationItems":[{"id":2287,"uris":["http://zotero.org/users/3114153/items/VWYTR7CH"],"itemData":{"id":2287,"type":"article-journal","abstract":"Background: During the postpartum visit, health care providers address issues with short- and long-term implications for maternal and child health. Women with Medicaid insurance are less likely to return for a postpartum visit compared with women with private insurance. Behavioral economics acknowledges that people do not make exclusively rational choices, rather immediate gratification, cognitive and psychological biases, and social norms influence decision making. Drawing on insights from decision science, behavioral economists have examined how these biases can be modulated through carefully designed interventions. We have developed a Web-based tool, Healthy Beyond Pregnancy, that incorporates empirically derived concepts of behavioral economics to improve adherence rates to the postpartum visit.","container-title":"JMIR Human Factors","DOI":"10.2196/humanfactors.7964","ISSN":"2292-9495","issue":"4","journalAbbreviation":"JMIR Hum Factors","language":"en","page":"e26","source":"DOI.org (Crossref)","title":"Healthy Beyond Pregnancy, a Web-Based Intervention to Improve Adherence to Postpartum Care: Randomized Controlled Feasibility Trial","title-short":"Healthy Beyond Pregnancy, a Web-Based Intervention to Improve Adherence to Postpartum Care","volume":"4","author":[{"family":"Himes","given":"Katherine Park"},{"family":"Donovan","given":"Heidi"},{"family":"Wang","given":"Stephanie"},{"family":"Weaver","given":"Carrie"},{"family":"Grove","given":"Jillian Rae"},{"family":"Facco","given":"Francesca Lucia"}],"issued":{"date-parts":[["2017",10,10]]}}}],"schema":"https://github.com/citation-style-language/schema/raw/master/csl-citation.json"} </w:instrText>
      </w:r>
      <w:r w:rsidRPr="0061753D">
        <w:rPr>
          <w:rFonts w:ascii="PT Serif" w:hAnsi="PT Serif" w:cs="Arial"/>
          <w:highlight w:val="yellow"/>
          <w:lang w:val="en-US"/>
        </w:rPr>
        <w:fldChar w:fldCharType="separate"/>
      </w:r>
      <w:r w:rsidR="002B15A4" w:rsidRPr="002B15A4">
        <w:rPr>
          <w:rFonts w:ascii="PT Serif" w:hAnsi="PT Serif" w:cs="Times New Roman"/>
          <w:vertAlign w:val="superscript"/>
          <w:lang w:val="en-US"/>
        </w:rPr>
        <w:t>15</w:t>
      </w:r>
      <w:r w:rsidRPr="0061753D">
        <w:rPr>
          <w:rFonts w:ascii="PT Serif" w:hAnsi="PT Serif" w:cs="Arial"/>
          <w:highlight w:val="yellow"/>
          <w:lang w:val="en-US"/>
        </w:rPr>
        <w:fldChar w:fldCharType="end"/>
      </w:r>
      <w:r w:rsidRPr="0061753D">
        <w:rPr>
          <w:rFonts w:ascii="PT Serif" w:hAnsi="PT Serif" w:cs="Arial"/>
          <w:lang w:val="en-US"/>
        </w:rPr>
        <w:t xml:space="preserve">  Self-monitoring</w:t>
      </w:r>
      <w:r w:rsidR="008A0AEE">
        <w:rPr>
          <w:rFonts w:ascii="PT Serif" w:hAnsi="PT Serif" w:cs="Arial"/>
          <w:lang w:val="en-US"/>
        </w:rPr>
        <w:t xml:space="preserve"> technology</w:t>
      </w:r>
      <w:r w:rsidRPr="0061753D">
        <w:rPr>
          <w:rFonts w:ascii="PT Serif" w:hAnsi="PT Serif" w:cs="Arial"/>
          <w:lang w:val="en-US"/>
        </w:rPr>
        <w:t xml:space="preserve"> is being used by </w:t>
      </w:r>
      <w:r w:rsidR="00EC5D3A">
        <w:rPr>
          <w:rFonts w:ascii="PT Serif" w:hAnsi="PT Serif" w:cs="Arial"/>
          <w:lang w:val="en-US"/>
        </w:rPr>
        <w:t>persons</w:t>
      </w:r>
      <w:r w:rsidR="008A0AEE">
        <w:rPr>
          <w:rFonts w:ascii="PT Serif" w:hAnsi="PT Serif" w:cs="Arial"/>
          <w:lang w:val="en-US"/>
        </w:rPr>
        <w:t xml:space="preserve"> living</w:t>
      </w:r>
      <w:r w:rsidRPr="0061753D">
        <w:rPr>
          <w:rFonts w:ascii="PT Serif" w:hAnsi="PT Serif" w:cs="Arial"/>
          <w:lang w:val="en-US"/>
        </w:rPr>
        <w:t xml:space="preserve"> with chronic conditions such as diabetes and multiple sclerosis in order to motivate and support</w:t>
      </w:r>
      <w:r w:rsidR="00EC5D3A">
        <w:rPr>
          <w:rFonts w:ascii="PT Serif" w:hAnsi="PT Serif" w:cs="Arial"/>
          <w:lang w:val="en-US"/>
        </w:rPr>
        <w:t xml:space="preserve"> behavioral engagement in </w:t>
      </w:r>
      <w:r w:rsidR="008A0AEE">
        <w:rPr>
          <w:rFonts w:ascii="PT Serif" w:hAnsi="PT Serif" w:cs="Arial"/>
          <w:lang w:val="en-US"/>
        </w:rPr>
        <w:t>self-care</w:t>
      </w:r>
      <w:r w:rsidRPr="0061753D">
        <w:rPr>
          <w:rFonts w:ascii="PT Serif" w:hAnsi="PT Serif" w:cs="Arial"/>
          <w:lang w:val="en-US"/>
        </w:rPr>
        <w:t>.</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nzgc2hTY","properties":{"formattedCitation":"\\super 16,17\\nosupersub{}","plainCitation":"16,17","noteIndex":0},"citationItems":[{"id":2600,"uris":["http://zotero.org/users/3114153/items/YEJPLLWS"],"itemData":{"id":2600,"type":"article-journal","abstract":"Diabetes is a chronic, complex condition requiring sound knowledge and self-management skills to optimize glycemic control and health outcomes. Dietary intake and physical activity are key diabetes self-management (DSM) behaviors that require tailored education and support. Electronic health (eHealth) technologies have a demonstrated potential for assisting individuals with DSM behaviors. This review provides examples of technologies used to support nutrition and physical activity behaviors in the context of DSM. Technologies covered include those widely used for DSM, such as web-based programs and mobile phone and smartphone applications. In addition, examples of novel tools such as virtual and augmented reality, video games, computer vision for dietary carbohydrate monitoring, and wearable devices are provided. The challenges to, and facilitators for, the use of eHealth technologies in DSM are discussed. Strategies to support the implementation of eHealth technologies within practice and suggestions for future research to enhance nutrition and physical activity behaviors as a part of broader DSM are provided.","container-title":"Diabetes, Metabolic Syndrome and Obesity: Targets and Therapy","DOI":"10.2147/DMSO.S95247","ISSN":"1178-7007","journalAbbreviation":"DMSO","language":"en","page":"381-390","source":"DOI.org (Crossref)","title":"eHealth technologies to support nutrition and physical activity behaviors in diabetes self-management","volume":"Volume 9","author":[{"family":"Rollo","given":"Megan E"},{"family":"Aguiar","given":"Elroy J"},{"family":"Williams","given":"Rebecca L"},{"family":"Wynne","given":"Katie"},{"family":"Kriss","given":"Michelle"},{"family":"Callister","given":"Robin"},{"family":"Collins","given":"Clare E"}],"issued":{"date-parts":[["2016",11]]}}},{"id":2602,"uris":["http://zotero.org/users/3114153/items/SI3XGRLW"],"itemData":{"id":2602,"type":"article-journal","abstract":"Background: Digital self-monitoring, such as through smartphone applications (apps) or activity trackers, could be applied to monitor the health of people with multiple sclerosis (MS). This self-monitoring could facilitate personalized therapies and self-management of MS. The acceptance of digital self-monitoring tools by patients depends on them being able and willing to use these tools in their daily lives.\nMethods: In-depth interviews were conducted with seven adults with MS before and after participation in a study in which they used an activity tracker and an MS-specific smartphone app for 4 weeks. We inquired about experiences with the tools in daily life and needs and wishes regarding further development and implementation of digital self-monitoring for people with MS.\nResults: The smartphone app and the activity tracker increased respondents’ awareness of their physical status and stimulated them to act on the data. Challenges, such as confrontation with their MS and difficulties with data interpretation, were discussed. The respondents desired 1) adaptation of digital selfmonitoring tools to a patient’s personal situation, 2) guidance to increase the value of the data, and 3) integration of digital self-monitoring into treatment plans.\nConclusions: These findings show that patients can provide detailed descriptions of their daily life experiences with new technologies. Mapping these experiences could help in better aligning the development and implementation of digital self-monitoring tools, in this case smartphones and activity trackers, with the needs and wishes of people with MS. Int J MS Care. 2019;21:282-291.","container-title":"International Journal of MS Care","DOI":"10.7224/1537-2073.2018-083","ISSN":"1537-2073","issue":"6","language":"en","page":"282-291","source":"DOI.org (Crossref)","title":"Toward Digital Self-monitoring of Multiple Sclerosis","volume":"21","author":[{"family":"Wendrich","given":"Karine"},{"family":"Oirschot","given":"Pim","non-dropping-particle":"van"},{"family":"Martens","given":"Marijn Bart"},{"family":"Heerings","given":"Marco"},{"family":"Jongen","given":"Peter Joseph"},{"family":"Krabbenborg","given":"Lotte"}],"issued":{"date-parts":[["2019",11,1]]}}}],"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16,17</w:t>
      </w:r>
      <w:r w:rsidRPr="0061753D">
        <w:rPr>
          <w:rFonts w:ascii="PT Serif" w:hAnsi="PT Serif" w:cs="Arial"/>
          <w:lang w:val="en-US"/>
        </w:rPr>
        <w:fldChar w:fldCharType="end"/>
      </w:r>
      <w:r w:rsidRPr="0061753D">
        <w:rPr>
          <w:rFonts w:ascii="PT Serif" w:hAnsi="PT Serif" w:cs="Arial"/>
          <w:lang w:val="en-US"/>
        </w:rPr>
        <w:t xml:space="preserve"> </w:t>
      </w:r>
      <w:r w:rsidR="007B5EC2">
        <w:rPr>
          <w:rFonts w:ascii="PT Serif" w:hAnsi="PT Serif" w:cs="Arial"/>
          <w:lang w:val="en-US"/>
        </w:rPr>
        <w:lastRenderedPageBreak/>
        <w:t>These eHealth u</w:t>
      </w:r>
      <w:r w:rsidRPr="0061753D">
        <w:rPr>
          <w:rFonts w:ascii="PT Serif" w:hAnsi="PT Serif" w:cs="Arial"/>
          <w:lang w:val="en-US"/>
        </w:rPr>
        <w:t>sers experienced greater condition awareness, and benefited from setting goals toward health behaviors.</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hpkCmwhj","properties":{"formattedCitation":"\\super 16,17\\nosupersub{}","plainCitation":"16,17","noteIndex":0},"citationItems":[{"id":2602,"uris":["http://zotero.org/users/3114153/items/SI3XGRLW"],"itemData":{"id":2602,"type":"article-journal","abstract":"Background: Digital self-monitoring, such as through smartphone applications (apps) or activity trackers, could be applied to monitor the health of people with multiple sclerosis (MS). This self-monitoring could facilitate personalized therapies and self-management of MS. The acceptance of digital self-monitoring tools by patients depends on them being able and willing to use these tools in their daily lives.\nMethods: In-depth interviews were conducted with seven adults with MS before and after participation in a study in which they used an activity tracker and an MS-specific smartphone app for 4 weeks. We inquired about experiences with the tools in daily life and needs and wishes regarding further development and implementation of digital self-monitoring for people with MS.\nResults: The smartphone app and the activity tracker increased respondents’ awareness of their physical status and stimulated them to act on the data. Challenges, such as confrontation with their MS and difficulties with data interpretation, were discussed. The respondents desired 1) adaptation of digital selfmonitoring tools to a patient’s personal situation, 2) guidance to increase the value of the data, and 3) integration of digital self-monitoring into treatment plans.\nConclusions: These findings show that patients can provide detailed descriptions of their daily life experiences with new technologies. Mapping these experiences could help in better aligning the development and implementation of digital self-monitoring tools, in this case smartphones and activity trackers, with the needs and wishes of people with MS. Int J MS Care. 2019;21:282-291.","container-title":"International Journal of MS Care","DOI":"10.7224/1537-2073.2018-083","ISSN":"1537-2073","issue":"6","language":"en","page":"282-291","source":"DOI.org (Crossref)","title":"Toward Digital Self-monitoring of Multiple Sclerosis","volume":"21","author":[{"family":"Wendrich","given":"Karine"},{"family":"Oirschot","given":"Pim","non-dropping-particle":"van"},{"family":"Martens","given":"Marijn Bart"},{"family":"Heerings","given":"Marco"},{"family":"Jongen","given":"Peter Joseph"},{"family":"Krabbenborg","given":"Lotte"}],"issued":{"date-parts":[["2019",11,1]]}}},{"id":2600,"uris":["http://zotero.org/users/3114153/items/YEJPLLWS"],"itemData":{"id":2600,"type":"article-journal","abstract":"Diabetes is a chronic, complex condition requiring sound knowledge and self-management skills to optimize glycemic control and health outcomes. Dietary intake and physical activity are key diabetes self-management (DSM) behaviors that require tailored education and support. Electronic health (eHealth) technologies have a demonstrated potential for assisting individuals with DSM behaviors. This review provides examples of technologies used to support nutrition and physical activity behaviors in the context of DSM. Technologies covered include those widely used for DSM, such as web-based programs and mobile phone and smartphone applications. In addition, examples of novel tools such as virtual and augmented reality, video games, computer vision for dietary carbohydrate monitoring, and wearable devices are provided. The challenges to, and facilitators for, the use of eHealth technologies in DSM are discussed. Strategies to support the implementation of eHealth technologies within practice and suggestions for future research to enhance nutrition and physical activity behaviors as a part of broader DSM are provided.","container-title":"Diabetes, Metabolic Syndrome and Obesity: Targets and Therapy","DOI":"10.2147/DMSO.S95247","ISSN":"1178-7007","journalAbbreviation":"DMSO","language":"en","page":"381-390","source":"DOI.org (Crossref)","title":"eHealth technologies to support nutrition and physical activity behaviors in diabetes self-management","volume":"Volume 9","author":[{"family":"Rollo","given":"Megan E"},{"family":"Aguiar","given":"Elroy J"},{"family":"Williams","given":"Rebecca L"},{"family":"Wynne","given":"Katie"},{"family":"Kriss","given":"Michelle"},{"family":"Callister","given":"Robin"},{"family":"Collins","given":"Clare E"}],"issued":{"date-parts":[["2016",11]]}}}],"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16,17</w:t>
      </w:r>
      <w:r w:rsidRPr="0061753D">
        <w:rPr>
          <w:rFonts w:ascii="PT Serif" w:hAnsi="PT Serif" w:cs="Arial"/>
          <w:lang w:val="en-US"/>
        </w:rPr>
        <w:fldChar w:fldCharType="end"/>
      </w:r>
      <w:r w:rsidRPr="0061753D">
        <w:rPr>
          <w:rFonts w:ascii="PT Serif" w:hAnsi="PT Serif" w:cs="Arial"/>
          <w:lang w:val="en-US"/>
        </w:rPr>
        <w:t xml:space="preserve"> The use of self-monitoring technologies ha</w:t>
      </w:r>
      <w:r w:rsidR="007B5EC2">
        <w:rPr>
          <w:rFonts w:ascii="PT Serif" w:hAnsi="PT Serif" w:cs="Arial"/>
          <w:lang w:val="en-US"/>
        </w:rPr>
        <w:t>s</w:t>
      </w:r>
      <w:r w:rsidRPr="0061753D">
        <w:rPr>
          <w:rFonts w:ascii="PT Serif" w:hAnsi="PT Serif" w:cs="Arial"/>
          <w:lang w:val="en-US"/>
        </w:rPr>
        <w:t xml:space="preserve"> raised some concerns</w:t>
      </w:r>
      <w:r w:rsidR="007B5EC2">
        <w:rPr>
          <w:rFonts w:ascii="PT Serif" w:hAnsi="PT Serif" w:cs="Arial"/>
          <w:lang w:val="en-US"/>
        </w:rPr>
        <w:t xml:space="preserve"> about</w:t>
      </w:r>
      <w:r w:rsidRPr="0061753D">
        <w:rPr>
          <w:rFonts w:ascii="PT Serif" w:hAnsi="PT Serif" w:cs="Arial"/>
          <w:lang w:val="en-US"/>
        </w:rPr>
        <w:t xml:space="preserve"> user over-burden due to feelings of needing to perform after viewing their personal data, and experiences of decision fatigue related to access and choice of self-monitoring </w:t>
      </w:r>
      <w:r w:rsidR="009E7175">
        <w:rPr>
          <w:rFonts w:ascii="PT Serif" w:hAnsi="PT Serif" w:cs="Arial"/>
          <w:lang w:val="en-US"/>
        </w:rPr>
        <w:t>devices</w:t>
      </w:r>
      <w:r w:rsidRPr="0061753D">
        <w:rPr>
          <w:rFonts w:ascii="PT Serif" w:hAnsi="PT Serif" w:cs="Arial"/>
          <w:lang w:val="en-US"/>
        </w:rPr>
        <w:t>.</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vIR5edKT","properties":{"formattedCitation":"\\super 17\\uc0\\u8211{}19\\nosupersub{}","plainCitation":"17–19","noteIndex":0},"citationItems":[{"id":2602,"uris":["http://zotero.org/users/3114153/items/SI3XGRLW"],"itemData":{"id":2602,"type":"article-journal","abstract":"Background: Digital self-monitoring, such as through smartphone applications (apps) or activity trackers, could be applied to monitor the health of people with multiple sclerosis (MS). This self-monitoring could facilitate personalized therapies and self-management of MS. The acceptance of digital self-monitoring tools by patients depends on them being able and willing to use these tools in their daily lives.\nMethods: In-depth interviews were conducted with seven adults with MS before and after participation in a study in which they used an activity tracker and an MS-specific smartphone app for 4 weeks. We inquired about experiences with the tools in daily life and needs and wishes regarding further development and implementation of digital self-monitoring for people with MS.\nResults: The smartphone app and the activity tracker increased respondents’ awareness of their physical status and stimulated them to act on the data. Challenges, such as confrontation with their MS and difficulties with data interpretation, were discussed. The respondents desired 1) adaptation of digital selfmonitoring tools to a patient’s personal situation, 2) guidance to increase the value of the data, and 3) integration of digital self-monitoring into treatment plans.\nConclusions: These findings show that patients can provide detailed descriptions of their daily life experiences with new technologies. Mapping these experiences could help in better aligning the development and implementation of digital self-monitoring tools, in this case smartphones and activity trackers, with the needs and wishes of people with MS. Int J MS Care. 2019;21:282-291.","container-title":"International Journal of MS Care","DOI":"10.7224/1537-2073.2018-083","ISSN":"1537-2073","issue":"6","language":"en","page":"282-291","source":"DOI.org (Crossref)","title":"Toward Digital Self-monitoring of Multiple Sclerosis","volume":"21","author":[{"family":"Wendrich","given":"Karine"},{"family":"Oirschot","given":"Pim","non-dropping-particle":"van"},{"family":"Martens","given":"Marijn Bart"},{"family":"Heerings","given":"Marco"},{"family":"Jongen","given":"Peter Joseph"},{"family":"Krabbenborg","given":"Lotte"}],"issued":{"date-parts":[["2019",11,1]]}}},{"id":2612,"uris":["http://zotero.org/users/3114153/items/RTGCUFTZ"],"itemData":{"id":2612,"type":"article-journal","container-title":"Current Diabetes Reports","DOI":"10.1007/s11892-016-0756-0","ISSN":"1534-4827, 1539-0829","issue":"7","journalAbbreviation":"Curr Diab Rep","language":"en","page":"56","source":"DOI.org (Crossref)","title":"Social Support for Diabetes Self-Management via eHealth Interventions","volume":"16","author":[{"family":"Vorderstrasse","given":"Allison"},{"family":"Lewinski","given":"Allison"},{"family":"Melkus","given":"Gail D’Eramo"},{"family":"Johnson","given":"Constance"}],"issued":{"date-parts":[["2016",7]]}}},{"id":2613,"uris":["http://zotero.org/users/3114153/items/J3A8ETXH"],"itemData":{"id":2613,"type":"book","publisher":"Routledge: Taylor &amp; Francis Group","title":"The logic of care: Health and the problem of patient choice.","author":[{"literal":"Mol, Annemarie"}],"issued":{"date-parts":[["2018"]]}}}],"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17–19</w:t>
      </w:r>
      <w:r w:rsidRPr="0061753D">
        <w:rPr>
          <w:rFonts w:ascii="PT Serif" w:hAnsi="PT Serif" w:cs="Arial"/>
          <w:lang w:val="en-US"/>
        </w:rPr>
        <w:fldChar w:fldCharType="end"/>
      </w:r>
      <w:r w:rsidRPr="0061753D">
        <w:rPr>
          <w:rFonts w:ascii="PT Serif" w:hAnsi="PT Serif" w:cs="Arial"/>
          <w:lang w:val="en-US"/>
        </w:rPr>
        <w:t xml:space="preserve"> Participation in self-care </w:t>
      </w:r>
      <w:r w:rsidR="00F721CD">
        <w:rPr>
          <w:rFonts w:ascii="PT Serif" w:hAnsi="PT Serif" w:cs="Arial"/>
          <w:lang w:val="en-US"/>
        </w:rPr>
        <w:t xml:space="preserve">could be enhanced with the </w:t>
      </w:r>
      <w:r w:rsidRPr="0061753D">
        <w:rPr>
          <w:rFonts w:ascii="PT Serif" w:hAnsi="PT Serif" w:cs="Arial"/>
          <w:lang w:val="en-US"/>
        </w:rPr>
        <w:t xml:space="preserve">use of </w:t>
      </w:r>
      <w:r>
        <w:rPr>
          <w:rFonts w:ascii="PT Serif" w:hAnsi="PT Serif" w:cs="Arial"/>
          <w:lang w:val="en-US"/>
        </w:rPr>
        <w:t xml:space="preserve">wearable devices and viewing of personal data </w:t>
      </w:r>
      <w:r w:rsidRPr="0061753D">
        <w:rPr>
          <w:rFonts w:ascii="PT Serif" w:hAnsi="PT Serif" w:cs="Arial"/>
          <w:lang w:val="en-US"/>
        </w:rPr>
        <w:t>however association</w:t>
      </w:r>
      <w:r w:rsidR="00F721CD">
        <w:rPr>
          <w:rFonts w:ascii="PT Serif" w:hAnsi="PT Serif" w:cs="Arial"/>
          <w:lang w:val="en-US"/>
        </w:rPr>
        <w:t>s</w:t>
      </w:r>
      <w:r w:rsidRPr="0061753D">
        <w:rPr>
          <w:rFonts w:ascii="PT Serif" w:hAnsi="PT Serif" w:cs="Arial"/>
          <w:lang w:val="en-US"/>
        </w:rPr>
        <w:t xml:space="preserve"> between </w:t>
      </w:r>
      <w:r w:rsidR="00F721CD">
        <w:rPr>
          <w:rFonts w:ascii="PT Serif" w:hAnsi="PT Serif" w:cs="Arial"/>
          <w:lang w:val="en-US"/>
        </w:rPr>
        <w:t xml:space="preserve">behavioral engagement and health outcomes </w:t>
      </w:r>
      <w:r w:rsidRPr="0061753D">
        <w:rPr>
          <w:rFonts w:ascii="PT Serif" w:hAnsi="PT Serif" w:cs="Arial"/>
          <w:lang w:val="en-US"/>
        </w:rPr>
        <w:t xml:space="preserve">is not well understood. </w:t>
      </w:r>
    </w:p>
    <w:p w14:paraId="3BEA1123" w14:textId="454F0C73" w:rsidR="00A25E84" w:rsidRPr="0061753D" w:rsidRDefault="00A25E84" w:rsidP="00A25E84">
      <w:pPr>
        <w:spacing w:line="480" w:lineRule="auto"/>
        <w:ind w:firstLine="720"/>
        <w:rPr>
          <w:rFonts w:ascii="PT Serif" w:hAnsi="PT Serif" w:cs="Arial"/>
          <w:lang w:val="en-US"/>
        </w:rPr>
      </w:pPr>
      <w:r w:rsidRPr="0061753D">
        <w:rPr>
          <w:rFonts w:ascii="PT Serif" w:hAnsi="PT Serif" w:cs="Arial"/>
          <w:lang w:val="en-US"/>
        </w:rPr>
        <w:t>It is common for pregnant persons to experience sleep disturbances during pregnancy, and the effects of such disruptions to normal rest and sleep have been shown to be positively correlated with fatigue, childbirth fear and anxiety.</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Pd5Kfel4","properties":{"formattedCitation":"\\super 20\\nosupersub{}","plainCitation":"20","noteIndex":0},"citationItems":[{"id":279,"uris":["http://zotero.org/users/3114153/items/N3XPAMMH"],"itemData":{"id":279,"type":"article-journal","container-title":"Journal of Obstetric, Gynecologic &amp; Neonatal Nursing","DOI":"10.1111/j.1552-6909.2009.01054.x","ISSN":"08842175","issue":"5","language":"en","page":"567-576","source":"CrossRef","title":"Childbirth Fear, Anxiety, Fatigue, and Sleep Deprivation in Pregnant Women","volume":"38","author":[{"family":"Hall","given":"Wendy A."},{"family":"Hauck","given":"Yvonne L."},{"family":"Carty","given":"Elaine M."},{"family":"Hutton","given":"Eileen K."},{"family":"Fenwick","given":"Jennifer"},{"family":"Stoll","given":"Kathrin"}],"issued":{"date-parts":[["2009",9]]}}}],"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20</w:t>
      </w:r>
      <w:r w:rsidRPr="0061753D">
        <w:rPr>
          <w:rFonts w:ascii="PT Serif" w:hAnsi="PT Serif" w:cs="Arial"/>
          <w:lang w:val="en-US"/>
        </w:rPr>
        <w:fldChar w:fldCharType="end"/>
      </w:r>
      <w:r w:rsidRPr="0061753D">
        <w:rPr>
          <w:rFonts w:ascii="PT Serif" w:hAnsi="PT Serif" w:cs="Arial"/>
          <w:lang w:val="en-US"/>
        </w:rPr>
        <w:t xml:space="preserve"> Although </w:t>
      </w:r>
      <w:r w:rsidR="00C259C8">
        <w:rPr>
          <w:rFonts w:ascii="PT Serif" w:hAnsi="PT Serif" w:cs="Arial"/>
          <w:lang w:val="en-US"/>
        </w:rPr>
        <w:t>sleep and stress</w:t>
      </w:r>
      <w:r w:rsidRPr="0061753D">
        <w:rPr>
          <w:rFonts w:ascii="PT Serif" w:hAnsi="PT Serif" w:cs="Arial"/>
          <w:lang w:val="en-US"/>
        </w:rPr>
        <w:t xml:space="preserve"> </w:t>
      </w:r>
      <w:r w:rsidR="00C259C8">
        <w:rPr>
          <w:rFonts w:ascii="PT Serif" w:hAnsi="PT Serif" w:cs="Arial"/>
          <w:lang w:val="en-US"/>
        </w:rPr>
        <w:t>are</w:t>
      </w:r>
      <w:r w:rsidRPr="0061753D">
        <w:rPr>
          <w:rFonts w:ascii="PT Serif" w:hAnsi="PT Serif" w:cs="Arial"/>
          <w:lang w:val="en-US"/>
        </w:rPr>
        <w:t xml:space="preserve"> important clinical problem</w:t>
      </w:r>
      <w:r w:rsidR="00C259C8">
        <w:rPr>
          <w:rFonts w:ascii="PT Serif" w:hAnsi="PT Serif" w:cs="Arial"/>
          <w:lang w:val="en-US"/>
        </w:rPr>
        <w:t>s</w:t>
      </w:r>
      <w:r w:rsidRPr="0061753D">
        <w:rPr>
          <w:rFonts w:ascii="PT Serif" w:hAnsi="PT Serif" w:cs="Arial"/>
          <w:lang w:val="en-US"/>
        </w:rPr>
        <w:t xml:space="preserve">, we know that </w:t>
      </w:r>
      <w:r w:rsidR="00D526EF">
        <w:rPr>
          <w:rFonts w:ascii="PT Serif" w:hAnsi="PT Serif" w:cs="Arial"/>
          <w:lang w:val="en-US"/>
        </w:rPr>
        <w:t xml:space="preserve">personalized </w:t>
      </w:r>
      <w:r w:rsidRPr="0061753D">
        <w:rPr>
          <w:rFonts w:ascii="PT Serif" w:hAnsi="PT Serif" w:cs="Arial"/>
          <w:lang w:val="en-US"/>
        </w:rPr>
        <w:t xml:space="preserve">antenatal health promotion coaching for sleep and stress is </w:t>
      </w:r>
      <w:r w:rsidR="00C259C8">
        <w:rPr>
          <w:rFonts w:ascii="PT Serif" w:hAnsi="PT Serif" w:cs="Arial"/>
          <w:lang w:val="en-US"/>
        </w:rPr>
        <w:t xml:space="preserve">often </w:t>
      </w:r>
      <w:r w:rsidRPr="0061753D">
        <w:rPr>
          <w:rFonts w:ascii="PT Serif" w:hAnsi="PT Serif" w:cs="Arial"/>
          <w:lang w:val="en-US"/>
        </w:rPr>
        <w:t xml:space="preserve">difficult </w:t>
      </w:r>
      <w:r w:rsidR="00C259C8">
        <w:rPr>
          <w:rFonts w:ascii="PT Serif" w:hAnsi="PT Serif" w:cs="Arial"/>
          <w:lang w:val="en-US"/>
        </w:rPr>
        <w:t>due to</w:t>
      </w:r>
      <w:r w:rsidRPr="0061753D">
        <w:rPr>
          <w:rFonts w:ascii="PT Serif" w:hAnsi="PT Serif" w:cs="Arial"/>
          <w:lang w:val="en-US"/>
        </w:rPr>
        <w:t xml:space="preserve"> the common inaccuracy of visit self-reports of stress, mental health states, and sleep quality.</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wKiVrtjU","properties":{"formattedCitation":"\\super 21,22\\nosupersub{}","plainCitation":"21,22","noteIndex":0},"citationItems":[{"id":2606,"uris":["http://zotero.org/users/3114153/items/8AFDZMXZ"],"itemData":{"id":2606,"type":"article-journal","abstract":"Traditional self-report measures of psychopathology may be influenced by a variety of recall biases. Ecological momentary assessment (EMA) reduces these biases by assessing individuals' experiences as they occur in their natural environments. This study examines the discrepancy between trait questionnaire, retrospective report, and EMA measures of affective instability in psychiatric outpatients either with a borderline personality diagnosis (BPD; n=58) or with a current major depressive episode or dysthymia (MDD/DYS; n=42). We examined the agreement of three trait measures of affective instability (Personality Assessment Inventory-Borderline Features scale –Affective Instability scale, Affect Intensity Measure, and the Affect Lability Scales) and one retrospective mood recall task with EMA indices of mood and mood instability. Results indicate only modest to moderate agreement between momentary and questionnaire assessments of trait affective instability; agreement between recalled mood changes and EMA indices was poor. Implications for clinical research and practice and possible applications of EMA methodology are discussed.","container-title":"Psychological Assessment","DOI":"10.1037/a0016869","ISSN":"1939-134X, 1040-3590","issue":"3","journalAbbreviation":"Psychological Assessment","language":"en","page":"425-436","source":"DOI.org (Crossref)","title":"Clinical assessment of affective instability: Comparing EMA indices, questionnaire reports, and retrospective recall.","title-short":"Clinical assessment of affective instability","volume":"21","author":[{"family":"Solhan","given":"Marika B."},{"family":"Trull","given":"Timothy J."},{"family":"Jahng","given":"Seungmin"},{"family":"Wood","given":"Phillip K."}],"issued":{"date-parts":[["2009",9]]}}},{"id":2604,"uris":["http://zotero.org/users/3114153/items/6W7KNXPZ"],"itemData":{"id":2604,"type":"article-journal","abstract":"Purpose Survey questions are commonly used to assess sleep duration because of their low cost and convenience. Responses to these questions correlate moderately with objectively measured sleep duration in nonpregnant individuals, but little is known about the validity of self-reported sleep measures in pregnancy. The aim of the present study was to determine the extent to which self-reported gestational sleep duration assessed by questionnaire predicted objectively measured gestational sleep duration via actigraphy.","container-title":"Sleep and Breathing","DOI":"10.1007/s11325-013-0835-2","ISSN":"1520-9512, 1522-1709","issue":"4","journalAbbreviation":"Sleep Breath","language":"en","page":"1323-1327","source":"DOI.org (Crossref)","title":"Do pregnant women accurately report sleep time? A comparison between self-reported and objective measures of sleep duration in pregnancy among a sample of urban mothers","title-short":"Do pregnant women accurately report sleep time?","volume":"17","author":[{"family":"Herring","given":"Sharon J."},{"family":"Foster","given":"Gary D."},{"family":"Pien","given":"Grace W."},{"family":"Massa","given":"Katherine"},{"family":"Nelson","given":"Deborah B."},{"family":"Gehrman","given":"Philip R."},{"family":"Davey","given":"Adam"}],"issued":{"date-parts":[["2013",12]]}}}],"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21,22</w:t>
      </w:r>
      <w:r w:rsidRPr="0061753D">
        <w:rPr>
          <w:rFonts w:ascii="PT Serif" w:hAnsi="PT Serif" w:cs="Arial"/>
          <w:lang w:val="en-US"/>
        </w:rPr>
        <w:fldChar w:fldCharType="end"/>
      </w:r>
      <w:r w:rsidRPr="0061753D">
        <w:rPr>
          <w:rFonts w:ascii="PT Serif" w:hAnsi="PT Serif" w:cs="Arial"/>
          <w:lang w:val="en-US"/>
        </w:rPr>
        <w:t xml:space="preserve"> This results in an assessment gap at the time of clinic visits.</w:t>
      </w:r>
      <w:r w:rsidR="00C770CE">
        <w:rPr>
          <w:rFonts w:ascii="PT Serif" w:hAnsi="PT Serif" w:cs="Arial"/>
          <w:lang w:val="en-US"/>
        </w:rPr>
        <w:t xml:space="preserve"> In the </w:t>
      </w:r>
      <w:r w:rsidR="00F14800">
        <w:rPr>
          <w:rFonts w:ascii="PT Serif" w:hAnsi="PT Serif" w:cs="Arial"/>
          <w:lang w:val="en-US"/>
        </w:rPr>
        <w:t>past</w:t>
      </w:r>
      <w:r w:rsidR="00C770CE">
        <w:rPr>
          <w:rFonts w:ascii="PT Serif" w:hAnsi="PT Serif" w:cs="Arial"/>
          <w:lang w:val="en-US"/>
        </w:rPr>
        <w:t xml:space="preserve"> decade</w:t>
      </w:r>
      <w:r w:rsidRPr="0061753D">
        <w:rPr>
          <w:rFonts w:ascii="PT Serif" w:hAnsi="PT Serif" w:cs="Arial"/>
          <w:lang w:val="en-US"/>
        </w:rPr>
        <w:t xml:space="preserve"> </w:t>
      </w:r>
      <w:r w:rsidR="00190453">
        <w:rPr>
          <w:rFonts w:ascii="PT Serif" w:hAnsi="PT Serif" w:cs="Arial"/>
          <w:lang w:val="en-US"/>
        </w:rPr>
        <w:t>self-</w:t>
      </w:r>
      <w:r w:rsidRPr="0061753D">
        <w:rPr>
          <w:rFonts w:ascii="PT Serif" w:hAnsi="PT Serif" w:cs="Arial"/>
          <w:lang w:val="en-US"/>
        </w:rPr>
        <w:t>monitoring</w:t>
      </w:r>
      <w:r w:rsidR="00D526EF">
        <w:rPr>
          <w:rFonts w:ascii="PT Serif" w:hAnsi="PT Serif" w:cs="Arial"/>
          <w:lang w:val="en-US"/>
        </w:rPr>
        <w:t xml:space="preserve"> </w:t>
      </w:r>
      <w:r w:rsidR="00190453">
        <w:rPr>
          <w:rFonts w:ascii="PT Serif" w:hAnsi="PT Serif" w:cs="Arial"/>
          <w:lang w:val="en-US"/>
        </w:rPr>
        <w:t xml:space="preserve">of </w:t>
      </w:r>
      <w:r w:rsidR="00D526EF">
        <w:rPr>
          <w:rFonts w:ascii="PT Serif" w:hAnsi="PT Serif" w:cs="Arial"/>
          <w:lang w:val="en-US"/>
        </w:rPr>
        <w:t xml:space="preserve">personal </w:t>
      </w:r>
      <w:r w:rsidRPr="0061753D">
        <w:rPr>
          <w:rFonts w:ascii="PT Serif" w:hAnsi="PT Serif" w:cs="Arial"/>
          <w:lang w:val="en-US"/>
        </w:rPr>
        <w:t xml:space="preserve">health data </w:t>
      </w:r>
      <w:r w:rsidR="00F14800">
        <w:rPr>
          <w:rFonts w:ascii="PT Serif" w:hAnsi="PT Serif" w:cs="Arial"/>
          <w:lang w:val="en-US"/>
        </w:rPr>
        <w:t xml:space="preserve">has </w:t>
      </w:r>
      <w:r w:rsidRPr="0061753D">
        <w:rPr>
          <w:rFonts w:ascii="PT Serif" w:hAnsi="PT Serif" w:cs="Arial"/>
          <w:lang w:val="en-US"/>
        </w:rPr>
        <w:t>m</w:t>
      </w:r>
      <w:r w:rsidR="00F14800">
        <w:rPr>
          <w:rFonts w:ascii="PT Serif" w:hAnsi="PT Serif" w:cs="Arial"/>
          <w:lang w:val="en-US"/>
        </w:rPr>
        <w:t>ade</w:t>
      </w:r>
      <w:r w:rsidRPr="0061753D">
        <w:rPr>
          <w:rFonts w:ascii="PT Serif" w:hAnsi="PT Serif" w:cs="Arial"/>
          <w:lang w:val="en-US"/>
        </w:rPr>
        <w:t xml:space="preserve"> it possible to monitor sleep</w:t>
      </w:r>
      <w:r w:rsidR="00D526EF">
        <w:rPr>
          <w:rFonts w:ascii="PT Serif" w:hAnsi="PT Serif" w:cs="Arial"/>
          <w:lang w:val="en-US"/>
        </w:rPr>
        <w:t xml:space="preserve"> </w:t>
      </w:r>
      <w:r w:rsidRPr="0061753D">
        <w:rPr>
          <w:rFonts w:ascii="PT Serif" w:hAnsi="PT Serif" w:cs="Arial"/>
          <w:lang w:val="en-US"/>
        </w:rPr>
        <w:t>duration</w:t>
      </w:r>
      <w:r w:rsidR="00D526EF">
        <w:rPr>
          <w:rFonts w:ascii="PT Serif" w:hAnsi="PT Serif" w:cs="Arial"/>
          <w:lang w:val="en-US"/>
        </w:rPr>
        <w:t xml:space="preserve"> and quality</w:t>
      </w:r>
      <w:r w:rsidRPr="0061753D">
        <w:rPr>
          <w:rFonts w:ascii="PT Serif" w:hAnsi="PT Serif" w:cs="Arial"/>
          <w:lang w:val="en-US"/>
        </w:rPr>
        <w:t xml:space="preserve">, and the levels </w:t>
      </w:r>
      <w:r w:rsidR="00190453">
        <w:rPr>
          <w:rFonts w:ascii="PT Serif" w:hAnsi="PT Serif" w:cs="Arial"/>
          <w:lang w:val="en-US"/>
        </w:rPr>
        <w:t xml:space="preserve">of </w:t>
      </w:r>
      <w:r w:rsidRPr="0061753D">
        <w:rPr>
          <w:rFonts w:ascii="PT Serif" w:hAnsi="PT Serif" w:cs="Arial"/>
          <w:lang w:val="en-US"/>
        </w:rPr>
        <w:t>stress during pregnancy</w:t>
      </w:r>
      <w:r w:rsidR="00F14800">
        <w:rPr>
          <w:rFonts w:ascii="PT Serif" w:hAnsi="PT Serif" w:cs="Arial"/>
          <w:lang w:val="en-US"/>
        </w:rPr>
        <w:t xml:space="preserve"> in between visits</w:t>
      </w:r>
      <w:r w:rsidR="00C770CE">
        <w:rPr>
          <w:rFonts w:ascii="PT Serif" w:hAnsi="PT Serif" w:cs="Arial"/>
          <w:lang w:val="en-US"/>
        </w:rPr>
        <w:t>.</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DuoDWAg9","properties":{"formattedCitation":"\\super 12,23\\nosupersub{}","plainCitation":"12,23","noteIndex":0},"citationItems":[{"id":2401,"uris":["http://zotero.org/users/3114153/items/VTM2GKRC"],"itemData":{"id":2401,"type":"article-journal","abstract":"Background Technology enables the continuous monitoring of personal health parameter data during pregnancy regardless of the disruption of normal daily life patterns. Our research group has established a project investigating the usefulness of an Internet of Things–based system and smartwatch technology for monitoring women during pregnancy to explore variations in stress, physical activity and sleep. The aim of this study was to examine daily patterns of well-being in pregnant women before and during the national stay-at-home restrictions related to the COVID-19 pandemic in Finland.","container-title":"PLOS ONE","DOI":"10.1371/journal.pone.0246494","ISSN":"1932-6203","issue":"2","journalAbbreviation":"PLoS ONE","language":"en","page":"e0246494","source":"DOI.org (Crossref)","title":"Pregnant women’s daily patterns of well-being before and during the COVID-19 pandemic in Finland: Longitudinal monitoring through smartwatch technology","title-short":"Pregnant women’s daily patterns of well-being before and during the COVID-19 pandemic in Finland","volume":"16","author":[{"family":"Niela-Vilén","given":"Hannakaisa"},{"family":"Auxier","given":"Jennifer"},{"family":"Ekholm","given":"Eeva"},{"family":"Sarhaddi","given":"Fatemeh"},{"family":"Asgari Mehrabadi","given":"Milad"},{"family":"Mahmoudzadeh","given":"Aysan"},{"family":"Azimi","given":"Iman"},{"family":"Liljeberg","given":"Pasi"},{"family":"Rahmani","given":"Amir M."},{"family":"Axelin","given":"Anna"}],"editor":[{"family":"Ryckman","given":"Kelli K"}],"issued":{"date-parts":[["2021",2,3]]}}},{"id":2531,"uris":["http://zotero.org/users/3114153/items/7CR3WXPE"],"itemData":{"id":2531,"type":"article-journal","abstract":"Pregnancy is a unique time when many mothers gain awareness of their lifestyle and its impacts on the fetus. High-quality care during pregnancy is needed to identify possible complications early and ensure the mother’s and her unborn baby’s health and well-being. Different studies have thus far proposed maternal health monitoring systems. However, they are designed for a speciﬁc health problem or are limited to questionnaires and short-term data collection methods. Moreover, the requirements and challenges have not been evaluated in long-term studies. Maternal health necessitates a comprehensive framework enabling continuous monitoring of pregnant women. In this paper, we present an Internet-of-Things (IoT)-based system to provide ubiquitous maternal health monitoring during pregnancy and postpartum. The system consists of various data collectors to track the mother’s condition, including stress, sleep, and physical activity. We carried out the full system implementation and conducted a real human subject study on pregnant women in Southwestern Finland. We then evaluated the system’s feasibility, energy efﬁciency, and data reliability. Our results show that the implemented system is feasible in terms of system usage during nine months. We also indicate the smartwatch, used in our study, has acceptable energy efﬁciency in long-term monitoring and is able to collect reliable photoplethysmography data. Finally, we discuss the integration of the presented system with the current healthcare system.","container-title":"Sensors","DOI":"10.3390/s21072281","ISSN":"1424-8220","issue":"7","journalAbbreviation":"Sensors","language":"en","page":"2281","source":"DOI.org (Crossref)","title":"Long-Term IoT-Based Maternal Monitoring: System Design and Evaluation","title-short":"Long-Term IoT-Based Maternal Monitoring","volume":"21","author":[{"family":"Sarhaddi","given":"Fatemeh"},{"family":"Azimi","given":"Iman"},{"family":"Labbaf","given":"Sina"},{"family":"Niela-Vilén","given":"Hannakaisa"},{"family":"Dutt","given":"Nikil"},{"family":"Axelin","given":"Anna"},{"family":"Liljeberg","given":"Pasi"},{"family":"Rahmani","given":"Amir"}],"issued":{"date-parts":[["2021",3,24]]}}}],"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12,23</w:t>
      </w:r>
      <w:r w:rsidRPr="0061753D">
        <w:rPr>
          <w:rFonts w:ascii="PT Serif" w:hAnsi="PT Serif" w:cs="Arial"/>
          <w:lang w:val="en-US"/>
        </w:rPr>
        <w:fldChar w:fldCharType="end"/>
      </w:r>
      <w:r w:rsidRPr="0061753D">
        <w:rPr>
          <w:rFonts w:ascii="PT Serif" w:hAnsi="PT Serif" w:cs="Arial"/>
          <w:lang w:val="en-US"/>
        </w:rPr>
        <w:t xml:space="preserve"> Although the assessment gap can be lessened with the use of these technologies, little is understood about the impact technological interventions of self-monitoring might have on </w:t>
      </w:r>
      <w:r w:rsidR="00F14800">
        <w:rPr>
          <w:rFonts w:ascii="PT Serif" w:hAnsi="PT Serif" w:cs="Arial"/>
          <w:lang w:val="en-US"/>
        </w:rPr>
        <w:t xml:space="preserve">behavioral </w:t>
      </w:r>
      <w:r w:rsidRPr="0061753D">
        <w:rPr>
          <w:rFonts w:ascii="PT Serif" w:hAnsi="PT Serif" w:cs="Arial"/>
          <w:lang w:val="en-US"/>
        </w:rPr>
        <w:t>engagement in self-care</w:t>
      </w:r>
      <w:r w:rsidR="003856AC">
        <w:rPr>
          <w:rFonts w:ascii="PT Serif" w:hAnsi="PT Serif" w:cs="Arial"/>
          <w:lang w:val="en-US"/>
        </w:rPr>
        <w:t>, and subsequent quality of care and health outcomes</w:t>
      </w:r>
      <w:r w:rsidRPr="0061753D">
        <w:rPr>
          <w:rFonts w:ascii="PT Serif" w:hAnsi="PT Serif" w:cs="Arial"/>
          <w:lang w:val="en-US"/>
        </w:rPr>
        <w:t>. Previous studies investigating perinatal technological sleep self-monitoring have not investigated the</w:t>
      </w:r>
      <w:r w:rsidR="000F2352">
        <w:rPr>
          <w:rFonts w:ascii="PT Serif" w:hAnsi="PT Serif" w:cs="Arial"/>
          <w:lang w:val="en-US"/>
        </w:rPr>
        <w:t xml:space="preserve"> association between </w:t>
      </w:r>
      <w:r w:rsidRPr="0061753D">
        <w:rPr>
          <w:rFonts w:ascii="PT Serif" w:hAnsi="PT Serif" w:cs="Arial"/>
          <w:lang w:val="en-US"/>
        </w:rPr>
        <w:t>behavioral engagement</w:t>
      </w:r>
      <w:r w:rsidR="000F2352">
        <w:rPr>
          <w:rFonts w:ascii="PT Serif" w:hAnsi="PT Serif" w:cs="Arial"/>
          <w:lang w:val="en-US"/>
        </w:rPr>
        <w:t xml:space="preserve"> and health outcomes </w:t>
      </w:r>
      <w:r w:rsidRPr="0061753D">
        <w:rPr>
          <w:rFonts w:ascii="PT Serif" w:hAnsi="PT Serif" w:cs="Arial"/>
          <w:lang w:val="en-US"/>
        </w:rPr>
        <w:t>using multiple week collection of PPG signal sleep and stress parameters.</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eDDbtlMu","properties":{"formattedCitation":"\\super 24,25\\nosupersub{}","plainCitation":"24,25","noteIndex":0},"citationItems":[{"id":2538,"uris":["http://zotero.org/users/3114153/items/JC34XGD3"],"itemData":{"id":2538,"type":"article-journal","abstract":"Background: The importance of maternal sleep and its contribution to maternal and fetal health during pregnancy is increasingly being recognised. However, the ability to accurately recall sleep practices during pregnancy has been questioned. The aim of this study is to test the accuracy of recall of normal sleep practices in late pregnancy.\nMethods: Thirty healthy women between 35 and 38 weeks of gestation underwent level III respiratory polysomnography (PSG) with infrared digital video recordings in their own homes. Data regarding sleep positions, number of times getting out of bed during the night and respiratory measures were collected. A sleep questionnaire was administered the morning after the recorded sleep. Continuous data were assessed using Spearman’s Rho and Bland-Altman. Cohen’s Kappa was used to assess recall in the categorical variables.\nResults: Two-thirds of participants went to sleep on their left side. There was good agreement in sleep onset position between video and questionnaire data (Kappa 0.52), however the there was poor agreement on position on wakening (Kappa 0.24). The number of times getting out of bed during the night was accurately recalled (Kappa 0.65). Twenty five out of 30 participants snored as recorded by PSG. Questionnaire data was inaccurate for this measure. Bland-Altman plots demonstrated acceptable agreement between video and questionnaire data for estimated sleep duration, but not the time taken to fall asleep (sleep latency). One participant had mild obstructive sleep apnoea and another probable high upper airways resistance.\nConclusions: Sleep onset position, sleep duration and the number of times getting out of bed during the night were accurately recalled, but sleep latency and sleep position on waking were not. This study identifies the sleep variables that can be accurately obtained by questionnaire and those that cannot.","container-title":"BMC Pregnancy and Childbirth","DOI":"10.1186/s12884-016-0905-0","ISSN":"1471-2393","issue":"1","journalAbbreviation":"BMC Pregnancy Childbirth","language":"en","page":"115","source":"DOI.org (Crossref)","title":"A description of sleep behaviour in healthy late pregnancy, and the accuracy of self-reports","volume":"16","author":[{"family":"McIntyre","given":"Jordan P. R."},{"family":"Ingham","given":"Cayley M."},{"family":"Hutchinson","given":"B. Lynne"},{"family":"Thompson","given":"John M. D."},{"family":"McCowan","given":"Lesley M."},{"family":"Stone","given":"Peter R."},{"family":"Veale","given":"Andrew G."},{"family":"Cronin","given":"Robin"},{"family":"Stewart","given":"Alistair W"},{"family":"Ellyett","given":"Kevin M."},{"family":"Mitchell","given":"Edwin A."}],"issued":{"date-parts":[["2016",12]]}}},{"id":2534,"uris":["http://zotero.org/users/3114153/items/83N9BJB8"],"itemData":{"id":2534,"type":"article-journal","abstract":"Objectives: To examine the association among nighttime sleep and daytime napping behaviors, depressive symptoms, and perception of fatigue in pregnant women. Design: A prospective descriptive study with within-subject design. Setting: A university-affiliated hospital and participants’ home environments. Participants: Thirty-eight third trimester nulliparous women completed sleep and depressive symptom questionnaires, wore a wrist actigraphy monitor for 7 consecutive days, and kept a concurrent diary reporting naps and rating their level of fatigue using a 0-10 visual analogue scale each morning, midday, afternoon, and evening. A generalized estimating equation regression model was applied to evaluate the time-dependent association. Interventions: N/A.\nMeasurements and Results: Mean duration of total nighttime sleep by actigraphy was 386.3 ± 60.7 min, with 11 (28.9%) women having an average total nighttime sleep &lt; 6 h. Nineteen women (50%) napped &gt; 3 days, and only 2 women did not nap over the entire week. Antecedent night sleep duration had a significant inverse association with morning (P = 0.022) and afternoon fatigue (P = 0.009) of the subsequent day. Self-reported naps were significantly associated with midday fatigue (P = 0.003). More depressive symptoms predicted more severe fatigue throughout the day.\nConclusions: Results suggest that interventions designed to increase sleep duration and decrease depressive symptoms have the potential to prevent, ameliorate, or reduce fatigue in pregnant women. Depressive symptoms during pregnancy likely share some psychological and behavioral tendencies with fatigue and/or sleep disturbance which may complicate the evaluation of intervention effect.","container-title":"Sleep","DOI":"10.5665/sleep.1634","ISSN":"0161-8105, 1550-9109","issue":"2","language":"en","page":"257-262","source":"DOI.org (Crossref)","title":"Daily Sleep and Fatigue Characteristics in Nulliparous Women during the Third Trimester of Pregnancy","volume":"35","author":[{"family":"Tsai","given":"Shao-Yu"},{"family":"Lin","given":"Jou-Wei"},{"family":"Kuo","given":"Lu-Ting"},{"family":"Thomas","given":"Karen A."}],"issued":{"date-parts":[["2012",2]]}}}],"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24,25</w:t>
      </w:r>
      <w:r w:rsidRPr="0061753D">
        <w:rPr>
          <w:rFonts w:ascii="PT Serif" w:hAnsi="PT Serif" w:cs="Arial"/>
          <w:lang w:val="en-US"/>
        </w:rPr>
        <w:fldChar w:fldCharType="end"/>
      </w:r>
      <w:r w:rsidRPr="0061753D">
        <w:rPr>
          <w:rFonts w:ascii="PT Serif" w:hAnsi="PT Serif" w:cs="Arial"/>
          <w:lang w:val="en-US"/>
        </w:rPr>
        <w:t xml:space="preserve"> </w:t>
      </w:r>
    </w:p>
    <w:p w14:paraId="1DA02F01" w14:textId="77777777" w:rsidR="00A25E84" w:rsidRPr="0061753D" w:rsidRDefault="00A25E84" w:rsidP="00A25E84">
      <w:pPr>
        <w:spacing w:line="480" w:lineRule="auto"/>
        <w:rPr>
          <w:rFonts w:ascii="PT Serif" w:hAnsi="PT Serif" w:cs="Arial"/>
          <w:b/>
          <w:bCs/>
          <w:lang w:val="en-US"/>
        </w:rPr>
      </w:pPr>
      <w:r w:rsidRPr="0061753D">
        <w:rPr>
          <w:rFonts w:ascii="PT Serif" w:hAnsi="PT Serif" w:cs="Arial"/>
          <w:b/>
          <w:bCs/>
          <w:lang w:val="en-US"/>
        </w:rPr>
        <w:t xml:space="preserve">Self-monitoring and the engaged user </w:t>
      </w:r>
    </w:p>
    <w:p w14:paraId="2537F130" w14:textId="3257E73A" w:rsidR="00A25E84" w:rsidRPr="0061753D" w:rsidRDefault="00A25E84" w:rsidP="00A25E84">
      <w:pPr>
        <w:spacing w:line="480" w:lineRule="auto"/>
        <w:ind w:firstLine="720"/>
        <w:rPr>
          <w:rFonts w:ascii="PT Serif" w:hAnsi="PT Serif" w:cs="Arial"/>
          <w:lang w:val="en-US"/>
        </w:rPr>
      </w:pPr>
      <w:r w:rsidRPr="0061753D">
        <w:rPr>
          <w:rFonts w:ascii="PT Serif" w:hAnsi="PT Serif" w:cs="Arial"/>
          <w:lang w:val="en-US"/>
        </w:rPr>
        <w:lastRenderedPageBreak/>
        <w:t>Technological self-monitoring care processes</w:t>
      </w:r>
      <w:r w:rsidR="00AB1729">
        <w:rPr>
          <w:rFonts w:ascii="PT Serif" w:hAnsi="PT Serif" w:cs="Arial"/>
          <w:lang w:val="en-US"/>
        </w:rPr>
        <w:t xml:space="preserve"> are often aimed at</w:t>
      </w:r>
      <w:r w:rsidRPr="0061753D">
        <w:rPr>
          <w:rFonts w:ascii="PT Serif" w:hAnsi="PT Serif" w:cs="Arial"/>
          <w:lang w:val="en-US"/>
        </w:rPr>
        <w:t xml:space="preserve"> motivat</w:t>
      </w:r>
      <w:r w:rsidR="00AB1729">
        <w:rPr>
          <w:rFonts w:ascii="PT Serif" w:hAnsi="PT Serif" w:cs="Arial"/>
          <w:lang w:val="en-US"/>
        </w:rPr>
        <w:t>ing</w:t>
      </w:r>
      <w:r w:rsidRPr="0061753D">
        <w:rPr>
          <w:rFonts w:ascii="PT Serif" w:hAnsi="PT Serif" w:cs="Arial"/>
          <w:lang w:val="en-US"/>
        </w:rPr>
        <w:t xml:space="preserve"> users to become engaged in their own self-care</w:t>
      </w:r>
      <w:r w:rsidR="00AB1729">
        <w:rPr>
          <w:rFonts w:ascii="PT Serif" w:hAnsi="PT Serif" w:cs="Arial"/>
          <w:lang w:val="en-US"/>
        </w:rPr>
        <w:t>.</w:t>
      </w:r>
      <w:r w:rsidR="00AB1729" w:rsidRPr="0061753D">
        <w:rPr>
          <w:rFonts w:ascii="PT Serif" w:hAnsi="PT Serif" w:cs="Arial"/>
          <w:lang w:val="en-US"/>
        </w:rPr>
        <w:t xml:space="preserve"> </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swBsBSt6","properties":{"formattedCitation":"\\super 26\\uc0\\u8211{}28\\nosupersub{}","plainCitation":"26–28","noteIndex":0},"citationItems":[{"id":1074,"uris":["http://zotero.org/users/3114153/items/PARWEJNQ"],"itemData":{"id":1074,"type":"article-journal","abstract":"Objective To determine the feasibility and effectiveness of an mHealth intervention promoting healthy diet, physical activity and gestational weight gain in pregnant women. Design Randomised controlled trial (RCT). Setting Australian tertiary obstetric hospital. Population One hundred pregnant women who were overweight or obese prior to pregnancy. Methods Women recruited at the first antenatal clinic visit were randomised to either an intervention or a control group. The intervention consisted of a tailored suite of strategies delivered (from first antenatal visit until 36 weeks' gestation) via multiple modalities available on mobile devices. Main outcome measures The primary outcome was intervention feasibility and secondary outcomes were objectively measured changes in gestational weight gain (GWG) and self-reported dietary intake and physical activity. Results Ninety-one women completed the study. Delivery to protocol provides evidence of program feasibility. Most women engaged regularly with the program, with the majority (97.6%) reporting that the intervention was helpful. Secondary outcomes demonstrated a significantly lower GWG in the intervention group (7.8 kg 4.7 versus 9.7 kg 3.9; P =0.041) compared with the control group at intervention completion. Intervention group women reported significantly smaller reductions in total, light- and moderate-intensity physical activity from baseline to completion of the intervention (P = 0.001) compared with the control group, but no differences in consumption frequencies of key food groups. Conclusion An intervention that aimed to deliver healthy diet, physical activity and GWG guidance utilising innovative technology can be feasibly implemented and produce positive physical activity and GWG outcomes.","container-title":"Bjog-an International Journal of Obstetrics and Gynaecology","DOI":"10.1111/1471-0528.14552","ISSN":"1470-0328","issue":"11","note":"WOS:000411060600016","page":"1718-1728","title":"A mobile health intervention promoting healthy gestational weight gain for women entering pregnancy at a high body mass index: the txt4two pilot randomised controlled trial","volume":"124","author":[{"family":"Willcox","given":"J. C."},{"family":"Wilkinson","given":"S. A."},{"family":"Lappas","given":"M."},{"family":"Ball","given":"K."},{"family":"Crawford","given":"D."},{"family":"McCarthy","given":"E. A."},{"family":"Fjeldsoe","given":"B."},{"family":"Whittaker","given":"R."},{"family":"Maddison","given":"R."},{"family":"Campbell","given":"K. J."}],"issued":{"date-parts":[["2017",10]]}}},{"id":191,"uris":["http://zotero.org/users/3114153/items/5ILJ5NT7"],"itemData":{"id":191,"type":"article-journal","container-title":"American Journal of Obstetrics and Gynecology","DOI":"10.1016/j.ajog.2019.06.034","ISSN":"00029378","issue":"6","language":"en","page":"638.e1-638.e8","source":"Crossref","title":"Randomized comparison of a reduced-visit prenatal care model enhanced with remote monitoring","volume":"221","author":[{"family":"Butler Tobah","given":"Yvonne S."},{"family":"LeBlanc","given":"Annie"},{"family":"Branda","given":"Megan E."},{"family":"Inselman","given":"Jonathan W."},{"family":"Morris","given":"Megan A."},{"family":"Ridgeway","given":"Jennifer L."},{"family":"Finnie","given":"Dawn M."},{"family":"Theiler","given":"Regan"},{"family":"Torbenson","given":"Vanessa E."},{"family":"Brodrick","given":"Ellen M."},{"family":"Meylor de Mooij","given":"Marnie"},{"family":"Gostout","given":"Bobbie"},{"family":"Famuyide","given":"Abimbola"}],"issued":{"date-parts":[["2019",12]]}}},{"id":851,"uris":["http://zotero.org/users/3114153/items/ZVVT99F6"],"itemData":{"id":851,"type":"article-journal","abstract":"Background: Risk-appropriate prenatal care has been asserted as a way for the cost-effective delivery of prenatal care. A virtual care model for prenatal care has the potential to provide patient-tailored, risk-appropriate prenatal educational content and may facilitate vital sign and weight monitoring between visits. Previous studies have demonstrated a safe reduction in the frequency of in-person prenatal care visits among low-risk patients but have noted a reduction in patient satisfaction. Objective: The primary objective of this study was to test the effectiveness of a mobile prenatal care app to facilitate a reduced in-person visit schedule for low-risk pregnancies while maintaining patient and provider satisfaction. Methods: This controlled trial compared a control group receiving usual care with an experimental group receiving usual prenatal care and using a mobile prenatal care app. The experimental group had a planned reduction in the frequency of in-person office visits, whereas the control group had the usual number of visits. The trial was conducted at 2 diverse outpatient obstetric (OB) practices that are part of a single academic center in Washington, DC, United States. Women were eligible for enrollment if they presented to care in the first trimester, were aged between 18 and 40 years, had a confirmed desired pregnancy, were not considered high-risk, and had an iOS or Android smartphone that they used regularly. We measured the effectiveness of a virtual care platform for prenatal care via the following measured outcomes: the number of in-person OB visits during pregnancy and patient satisfaction with prenatal care. Results: A total of 88 patients were enrolled in the study, 47 in the experimental group and 41 in the control group. For patients in the experimental group, the average number of in-person OB visits during pregnancy was 7.8 and the average number in the control group was 10.2 (P=.01). There was no statistical difference in patient satisfaction (P&gt;.05) or provider satisfaction (P&gt;.05) in either group. Conclusions: The use of a mobile prenatal care app was associated with reduced in-person visits, and there was no reduction in patient or provider satisfaction.","container-title":"Jmir Mhealth and Uhealth","DOI":"10.2196/10520","ISSN":"2291-5222","issue":"5","note":"WOS:000467209700001","page":"e10520","title":"A Mobile Prenatal Care App to Reduce In-Person Visits: Prospective Controlled Trial","volume":"7","author":[{"family":"Marko","given":"Kathryn"},{"family":"Ganju","given":"Nihar"},{"family":"Krapf","given":"Jill M."},{"family":"Gaba","given":"Nancy D."},{"family":"Brown","given":"James A."},{"family":"Benham","given":"Joshua J."},{"family":"Oh","given":"Julia"},{"family":"Richards","given":"Lorna M."},{"family":"Meltzer","given":"Andrew C."}],"issued":{"date-parts":[["2019",5,1]]}}}],"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26–28</w:t>
      </w:r>
      <w:r w:rsidRPr="0061753D">
        <w:rPr>
          <w:rFonts w:ascii="PT Serif" w:hAnsi="PT Serif" w:cs="Arial"/>
          <w:lang w:val="en-US"/>
        </w:rPr>
        <w:fldChar w:fldCharType="end"/>
      </w:r>
      <w:r w:rsidRPr="0061753D">
        <w:rPr>
          <w:rFonts w:ascii="PT Serif" w:hAnsi="PT Serif" w:cs="Arial"/>
          <w:lang w:val="en-US"/>
        </w:rPr>
        <w:t xml:space="preserve"> Having access </w:t>
      </w:r>
      <w:r>
        <w:rPr>
          <w:rFonts w:ascii="PT Serif" w:hAnsi="PT Serif" w:cs="Arial"/>
          <w:lang w:val="en-US"/>
        </w:rPr>
        <w:t xml:space="preserve">to wearable devices and personal </w:t>
      </w:r>
      <w:r w:rsidRPr="0061753D">
        <w:rPr>
          <w:rFonts w:ascii="PT Serif" w:hAnsi="PT Serif" w:cs="Arial"/>
          <w:lang w:val="en-US"/>
        </w:rPr>
        <w:t xml:space="preserve">sleep and stress data makes it possible for pregnant persons and health care providers </w:t>
      </w:r>
      <w:r w:rsidR="00611754">
        <w:rPr>
          <w:rFonts w:ascii="PT Serif" w:hAnsi="PT Serif" w:cs="Arial"/>
          <w:lang w:val="en-US"/>
        </w:rPr>
        <w:t xml:space="preserve">to assess </w:t>
      </w:r>
      <w:r w:rsidR="009A1687">
        <w:rPr>
          <w:rFonts w:ascii="PT Serif" w:hAnsi="PT Serif" w:cs="Arial"/>
          <w:lang w:val="en-US"/>
        </w:rPr>
        <w:t>health</w:t>
      </w:r>
      <w:r w:rsidRPr="0061753D">
        <w:rPr>
          <w:rFonts w:ascii="PT Serif" w:hAnsi="PT Serif" w:cs="Arial"/>
          <w:lang w:val="en-US"/>
        </w:rPr>
        <w:t xml:space="preserve"> without a greater use of health service resources related to in person clinic visits. </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4J02oFD1","properties":{"formattedCitation":"\\super 2,29\\nosupersub{}","plainCitation":"2,29","noteIndex":0},"citationItems":[{"id":795,"uris":["http://zotero.org/users/3114153/items/DZTIIJAC"],"itemData":{"id":795,"type":"article-journal","abstract":"Using a human-centered design method, our team sought to envision a new model of care for women experiencing low-risk pregnancy. This model, called OB Nest, aimed to demedicalize the experience of pregnancy by providing a supportive and empowering experience that fits within patients' daily lives. To explore this topic, we invited women to use self-monitoring tools, a text-based smartphone application to communicate with their care team, and moderated online communities to connect with other pregnant women. Through observations of tool use and patient- and care team-provided feedback, we found that self-measurement and access to a fetal heart monitor provided women with confidence and joy in the progress of their pregnancies while shifting their position to being an active participant in their care. The smartphone application gave women direct access to their care team, provided continuity, and removed hurdles in establishing communication. The online community platform was a space where women in the same obstetric clinic could share nonmedical questions and advice with one another. This created a sense of community, leveraged the knowledge of women, and provided a venue beyond the clinic visit for information exchange. These findings were integrated into the design of the Mayo Clinic OB Nest model. This model redistributes care based on the individual needs of patients by providing self-measurement tools and continuous flexible access to their care team. By enabling women to meaningfully participate in their care, there is potential for cost savings and improved patient satisfaction. (C) 2017 Mayo Foundation for Medical Education and Research","container-title":"Mayo Clinic Proceedings","DOI":"10.1016/j.mayocp.2018.01.022","ISSN":"0025-6196","issue":"4","note":"WOS:000428982400012","page":"458-466","title":"OB Nest: Reimagining Low-Risk Prenatal Care","volume":"93","author":[{"family":"Mooij","given":"Mamie J. Meylor","non-dropping-particle":"de"},{"family":"Hodny","given":"Rachael L."},{"family":"O'Neil","given":"Daniel A."},{"family":"Gardner","given":"Matthew R."},{"family":"Beaver","given":"Mekayla"},{"family":"Brown","given":"Andrea T."},{"family":"Barry","given":"Barbara A."},{"family":"Ross","given":"Loma M."},{"family":"Jasik","given":"Amy J."},{"family":"Nesbitt","given":"Katharine M."},{"family":"Sobolewski","given":"Susan M."},{"family":"Skinner","given":"Susan M."},{"family":"Chaudhry","given":"Rajeev"},{"family":"Brost","given":"Brian C."},{"family":"Gostout","given":"Bobbie S."},{"family":"Harms","given":"Roger W."}],"issued":{"date-parts":[["2018",4]]}}},{"id":737,"uris":["http://zotero.org/users/3114153/items/X3LEYSFX"],"itemData":{"id":737,"type":"article-journal","abstract":"Objective: to gain insight into women’s experiences and preferences for induction in the home as part of a trial investigating the feasibility and acceptability of outpatient induction of labour with remote monitoring. Design: a qualitative study using semi-structured individual interviews. Interview transcripts were subjected to thematic analysis to identify the dominant themes regarding women’s experiences of outpatient induction.","container-title":"Midwifery","DOI":"10.1016/j.midw.2012.01.014","ISSN":"02666138","issue":"4","language":"en","page":"325-331","source":"Crossref","title":"Women's experiences of outpatient induction of labour with remote continuous monitoring","volume":"29","author":[{"family":"O'Brien","given":"Ediri"},{"family":"Rauf","given":"Zubair"},{"family":"Alfirevic","given":"Zarko"},{"family":"Lavender","given":"Tina"}],"issued":{"date-parts":[["2013",4]]}}}],"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2,29</w:t>
      </w:r>
      <w:r w:rsidRPr="0061753D">
        <w:rPr>
          <w:rFonts w:ascii="PT Serif" w:hAnsi="PT Serif" w:cs="Arial"/>
          <w:lang w:val="en-US"/>
        </w:rPr>
        <w:fldChar w:fldCharType="end"/>
      </w:r>
      <w:r w:rsidRPr="0061753D">
        <w:rPr>
          <w:rFonts w:ascii="PT Serif" w:hAnsi="PT Serif" w:cs="Arial"/>
          <w:lang w:val="en-US"/>
        </w:rPr>
        <w:t xml:space="preserve"> Although self-monitoring technology is gaining popularity in perinatal care in high to middle income countries the associations between </w:t>
      </w:r>
      <w:r>
        <w:rPr>
          <w:rFonts w:ascii="PT Serif" w:hAnsi="PT Serif" w:cs="Arial"/>
          <w:lang w:val="en-US"/>
        </w:rPr>
        <w:t xml:space="preserve">behavioral engagement in wearing </w:t>
      </w:r>
      <w:r w:rsidRPr="0061753D">
        <w:rPr>
          <w:rFonts w:ascii="PT Serif" w:hAnsi="PT Serif" w:cs="Arial"/>
          <w:lang w:val="en-US"/>
        </w:rPr>
        <w:t>devices and stress and sleep outcomes remain unclear. Studies examining the effectiveness of self-monitoring in pregnancy have revealed conflicting results, more should be investigated on the impact of self-monitoring activities</w:t>
      </w:r>
      <w:r w:rsidR="00146BF8">
        <w:rPr>
          <w:rFonts w:ascii="PT Serif" w:hAnsi="PT Serif" w:cs="Arial"/>
          <w:lang w:val="en-US"/>
        </w:rPr>
        <w:t xml:space="preserve"> on improved health outcomes</w:t>
      </w:r>
      <w:r w:rsidRPr="0061753D">
        <w:rPr>
          <w:rFonts w:ascii="PT Serif" w:hAnsi="PT Serif" w:cs="Arial"/>
          <w:lang w:val="en-US"/>
        </w:rPr>
        <w:t>.</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76Hsp9Rc","properties":{"formattedCitation":"\\super 8,9,30,31\\nosupersub{}","plainCitation":"8,9,30,31","noteIndex":0},"citationItems":[{"id":2540,"uris":["http://zotero.org/users/3114153/items/MQ63P6VD"],"itemData":{"id":2540,"type":"article-journal","abstract":"Background: Sleep disturbances are common during pregnancy and are associated with the development of adverse pregnancy outcomes. Personal health monitors (PHM) can facilitate change in health behaviors, though few studies have examined their use in improving sleep during pregnancy. This pilot study aimed to characterize sleep changes during pregnancy in women participating in a self-management intervention using a PHM. Participants/Methods: Participants with low risk, singleton pregnancies from Western Massachusetts were randomized at 24 weeks gestation to receive sleep education only (n = 12) or sleep education, and PHM intervention (n = 12). The single-session sleep education was given at baseline by a regis­ tered nurse. Sleep quality, duration, efficiency, disturbances, daytime sleepi­ ness, and fatigue were assessed at baseline and 12 weeks follow-up using questionnaires. We described mean ± standard deviation within and betweengroup changes in each sleep outcome from baseline to 12 weeks follow-up.\nResults: The PHM arm experienced larger sleep quality improvements and daytime sleepiness than the sleep-education only arm, but the differences were not statistically significant. In the PHM arm, the Pittsburgh Sleep Quality Index (PSQI) score decreased (i.e., sleep quality increased) 1.22 ± 2.39 (p = .16), and the Epworth Sleepiness Scale (ESS) score decreased (i.e., day­ time sleepiness decreased) 1.11 ± 2.08 (p = .15). In the sleep-education arm PSQI decreased 0.57 ± 2.37 (p = .55) and ESS decreased 1.29 ± 2.93 (p = .29). Neither group experienced statistically significant changes in sleep duration, efficiency, disturbances, or fatigue.\nConclusion: Sleep education with PHM may improve or prevent decreases in sleep outcomes during pregnancy. Further investigation in larger trials is warranted.","container-title":"Behavioral Sleep Medicine","DOI":"10.1080/15402002.2020.1851230","ISSN":"1540-2002, 1540-2010","issue":"6","journalAbbreviation":"Behavioral Sleep Medicine","language":"en","page":"705-716","source":"DOI.org (Crossref)","title":"The Preliminary Efficacy of a Sleep Self-management Intervention Using a Personalized Health Monitoring Device during Pregnancy","volume":"19","author":[{"family":"Hsiao","given":"Wei-Hsin"},{"family":"Paterno","given":"Mary T."},{"family":"Iradukunda","given":"Favorite"},{"family":"Hawkins'","given":"Marquis"}],"issued":{"date-parts":[["2021",11,2]]}}},{"id":846,"uris":["http://zotero.org/users/3114153/items/3A42DGM2"],"itemData":{"id":846,"type":"article-journal","abstract":"Background: Sleep disruptions are common during pregnancy and associated with increased risk of adverse maternal outcomes such as preeclampsia, gestational diabetes, prolonged labor, and cesarean birth. Given the morbidity associated with poor sleep, cost-effective approaches to improving sleep that can be disseminated in community or clinical settings are needed. Personal health monitor (PHM) devices offer an opportunity to promote behavior change, but their acceptability and efficacy at improving sleep in pregnant women are unknown. Objective: The goal of the paper is to describe the protocol for an ongoing pilot randomized controlled trial that aims to establish the feasibility, acceptability, and preliminary efficacy of using a PHM device (Shine 2, Misfit) to promote sleep during pregnancy. Methods: The proposed pilot study is a 12-week, parallel arm, randomized controlled trial. Pregnant women, at 24 weeks gestation, will be randomized at a 1:1 ratio to a 12-week sleep education plus PHM device group or a sleep education alone comparison group. The primary outcomes will be measures of feasibility (ie, recruitment, enrollment, adherence) and acceptability (ie, participant satisfaction). The secondary outcomes will be self-reported sleep quality and duration, excessive daytime sleepiness, fatigue, and depressive symptoms. Results: Recruitment for this study began in September 2017 and ended in March 2018. Data collection for the primary and secondary aims was completed in August 2018. We anticipate that the data analysis for primary and secondary aims will be completed by December 2019. The results from this trial will inform the development of a larger National Institutes of Health grant application to test the efficacy of an enhanced version of the sleep intervention that we plan to submit in the year 2020. Conclusions: This study will be the first to apply a PHM device as a tool for promoting self-management of sleep among pregnant women. PHM devices have the potential to facilitate behavioral interventions because they include theory-driven, self-regulatory techniques such as behavioral self-monitoring. The results of the study will inform the development of a sleep health intervention for pregnant women.","container-title":"Jmir Research Protocols","DOI":"10.2196/12455","ISSN":"1929-0748","issue":"5","note":"WOS:000470089100010","page":"118-128","title":"Feasibility of a Sleep Self-Management Intervention in Pregnancy Using a Personalized Health Monitoring Device: Protocol for a Pilot Randomized Controlled Trial","volume":"8","author":[{"family":"Hawkins","given":"Marquis"},{"family":"Iradukunda","given":"Favorite"},{"family":"Paterno","given":"Mary"}],"issued":{"date-parts":[["2019",5]]}}},{"id":1024,"uris":["http://zotero.org/users/3114153/items/AQ54T4WL"],"itemData":{"id":1024,"type":"chapter","abstract":"Postnatal depression affects 10 to 15 percent of women after childbirth. Acceptance and commitment therapy (ACT) is associated with better mental well-being and lower levels of depression. Digital ACT solutions enable providing potentially cost-effective access to interventions. This paper reports the user experiences of an ACT-based mobile mental well-being intervention among pregnant women. Twenty-nine mothers were recruited to a 6-month study. Usage rates were collected via usage logs and user experiences via questionnaires and interviews. The total usage time of the application was about 53 min per user. The application was perceived easy to use. The most common barriers of use were: content being perceived irrelevant due to the lack of tailoring for pregnancy; lack of time; and not having the application in the personal mobile phone. The application was perceived useful by women with problems and concerns with their pregnancy, a potential target group in future.","container-title":"Pervasive Computing Paradigms for Mental Health (mindcare 2015)","ISBN":"978-3-319-32270-4","note":"DOI: 10.1007/978-3-319-32270-4_14\nISSN: 1865-0929\nWOS:000376265100014","page":"140-149","title":"User Experiences of a Mobile Mental Well-Being Intervention Among Pregnant Women","volume":"604","author":[{"family":"Muuraiskangas","given":"Salla"},{"family":"Mattila","given":"Elina"},{"family":"Kyttala","given":"Pipsa"},{"family":"Koreasalo","given":"Mirva"},{"family":"Lappalainen","given":"Raimo"}],"editor":[{"family":"Serino","given":"S."},{"family":"Matic","given":"A."},{"family":"Giakoumis","given":"D."},{"family":"Lopez","given":"G."},{"family":"Cipresso","given":"P."}],"issued":{"date-parts":[["2016"]]}}},{"id":179,"uris":["http://zotero.org/users/3114153/items/2YB944GF"],"itemData":{"id":179,"type":"article-journal","container-title":"Psychiatric Services","DOI":"10.1176/appi.ps.201600582","ISSN":"1075-2730, 1557-9700","issue":"1","language":"en","page":"104-107","source":"Crossref","title":"A Mobile Application for Monitoring and Management of Depressed Mood in a Vulnerable Pregnant Population","volume":"69","author":[{"family":"Hantsoo","given":"Liisa"},{"family":"Criniti","given":"Stephanie"},{"family":"Khan","given":"Annum"},{"family":"Moseley","given":"Marian"},{"family":"Kincler","given":"Naomi"},{"family":"Faherty","given":"Laura J."},{"family":"Epperson","given":"C. Neill"},{"family":"Bennett","given":"Ian M."}],"issued":{"date-parts":[["2018",1]]}}}],"schema":"https://github.com/citation-style-language/schema/raw/master/csl-citation.json"} </w:instrText>
      </w:r>
      <w:r w:rsidRPr="0061753D">
        <w:rPr>
          <w:rFonts w:ascii="PT Serif" w:hAnsi="PT Serif" w:cs="Arial"/>
          <w:lang w:val="en-US"/>
        </w:rPr>
        <w:fldChar w:fldCharType="separate"/>
      </w:r>
      <w:r w:rsidR="00FB7669" w:rsidRPr="00FB7669">
        <w:rPr>
          <w:rFonts w:ascii="PT Serif" w:hAnsi="PT Serif" w:cs="Times New Roman"/>
          <w:vertAlign w:val="superscript"/>
          <w:lang w:val="en-US"/>
        </w:rPr>
        <w:t>8,9,30,31</w:t>
      </w:r>
      <w:r w:rsidRPr="0061753D">
        <w:rPr>
          <w:rFonts w:ascii="PT Serif" w:hAnsi="PT Serif" w:cs="Arial"/>
          <w:lang w:val="en-US"/>
        </w:rPr>
        <w:fldChar w:fldCharType="end"/>
      </w:r>
      <w:r w:rsidRPr="0061753D">
        <w:rPr>
          <w:rFonts w:ascii="PT Serif" w:hAnsi="PT Serif" w:cs="Arial"/>
          <w:lang w:val="en-US"/>
        </w:rPr>
        <w:t xml:space="preserve"> </w:t>
      </w:r>
    </w:p>
    <w:p w14:paraId="6E2C7E46" w14:textId="256B3B77" w:rsidR="00A25E84" w:rsidRPr="0061753D" w:rsidRDefault="00A25E84" w:rsidP="00A25E84">
      <w:pPr>
        <w:spacing w:line="480" w:lineRule="auto"/>
        <w:ind w:firstLine="720"/>
        <w:rPr>
          <w:rFonts w:ascii="PT Serif" w:hAnsi="PT Serif" w:cs="Arial"/>
          <w:lang w:val="en-US"/>
        </w:rPr>
      </w:pPr>
      <w:r>
        <w:rPr>
          <w:rFonts w:ascii="PT Serif" w:hAnsi="PT Serif" w:cs="Arial"/>
          <w:lang w:val="en-US"/>
        </w:rPr>
        <w:t>Wearable device</w:t>
      </w:r>
      <w:r w:rsidRPr="0061753D">
        <w:rPr>
          <w:rFonts w:ascii="PT Serif" w:hAnsi="PT Serif" w:cs="Arial"/>
          <w:lang w:val="en-US"/>
        </w:rPr>
        <w:t xml:space="preserve"> monitoring</w:t>
      </w:r>
      <w:r>
        <w:rPr>
          <w:rFonts w:ascii="PT Serif" w:hAnsi="PT Serif" w:cs="Arial"/>
          <w:lang w:val="en-US"/>
        </w:rPr>
        <w:t xml:space="preserve"> and viewing personal data</w:t>
      </w:r>
      <w:r w:rsidRPr="0061753D">
        <w:rPr>
          <w:rFonts w:ascii="PT Serif" w:hAnsi="PT Serif" w:cs="Arial"/>
          <w:lang w:val="en-US"/>
        </w:rPr>
        <w:t xml:space="preserve"> has shown to be highly effective and reliable for use in daily life of users and for research purposes. </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S4OsTA6g","properties":{"formattedCitation":"\\super 11,23,32\\nosupersub{}","plainCitation":"11,23,32","noteIndex":0},"citationItems":[{"id":2378,"uris":["http://zotero.org/users/3114153/items/GGQPIMH4"],"itemData":{"id":2378,"type":"article-journal","abstract":"Background: Assessment of sleep quality is essential to address poor sleep quality and understand changes. Owing to the advances in the Internet of Things and wearable technologies, sleep monitoring under free-living conditions has become feasible and practicable. Smart rings and smartwatches can be employed to perform mid- or long-term home-based sleep monitoring. However, the validity of such wearables should be investigated in terms of sleep parameters. Sleep validation studies are mostly limited to short-term laboratory tests; there is a need for a study to assess the sleep attributes of wearables in everyday settings, where users engage in their daily routines.","container-title":"JMIR mHealth and uHealth","DOI":"10.2196/20465","ISSN":"2291-5222","issue":"10","journalAbbreviation":"JMIR Mhealth Uhealth","language":"en","page":"e20465","source":"DOI.org (Crossref)","title":"Sleep Tracking of a Commercially Available Smart Ring and Smartwatch Against Medical-Grade Actigraphy in Everyday Settings: Instrument Validation Study","title-short":"Sleep Tracking of a Commercially Available Smart Ring and Smartwatch Against Medical-Grade Actigraphy in Everyday Settings","volume":"8","author":[{"family":"Asgari Mehrabadi","given":"Milad"},{"family":"Azimi","given":"Iman"},{"family":"Sarhaddi","given":"Fatemeh"},{"family":"Axelin","given":"Anna"},{"family":"Niela-Vilén","given":"Hannakaisa"},{"family":"Myllyntausta","given":"Saana"},{"family":"Stenholm","given":"Sari"},{"family":"Dutt","given":"Nikil"},{"family":"Liljeberg","given":"Pasi"},{"family":"Rahmani","given":"Amir M"}],"issued":{"date-parts":[["2020",11,2]]}}},{"id":"Di56c27u/KNevRBV1","uris":["http://zot. ro.org/users/3114153/items/Y4ABH4PP"],"itemData":{"id":2549,"type":"report","abstract":"Background: Photoplethysmography (PPG) is a non-invasive and low-cost method to remotely and continuously track vital signs. The Oura ring is a compact PPG-based smart ring, which has recently drawn attention to be used in remote health monitoring and wellness applications. The ring is employed to acquire nocturnal heart rate (HR) and heart rate variability (HRV) parameters ubiquitously. However, these parameters are highly susceptible to motion artifacts and environmental noises. Therefore, the validity of the parameters should be assessed separately in everyday settings.\nObjective: We evaluate the accuracy of HR and time-domain and frequency-domain HRV parameters collected by the Oura ring against a medical-grade chest electrocardiogram (ECG) monitor.\nMethods: We conducted overnight home-based monitoring using an Oura ring and an ECG Shimmer device. The nocturnal HR and HRV of 35 healthy individuals were collected and assessed. We evaluated the parameters within two tests: i.e., values collected from five-minute recordings (i.e., short-term HRV analysis) and the average values per night sleep. A linear regression method, the Pearson correlation coefficient, and the Bland–Altman plot were also exploited to compare the measurements of two devices.\nResults: Our findings showed low mean biases of the HR and HRV parameters collected by the Oura ring in both the fiveminute and average-per-night tests. In the five-minute test, the error variances of the parameters were nevertheless different. The parameters provided by the Oura ring dashboard (i.e., HR and RMSSD) showed relatively low error variance compared to the HRV parameters extracted from the IBI signals. The Pearson correlation coefficient tests (P &lt; 0.0001) indicated that HR, RMSSD, AVNN, and pNN50 had high positive correlations with the baseline values, SDNN and HF had moderate positive correlations, and LF and LF/HF ratio had low positive correlations. The HR, RMSSD, AVNN, and pNN50 had narrow 95% confidence intervals; however, SDNN, LF, HF, and LF/HF had relatively wider 95% confidence intervals. In contrast, the average-per-night test showed that the HR, RMSSD, SDNN, AVNN, pNN50, LF, and HF had high positive relationships (P &lt; 0.0001), and the LF/HF ratio has a moderate positive relationship (P &lt; 0.0001). The average-per-night test also indicated considerably lower error variances than the 5-minute test for the parameters.\nConclusions: The Oura ring could accurately measure nocturnal HR and RMSSD in both the five-minute and average-per-night tests. It provided acceptable nocturnal AVNN, pNN50, HF, and SDNN accuracy in the average-per-night test but not in the fiveminute test. On the other hand, the LF and LF/HF of the ring had high error rates in both the tests.","genre":"preprint","language":"en","note":"DOI: 10.2196/preprints.27487","publisher":"Journal of Medical Internet Research","source":"DOI.org (Crossref)","title":"Accuracy Assessment of Oura Ring Nocturnal Heart Rate and Heart Rate Variability in Comparison to Electrocardiography: A Comprehensive Analysis in Time and Frequency Domains (Preprint)","title-short":"Accuracy Assessment of Oura Ring Nocturnal Heart Rate and Heart Rate Variability in Comparison to Electrocardiography","URL":"http://preprints.jmir.org/preprint/27487","author":[{"family":"Cao","given":"Rui"},{"family":"Azimi","given":"Iman"},{"family":"Sarhaddi","given":"Fatemeh"},{"family":"Niela-Vilen","given":"Hannakaisa"},{"family":"Axelin","given":"Anna"},{"family":"Liljeberg","given":"Pasi"},{"family":"Rahmani","given":"Amir M."}],"accessed":{"date-parts":[["2022",1,13]]},"issued":{"date-parts":[["2021",1,26]]}}},{"id":2531,"uris":["http://zotero.org/users/3114153/items/7CR3WXPE"],"itemData":{"id":2531,"type":"article-journal","abstract":"Pregnancy is a unique time when many mothers gain awareness of their lifestyle and its impacts on the fetus. High-quality care during pregnancy is needed to identify possible complications early and ensure the mother’s and her unborn baby’s health and well-being. Different studies have thus far proposed maternal health monitoring systems. However, they are designed for a speciﬁc health problem or are limited to questionnaires and short-term data collection methods. Moreover, the requirements and challenges have not been evaluated in long-term studies. Maternal health necessitates a comprehensive framework enabling continuous monitoring of pregnant women. In this paper, we present an Internet-of-Things (IoT)-based system to provide ubiquitous maternal health monitoring during pregnancy and postpartum. The system consists of various data collectors to track the mother’s condition, including stress, sleep, and physical activity. We carried out the full system implementation and conducted a real human subject study on pregnant women in Southwestern Finland. We then evaluated the system’s feasibility, energy efﬁciency, and data reliability. Our results show that the implemented system is feasible in terms of system usage during nine months. We also indicate the smartwatch, used in our study, has acceptable energy efﬁciency in long-term monitoring and is able to collect reliable photoplethysmography data. Finally, we discuss the integration of the presented system with the current healthcare system.","container-title":"Sensors","DOI":"10.3390/s21072281","ISSN":"1424-8220","issue":"7","journalAbbreviation":"Sensors","language":"en","page":"2281","source":"DOI.org (Crossref)","title":"Long-Term IoT-Based Maternal Monitoring: System Design and Evaluation","title-short":"Long-Term IoT-Based Maternal Monitoring","volume":"21","author":[{"family":"Sarhaddi","given":"Fatemeh"},{"family":"Azimi","given":"Iman"},{"family":"Labbaf","given":"Sina"},{"family":"Niela-Vilén","given":"Hannakaisa"},{"family":"Dutt","given":"Nikil"},{"family":"Axelin","given":"Anna"},{"family":"Liljeberg","given":"Pasi"},{"family":"Rahmani","given":"Amir"}],"issued":{"date-parts":[["2021",3,24]]}}}],"schema":"https://github.com/citation-style-language/schema/raw/master/csl-citation.json"} </w:instrText>
      </w:r>
      <w:r w:rsidRPr="0061753D">
        <w:rPr>
          <w:rFonts w:ascii="PT Serif" w:hAnsi="PT Serif" w:cs="Arial"/>
          <w:lang w:val="en-US"/>
        </w:rPr>
        <w:fldChar w:fldCharType="separate"/>
      </w:r>
      <w:r w:rsidR="00FB7669" w:rsidRPr="00FB7669">
        <w:rPr>
          <w:rFonts w:ascii="PT Serif" w:hAnsi="PT Serif" w:cs="Times New Roman"/>
          <w:vertAlign w:val="superscript"/>
          <w:lang w:val="en-US"/>
        </w:rPr>
        <w:t>11,23,32</w:t>
      </w:r>
      <w:r w:rsidRPr="0061753D">
        <w:rPr>
          <w:rFonts w:ascii="PT Serif" w:hAnsi="PT Serif" w:cs="Arial"/>
          <w:lang w:val="en-US"/>
        </w:rPr>
        <w:fldChar w:fldCharType="end"/>
      </w:r>
      <w:r w:rsidRPr="0061753D">
        <w:rPr>
          <w:rFonts w:ascii="PT Serif" w:hAnsi="PT Serif" w:cs="Arial"/>
          <w:lang w:val="en-US"/>
        </w:rPr>
        <w:t xml:space="preserve">  </w:t>
      </w:r>
      <w:r>
        <w:rPr>
          <w:rFonts w:ascii="PT Serif" w:hAnsi="PT Serif" w:cs="Arial"/>
          <w:lang w:val="en-US"/>
        </w:rPr>
        <w:t xml:space="preserve">Self-monitoring modalities support the </w:t>
      </w:r>
      <w:r w:rsidRPr="0061753D">
        <w:rPr>
          <w:rFonts w:ascii="PT Serif" w:hAnsi="PT Serif" w:cs="Arial"/>
          <w:lang w:val="en-US"/>
        </w:rPr>
        <w:t>collecti</w:t>
      </w:r>
      <w:r>
        <w:rPr>
          <w:rFonts w:ascii="PT Serif" w:hAnsi="PT Serif" w:cs="Arial"/>
          <w:lang w:val="en-US"/>
        </w:rPr>
        <w:t>on of data about stress levels, and</w:t>
      </w:r>
      <w:r w:rsidRPr="0061753D">
        <w:rPr>
          <w:rFonts w:ascii="PT Serif" w:hAnsi="PT Serif" w:cs="Arial"/>
          <w:lang w:val="en-US"/>
        </w:rPr>
        <w:t xml:space="preserve"> sleep </w:t>
      </w:r>
      <w:r>
        <w:rPr>
          <w:rFonts w:ascii="PT Serif" w:hAnsi="PT Serif" w:cs="Arial"/>
          <w:lang w:val="en-US"/>
        </w:rPr>
        <w:t xml:space="preserve">duration, </w:t>
      </w:r>
      <w:r w:rsidR="00767262">
        <w:rPr>
          <w:rFonts w:ascii="PT Serif" w:hAnsi="PT Serif" w:cs="Arial"/>
          <w:lang w:val="en-US"/>
        </w:rPr>
        <w:t xml:space="preserve">and </w:t>
      </w:r>
      <w:r w:rsidRPr="0061753D">
        <w:rPr>
          <w:rFonts w:ascii="PT Serif" w:hAnsi="PT Serif" w:cs="Arial"/>
          <w:lang w:val="en-US"/>
        </w:rPr>
        <w:t>quality</w:t>
      </w:r>
      <w:r>
        <w:rPr>
          <w:rFonts w:ascii="PT Serif" w:hAnsi="PT Serif" w:cs="Arial"/>
          <w:lang w:val="en-US"/>
        </w:rPr>
        <w:t>.</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RQRDuMKH","properties":{"formattedCitation":"\\super 12,23\\nosupersub{}","plainCitation":"12,23","noteIndex":0},"citationItems":[{"id":2401,"uris":["http://zotero.org/users/3114153/items/VTM2GKRC"],"itemData":{"id":2401,"type":"article-journal","abstract":"Background Technology enables the continuous monitoring of personal health parameter data during pregnancy regardless of the disruption of normal daily life patterns. Our research group has established a project investigating the usefulness of an Internet of Things–based system and smartwatch technology for monitoring women during pregnancy to explore variations in stress, physical activity and sleep. The aim of this study was to examine daily patterns of well-being in pregnant women before and during the national stay-at-home restrictions related to the COVID-19 pandemic in Finland.","container-title":"PLOS ONE","DOI":"10.1371/journal.pone.0246494","ISSN":"1932-6203","issue":"2","journalAbbreviation":"PLoS ONE","language":"en","page":"e0246494","source":"DOI.org (Crossref)","title":"Pregnant women’s daily patterns of well-being before and during the COVID-19 pandemic in Finland: Longitudinal monitoring through smartwatch technology","title-short":"Pregnant women’s daily patterns of well-being before and during the COVID-19 pandemic in Finland","volume":"16","author":[{"family":"Niela-Vilén","given":"Hannakaisa"},{"family":"Auxier","given":"Jennifer"},{"family":"Ekholm","given":"Eeva"},{"family":"Sarhaddi","given":"Fatemeh"},{"family":"Asgari Mehrabadi","given":"Milad"},{"family":"Mahmoudzadeh","given":"Aysan"},{"family":"Azimi","given":"Iman"},{"family":"Liljeberg","given":"Pasi"},{"family":"Rahmani","given":"Amir M."},{"family":"Axelin","given":"Anna"}],"editor":[{"family":"Ryckman","given":"Kelli K"}],"issued":{"date-parts":[["2021",2,3]]}}},{"id":2531,"uris":["http://zotero.org/users/3114153/items/7CR3WXPE"],"itemData":{"id":2531,"type":"article-journal","abstract":"Pregnancy is a unique time when many mothers gain awareness of their lifestyle and its impacts on the fetus. High-quality care during pregnancy is needed to identify possible complications early and ensure the mother’s and her unborn baby’s health and well-being. Different studies have thus far proposed maternal health monitoring systems. However, they are designed for a speciﬁc health problem or are limited to questionnaires and short-term data collection methods. Moreover, the requirements and challenges have not been evaluated in long-term studies. Maternal health necessitates a comprehensive framework enabling continuous monitoring of pregnant women. In this paper, we present an Internet-of-Things (IoT)-based system to provide ubiquitous maternal health monitoring during pregnancy and postpartum. The system consists of various data collectors to track the mother’s condition, including stress, sleep, and physical activity. We carried out the full system implementation and conducted a real human subject study on pregnant women in Southwestern Finland. We then evaluated the system’s feasibility, energy efﬁciency, and data reliability. Our results show that the implemented system is feasible in terms of system usage during nine months. We also indicate the smartwatch, used in our study, has acceptable energy efﬁciency in long-term monitoring and is able to collect reliable photoplethysmography data. Finally, we discuss the integration of the presented system with the current healthcare system.","container-title":"Sensors","DOI":"10.3390/s21072281","ISSN":"1424-8220","issue":"7","journalAbbreviation":"Sensors","language":"en","page":"2281","source":"DOI.org (Crossref)","title":"Long-Term IoT-Based Maternal Monitoring: System Design and Evaluation","title-short":"Long-Term IoT-Based Maternal Monitoring","volume":"21","author":[{"family":"Sarhaddi","given":"Fatemeh"},{"family":"Azimi","given":"Iman"},{"family":"Labbaf","given":"Sina"},{"family":"Niela-Vilén","given":"Hannakaisa"},{"family":"Dutt","given":"Nikil"},{"family":"Axelin","given":"Anna"},{"family":"Liljeberg","given":"Pasi"},{"family":"Rahmani","given":"Amir"}],"issued":{"date-parts":[["2021",3,24]]}}}],"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12,23</w:t>
      </w:r>
      <w:r w:rsidRPr="0061753D">
        <w:rPr>
          <w:rFonts w:ascii="PT Serif" w:hAnsi="PT Serif" w:cs="Arial"/>
          <w:lang w:val="en-US"/>
        </w:rPr>
        <w:fldChar w:fldCharType="end"/>
      </w:r>
      <w:r w:rsidRPr="0061753D">
        <w:rPr>
          <w:rFonts w:ascii="PT Serif" w:hAnsi="PT Serif" w:cs="Arial"/>
          <w:lang w:val="en-US"/>
        </w:rPr>
        <w:t xml:space="preserve"> </w:t>
      </w:r>
      <w:r>
        <w:rPr>
          <w:rFonts w:ascii="PT Serif" w:hAnsi="PT Serif" w:cs="Arial"/>
          <w:lang w:val="en-US"/>
        </w:rPr>
        <w:t>C</w:t>
      </w:r>
      <w:r w:rsidRPr="0061753D">
        <w:rPr>
          <w:rFonts w:ascii="PT Serif" w:hAnsi="PT Serif" w:cs="Arial"/>
          <w:lang w:val="en-US"/>
        </w:rPr>
        <w:t xml:space="preserve">hanges overtime </w:t>
      </w:r>
      <w:r>
        <w:rPr>
          <w:rFonts w:ascii="PT Serif" w:hAnsi="PT Serif" w:cs="Arial"/>
          <w:lang w:val="en-US"/>
        </w:rPr>
        <w:t xml:space="preserve">can also be examined </w:t>
      </w:r>
      <w:r w:rsidRPr="0061753D">
        <w:rPr>
          <w:rFonts w:ascii="PT Serif" w:hAnsi="PT Serif" w:cs="Arial"/>
          <w:lang w:val="en-US"/>
        </w:rPr>
        <w:t xml:space="preserve">related to pregnant users’ </w:t>
      </w:r>
      <w:r>
        <w:rPr>
          <w:rFonts w:ascii="PT Serif" w:hAnsi="PT Serif" w:cs="Arial"/>
          <w:lang w:val="en-US"/>
        </w:rPr>
        <w:t xml:space="preserve">behavioral engagement of wearing devices </w:t>
      </w:r>
      <w:r w:rsidRPr="0061753D">
        <w:rPr>
          <w:rFonts w:ascii="PT Serif" w:hAnsi="PT Serif" w:cs="Arial"/>
          <w:lang w:val="en-US"/>
        </w:rPr>
        <w:t>(e.g. wear-time). The objective of this pilot study was to observe any associations between pregnant persons’ behavioral engagement</w:t>
      </w:r>
      <w:r>
        <w:rPr>
          <w:rFonts w:ascii="PT Serif" w:hAnsi="PT Serif" w:cs="Arial"/>
          <w:lang w:val="en-US"/>
        </w:rPr>
        <w:t xml:space="preserve"> </w:t>
      </w:r>
      <w:r w:rsidRPr="0061753D">
        <w:rPr>
          <w:rFonts w:ascii="PT Serif" w:hAnsi="PT Serif" w:cs="Arial"/>
          <w:lang w:val="en-US"/>
        </w:rPr>
        <w:t xml:space="preserve">and changes in </w:t>
      </w:r>
      <w:r w:rsidR="00767262">
        <w:rPr>
          <w:rFonts w:ascii="PT Serif" w:hAnsi="PT Serif" w:cs="Arial"/>
          <w:lang w:val="en-US"/>
        </w:rPr>
        <w:t xml:space="preserve">sleep </w:t>
      </w:r>
      <w:r w:rsidRPr="0061753D">
        <w:rPr>
          <w:rFonts w:ascii="PT Serif" w:hAnsi="PT Serif" w:cs="Arial"/>
          <w:lang w:val="en-US"/>
        </w:rPr>
        <w:t>duration</w:t>
      </w:r>
      <w:r>
        <w:rPr>
          <w:rFonts w:ascii="PT Serif" w:hAnsi="PT Serif" w:cs="Arial"/>
          <w:lang w:val="en-US"/>
        </w:rPr>
        <w:t xml:space="preserve">, and </w:t>
      </w:r>
      <w:r w:rsidR="00767262">
        <w:rPr>
          <w:rFonts w:ascii="PT Serif" w:hAnsi="PT Serif" w:cs="Arial"/>
          <w:lang w:val="en-US"/>
        </w:rPr>
        <w:t xml:space="preserve">quality and </w:t>
      </w:r>
      <w:r w:rsidRPr="0061753D">
        <w:rPr>
          <w:rFonts w:ascii="PT Serif" w:hAnsi="PT Serif" w:cs="Arial"/>
          <w:lang w:val="en-US"/>
        </w:rPr>
        <w:t>level</w:t>
      </w:r>
      <w:r w:rsidR="00767262">
        <w:rPr>
          <w:rFonts w:ascii="PT Serif" w:hAnsi="PT Serif" w:cs="Arial"/>
          <w:lang w:val="en-US"/>
        </w:rPr>
        <w:t>s</w:t>
      </w:r>
      <w:r w:rsidRPr="0061753D">
        <w:rPr>
          <w:rFonts w:ascii="PT Serif" w:hAnsi="PT Serif" w:cs="Arial"/>
          <w:lang w:val="en-US"/>
        </w:rPr>
        <w:t xml:space="preserve"> of stress. Behavioral engagement was measured using amount of wear time of the smart ring</w:t>
      </w:r>
      <w:r>
        <w:rPr>
          <w:rFonts w:ascii="PT Serif" w:hAnsi="PT Serif" w:cs="Arial"/>
          <w:lang w:val="en-US"/>
        </w:rPr>
        <w:t xml:space="preserve"> </w:t>
      </w:r>
      <w:r w:rsidRPr="0061753D">
        <w:rPr>
          <w:rFonts w:ascii="PT Serif" w:hAnsi="PT Serif" w:cs="Arial"/>
          <w:lang w:val="en-US"/>
        </w:rPr>
        <w:t>device</w:t>
      </w:r>
      <w:r>
        <w:rPr>
          <w:rFonts w:ascii="PT Serif" w:hAnsi="PT Serif" w:cs="Arial"/>
          <w:lang w:val="en-US"/>
        </w:rPr>
        <w:t xml:space="preserve"> (worn on the finger). </w:t>
      </w:r>
    </w:p>
    <w:p w14:paraId="3BF53A57" w14:textId="77777777" w:rsidR="00A25E84" w:rsidRPr="0061753D" w:rsidRDefault="00A25E84" w:rsidP="00A25E84">
      <w:pPr>
        <w:spacing w:line="480" w:lineRule="auto"/>
        <w:rPr>
          <w:rFonts w:ascii="PT Serif" w:hAnsi="PT Serif" w:cs="Arial"/>
          <w:b/>
          <w:sz w:val="28"/>
          <w:szCs w:val="28"/>
          <w:lang w:val="en-US"/>
        </w:rPr>
      </w:pPr>
      <w:r w:rsidRPr="0061753D">
        <w:rPr>
          <w:rFonts w:ascii="PT Serif" w:hAnsi="PT Serif" w:cs="Arial"/>
          <w:b/>
          <w:sz w:val="28"/>
          <w:szCs w:val="28"/>
          <w:lang w:val="en-US"/>
        </w:rPr>
        <w:t xml:space="preserve">Methods </w:t>
      </w:r>
    </w:p>
    <w:p w14:paraId="49CBFFA2" w14:textId="27863A28" w:rsidR="00A25E84" w:rsidRPr="0061753D" w:rsidRDefault="00A25E84" w:rsidP="00A25E84">
      <w:pPr>
        <w:spacing w:line="480" w:lineRule="auto"/>
        <w:ind w:firstLine="720"/>
        <w:rPr>
          <w:rFonts w:ascii="PT Serif" w:hAnsi="PT Serif" w:cs="Arial"/>
          <w:lang w:val="en-US"/>
        </w:rPr>
      </w:pPr>
      <w:r w:rsidRPr="0061753D">
        <w:rPr>
          <w:rFonts w:ascii="PT Serif" w:hAnsi="PT Serif" w:cs="Arial"/>
          <w:lang w:val="en-US"/>
        </w:rPr>
        <w:t>The pilot study investigate</w:t>
      </w:r>
      <w:r w:rsidR="003D0EF6">
        <w:rPr>
          <w:rFonts w:ascii="PT Serif" w:hAnsi="PT Serif" w:cs="Arial"/>
          <w:lang w:val="en-US"/>
        </w:rPr>
        <w:t>d</w:t>
      </w:r>
      <w:r w:rsidRPr="0061753D">
        <w:rPr>
          <w:rFonts w:ascii="PT Serif" w:hAnsi="PT Serif" w:cs="Arial"/>
          <w:lang w:val="en-US"/>
        </w:rPr>
        <w:t xml:space="preserve"> the implementation and demand </w:t>
      </w:r>
      <w:r w:rsidR="003D0EF6">
        <w:rPr>
          <w:rFonts w:ascii="PT Serif" w:hAnsi="PT Serif" w:cs="Arial"/>
          <w:lang w:val="en-US"/>
        </w:rPr>
        <w:t>of</w:t>
      </w:r>
      <w:r w:rsidRPr="0061753D">
        <w:rPr>
          <w:rFonts w:ascii="PT Serif" w:hAnsi="PT Serif" w:cs="Arial"/>
          <w:lang w:val="en-US"/>
        </w:rPr>
        <w:t xml:space="preserve"> using a smart ring self-monitoring technology in a Finnish antenatal clinic.</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5Fhwjsz7","properties":{"formattedCitation":"\\super 33\\nosupersub{}","plainCitation":"33","noteIndex":0},"citationItems":[{"id":895,"uris":["http://zotero.org/users/3114153/items/ZY34J565"],"itemData":{"id":895,"type":"article-journal","abstract":"Public health is moving toward the goal of implementing evidence-based interventions. To accomplish this, there is a need to select, adapt, and evaluate intervention studies. Such selection relies, in part, on making judgments about the feasibility of possible interventions and determining whether comprehensive and multilevel evaluations are justified. There exist few published standards and guides to aid these judgments. This article describes the diverse types of feasibility studies conducted in the field of cancer prevention, using a group of recently funded grants from the National Cancer Institute. The grants were submitted in response to a request for applications proposing research to identify feasible interventions for increasing the utilization of the Cancer Information Service among underserved populations.","container-title":"American Journal of Preventive Medicine","DOI":"10.1016/j.amepre.2009.02.002","ISSN":"07493797","issue":"5","journalAbbreviation":"American Journal of Preventive Medicine","language":"en","page":"452-457","source":"DOI.org (Crossref)","title":"How We Design Feasibility Studies","volume":"36","author":[{"family":"Bowen","given":"Deborah J."},{"family":"Kreuter","given":"Matthew"},{"family":"Spring","given":"Bonnie"},{"family":"Cofta-Woerpel","given":"Ludmila"},{"family":"Linnan","given":"Laura"},{"family":"Weiner","given":"Diane"},{"family":"Bakken","given":"Suzanne"},{"family":"Kaplan","given":"Cecilia Patrick"},{"family":"Squiers","given":"Linda"},{"family":"Fabrizio","given":"Cecilia"},{"family":"Fernandez","given":"Maria"}],"issued":{"date-parts":[["2009",5]]}}}],"schema":"https://github.com/citation-style-language/schema/raw/master/csl-citation.json"} </w:instrText>
      </w:r>
      <w:r w:rsidRPr="0061753D">
        <w:rPr>
          <w:rFonts w:ascii="PT Serif" w:hAnsi="PT Serif" w:cs="Arial"/>
          <w:lang w:val="en-US"/>
        </w:rPr>
        <w:fldChar w:fldCharType="separate"/>
      </w:r>
      <w:r w:rsidR="00FB7669" w:rsidRPr="00FB7669">
        <w:rPr>
          <w:rFonts w:ascii="PT Serif" w:hAnsi="PT Serif" w:cs="Times New Roman"/>
          <w:vertAlign w:val="superscript"/>
          <w:lang w:val="en-US"/>
        </w:rPr>
        <w:t>33</w:t>
      </w:r>
      <w:r w:rsidRPr="0061753D">
        <w:rPr>
          <w:rFonts w:ascii="PT Serif" w:hAnsi="PT Serif" w:cs="Arial"/>
          <w:lang w:val="en-US"/>
        </w:rPr>
        <w:fldChar w:fldCharType="end"/>
      </w:r>
      <w:r w:rsidRPr="0061753D">
        <w:rPr>
          <w:rFonts w:ascii="PT Serif" w:hAnsi="PT Serif" w:cs="Arial"/>
          <w:lang w:val="en-US"/>
        </w:rPr>
        <w:t xml:space="preserve"> </w:t>
      </w:r>
      <w:r w:rsidR="009D4831">
        <w:rPr>
          <w:rFonts w:ascii="PT Serif" w:hAnsi="PT Serif" w:cs="Arial"/>
          <w:lang w:val="en-US"/>
        </w:rPr>
        <w:t xml:space="preserve">This study is one phase of a larger feasibility study examining </w:t>
      </w:r>
      <w:r w:rsidR="00947F03">
        <w:rPr>
          <w:rFonts w:ascii="PT Serif" w:hAnsi="PT Serif" w:cs="Arial"/>
          <w:lang w:val="en-US"/>
        </w:rPr>
        <w:t xml:space="preserve">engagement by pregnant persons in a perinatal </w:t>
      </w:r>
      <w:r w:rsidR="00947F03">
        <w:rPr>
          <w:rFonts w:ascii="PT Serif" w:hAnsi="PT Serif" w:cs="Arial"/>
          <w:lang w:val="en-US"/>
        </w:rPr>
        <w:lastRenderedPageBreak/>
        <w:t>eHealth program using self-monitoring</w:t>
      </w:r>
      <w:r w:rsidR="00377499">
        <w:rPr>
          <w:rFonts w:ascii="PT Serif" w:hAnsi="PT Serif" w:cs="Arial"/>
          <w:lang w:val="en-US"/>
        </w:rPr>
        <w:t xml:space="preserve"> and goal-setting for</w:t>
      </w:r>
      <w:r w:rsidR="00947F03">
        <w:rPr>
          <w:rFonts w:ascii="PT Serif" w:hAnsi="PT Serif" w:cs="Arial"/>
          <w:lang w:val="en-US"/>
        </w:rPr>
        <w:t xml:space="preserve"> physical activity, stress and sleep</w:t>
      </w:r>
      <w:r w:rsidR="00C93EBA">
        <w:rPr>
          <w:rFonts w:ascii="PT Serif" w:hAnsi="PT Serif" w:cs="Arial"/>
          <w:lang w:val="en-US"/>
        </w:rPr>
        <w:t xml:space="preserve"> in collaboration with their public health nurses</w:t>
      </w:r>
      <w:r w:rsidR="00377499">
        <w:rPr>
          <w:rFonts w:ascii="PT Serif" w:hAnsi="PT Serif" w:cs="Arial"/>
          <w:lang w:val="en-US"/>
        </w:rPr>
        <w:t>.</w:t>
      </w:r>
      <w:r w:rsidR="009D4831">
        <w:rPr>
          <w:rFonts w:ascii="PT Serif" w:hAnsi="PT Serif" w:cs="Arial"/>
          <w:lang w:val="en-US"/>
        </w:rPr>
        <w:t xml:space="preserve"> </w:t>
      </w:r>
      <w:r w:rsidR="00B07E1D">
        <w:rPr>
          <w:rFonts w:ascii="PT Serif" w:hAnsi="PT Serif" w:cs="Arial"/>
          <w:lang w:val="en-US"/>
        </w:rPr>
        <w:t>In the present pilot report i</w:t>
      </w:r>
      <w:r w:rsidRPr="0061753D">
        <w:rPr>
          <w:rFonts w:ascii="PT Serif" w:hAnsi="PT Serif" w:cs="Arial"/>
          <w:lang w:val="en-US"/>
        </w:rPr>
        <w:t>mplementation and demand were examined by comparing the user gro</w:t>
      </w:r>
      <w:r w:rsidR="003D0EF6">
        <w:rPr>
          <w:rFonts w:ascii="PT Serif" w:hAnsi="PT Serif" w:cs="Arial"/>
          <w:lang w:val="en-US"/>
        </w:rPr>
        <w:t>ups according to their level of</w:t>
      </w:r>
      <w:r w:rsidRPr="0061753D">
        <w:rPr>
          <w:rFonts w:ascii="PT Serif" w:hAnsi="PT Serif" w:cs="Arial"/>
          <w:lang w:val="en-US"/>
        </w:rPr>
        <w:t xml:space="preserve"> </w:t>
      </w:r>
      <w:r w:rsidR="00130B38">
        <w:rPr>
          <w:rFonts w:ascii="PT Serif" w:hAnsi="PT Serif" w:cs="Arial"/>
          <w:lang w:val="en-US"/>
        </w:rPr>
        <w:t xml:space="preserve">behavioral engagement (i.e. </w:t>
      </w:r>
      <w:r w:rsidRPr="0061753D">
        <w:rPr>
          <w:rFonts w:ascii="PT Serif" w:hAnsi="PT Serif" w:cs="Arial"/>
          <w:lang w:val="en-US"/>
        </w:rPr>
        <w:t>wear-time</w:t>
      </w:r>
      <w:r w:rsidR="00130B38">
        <w:rPr>
          <w:rFonts w:ascii="PT Serif" w:hAnsi="PT Serif" w:cs="Arial"/>
          <w:lang w:val="en-US"/>
        </w:rPr>
        <w:t>)</w:t>
      </w:r>
      <w:r w:rsidRPr="0061753D">
        <w:rPr>
          <w:rFonts w:ascii="PT Serif" w:hAnsi="PT Serif" w:cs="Arial"/>
          <w:lang w:val="en-US"/>
        </w:rPr>
        <w:t xml:space="preserve"> </w:t>
      </w:r>
      <w:r w:rsidR="002932B0">
        <w:rPr>
          <w:rFonts w:ascii="PT Serif" w:hAnsi="PT Serif" w:cs="Arial"/>
          <w:lang w:val="en-US"/>
        </w:rPr>
        <w:t xml:space="preserve">and </w:t>
      </w:r>
      <w:r w:rsidRPr="0061753D">
        <w:rPr>
          <w:rFonts w:ascii="PT Serif" w:hAnsi="PT Serif" w:cs="Arial"/>
          <w:lang w:val="en-US"/>
        </w:rPr>
        <w:t xml:space="preserve">their trends in </w:t>
      </w:r>
      <w:r w:rsidR="003D0EF6">
        <w:rPr>
          <w:rFonts w:ascii="PT Serif" w:hAnsi="PT Serif" w:cs="Arial"/>
          <w:lang w:val="en-US"/>
        </w:rPr>
        <w:t xml:space="preserve">sleep </w:t>
      </w:r>
      <w:r w:rsidRPr="0061753D">
        <w:rPr>
          <w:rFonts w:ascii="PT Serif" w:hAnsi="PT Serif" w:cs="Arial"/>
          <w:lang w:val="en-US"/>
        </w:rPr>
        <w:t>duration</w:t>
      </w:r>
      <w:r w:rsidR="003D0EF6">
        <w:rPr>
          <w:rFonts w:ascii="PT Serif" w:hAnsi="PT Serif" w:cs="Arial"/>
          <w:lang w:val="en-US"/>
        </w:rPr>
        <w:t xml:space="preserve"> and</w:t>
      </w:r>
      <w:r>
        <w:rPr>
          <w:rFonts w:ascii="PT Serif" w:hAnsi="PT Serif" w:cs="Arial"/>
          <w:lang w:val="en-US"/>
        </w:rPr>
        <w:t xml:space="preserve"> quality</w:t>
      </w:r>
      <w:r w:rsidR="003D0EF6">
        <w:rPr>
          <w:rFonts w:ascii="PT Serif" w:hAnsi="PT Serif" w:cs="Arial"/>
          <w:lang w:val="en-US"/>
        </w:rPr>
        <w:t xml:space="preserve"> and</w:t>
      </w:r>
      <w:r w:rsidRPr="0061753D">
        <w:rPr>
          <w:rFonts w:ascii="PT Serif" w:hAnsi="PT Serif" w:cs="Arial"/>
          <w:lang w:val="en-US"/>
        </w:rPr>
        <w:t xml:space="preserve"> levels of stress</w:t>
      </w:r>
      <w:r w:rsidR="002932B0">
        <w:rPr>
          <w:rFonts w:ascii="PT Serif" w:hAnsi="PT Serif" w:cs="Arial"/>
          <w:lang w:val="en-US"/>
        </w:rPr>
        <w:t xml:space="preserve"> over the course of the pilot period</w:t>
      </w:r>
      <w:r w:rsidRPr="0061753D">
        <w:rPr>
          <w:rFonts w:ascii="PT Serif" w:hAnsi="PT Serif" w:cs="Arial"/>
          <w:lang w:val="en-US"/>
        </w:rPr>
        <w:t>.</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rVBeBe14","properties":{"formattedCitation":"\\super 33\\nosupersub{}","plainCitation":"33","noteIndex":0},"citationItems":[{"id":895,"uris":["http://zotero.org/users/3114153/items/ZY34J565"],"itemData":{"id":895,"type":"article-journal","abstract":"Public health is moving toward the goal of implementing evidence-based interventions. To accomplish this, there is a need to select, adapt, and evaluate intervention studies. Such selection relies, in part, on making judgments about the feasibility of possible interventions and determining whether comprehensive and multilevel evaluations are justified. There exist few published standards and guides to aid these judgments. This article describes the diverse types of feasibility studies conducted in the field of cancer prevention, using a group of recently funded grants from the National Cancer Institute. The grants were submitted in response to a request for applications proposing research to identify feasible interventions for increasing the utilization of the Cancer Information Service among underserved populations.","container-title":"American Journal of Preventive Medicine","DOI":"10.1016/j.amepre.2009.02.002","ISSN":"07493797","issue":"5","journalAbbreviation":"American Journal of Preventive Medicine","language":"en","page":"452-457","source":"DOI.org (Crossref)","title":"How We Design Feasibility Studies","volume":"36","author":[{"family":"Bowen","given":"Deborah J."},{"family":"Kreuter","given":"Matthew"},{"family":"Spring","given":"Bonnie"},{"family":"Cofta-Woerpel","given":"Ludmila"},{"family":"Linnan","given":"Laura"},{"family":"Weiner","given":"Diane"},{"family":"Bakken","given":"Suzanne"},{"family":"Kaplan","given":"Cecilia Patrick"},{"family":"Squiers","given":"Linda"},{"family":"Fabrizio","given":"Cecilia"},{"family":"Fernandez","given":"Maria"}],"issued":{"date-parts":[["2009",5]]}}}],"schema":"https://github.com/citation-style-language/schema/raw/master/csl-citation.json"} </w:instrText>
      </w:r>
      <w:r w:rsidRPr="0061753D">
        <w:rPr>
          <w:rFonts w:ascii="PT Serif" w:hAnsi="PT Serif" w:cs="Arial"/>
          <w:lang w:val="en-US"/>
        </w:rPr>
        <w:fldChar w:fldCharType="separate"/>
      </w:r>
      <w:r w:rsidR="00FB7669" w:rsidRPr="00FB7669">
        <w:rPr>
          <w:rFonts w:ascii="PT Serif" w:hAnsi="PT Serif" w:cs="Times New Roman"/>
          <w:vertAlign w:val="superscript"/>
          <w:lang w:val="en-US"/>
        </w:rPr>
        <w:t>33</w:t>
      </w:r>
      <w:r w:rsidRPr="0061753D">
        <w:rPr>
          <w:rFonts w:ascii="PT Serif" w:hAnsi="PT Serif" w:cs="Arial"/>
          <w:lang w:val="en-US"/>
        </w:rPr>
        <w:fldChar w:fldCharType="end"/>
      </w:r>
      <w:r w:rsidRPr="0061753D">
        <w:rPr>
          <w:rFonts w:ascii="PT Serif" w:hAnsi="PT Serif" w:cs="Arial"/>
          <w:lang w:val="en-US"/>
        </w:rPr>
        <w:t xml:space="preserve"> </w:t>
      </w:r>
    </w:p>
    <w:p w14:paraId="321AD680" w14:textId="77777777" w:rsidR="00A25E84" w:rsidRPr="0061753D" w:rsidRDefault="00A25E84" w:rsidP="00A25E84">
      <w:pPr>
        <w:spacing w:line="480" w:lineRule="auto"/>
        <w:rPr>
          <w:rFonts w:ascii="PT Serif" w:hAnsi="PT Serif" w:cs="Arial"/>
          <w:b/>
          <w:iCs/>
          <w:lang w:val="en-US"/>
        </w:rPr>
      </w:pPr>
      <w:r w:rsidRPr="0061753D">
        <w:rPr>
          <w:rFonts w:ascii="PT Serif" w:hAnsi="PT Serif" w:cs="Arial"/>
          <w:b/>
          <w:iCs/>
          <w:lang w:val="en-US"/>
        </w:rPr>
        <w:t>Study Participants and Setting</w:t>
      </w:r>
    </w:p>
    <w:p w14:paraId="4AA3AE83" w14:textId="55DD9126" w:rsidR="00A25E84" w:rsidRPr="0061753D" w:rsidRDefault="00A70280" w:rsidP="00A25E84">
      <w:pPr>
        <w:spacing w:line="480" w:lineRule="auto"/>
        <w:ind w:firstLine="720"/>
        <w:rPr>
          <w:rFonts w:ascii="PT Serif" w:hAnsi="PT Serif" w:cs="Arial"/>
          <w:lang w:val="en-US"/>
        </w:rPr>
      </w:pPr>
      <w:r>
        <w:rPr>
          <w:rFonts w:ascii="PT Serif" w:hAnsi="PT Serif" w:cs="Arial"/>
          <w:lang w:val="en-US"/>
        </w:rPr>
        <w:t>Pregnant</w:t>
      </w:r>
      <w:r w:rsidR="00A25E84" w:rsidRPr="0061753D">
        <w:rPr>
          <w:rFonts w:ascii="PT Serif" w:hAnsi="PT Serif" w:cs="Arial"/>
          <w:lang w:val="en-US"/>
        </w:rPr>
        <w:t xml:space="preserve"> persons</w:t>
      </w:r>
      <w:r w:rsidR="00874F29">
        <w:rPr>
          <w:rFonts w:ascii="PT Serif" w:hAnsi="PT Serif" w:cs="Arial"/>
          <w:lang w:val="en-US"/>
        </w:rPr>
        <w:t xml:space="preserve"> receiving care at </w:t>
      </w:r>
      <w:r w:rsidR="00874F29" w:rsidRPr="0061753D">
        <w:rPr>
          <w:rFonts w:ascii="PT Serif" w:hAnsi="PT Serif" w:cs="Arial"/>
          <w:lang w:val="en-US"/>
        </w:rPr>
        <w:t>one antenatal clinic</w:t>
      </w:r>
      <w:r w:rsidR="00874F29">
        <w:rPr>
          <w:rFonts w:ascii="PT Serif" w:hAnsi="PT Serif" w:cs="Arial"/>
          <w:lang w:val="en-US"/>
        </w:rPr>
        <w:t xml:space="preserve"> in </w:t>
      </w:r>
      <w:r w:rsidR="00E70455">
        <w:rPr>
          <w:rFonts w:ascii="PT Serif" w:hAnsi="PT Serif" w:cs="Arial"/>
          <w:lang w:val="en-US"/>
        </w:rPr>
        <w:t>South-West Finland</w:t>
      </w:r>
      <w:r w:rsidR="00874F29">
        <w:rPr>
          <w:rFonts w:ascii="PT Serif" w:hAnsi="PT Serif" w:cs="Arial"/>
          <w:lang w:val="en-US"/>
        </w:rPr>
        <w:t xml:space="preserve"> </w:t>
      </w:r>
      <w:r w:rsidR="00A25E84" w:rsidRPr="0061753D">
        <w:rPr>
          <w:rFonts w:ascii="PT Serif" w:hAnsi="PT Serif" w:cs="Arial"/>
          <w:lang w:val="en-US"/>
        </w:rPr>
        <w:t xml:space="preserve"> </w:t>
      </w:r>
      <w:r w:rsidR="00AB41C7">
        <w:rPr>
          <w:rFonts w:ascii="PT Serif" w:hAnsi="PT Serif" w:cs="Arial"/>
          <w:lang w:val="en-US"/>
        </w:rPr>
        <w:t xml:space="preserve">were </w:t>
      </w:r>
      <w:r w:rsidR="00A25E84" w:rsidRPr="0061753D">
        <w:rPr>
          <w:rFonts w:ascii="PT Serif" w:hAnsi="PT Serif" w:cs="Arial"/>
          <w:lang w:val="en-US"/>
        </w:rPr>
        <w:t>sampled</w:t>
      </w:r>
      <w:r w:rsidR="00E70455">
        <w:rPr>
          <w:rFonts w:ascii="PT Serif" w:hAnsi="PT Serif" w:cs="Arial"/>
          <w:lang w:val="en-US"/>
        </w:rPr>
        <w:t xml:space="preserve"> using</w:t>
      </w:r>
      <w:r w:rsidR="00A25E84" w:rsidRPr="0061753D">
        <w:rPr>
          <w:rFonts w:ascii="PT Serif" w:hAnsi="PT Serif" w:cs="Arial"/>
          <w:lang w:val="en-US"/>
        </w:rPr>
        <w:t xml:space="preserve"> convenience sampling.</w:t>
      </w:r>
      <w:r w:rsidR="00A25E84" w:rsidRPr="0061753D">
        <w:rPr>
          <w:rFonts w:ascii="PT Serif" w:hAnsi="PT Serif" w:cs="Arial"/>
          <w:lang w:val="en-US"/>
        </w:rPr>
        <w:fldChar w:fldCharType="begin"/>
      </w:r>
      <w:r w:rsidR="00F11112">
        <w:rPr>
          <w:rFonts w:ascii="PT Serif" w:hAnsi="PT Serif" w:cs="Arial"/>
          <w:lang w:val="en-US"/>
        </w:rPr>
        <w:instrText xml:space="preserve"> ADDIN ZOTERO_ITEM CSL_CITATION {"citationID":"yna08dN8","properties":{"formattedCitation":"\\super 34\\nosupersub{}","plainCitation":"34","noteIndex":0},"citationItems":[{"id":2593,"uris":["http://zotero.org/users/3114153/items/WMDYHC5D"],"itemData":{"id":2593,"type":"article-journal","abstract":"This article studied and compared the two nonprobability sampling techniques namely, Convenience Sampling and Purposive Sampling. Convenience Sampling and Purposive Sampling are Nonprobability Sampling Techniques that a researcher uses to choose a sample of subjects/units from a population. Although, Nonprobability sampling has a lot of limitations due to the subjective nature in choosing the sample and thus it is not good representative of the population, but it is useful especially when randomization is impossible like when the population is very large. It can be useful when the researcher has limited resources, time and workforce. It can also be used when the research does not aim to generate results that will be used to create generalizations pertaining to the entire population. Therefore, there is a need to use nonprobability sampling techniques. The aim of this study is to compare among the two nonrandom sampling techniques in order to know whether one technique is better or useful than the other. Different articles were reviewed to compare between Convenience Sampling and Purposive Sampling and it is concluded that the choice of the techniques (Convenience Sampling and Purposive Sampling) depends on the nature and type of the research.","container-title":"American Journal of Theoretical and Applied Statistics","DOI":"10.11648/j.ajtas.20160501.11","ISSN":"2326-8999","issue":"1","journalAbbreviation":"AJTAS","language":"en","page":"1","source":"DOI.org (Crossref)","title":"Comparison of Convenience Sampling and Purposive Sampling","volume":"5","author":[{"family":"Etikan","given":"Ilker"}],"issued":{"date-parts":[["2016"]]}}}],"schema":"https://github.com/citation-style-language/schema/raw/master/csl-citation.json"} </w:instrText>
      </w:r>
      <w:r w:rsidR="00A25E84" w:rsidRPr="0061753D">
        <w:rPr>
          <w:rFonts w:ascii="PT Serif" w:hAnsi="PT Serif" w:cs="Arial"/>
          <w:lang w:val="en-US"/>
        </w:rPr>
        <w:fldChar w:fldCharType="separate"/>
      </w:r>
      <w:r w:rsidR="00FB7669" w:rsidRPr="00FB7669">
        <w:rPr>
          <w:rFonts w:ascii="PT Serif" w:hAnsi="PT Serif" w:cs="Times New Roman"/>
          <w:vertAlign w:val="superscript"/>
          <w:lang w:val="en-US"/>
        </w:rPr>
        <w:t>34</w:t>
      </w:r>
      <w:r w:rsidR="00A25E84" w:rsidRPr="0061753D">
        <w:rPr>
          <w:rFonts w:ascii="PT Serif" w:hAnsi="PT Serif" w:cs="Arial"/>
          <w:lang w:val="en-US"/>
        </w:rPr>
        <w:fldChar w:fldCharType="end"/>
      </w:r>
      <w:r w:rsidR="00A25E84" w:rsidRPr="0061753D">
        <w:rPr>
          <w:rFonts w:ascii="PT Serif" w:hAnsi="PT Serif" w:cs="Arial"/>
          <w:lang w:val="en-US"/>
        </w:rPr>
        <w:t xml:space="preserve"> Participants were enrolled in the study between March and August 2020</w:t>
      </w:r>
      <w:r w:rsidR="003C104D">
        <w:rPr>
          <w:rFonts w:ascii="PT Serif" w:hAnsi="PT Serif" w:cs="Arial"/>
          <w:lang w:val="en-US"/>
        </w:rPr>
        <w:t xml:space="preserve"> </w:t>
      </w:r>
      <w:r w:rsidR="00AB41C7">
        <w:rPr>
          <w:rFonts w:ascii="PT Serif" w:hAnsi="PT Serif" w:cs="Arial"/>
          <w:lang w:val="en-US"/>
        </w:rPr>
        <w:t>during their</w:t>
      </w:r>
      <w:r w:rsidR="003C104D">
        <w:rPr>
          <w:rFonts w:ascii="PT Serif" w:hAnsi="PT Serif" w:cs="Arial"/>
          <w:lang w:val="en-US"/>
        </w:rPr>
        <w:t xml:space="preserve"> first</w:t>
      </w:r>
      <w:r w:rsidR="00AB41C7">
        <w:rPr>
          <w:rFonts w:ascii="PT Serif" w:hAnsi="PT Serif" w:cs="Arial"/>
          <w:lang w:val="en-US"/>
        </w:rPr>
        <w:t xml:space="preserve"> or early </w:t>
      </w:r>
      <w:r w:rsidR="003C104D">
        <w:rPr>
          <w:rFonts w:ascii="PT Serif" w:hAnsi="PT Serif" w:cs="Arial"/>
          <w:lang w:val="en-US"/>
        </w:rPr>
        <w:t>second trimesters</w:t>
      </w:r>
      <w:r w:rsidR="00A25E84" w:rsidRPr="0061753D">
        <w:rPr>
          <w:rFonts w:ascii="PT Serif" w:hAnsi="PT Serif" w:cs="Arial"/>
          <w:lang w:val="en-US"/>
        </w:rPr>
        <w:t xml:space="preserve">. Inclusion criteria included being 18 years or older, having access to a smartphone (Android or iOS) and having good literacy in Finnish and English languages. Six public health nurses were enrolled in the </w:t>
      </w:r>
      <w:r w:rsidR="00321952">
        <w:rPr>
          <w:rFonts w:ascii="PT Serif" w:hAnsi="PT Serif" w:cs="Arial"/>
          <w:lang w:val="en-US"/>
        </w:rPr>
        <w:t xml:space="preserve">larger feasibility </w:t>
      </w:r>
      <w:r w:rsidR="00A25E84" w:rsidRPr="0061753D">
        <w:rPr>
          <w:rFonts w:ascii="PT Serif" w:hAnsi="PT Serif" w:cs="Arial"/>
          <w:lang w:val="en-US"/>
        </w:rPr>
        <w:t xml:space="preserve">study, </w:t>
      </w:r>
      <w:r w:rsidR="00321952">
        <w:rPr>
          <w:rFonts w:ascii="PT Serif" w:hAnsi="PT Serif" w:cs="Arial"/>
          <w:lang w:val="en-US"/>
        </w:rPr>
        <w:t xml:space="preserve">they </w:t>
      </w:r>
      <w:r w:rsidR="00A25E84" w:rsidRPr="0061753D">
        <w:rPr>
          <w:rFonts w:ascii="PT Serif" w:hAnsi="PT Serif" w:cs="Arial"/>
          <w:lang w:val="en-US"/>
        </w:rPr>
        <w:t>received the smart rings and use of the wellness web and smartphone Applications (App</w:t>
      </w:r>
      <w:r w:rsidR="002F0B9D">
        <w:rPr>
          <w:rFonts w:ascii="PT Serif" w:hAnsi="PT Serif" w:cs="Arial"/>
          <w:lang w:val="en-US"/>
        </w:rPr>
        <w:t>s</w:t>
      </w:r>
      <w:r w:rsidR="00A25E84" w:rsidRPr="0061753D">
        <w:rPr>
          <w:rFonts w:ascii="PT Serif" w:hAnsi="PT Serif" w:cs="Arial"/>
          <w:lang w:val="en-US"/>
        </w:rPr>
        <w:t xml:space="preserve">) at the start of the study to familiarize themselves with the use of the self-monitoring technology. </w:t>
      </w:r>
      <w:r w:rsidR="00076494">
        <w:rPr>
          <w:rFonts w:ascii="PT Serif" w:hAnsi="PT Serif" w:cs="Arial"/>
          <w:lang w:val="en-US"/>
        </w:rPr>
        <w:t xml:space="preserve">Public health nurses </w:t>
      </w:r>
      <w:r w:rsidR="00CE136D">
        <w:rPr>
          <w:rFonts w:ascii="PT Serif" w:hAnsi="PT Serif" w:cs="Arial"/>
          <w:lang w:val="en-US"/>
        </w:rPr>
        <w:t>agreed to participate</w:t>
      </w:r>
      <w:r w:rsidR="00785A09">
        <w:rPr>
          <w:rFonts w:ascii="PT Serif" w:hAnsi="PT Serif" w:cs="Arial"/>
          <w:lang w:val="en-US"/>
        </w:rPr>
        <w:t xml:space="preserve"> </w:t>
      </w:r>
      <w:r w:rsidR="00BD583B">
        <w:rPr>
          <w:rFonts w:ascii="PT Serif" w:hAnsi="PT Serif" w:cs="Arial"/>
          <w:lang w:val="en-US"/>
        </w:rPr>
        <w:t>in the larger feasibility study to act as testers and supp</w:t>
      </w:r>
      <w:r w:rsidR="00987915">
        <w:rPr>
          <w:rFonts w:ascii="PT Serif" w:hAnsi="PT Serif" w:cs="Arial"/>
          <w:lang w:val="en-US"/>
        </w:rPr>
        <w:t>orts for the pregnant persons who used the</w:t>
      </w:r>
      <w:r w:rsidR="00BD583B">
        <w:rPr>
          <w:rFonts w:ascii="PT Serif" w:hAnsi="PT Serif" w:cs="Arial"/>
          <w:lang w:val="en-US"/>
        </w:rPr>
        <w:t xml:space="preserve"> self-monitoring and goal setting eHealth program. </w:t>
      </w:r>
      <w:r w:rsidR="00375F7C">
        <w:rPr>
          <w:rFonts w:ascii="PT Serif" w:hAnsi="PT Serif" w:cs="Arial"/>
          <w:lang w:val="en-US"/>
        </w:rPr>
        <w:t>Participants</w:t>
      </w:r>
      <w:r w:rsidR="00A25E84" w:rsidRPr="0061753D">
        <w:rPr>
          <w:rFonts w:ascii="PT Serif" w:hAnsi="PT Serif" w:cs="Arial"/>
          <w:lang w:val="en-US"/>
        </w:rPr>
        <w:t xml:space="preserve"> were recruited during late first trimester of pregnancy or early to mid-second trimester to allow for a nurse visit schedule to include two or more visits prior to the end of the </w:t>
      </w:r>
      <w:r w:rsidR="00E84684">
        <w:rPr>
          <w:rFonts w:ascii="PT Serif" w:hAnsi="PT Serif" w:cs="Arial"/>
          <w:lang w:val="en-US"/>
        </w:rPr>
        <w:t>larger feasibility study</w:t>
      </w:r>
      <w:r w:rsidR="00A25E84" w:rsidRPr="0061753D">
        <w:rPr>
          <w:rFonts w:ascii="PT Serif" w:hAnsi="PT Serif" w:cs="Arial"/>
          <w:lang w:val="en-US"/>
        </w:rPr>
        <w:t xml:space="preserve">. </w:t>
      </w:r>
    </w:p>
    <w:p w14:paraId="046AB268" w14:textId="77777777" w:rsidR="00A25E84" w:rsidRPr="0061753D" w:rsidRDefault="00A25E84" w:rsidP="00A25E84">
      <w:pPr>
        <w:spacing w:line="480" w:lineRule="auto"/>
        <w:rPr>
          <w:rFonts w:ascii="PT Serif" w:hAnsi="PT Serif" w:cs="Arial"/>
          <w:b/>
          <w:lang w:val="en-US"/>
        </w:rPr>
      </w:pPr>
      <w:r w:rsidRPr="0061753D">
        <w:rPr>
          <w:rFonts w:ascii="PT Serif" w:hAnsi="PT Serif" w:cs="Arial"/>
          <w:b/>
          <w:lang w:val="en-US"/>
        </w:rPr>
        <w:t xml:space="preserve">Pilot Use of ŌURA Technology </w:t>
      </w:r>
    </w:p>
    <w:p w14:paraId="0C4AF8F4" w14:textId="69031135" w:rsidR="00A25E84" w:rsidRPr="0061753D" w:rsidRDefault="00A25E84" w:rsidP="00A25E84">
      <w:pPr>
        <w:spacing w:line="480" w:lineRule="auto"/>
        <w:ind w:firstLine="720"/>
        <w:rPr>
          <w:rFonts w:ascii="PT Serif" w:hAnsi="PT Serif" w:cs="Arial"/>
          <w:lang w:val="en-US"/>
        </w:rPr>
      </w:pPr>
      <w:r w:rsidRPr="0061753D">
        <w:rPr>
          <w:rFonts w:ascii="PT Serif" w:hAnsi="PT Serif" w:cs="Arial"/>
          <w:lang w:val="en-US"/>
        </w:rPr>
        <w:t>Pregnant</w:t>
      </w:r>
      <w:r w:rsidR="00375F7C">
        <w:rPr>
          <w:rFonts w:ascii="PT Serif" w:hAnsi="PT Serif" w:cs="Arial"/>
          <w:lang w:val="en-US"/>
        </w:rPr>
        <w:t xml:space="preserve"> persons </w:t>
      </w:r>
      <w:r w:rsidRPr="0061753D">
        <w:rPr>
          <w:rFonts w:ascii="PT Serif" w:hAnsi="PT Serif" w:cs="Arial"/>
          <w:lang w:val="en-US"/>
        </w:rPr>
        <w:t xml:space="preserve">who consented to take part in the study received the wearable ring to be worn on their finger and access to the smartphone and web </w:t>
      </w:r>
      <w:r w:rsidRPr="0061753D">
        <w:rPr>
          <w:rFonts w:ascii="PT Serif" w:hAnsi="PT Serif" w:cs="Arial"/>
          <w:bCs/>
          <w:lang w:val="en-US"/>
        </w:rPr>
        <w:t xml:space="preserve">ŌURA </w:t>
      </w:r>
      <w:r w:rsidRPr="0061753D">
        <w:rPr>
          <w:rFonts w:ascii="PT Serif" w:hAnsi="PT Serif" w:cs="Arial"/>
          <w:lang w:val="en-US"/>
        </w:rPr>
        <w:t xml:space="preserve">Apps through Bluetooth pairing and anonymized user logins. The ŌURA technology is a </w:t>
      </w:r>
      <w:r w:rsidRPr="0061753D">
        <w:rPr>
          <w:rFonts w:ascii="PT Serif" w:hAnsi="PT Serif" w:cs="Arial"/>
          <w:lang w:val="en-US"/>
        </w:rPr>
        <w:lastRenderedPageBreak/>
        <w:t>commercially available wearable device</w:t>
      </w:r>
      <w:r w:rsidR="007C2DB7">
        <w:rPr>
          <w:rFonts w:ascii="PT Serif" w:hAnsi="PT Serif" w:cs="Arial"/>
          <w:lang w:val="en-US"/>
        </w:rPr>
        <w:t xml:space="preserve"> to be worn on the finger</w:t>
      </w:r>
      <w:r w:rsidRPr="0061753D">
        <w:rPr>
          <w:rFonts w:ascii="PT Serif" w:hAnsi="PT Serif" w:cs="Arial"/>
          <w:lang w:val="en-US"/>
        </w:rPr>
        <w:t xml:space="preserve">. Version 2.0 was used in this study and was able to monitor sleep and stress data. The stress levels were interpreted from the recording of heart rate variability </w:t>
      </w:r>
      <w:r w:rsidR="007C2DB7">
        <w:rPr>
          <w:rFonts w:ascii="PT Serif" w:hAnsi="PT Serif" w:cs="Arial"/>
          <w:lang w:val="en-US"/>
        </w:rPr>
        <w:t xml:space="preserve">during sleep. </w:t>
      </w:r>
      <w:r w:rsidRPr="0061753D">
        <w:rPr>
          <w:rFonts w:ascii="PT Serif" w:hAnsi="PT Serif" w:cs="Arial"/>
          <w:lang w:val="en-US"/>
        </w:rPr>
        <w:t>All night-time recordings can be uploaded to the smartphone and web Apps through a Bluetooth connection</w:t>
      </w:r>
      <w:r w:rsidR="00B052B5">
        <w:rPr>
          <w:rFonts w:ascii="PT Serif" w:hAnsi="PT Serif" w:cs="Arial"/>
          <w:lang w:val="en-US"/>
        </w:rPr>
        <w:t xml:space="preserve"> each day</w:t>
      </w:r>
      <w:r w:rsidRPr="0061753D">
        <w:rPr>
          <w:rFonts w:ascii="PT Serif" w:hAnsi="PT Serif" w:cs="Arial"/>
          <w:lang w:val="en-US"/>
        </w:rPr>
        <w:t>. Users could access the web App to view more details on their data trends and download their own data if they wished. The smartphone App provide</w:t>
      </w:r>
      <w:r w:rsidR="007C2DB7">
        <w:rPr>
          <w:rFonts w:ascii="PT Serif" w:hAnsi="PT Serif" w:cs="Arial"/>
          <w:lang w:val="en-US"/>
        </w:rPr>
        <w:t>d</w:t>
      </w:r>
      <w:r w:rsidRPr="0061753D">
        <w:rPr>
          <w:rFonts w:ascii="PT Serif" w:hAnsi="PT Serif" w:cs="Arial"/>
          <w:lang w:val="en-US"/>
        </w:rPr>
        <w:t xml:space="preserve"> daily tips and feedback about best practices </w:t>
      </w:r>
      <w:r w:rsidR="007C2DB7">
        <w:rPr>
          <w:rFonts w:ascii="PT Serif" w:hAnsi="PT Serif" w:cs="Arial"/>
          <w:lang w:val="en-US"/>
        </w:rPr>
        <w:t>for maintaining</w:t>
      </w:r>
      <w:r w:rsidRPr="0061753D">
        <w:rPr>
          <w:rFonts w:ascii="PT Serif" w:hAnsi="PT Serif" w:cs="Arial"/>
          <w:lang w:val="en-US"/>
        </w:rPr>
        <w:t xml:space="preserve"> low stress levels and sleep </w:t>
      </w:r>
      <w:r w:rsidR="000C16C7">
        <w:rPr>
          <w:rFonts w:ascii="PT Serif" w:hAnsi="PT Serif" w:cs="Arial"/>
          <w:lang w:val="en-US"/>
        </w:rPr>
        <w:t>duration and quality.</w:t>
      </w:r>
      <w:r w:rsidRPr="0061753D">
        <w:rPr>
          <w:rFonts w:ascii="PT Serif" w:hAnsi="PT Serif" w:cs="Arial"/>
          <w:lang w:val="en-US"/>
        </w:rPr>
        <w:t xml:space="preserve"> </w:t>
      </w:r>
      <w:r w:rsidR="001D05BE">
        <w:rPr>
          <w:rFonts w:ascii="PT Serif" w:hAnsi="PT Serif" w:cs="Arial"/>
          <w:lang w:val="en-US"/>
        </w:rPr>
        <w:t xml:space="preserve">As a part of the larger feasibility study pregnant </w:t>
      </w:r>
      <w:r w:rsidRPr="0061753D">
        <w:rPr>
          <w:rFonts w:ascii="PT Serif" w:hAnsi="PT Serif" w:cs="Arial"/>
          <w:lang w:val="en-US"/>
        </w:rPr>
        <w:t xml:space="preserve">participants were instructed to </w:t>
      </w:r>
      <w:r w:rsidR="001D05BE">
        <w:rPr>
          <w:rFonts w:ascii="PT Serif" w:hAnsi="PT Serif" w:cs="Arial"/>
          <w:lang w:val="en-US"/>
        </w:rPr>
        <w:t xml:space="preserve">wear the ring as much as possible </w:t>
      </w:r>
      <w:r w:rsidR="007F306B">
        <w:rPr>
          <w:rFonts w:ascii="PT Serif" w:hAnsi="PT Serif" w:cs="Arial"/>
          <w:lang w:val="en-US"/>
        </w:rPr>
        <w:t xml:space="preserve">every day </w:t>
      </w:r>
      <w:r w:rsidR="007F306B" w:rsidRPr="0061753D">
        <w:rPr>
          <w:rFonts w:ascii="PT Serif" w:hAnsi="PT Serif" w:cs="Arial"/>
          <w:lang w:val="en-US"/>
        </w:rPr>
        <w:t xml:space="preserve">in </w:t>
      </w:r>
      <w:r w:rsidR="007F306B">
        <w:rPr>
          <w:rFonts w:ascii="PT Serif" w:hAnsi="PT Serif" w:cs="Arial"/>
          <w:lang w:val="en-US"/>
        </w:rPr>
        <w:t>ways</w:t>
      </w:r>
      <w:r w:rsidR="007F306B" w:rsidRPr="0061753D">
        <w:rPr>
          <w:rFonts w:ascii="PT Serif" w:hAnsi="PT Serif" w:cs="Arial"/>
          <w:lang w:val="en-US"/>
        </w:rPr>
        <w:t xml:space="preserve"> that best suited them</w:t>
      </w:r>
      <w:r w:rsidR="007F306B">
        <w:rPr>
          <w:rFonts w:ascii="PT Serif" w:hAnsi="PT Serif" w:cs="Arial"/>
          <w:lang w:val="en-US"/>
        </w:rPr>
        <w:t xml:space="preserve">. They were instructed also to </w:t>
      </w:r>
      <w:r w:rsidRPr="0061753D">
        <w:rPr>
          <w:rFonts w:ascii="PT Serif" w:hAnsi="PT Serif" w:cs="Arial"/>
          <w:lang w:val="en-US"/>
        </w:rPr>
        <w:t>discuss use of the smart ring and Apps</w:t>
      </w:r>
      <w:r w:rsidR="007F306B">
        <w:rPr>
          <w:rFonts w:ascii="PT Serif" w:hAnsi="PT Serif" w:cs="Arial"/>
          <w:lang w:val="en-US"/>
        </w:rPr>
        <w:t>, self-monitoring, and goal setting</w:t>
      </w:r>
      <w:r w:rsidRPr="0061753D">
        <w:rPr>
          <w:rFonts w:ascii="PT Serif" w:hAnsi="PT Serif" w:cs="Arial"/>
          <w:lang w:val="en-US"/>
        </w:rPr>
        <w:t xml:space="preserve"> </w:t>
      </w:r>
      <w:r w:rsidR="007A2BA8">
        <w:rPr>
          <w:rFonts w:ascii="PT Serif" w:hAnsi="PT Serif" w:cs="Arial"/>
          <w:lang w:val="en-US"/>
        </w:rPr>
        <w:t xml:space="preserve">for physical activity, stress, and sleep </w:t>
      </w:r>
      <w:r w:rsidRPr="0061753D">
        <w:rPr>
          <w:rFonts w:ascii="PT Serif" w:hAnsi="PT Serif" w:cs="Arial"/>
          <w:lang w:val="en-US"/>
        </w:rPr>
        <w:t>with their public health nurse over the course of the study</w:t>
      </w:r>
      <w:r w:rsidR="007F306B">
        <w:rPr>
          <w:rFonts w:ascii="PT Serif" w:hAnsi="PT Serif" w:cs="Arial"/>
          <w:lang w:val="en-US"/>
        </w:rPr>
        <w:t xml:space="preserve">. </w:t>
      </w:r>
      <w:r w:rsidRPr="0061753D">
        <w:rPr>
          <w:rFonts w:ascii="PT Serif" w:hAnsi="PT Serif" w:cs="Arial"/>
          <w:lang w:val="en-US"/>
        </w:rPr>
        <w:t xml:space="preserve"> </w:t>
      </w:r>
    </w:p>
    <w:p w14:paraId="333D72D2" w14:textId="77777777" w:rsidR="00A25E84" w:rsidRPr="0061753D" w:rsidRDefault="00A25E84" w:rsidP="00A25E84">
      <w:pPr>
        <w:spacing w:line="480" w:lineRule="auto"/>
        <w:rPr>
          <w:rFonts w:ascii="PT Serif" w:hAnsi="PT Serif" w:cs="Arial"/>
          <w:lang w:val="en-US"/>
        </w:rPr>
      </w:pPr>
      <w:r w:rsidRPr="0061753D">
        <w:rPr>
          <w:rFonts w:ascii="PT Serif" w:hAnsi="PT Serif" w:cs="Arial"/>
          <w:b/>
          <w:lang w:val="en-US"/>
        </w:rPr>
        <w:t>Data Collection</w:t>
      </w:r>
    </w:p>
    <w:p w14:paraId="33BD5B4D" w14:textId="6B6684CD" w:rsidR="00A25E84" w:rsidRPr="0061753D" w:rsidRDefault="00086B3A" w:rsidP="0016038F">
      <w:pPr>
        <w:spacing w:line="480" w:lineRule="auto"/>
        <w:ind w:firstLine="720"/>
        <w:rPr>
          <w:rFonts w:ascii="PT Serif" w:hAnsi="PT Serif" w:cs="Arial"/>
          <w:lang w:val="en-US"/>
        </w:rPr>
      </w:pPr>
      <w:r>
        <w:rPr>
          <w:rFonts w:ascii="PT Serif" w:hAnsi="PT Serif" w:cs="Arial"/>
          <w:lang w:val="en-US"/>
        </w:rPr>
        <w:t xml:space="preserve">Participants </w:t>
      </w:r>
      <w:r w:rsidR="00623D2F">
        <w:rPr>
          <w:rFonts w:ascii="PT Serif" w:hAnsi="PT Serif" w:cs="Arial"/>
          <w:lang w:val="en-US"/>
        </w:rPr>
        <w:t>pilot</w:t>
      </w:r>
      <w:r>
        <w:rPr>
          <w:rFonts w:ascii="PT Serif" w:hAnsi="PT Serif" w:cs="Arial"/>
          <w:lang w:val="en-US"/>
        </w:rPr>
        <w:t>ed the self</w:t>
      </w:r>
      <w:r w:rsidR="006058A2">
        <w:rPr>
          <w:rFonts w:ascii="PT Serif" w:hAnsi="PT Serif" w:cs="Arial"/>
          <w:lang w:val="en-US"/>
        </w:rPr>
        <w:t xml:space="preserve">-monitoring program for </w:t>
      </w:r>
      <w:r w:rsidR="00623D2F">
        <w:rPr>
          <w:rFonts w:ascii="PT Serif" w:hAnsi="PT Serif" w:cs="Arial"/>
          <w:lang w:val="en-US"/>
        </w:rPr>
        <w:t xml:space="preserve">on average 9.5 weeks. </w:t>
      </w:r>
      <w:r w:rsidR="00A25E84" w:rsidRPr="0061753D">
        <w:rPr>
          <w:rFonts w:ascii="PT Serif" w:hAnsi="PT Serif" w:cs="Arial"/>
          <w:lang w:val="en-US"/>
        </w:rPr>
        <w:t xml:space="preserve">The smart ring device has been tested and validated for the monitoring of sleep and heartrate variability data. </w:t>
      </w:r>
      <w:r w:rsidR="00A25E84" w:rsidRPr="0061753D">
        <w:rPr>
          <w:rFonts w:ascii="PT Serif" w:hAnsi="PT Serif" w:cs="Arial"/>
          <w:lang w:val="en-US"/>
        </w:rPr>
        <w:fldChar w:fldCharType="begin"/>
      </w:r>
      <w:r w:rsidR="00F11112">
        <w:rPr>
          <w:rFonts w:ascii="PT Serif" w:hAnsi="PT Serif" w:cs="Arial"/>
          <w:lang w:val="en-US"/>
        </w:rPr>
        <w:instrText xml:space="preserve"> ADDIN ZOTERO_ITEM CSL_CITATION {"citationID":"oe1YSRKA","properties":{"formattedCitation":"\\super 11,32,35\\nosupersub{}","plainCitation":"11,32,35","noteIndex":0},"citationItems":[{"id":2378,"uris":["http://zotero.org/users/3114153/items/GGQPIMH4"],"itemData":{"id":2378,"type":"article-journal","abstract":"Background: Assessment of sleep quality is essential to address poor sleep quality and understand changes. Owing to the advances in the Internet of Things and wearable technologies, sleep monitoring under free-living conditions has become feasible and practicable. Smart rings and smartwatches can be employed to perform mid- or long-term home-based sleep monitoring. However, the validity of such wearables should be investigated in terms of sleep parameters. Sleep validation studies are mostly limited to short-term laboratory tests; there is a need for a study to assess the sleep attributes of wearables in everyday settings, where users engage in their daily routines.","container-title":"JMIR mHealth and uHealth","DOI":"10.2196/20465","ISSN":"2291-5222","issue":"10","journalAbbreviation":"JMIR Mhealth Uhealth","language":"en","page":"e20465","source":"DOI.org (Crossref)","title":"Sleep Tracking of a Commercially Available Smart Ring and Smartwatch Against Medical-Grade Actigraphy in Everyday Settings: Instrument Validation Study","title-short":"Sleep Tracking of a Commercially Available Smart Ring and Smartwatch Against Medical-Grade Actigraphy in Everyday Settings","volume":"8","author":[{"family":"Asgari Mehrabadi","given":"Milad"},{"family":"Azimi","given":"Iman"},{"family":"Sarhaddi","given":"Fatemeh"},{"family":"Axelin","given":"Anna"},{"family":"Niela-Vilén","given":"Hannakaisa"},{"family":"Myllyntausta","given":"Saana"},{"family":"Stenholm","given":"Sari"},{"family":"Dutt","given":"Nikil"},{"family":"Liljeberg","given":"Pasi"},{"family":"Rahmani","given":"Amir M"}],"issued":{"date-parts":[["2020",11,2]]}}},{"id":"Di56c27u/KNevRBV1","uris":["http://zot. ro.org/users/3114153/items/Y4ABH4PP"],"itemData":{"id":"v4Rcckyx/jpnZVtAz","type":"report","abstract":"Background: Photoplethysmography (PPG) is a non-invasive and low-cost method to remotely and continuously track vital signs. The Oura ring is a compact PPG-based smart ring, which has recently drawn attention to be used in remote health monitoring and wellness applications. The ring is employed to acquire nocturnal heart rate (HR) and heart rate variability (HRV) parameters ubiquitously. However, these parameters are highly susceptible to motion artifacts and environmental noises. Therefore, the validity of the parameters should be assessed separately in everyday settings.\nObjective: We evaluate the accuracy of HR and time-domain and frequency-domain HRV parameters collected by the Oura ring against a medical-grade chest electrocardiogram (ECG) monitor.\nMethods: We conducted overnight home-based monitoring using an Oura ring and an ECG Shimmer device. The nocturnal HR and HRV of 35 healthy individuals were collected and assessed. We evaluated the parameters within two tests: i.e., values collected from five-minute recordings (i.e., short-term HRV analysis) and the average values per night sleep. A linear regression method, the Pearson correlation coefficient, and the Bland–Altman plot were also exploited to compare the measurements of two devices.\nResults: Our findings showed low mean biases of the HR and HRV parameters collected by the Oura ring in both the fiveminute and average-per-night tests. In the five-minute test, the error variances of the parameters were nevertheless different. The parameters provided by the Oura ring dashboard (i.e., HR and RMSSD) showed relatively low error variance compared to the HRV parameters extracted from the IBI signals. The Pearson correlation coefficient tests (P &lt; 0.0001) indicated that HR, RMSSD, AVNN, and pNN50 had high positive correlations with the baseline values, SDNN and HF had moderate positive correlations, and LF and LF/HF ratio had low positive correlations. The HR, RMSSD, AVNN, and pNN50 had narrow 95% confidence intervals; however, SDNN, LF, HF, and LF/HF had relatively wider 95% confidence intervals. In contrast, the average-per-night test showed that the HR, RMSSD, SDNN, AVNN, pNN50, LF, and HF had high positive relationships (P &lt; 0.0001), and the LF/HF ratio has a moderate positive relationship (P &lt; 0.0001). The average-per-night test also indicated considerably lower error variances than the 5-minute test for the parameters.\nConclusions: The Oura ring could accurately measure nocturnal HR and RMSSD in both the five-minute and average-per-night tests. It provided acceptable nocturnal AVNN, pNN50, HF, and SDNN accuracy in the average-per-night test but not in the fiveminute test. On the other hand, the LF and LF/HF of the ring had high error rates in both the tests.","genre":"preprint","language":"en","note":"DOI: 10.2196/preprints.27487","publisher":"Journal of Medical Internet Research","source":"DOI.org (Crossref)","title":"Accuracy Assessment of Oura Ring Nocturnal Heart Rate and Heart Rate Variability in Comparison to Electrocardiography: A Comprehensive Analysis in Time and Frequency Domains (Preprint)","title-short":"Accuracy Assessment of Oura Ring Nocturnal Heart Rate and Heart Rate Variability in Comparison to Electrocardiography","URL":"http://preprints.jmir.org/preprint/27487","author":[{"family":"Cao","given":"Rui"},{"family":"Azimi","given":"Iman"},{"family":"Sarhaddi","given":"Fatemeh"},{"family":"Niela-Vilen","given":"Hannakaisa"},{"family":"Axelin","given":"Anna"},{"family":"Liljeberg","given":"Pasi"},{"family":"Rahmani","given":"Amir M."}],"accessed":{"date-parts":[["2022",1,13]]},"issued":{"date-parts":[["2021",1,26]]}}},{"id":2591,"uris":["http://zotero.org/users/3114153/items/ZEPI6EVG"],"itemData":{"id":2591,"type":"article-journal","abstract":"Abstract\n            \n              Objective\n              : To validate the accuracy of the Oura ring in the quantification of resting heart rate (HR) and heart rate variability (HRV).\n              Background\n              : Wearable devices have become comfortable, lightweight, and technologically advanced for assessing health behavior. As an example, the novel Oura ring integrates daily physical activity and nocturnal cardiovascular measurements. Ring users can follow their autonomic nervous system responses to their daily behavior based on nightly changes in HR and HRV, and adjust their behavior accordingly after self-reflection. As wearable photoplethysmogram (PPG) can be disrupted by several confounding influences, it is crucial to demonstrate the accuracy of ring measurements.\n              Approach\n              : Nocturnal HR and HRV were assessed in 49 adults with simultaneous measurements from the Oura ring and the gold standard ECG measurement. Female and male participants with a wide age range (15–72 years) and physical activity status were included. Regression analysis between ECG and the ring outcomes was performed.\n              Main results\n              : Very high agreement between the ring and ECG was observed for nightly average HR and HRV (r\n              2\n              = 0.996 and 0.980, respectively) with a mean bias of −0.63 bpm and −1.2 ms. High agreement was also observed across 5 min segments within individual nights in (r\n              2\n              = 0.869 ± 0.098 and 0.765 ± 0.178 in HR and HRV, respectively).\n              Significance\n              : Present findings indicate high validity of the Oura ring in the assessment of nocturnal HR and HRV in healthy adults. The results show the utility of this miniaturised device as a lifestyle management tool in long-term settings. High quality PPG signal results prompt future studies utilizing ring PPG towards clinically relevant health outcomes.","container-title":"Physiological Measurement","DOI":"10.1088/1361-6579/ab840a","ISSN":"0967-3334, 1361-6579","issue":"4","journalAbbreviation":"Physiol. Meas.","language":"en","page":"04NT01","source":"DOI.org (Crossref)","title":"Feasible assessment of recovery and cardiovascular health: accuracy of nocturnal HR and HRV assessed via ring PPG in comparison to medical grade ECG","title-short":"Feasible assessment of recovery and cardiovascular health","volume":"41","author":[{"family":"Kinnunen","given":"Hannu"},{"family":"Rantanen","given":"Aleksi"},{"family":"Kenttä","given":"Tuomas"},{"family":"Koskimäki","given":"Heli"}],"issued":{"date-parts":[["2020",4,1]]}}}],"schema":"https://github.com/citation-style-language/schema/raw/master/csl-citation.json"} </w:instrText>
      </w:r>
      <w:r w:rsidR="00A25E84" w:rsidRPr="0061753D">
        <w:rPr>
          <w:rFonts w:ascii="PT Serif" w:hAnsi="PT Serif" w:cs="Arial"/>
          <w:lang w:val="en-US"/>
        </w:rPr>
        <w:fldChar w:fldCharType="separate"/>
      </w:r>
      <w:r w:rsidR="00FB7669" w:rsidRPr="00FB7669">
        <w:rPr>
          <w:rFonts w:ascii="PT Serif" w:hAnsi="PT Serif" w:cs="Times New Roman"/>
          <w:vertAlign w:val="superscript"/>
          <w:lang w:val="en-US"/>
        </w:rPr>
        <w:t>11,32,35</w:t>
      </w:r>
      <w:r w:rsidR="00A25E84" w:rsidRPr="0061753D">
        <w:rPr>
          <w:rFonts w:ascii="PT Serif" w:hAnsi="PT Serif" w:cs="Arial"/>
          <w:lang w:val="en-US"/>
        </w:rPr>
        <w:fldChar w:fldCharType="end"/>
      </w:r>
      <w:r w:rsidR="00A25E84" w:rsidRPr="0061753D">
        <w:rPr>
          <w:rFonts w:ascii="PT Serif" w:hAnsi="PT Serif" w:cs="Arial"/>
          <w:lang w:val="en-US"/>
        </w:rPr>
        <w:t xml:space="preserve"> Participants in our study recorded daily sleep, and stress data whenever they wore the smart ring</w:t>
      </w:r>
      <w:r w:rsidR="006058A2">
        <w:rPr>
          <w:rFonts w:ascii="PT Serif" w:hAnsi="PT Serif" w:cs="Arial"/>
          <w:lang w:val="en-US"/>
        </w:rPr>
        <w:t xml:space="preserve">. </w:t>
      </w:r>
      <w:r w:rsidR="00A25E84" w:rsidRPr="0061753D">
        <w:rPr>
          <w:rFonts w:ascii="PT Serif" w:hAnsi="PT Serif" w:cs="Arial"/>
          <w:lang w:val="en-US"/>
        </w:rPr>
        <w:t xml:space="preserve">Participants completed demographic, </w:t>
      </w:r>
      <w:r w:rsidR="00595224">
        <w:rPr>
          <w:rFonts w:ascii="PT Serif" w:hAnsi="PT Serif" w:cs="Arial"/>
          <w:lang w:val="en-US"/>
        </w:rPr>
        <w:t xml:space="preserve">use </w:t>
      </w:r>
      <w:r w:rsidR="007217A5">
        <w:rPr>
          <w:rFonts w:ascii="PT Serif" w:hAnsi="PT Serif" w:cs="Arial"/>
          <w:lang w:val="en-US"/>
        </w:rPr>
        <w:t xml:space="preserve">and availability </w:t>
      </w:r>
      <w:r w:rsidR="00595224">
        <w:rPr>
          <w:rFonts w:ascii="PT Serif" w:hAnsi="PT Serif" w:cs="Arial"/>
          <w:lang w:val="en-US"/>
        </w:rPr>
        <w:t xml:space="preserve">of technology, </w:t>
      </w:r>
      <w:r w:rsidR="00A25E84" w:rsidRPr="0061753D">
        <w:rPr>
          <w:rFonts w:ascii="PT Serif" w:hAnsi="PT Serif" w:cs="Arial"/>
          <w:lang w:val="en-US"/>
        </w:rPr>
        <w:t xml:space="preserve">and health parameter survey data at baseline of the study period. Participants were </w:t>
      </w:r>
      <w:r w:rsidR="006058A2">
        <w:rPr>
          <w:rFonts w:ascii="PT Serif" w:hAnsi="PT Serif" w:cs="Arial"/>
          <w:lang w:val="en-US"/>
        </w:rPr>
        <w:t>informed</w:t>
      </w:r>
      <w:r w:rsidR="00A25E84" w:rsidRPr="0061753D">
        <w:rPr>
          <w:rFonts w:ascii="PT Serif" w:hAnsi="PT Serif" w:cs="Arial"/>
          <w:lang w:val="en-US"/>
        </w:rPr>
        <w:t xml:space="preserve"> that if the smart ring was uncomfortable, not recording well, or the battery did not last between normal charging periods to contact the nurse researcher for assistance. The data were uploaded with Bluetooth pairing to the ŌURA cloud service supported by a data sharing and storing system provided through the ŌURA company. </w:t>
      </w:r>
    </w:p>
    <w:p w14:paraId="026465A1" w14:textId="77777777" w:rsidR="00A25E84" w:rsidRPr="0061753D" w:rsidRDefault="00A25E84" w:rsidP="00A25E84">
      <w:pPr>
        <w:spacing w:line="480" w:lineRule="auto"/>
        <w:rPr>
          <w:rFonts w:ascii="PT Serif" w:hAnsi="PT Serif" w:cs="Arial"/>
          <w:b/>
          <w:bCs/>
          <w:lang w:val="en-US"/>
        </w:rPr>
      </w:pPr>
      <w:r w:rsidRPr="0061753D">
        <w:rPr>
          <w:rFonts w:ascii="PT Serif" w:hAnsi="PT Serif" w:cs="Arial"/>
          <w:b/>
          <w:bCs/>
          <w:lang w:val="en-US"/>
        </w:rPr>
        <w:lastRenderedPageBreak/>
        <w:t>Non-wear time</w:t>
      </w:r>
    </w:p>
    <w:p w14:paraId="609B7DFE" w14:textId="4348B728" w:rsidR="00A25E84" w:rsidRPr="0061753D" w:rsidRDefault="00A25E84" w:rsidP="00A25E84">
      <w:pPr>
        <w:spacing w:line="480" w:lineRule="auto"/>
        <w:rPr>
          <w:rFonts w:ascii="PT Serif" w:hAnsi="PT Serif" w:cs="Arial"/>
          <w:lang w:val="en-US"/>
        </w:rPr>
      </w:pPr>
      <w:r w:rsidRPr="0061753D">
        <w:rPr>
          <w:rFonts w:ascii="PT Serif" w:hAnsi="PT Serif" w:cs="Arial"/>
          <w:b/>
          <w:bCs/>
          <w:lang w:val="en-US"/>
        </w:rPr>
        <w:tab/>
      </w:r>
      <w:r w:rsidRPr="0061753D">
        <w:rPr>
          <w:rFonts w:ascii="PT Serif" w:hAnsi="PT Serif" w:cs="Arial"/>
          <w:lang w:val="en-US"/>
        </w:rPr>
        <w:t>A record is kept through the PPG signal detection of the smart ring indicating when the ring is being worn.</w:t>
      </w:r>
      <w:r w:rsidR="004F779F">
        <w:rPr>
          <w:rFonts w:ascii="PT Serif" w:hAnsi="PT Serif" w:cs="Arial"/>
          <w:lang w:val="en-US"/>
        </w:rPr>
        <w:t xml:space="preserve"> T</w:t>
      </w:r>
      <w:r w:rsidRPr="0061753D">
        <w:rPr>
          <w:rFonts w:ascii="PT Serif" w:hAnsi="PT Serif" w:cs="Arial"/>
          <w:lang w:val="en-US"/>
        </w:rPr>
        <w:t xml:space="preserve">otal </w:t>
      </w:r>
      <w:r w:rsidR="004F779F">
        <w:rPr>
          <w:rFonts w:ascii="PT Serif" w:hAnsi="PT Serif" w:cs="Arial"/>
          <w:lang w:val="en-US"/>
        </w:rPr>
        <w:t xml:space="preserve">minutes </w:t>
      </w:r>
      <w:r w:rsidRPr="0061753D">
        <w:rPr>
          <w:rFonts w:ascii="PT Serif" w:hAnsi="PT Serif" w:cs="Arial"/>
          <w:lang w:val="en-US"/>
        </w:rPr>
        <w:t xml:space="preserve">of non-wear time per day was recorded by the device and uploaded to the cloud storage through Bluetooth </w:t>
      </w:r>
      <w:r w:rsidR="00C02DF7">
        <w:rPr>
          <w:rFonts w:ascii="PT Serif" w:hAnsi="PT Serif" w:cs="Arial"/>
          <w:lang w:val="en-US"/>
        </w:rPr>
        <w:t>connection</w:t>
      </w:r>
      <w:r w:rsidR="00404BCA">
        <w:rPr>
          <w:rFonts w:ascii="PT Serif" w:hAnsi="PT Serif" w:cs="Arial"/>
          <w:lang w:val="en-US"/>
        </w:rPr>
        <w:t xml:space="preserve">.  </w:t>
      </w:r>
    </w:p>
    <w:p w14:paraId="483D756F" w14:textId="70857722" w:rsidR="00A25E84" w:rsidRPr="0061753D" w:rsidRDefault="00A25E84" w:rsidP="00A25E84">
      <w:pPr>
        <w:spacing w:line="480" w:lineRule="auto"/>
        <w:rPr>
          <w:rFonts w:ascii="PT Serif" w:hAnsi="PT Serif" w:cs="Arial"/>
          <w:b/>
          <w:bCs/>
          <w:lang w:val="en-US"/>
        </w:rPr>
      </w:pPr>
      <w:r w:rsidRPr="0061753D">
        <w:rPr>
          <w:rFonts w:ascii="PT Serif" w:hAnsi="PT Serif" w:cs="Arial"/>
          <w:b/>
          <w:bCs/>
          <w:lang w:val="en-US"/>
        </w:rPr>
        <w:t>Sleep</w:t>
      </w:r>
      <w:r w:rsidR="000B4939">
        <w:rPr>
          <w:rFonts w:ascii="PT Serif" w:hAnsi="PT Serif" w:cs="Arial"/>
          <w:b/>
          <w:bCs/>
          <w:lang w:val="en-US"/>
        </w:rPr>
        <w:t xml:space="preserve"> </w:t>
      </w:r>
      <w:r w:rsidRPr="0061753D">
        <w:rPr>
          <w:rFonts w:ascii="PT Serif" w:hAnsi="PT Serif" w:cs="Arial"/>
          <w:b/>
          <w:bCs/>
          <w:lang w:val="en-US"/>
        </w:rPr>
        <w:t>duration</w:t>
      </w:r>
      <w:r w:rsidR="000B4939">
        <w:rPr>
          <w:rFonts w:ascii="PT Serif" w:hAnsi="PT Serif" w:cs="Arial"/>
          <w:b/>
          <w:bCs/>
          <w:lang w:val="en-US"/>
        </w:rPr>
        <w:t xml:space="preserve"> and quality </w:t>
      </w:r>
    </w:p>
    <w:p w14:paraId="78CEECFA" w14:textId="6A4A8741" w:rsidR="00A25E84" w:rsidRPr="0061753D" w:rsidRDefault="000B4939" w:rsidP="004B0EC8">
      <w:pPr>
        <w:spacing w:line="480" w:lineRule="auto"/>
        <w:ind w:firstLine="720"/>
        <w:rPr>
          <w:rFonts w:ascii="PT Serif" w:hAnsi="PT Serif" w:cs="Arial"/>
          <w:b/>
          <w:bCs/>
          <w:lang w:val="en-US"/>
        </w:rPr>
      </w:pPr>
      <w:r w:rsidRPr="0061753D">
        <w:rPr>
          <w:rFonts w:ascii="PT Serif" w:hAnsi="PT Serif" w:cs="Arial"/>
          <w:lang w:val="en-US"/>
        </w:rPr>
        <w:t>Total sleep time (TST) is a measure of duration of total sleep during the night.</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ZMwT8IvN","properties":{"formattedCitation":"\\super 4\\nosupersub{}","plainCitation":"4","noteIndex":0},"citationItems":[{"id":1104,"uris":["http://zotero.org/users/3114153/items/FZPH6TCE"],"itemData":{"id":1104,"type":"book","edition":"Sixth","number-of-pages":"1525-1539","publisher":"Elsevier","title":"Sleep and sleep disorders associated with pregnancy,” InPrinciples and Practice of Sleep Medicine","author":[{"family":"Balserak","given":"BI"},{"family":"Lee","given":"KA"}],"issued":{"date-parts":[["2017",1,1]]}}}],"schema":"https://github.com/citation-style-language/schema/raw/master/csl-citation.json"} </w:instrText>
      </w:r>
      <w:r w:rsidRPr="0061753D">
        <w:rPr>
          <w:rFonts w:ascii="PT Serif" w:hAnsi="PT Serif" w:cs="Arial"/>
          <w:lang w:val="en-US"/>
        </w:rPr>
        <w:fldChar w:fldCharType="separate"/>
      </w:r>
      <w:r w:rsidRPr="0061753D">
        <w:rPr>
          <w:rFonts w:ascii="PT Serif" w:hAnsi="PT Serif" w:cs="Times New Roman"/>
          <w:vertAlign w:val="superscript"/>
          <w:lang w:val="en-US"/>
        </w:rPr>
        <w:t>4</w:t>
      </w:r>
      <w:r w:rsidRPr="0061753D">
        <w:rPr>
          <w:rFonts w:ascii="PT Serif" w:hAnsi="PT Serif" w:cs="Arial"/>
          <w:lang w:val="en-US"/>
        </w:rPr>
        <w:fldChar w:fldCharType="end"/>
      </w:r>
      <w:r w:rsidRPr="0061753D">
        <w:rPr>
          <w:rFonts w:ascii="PT Serif" w:hAnsi="PT Serif" w:cs="Arial"/>
          <w:lang w:val="en-US"/>
        </w:rPr>
        <w:t xml:space="preserve"> </w:t>
      </w:r>
      <w:r w:rsidR="00A25E84" w:rsidRPr="0061753D">
        <w:rPr>
          <w:rFonts w:ascii="PT Serif" w:hAnsi="PT Serif" w:cs="Arial"/>
          <w:lang w:val="en-US"/>
        </w:rPr>
        <w:t>Sleep quality was measured in our study using sleep onset latency (SOL)</w:t>
      </w:r>
      <w:r w:rsidR="004B0EC8">
        <w:rPr>
          <w:rFonts w:ascii="PT Serif" w:hAnsi="PT Serif" w:cs="Arial"/>
          <w:lang w:val="en-US"/>
        </w:rPr>
        <w:t xml:space="preserve">, </w:t>
      </w:r>
      <w:r w:rsidR="00A25E84" w:rsidRPr="0061753D">
        <w:rPr>
          <w:rFonts w:ascii="PT Serif" w:hAnsi="PT Serif" w:cs="Arial"/>
          <w:lang w:val="en-US"/>
        </w:rPr>
        <w:t>wake after sleep onset (WASO)</w:t>
      </w:r>
      <w:r w:rsidR="004B0EC8">
        <w:rPr>
          <w:rFonts w:ascii="PT Serif" w:hAnsi="PT Serif" w:cs="Arial"/>
          <w:lang w:val="en-US"/>
        </w:rPr>
        <w:t>, and sleep efficiency</w:t>
      </w:r>
      <w:r w:rsidR="00A25E84" w:rsidRPr="0061753D">
        <w:rPr>
          <w:rFonts w:ascii="PT Serif" w:hAnsi="PT Serif" w:cs="Arial"/>
          <w:lang w:val="en-US"/>
        </w:rPr>
        <w:t xml:space="preserve">.  SOL is the time it takes to move from a fully wakeful state to </w:t>
      </w:r>
      <w:r w:rsidR="00404BCA">
        <w:rPr>
          <w:rFonts w:ascii="PT Serif" w:hAnsi="PT Serif" w:cs="Arial"/>
          <w:lang w:val="en-US"/>
        </w:rPr>
        <w:t xml:space="preserve">a </w:t>
      </w:r>
      <w:r w:rsidR="00A25E84" w:rsidRPr="0061753D">
        <w:rPr>
          <w:rFonts w:ascii="PT Serif" w:hAnsi="PT Serif" w:cs="Arial"/>
          <w:lang w:val="en-US"/>
        </w:rPr>
        <w:t>sleep</w:t>
      </w:r>
      <w:r w:rsidR="00404BCA">
        <w:rPr>
          <w:rFonts w:ascii="PT Serif" w:hAnsi="PT Serif" w:cs="Arial"/>
          <w:lang w:val="en-US"/>
        </w:rPr>
        <w:t xml:space="preserve"> state</w:t>
      </w:r>
      <w:r w:rsidR="00A25E84" w:rsidRPr="0061753D">
        <w:rPr>
          <w:rFonts w:ascii="PT Serif" w:hAnsi="PT Serif" w:cs="Arial"/>
          <w:lang w:val="en-US"/>
        </w:rPr>
        <w:t xml:space="preserve"> determined by Polysomnography.</w:t>
      </w:r>
      <w:r w:rsidR="00A25E84" w:rsidRPr="0061753D">
        <w:rPr>
          <w:rFonts w:ascii="PT Serif" w:hAnsi="PT Serif" w:cs="Arial"/>
          <w:lang w:val="en-US"/>
        </w:rPr>
        <w:fldChar w:fldCharType="begin"/>
      </w:r>
      <w:r w:rsidR="00F11112">
        <w:rPr>
          <w:rFonts w:ascii="PT Serif" w:hAnsi="PT Serif" w:cs="Arial"/>
          <w:lang w:val="en-US"/>
        </w:rPr>
        <w:instrText xml:space="preserve"> ADDIN ZOTERO_ITEM CSL_CITATION {"citationID":"Fyhz7bns","properties":{"formattedCitation":"\\super 36\\nosupersub{}","plainCitation":"36","noteIndex":0},"citationItems":[{"id":2621,"uris":["http://zotero.org/users/3114153/items/IJ2EZ6LC"],"itemData":{"id":2621,"type":"book","number-of-pages":"371-379","publisher":"Handbook of Clinical Neurology","title":"Practical aspects of actigraphy and approaches in clinical and research domains.","URL":"https://doi.org/10.1016/B978-0-444-64032-1.00024-2","volume":"160","author":[{"literal":"Walia, Harneet K"},{"literal":"Mehra, Reena"}],"issued":{"date-parts":[["2019"]]}}}],"schema":"https://github.com/citation-style-language/schema/raw/master/csl-citation.json"} </w:instrText>
      </w:r>
      <w:r w:rsidR="00A25E84" w:rsidRPr="0061753D">
        <w:rPr>
          <w:rFonts w:ascii="PT Serif" w:hAnsi="PT Serif" w:cs="Arial"/>
          <w:lang w:val="en-US"/>
        </w:rPr>
        <w:fldChar w:fldCharType="separate"/>
      </w:r>
      <w:r w:rsidR="00FB7669" w:rsidRPr="00FB7669">
        <w:rPr>
          <w:rFonts w:ascii="PT Serif" w:hAnsi="PT Serif" w:cs="Times New Roman"/>
          <w:vertAlign w:val="superscript"/>
          <w:lang w:val="en-US"/>
        </w:rPr>
        <w:t>36</w:t>
      </w:r>
      <w:r w:rsidR="00A25E84" w:rsidRPr="0061753D">
        <w:rPr>
          <w:rFonts w:ascii="PT Serif" w:hAnsi="PT Serif" w:cs="Arial"/>
          <w:lang w:val="en-US"/>
        </w:rPr>
        <w:fldChar w:fldCharType="end"/>
      </w:r>
      <w:r w:rsidR="00A25E84" w:rsidRPr="0061753D">
        <w:rPr>
          <w:rFonts w:ascii="PT Serif" w:hAnsi="PT Serif" w:cs="Arial"/>
          <w:lang w:val="en-US"/>
        </w:rPr>
        <w:t xml:space="preserve"> The </w:t>
      </w:r>
      <w:r w:rsidR="001F532B" w:rsidRPr="0061753D">
        <w:rPr>
          <w:rFonts w:ascii="PT Serif" w:hAnsi="PT Serif" w:cs="Arial"/>
          <w:lang w:val="en-US"/>
        </w:rPr>
        <w:t xml:space="preserve">ŌURA </w:t>
      </w:r>
      <w:r w:rsidR="00A25E84" w:rsidRPr="0061753D">
        <w:rPr>
          <w:rFonts w:ascii="PT Serif" w:hAnsi="PT Serif" w:cs="Arial"/>
          <w:lang w:val="en-US"/>
        </w:rPr>
        <w:t xml:space="preserve">ring 2.0 has been validated to measure this parameter using PPG signal </w:t>
      </w:r>
      <w:r w:rsidR="00734300">
        <w:rPr>
          <w:rFonts w:ascii="PT Serif" w:hAnsi="PT Serif" w:cs="Arial"/>
          <w:lang w:val="en-US"/>
        </w:rPr>
        <w:t>and hand movement indicators (e.g., accelerometer)</w:t>
      </w:r>
      <w:r w:rsidR="00A25E84" w:rsidRPr="0061753D">
        <w:rPr>
          <w:rFonts w:ascii="PT Serif" w:hAnsi="PT Serif" w:cs="Arial"/>
          <w:lang w:val="en-US"/>
        </w:rPr>
        <w:t>.</w:t>
      </w:r>
      <w:r w:rsidR="00A25E84" w:rsidRPr="0061753D">
        <w:rPr>
          <w:rFonts w:ascii="PT Serif" w:hAnsi="PT Serif" w:cs="Arial"/>
          <w:lang w:val="en-US"/>
        </w:rPr>
        <w:fldChar w:fldCharType="begin"/>
      </w:r>
      <w:r w:rsidR="00F11112">
        <w:rPr>
          <w:rFonts w:ascii="PT Serif" w:hAnsi="PT Serif" w:cs="Arial"/>
          <w:lang w:val="en-US"/>
        </w:rPr>
        <w:instrText xml:space="preserve"> ADDIN ZOTERO_ITEM CSL_CITATION {"citationID":"g25tlspc","properties":{"formattedCitation":"\\super 11\\nosupersub{}","plainCitation":"11","noteIndex":0},"citationItems":[{"id":2378,"uris":["http://zotero.org/users/3114153/items/GGQPIMH4"],"itemData":{"id":2378,"type":"article-journal","abstract":"Background: Assessment of sleep quality is essential to address poor sleep quality and understand changes. Owing to the advances in the Internet of Things and wearable technologies, sleep monitoring under free-living conditions has become feasible and practicable. Smart rings and smartwatches can be employed to perform mid- or long-term home-based sleep monitoring. However, the validity of such wearables should be investigated in terms of sleep parameters. Sleep validation studies are mostly limited to short-term laboratory tests; there is a need for a study to assess the sleep attributes of wearables in everyday settings, where users engage in their daily routines.","container-title":"JMIR mHealth and uHealth","DOI":"10.2196/20465","ISSN":"2291-5222","issue":"10","journalAbbreviation":"JMIR Mhealth Uhealth","language":"en","page":"e20465","source":"DOI.org (Crossref)","title":"Sleep Tracking of a Commercially Available Smart Ring and Smartwatch Against Medical-Grade Actigraphy in Everyday Settings: Instrument Validation Study","title-short":"Sleep Tracking of a Commercially Available Smart Ring and Smartwatch Against Medical-Grade Actigraphy in Everyday Settings","volume":"8","author":[{"family":"Asgari Mehrabadi","given":"Milad"},{"family":"Azimi","given":"Iman"},{"family":"Sarhaddi","given":"Fatemeh"},{"family":"Axelin","given":"Anna"},{"family":"Niela-Vilén","given":"Hannakaisa"},{"family":"Myllyntausta","given":"Saana"},{"family":"Stenholm","given":"Sari"},{"family":"Dutt","given":"Nikil"},{"family":"Liljeberg","given":"Pasi"},{"family":"Rahmani","given":"Amir M"}],"issued":{"date-parts":[["2020",11,2]]}}}],"schema":"https://github.com/citation-style-language/schema/raw/master/csl-citation.json"} </w:instrText>
      </w:r>
      <w:r w:rsidR="00A25E84" w:rsidRPr="0061753D">
        <w:rPr>
          <w:rFonts w:ascii="PT Serif" w:hAnsi="PT Serif" w:cs="Arial"/>
          <w:lang w:val="en-US"/>
        </w:rPr>
        <w:fldChar w:fldCharType="separate"/>
      </w:r>
      <w:r w:rsidR="002B15A4" w:rsidRPr="002B15A4">
        <w:rPr>
          <w:rFonts w:ascii="PT Serif" w:hAnsi="PT Serif" w:cs="Times New Roman"/>
          <w:vertAlign w:val="superscript"/>
          <w:lang w:val="en-US"/>
        </w:rPr>
        <w:t>11</w:t>
      </w:r>
      <w:r w:rsidR="00A25E84" w:rsidRPr="0061753D">
        <w:rPr>
          <w:rFonts w:ascii="PT Serif" w:hAnsi="PT Serif" w:cs="Arial"/>
          <w:lang w:val="en-US"/>
        </w:rPr>
        <w:fldChar w:fldCharType="end"/>
      </w:r>
      <w:r w:rsidR="00A25E84" w:rsidRPr="0061753D">
        <w:rPr>
          <w:rFonts w:ascii="PT Serif" w:hAnsi="PT Serif" w:cs="Arial"/>
          <w:lang w:val="en-US"/>
        </w:rPr>
        <w:t xml:space="preserve"> SOL is commonly experienced as equal to or less than 20 minutes.</w:t>
      </w:r>
      <w:r w:rsidR="00A25E84" w:rsidRPr="0061753D">
        <w:rPr>
          <w:rFonts w:ascii="PT Serif" w:hAnsi="PT Serif" w:cs="Arial"/>
          <w:lang w:val="en-US"/>
        </w:rPr>
        <w:fldChar w:fldCharType="begin"/>
      </w:r>
      <w:r w:rsidR="00F11112">
        <w:rPr>
          <w:rFonts w:ascii="PT Serif" w:hAnsi="PT Serif" w:cs="Arial"/>
          <w:lang w:val="en-US"/>
        </w:rPr>
        <w:instrText xml:space="preserve"> ADDIN ZOTERO_ITEM CSL_CITATION {"citationID":"brTK6hVX","properties":{"formattedCitation":"\\super 36\\nosupersub{}","plainCitation":"36","noteIndex":0},"citationItems":[{"id":2621,"uris":["http://zotero.org/users/3114153/items/IJ2EZ6LC"],"itemData":{"id":2621,"type":"book","number-of-pages":"371-379","publisher":"Handbook of Clinical Neurology","title":"Practical aspects of actigraphy and approaches in clinical and research domains.","URL":"https://doi.org/10.1016/B978-0-444-64032-1.00024-2","volume":"160","author":[{"literal":"Walia, Harneet K"},{"literal":"Mehra, Reena"}],"issued":{"date-parts":[["2019"]]}}}],"schema":"https://github.com/citation-style-language/schema/raw/master/csl-citation.json"} </w:instrText>
      </w:r>
      <w:r w:rsidR="00A25E84" w:rsidRPr="0061753D">
        <w:rPr>
          <w:rFonts w:ascii="PT Serif" w:hAnsi="PT Serif" w:cs="Arial"/>
          <w:lang w:val="en-US"/>
        </w:rPr>
        <w:fldChar w:fldCharType="separate"/>
      </w:r>
      <w:r w:rsidR="00FB7669" w:rsidRPr="00FB7669">
        <w:rPr>
          <w:rFonts w:ascii="PT Serif" w:hAnsi="PT Serif" w:cs="Times New Roman"/>
          <w:vertAlign w:val="superscript"/>
          <w:lang w:val="en-US"/>
        </w:rPr>
        <w:t>36</w:t>
      </w:r>
      <w:r w:rsidR="00A25E84" w:rsidRPr="0061753D">
        <w:rPr>
          <w:rFonts w:ascii="PT Serif" w:hAnsi="PT Serif" w:cs="Arial"/>
          <w:lang w:val="en-US"/>
        </w:rPr>
        <w:fldChar w:fldCharType="end"/>
      </w:r>
      <w:r w:rsidR="00A25E84" w:rsidRPr="0061753D">
        <w:rPr>
          <w:rFonts w:ascii="PT Serif" w:hAnsi="PT Serif" w:cs="Arial"/>
          <w:lang w:val="en-US"/>
        </w:rPr>
        <w:t xml:space="preserve"> WASO was recorded in the length of time spent awake after sleep onset, this indicated how much sleep disturbance is experienced according to disrupted total sleep time.</w:t>
      </w:r>
      <w:r w:rsidR="00A25E84" w:rsidRPr="0061753D">
        <w:rPr>
          <w:rFonts w:ascii="PT Serif" w:hAnsi="PT Serif" w:cs="Arial"/>
          <w:lang w:val="en-US"/>
        </w:rPr>
        <w:fldChar w:fldCharType="begin"/>
      </w:r>
      <w:r w:rsidR="00F11112">
        <w:rPr>
          <w:rFonts w:ascii="PT Serif" w:hAnsi="PT Serif" w:cs="Arial"/>
          <w:lang w:val="en-US"/>
        </w:rPr>
        <w:instrText xml:space="preserve"> ADDIN ZOTERO_ITEM CSL_CITATION {"citationID":"AEkXT7Hm","properties":{"formattedCitation":"\\super 4\\nosupersub{}","plainCitation":"4","noteIndex":0},"citationItems":[{"id":1104,"uris":["http://zotero.org/users/3114153/items/FZPH6TCE"],"itemData":{"id":1104,"type":"book","edition":"Sixth","number-of-pages":"1525-1539","publisher":"Elsevier","title":"Sleep and sleep disorders associated with pregnancy,” InPrinciples and Practice of Sleep Medicine","author":[{"family":"Balserak","given":"BI"},{"family":"Lee","given":"KA"}],"issued":{"date-parts":[["2017",1,1]]}}}],"schema":"https://github.com/citation-style-language/schema/raw/master/csl-citation.json"} </w:instrText>
      </w:r>
      <w:r w:rsidR="00A25E84" w:rsidRPr="0061753D">
        <w:rPr>
          <w:rFonts w:ascii="PT Serif" w:hAnsi="PT Serif" w:cs="Arial"/>
          <w:lang w:val="en-US"/>
        </w:rPr>
        <w:fldChar w:fldCharType="separate"/>
      </w:r>
      <w:r w:rsidR="00A25E84" w:rsidRPr="0061753D">
        <w:rPr>
          <w:rFonts w:ascii="PT Serif" w:hAnsi="PT Serif" w:cs="Times New Roman"/>
          <w:vertAlign w:val="superscript"/>
          <w:lang w:val="en-US"/>
        </w:rPr>
        <w:t>4</w:t>
      </w:r>
      <w:r w:rsidR="00A25E84" w:rsidRPr="0061753D">
        <w:rPr>
          <w:rFonts w:ascii="PT Serif" w:hAnsi="PT Serif" w:cs="Arial"/>
          <w:lang w:val="en-US"/>
        </w:rPr>
        <w:fldChar w:fldCharType="end"/>
      </w:r>
      <w:r w:rsidR="00A25E84" w:rsidRPr="0061753D">
        <w:rPr>
          <w:rFonts w:ascii="PT Serif" w:hAnsi="PT Serif" w:cs="Arial"/>
          <w:lang w:val="en-US"/>
        </w:rPr>
        <w:t xml:space="preserve"> </w:t>
      </w:r>
      <w:r w:rsidR="004B0EC8" w:rsidRPr="0061753D">
        <w:rPr>
          <w:rFonts w:ascii="PT Serif" w:hAnsi="PT Serif" w:cs="Arial"/>
          <w:lang w:val="en-US"/>
        </w:rPr>
        <w:t>Sleep efficiency was calculated by dividing</w:t>
      </w:r>
      <w:r>
        <w:rPr>
          <w:rFonts w:ascii="PT Serif" w:hAnsi="PT Serif" w:cs="Arial"/>
          <w:lang w:val="en-US"/>
        </w:rPr>
        <w:t xml:space="preserve"> </w:t>
      </w:r>
      <w:r w:rsidR="00C033A1">
        <w:rPr>
          <w:rFonts w:ascii="PT Serif" w:hAnsi="PT Serif" w:cs="Arial"/>
          <w:lang w:val="en-US"/>
        </w:rPr>
        <w:t>TST</w:t>
      </w:r>
      <w:r w:rsidR="004B0EC8" w:rsidRPr="0061753D">
        <w:rPr>
          <w:rFonts w:ascii="PT Serif" w:hAnsi="PT Serif" w:cs="Arial"/>
          <w:lang w:val="en-US"/>
        </w:rPr>
        <w:t xml:space="preserve"> by the sum of TST, SOL, and WASO. </w:t>
      </w:r>
    </w:p>
    <w:p w14:paraId="356621DD" w14:textId="77777777" w:rsidR="00A25E84" w:rsidRPr="0061753D" w:rsidRDefault="00A25E84" w:rsidP="00A25E84">
      <w:pPr>
        <w:spacing w:line="480" w:lineRule="auto"/>
        <w:rPr>
          <w:rFonts w:ascii="PT Serif" w:hAnsi="PT Serif" w:cs="Arial"/>
          <w:b/>
          <w:bCs/>
          <w:lang w:val="en-US"/>
        </w:rPr>
      </w:pPr>
      <w:r w:rsidRPr="0061753D">
        <w:rPr>
          <w:rFonts w:ascii="PT Serif" w:hAnsi="PT Serif" w:cs="Arial"/>
          <w:b/>
          <w:bCs/>
          <w:lang w:val="en-US"/>
        </w:rPr>
        <w:t>Levels of stress</w:t>
      </w:r>
    </w:p>
    <w:p w14:paraId="2A2DFC9E" w14:textId="71BF2F05" w:rsidR="00A25E84" w:rsidRPr="0061753D" w:rsidRDefault="00A25E84" w:rsidP="00A25E84">
      <w:pPr>
        <w:spacing w:line="480" w:lineRule="auto"/>
        <w:ind w:firstLine="720"/>
        <w:rPr>
          <w:rFonts w:ascii="PT Serif" w:hAnsi="PT Serif" w:cs="Arial"/>
          <w:lang w:val="en-US"/>
        </w:rPr>
      </w:pPr>
      <w:r w:rsidRPr="0061753D">
        <w:rPr>
          <w:rFonts w:ascii="PT Serif" w:hAnsi="PT Serif" w:cs="Arial"/>
          <w:lang w:val="en-US"/>
        </w:rPr>
        <w:t xml:space="preserve">The </w:t>
      </w:r>
      <w:r w:rsidR="00404BCA">
        <w:rPr>
          <w:rFonts w:ascii="PT Serif" w:hAnsi="PT Serif" w:cs="Arial"/>
          <w:lang w:val="en-US"/>
        </w:rPr>
        <w:t>root mean square of successive differences (RMSSD)</w:t>
      </w:r>
      <w:r w:rsidRPr="0061753D">
        <w:rPr>
          <w:rFonts w:ascii="PT Serif" w:hAnsi="PT Serif" w:cs="Arial"/>
          <w:lang w:val="en-US"/>
        </w:rPr>
        <w:t xml:space="preserve"> reflects the variance in heartrate beat-to-beat and is a primary time-domain measure for estimating the vagally mediated changes reflected in heartrate variability.</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69uK4zeZ","properties":{"formattedCitation":"\\super 37\\nosupersub{}","plainCitation":"37","noteIndex":0},"citationItems":[{"id":2608,"uris":["http://zotero.org/users/3114153/items/ST94FECZ"],"itemData":{"id":2608,"type":"article-journal","abstract":"Heart rate variability (HRV), the change in the time intervals between adjacent heartbeats, is an emergent property of interdependent regulatory systems that operate on different time scales to adapt to challenges and achieve optimal performance. This article brieﬂy reviews neural regulation of the heart, and its basic anatomy, the cardiac cycle, and the sinoatrial and atrioventricular pacemakers. The cardiovascular regulation center in the medulla integrates sensory information and input from higher brain centers, and afferent cardiovascular system inputs to adjust heart rate and blood pressure via sympathetic and parasympathetic efferent pathways. This article reviews sympathetic and parasympathetic inﬂuences on the heart, and examines the interpretation of HRV and the association between reduced HRV, risk of disease and mortality, and the loss of regulatory capacity. This article also discusses the intrinsic cardiac nervous system and the heart-brain connection, through which afferent information can inﬂuence activity in the subcortical and frontocortical areas, and motor cortex. It also considers new perspectives on the putative underlying physiological mechanisms and properties of the ultra-low-frequency (ULF), very-low-frequency (VLF), low-frequency (LF), and high-frequency (HF) bands. Additionally, it reviews the most common time and frequency domain measurements as well as standardized data collection protocols. In its ﬁnal section, this article integrates Porges’ polyvagal theory, Thayer and colleagues’ neurovisceral integration model, Lehrer et al.’s resonance frequency model, and the Institute of HeartMath’s coherence model. The authors conclude that a coherent heart is not a metronome because its rhythms are characterized by both complexity and stability over longer time scales. Future research should expand understanding of how the heart and its intrinsic nervous system inﬂuence the brain.","container-title":"Frontiers in Psychology","DOI":"10.3389/fpsyg.2014.01040","ISSN":"1664-1078","journalAbbreviation":"Front. Psychol.","language":"en","source":"DOI.org (Crossref)","title":"A healthy heart is not a metronome: an integrative review of the heart's anatomy and heart rate variability","title-short":"A healthy heart is not a metronome","URL":"http://journal.frontiersin.org/article/10.3389/fpsyg.2014.01040/abstract","volume":"5","author":[{"family":"Shaffer","given":"Fred"},{"family":"McCraty","given":"Rollin"},{"family":"Zerr","given":"Christopher L."}],"accessed":{"date-parts":[["2022",3,25]]},"issued":{"date-parts":[["2014",9,30]]}}}],"schema":"https://github.com/citation-style-language/schema/raw/master/csl-citation.json"} </w:instrText>
      </w:r>
      <w:r w:rsidRPr="0061753D">
        <w:rPr>
          <w:rFonts w:ascii="PT Serif" w:hAnsi="PT Serif" w:cs="Arial"/>
          <w:lang w:val="en-US"/>
        </w:rPr>
        <w:fldChar w:fldCharType="separate"/>
      </w:r>
      <w:r w:rsidR="00FB7669" w:rsidRPr="00FB7669">
        <w:rPr>
          <w:rFonts w:ascii="PT Serif" w:hAnsi="PT Serif" w:cs="Times New Roman"/>
          <w:vertAlign w:val="superscript"/>
          <w:lang w:val="en-US"/>
        </w:rPr>
        <w:t>37</w:t>
      </w:r>
      <w:r w:rsidRPr="0061753D">
        <w:rPr>
          <w:rFonts w:ascii="PT Serif" w:hAnsi="PT Serif" w:cs="Arial"/>
          <w:lang w:val="en-US"/>
        </w:rPr>
        <w:fldChar w:fldCharType="end"/>
      </w:r>
      <w:r w:rsidRPr="0061753D">
        <w:rPr>
          <w:rFonts w:ascii="PT Serif" w:hAnsi="PT Serif" w:cs="Arial"/>
          <w:lang w:val="en-US"/>
        </w:rPr>
        <w:t xml:space="preserve"> Lower values of RMSSD are indicative of increased impact on the parasympathetic nervous system as a response to physiological stress exposure.</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VyQ4avuA","properties":{"formattedCitation":"\\super 38\\nosupersub{}","plainCitation":"38","noteIndex":0},"citationItems":[{"id":1126,"uris":["http://zotero.org/users/3114153/items/DQVI3FWJ"],"itemData":{"id":1126,"type":"article-journal","abstract":"Objective Physical or mental imbalance caused by harmful stimuli can induce stress to maintain homeostasis. During chronic stress, the sympathetic nervous system is hyperactivated, causing physical, psychological, and behavioral abnormalities. At present, there is no accepted standard for stress evaluation. This review aimed to survey studies providing a rationale for selecting heart rate variability (HRV) as a psychological stress indicator.\nMethods Term searches in the Web of Science®, National Library of Medicine (PubMed), and Google Scholar databases yielded 37 publications meeting our criteria. The inclusion criteria were involvement of human participants, HRV as an objective psychological stress measure, and measured HRV reactivity.\nResults In most studies, HRV variables changed in response to stress induced by various methods. The most frequently reported factor associated with variation in HRV variables was low parasympathetic activity, which is characterized by a decrease in the high-frequency band and an increase in the low-frequency band. Neuroimaging studies suggested that HRV may be linked to cortical regions (e.g., the ventromedial prefrontal cortex) that are involved in stressful situation appraisal.\nConclusion In conclusion, the current neurobiological evidence suggests that HRV is impacted by stress and supports its use for the objective assessment of psychological health and stress.","container-title":"Psychiatry Investigation","DOI":"10.30773/pi.2017.08.17","ISSN":"1738-3684, 1976-3026","issue":"3","language":"en","page":"235-245","source":"Crossref","title":"Stress and Heart Rate Variability: A Meta-Analysis and Review of the Literature","title-short":"Stress and Heart Rate Variability","volume":"15","author":[{"family":"Kim","given":"Hye-Geum"},{"family":"Cheon","given":"Eun-Jin"},{"family":"Bai","given":"Dai-Seg"},{"family":"Lee","given":"Young Hwan"},{"family":"Koo","given":"Bon-Hoon"}],"issued":{"date-parts":[["2018",3,25]]}}}],"schema":"https://github.com/citation-style-language/schema/raw/master/csl-citation.json"} </w:instrText>
      </w:r>
      <w:r w:rsidRPr="0061753D">
        <w:rPr>
          <w:rFonts w:ascii="PT Serif" w:hAnsi="PT Serif" w:cs="Arial"/>
          <w:lang w:val="en-US"/>
        </w:rPr>
        <w:fldChar w:fldCharType="separate"/>
      </w:r>
      <w:r w:rsidR="00FB7669" w:rsidRPr="00FB7669">
        <w:rPr>
          <w:rFonts w:ascii="PT Serif" w:hAnsi="PT Serif" w:cs="Times New Roman"/>
          <w:vertAlign w:val="superscript"/>
          <w:lang w:val="en-US"/>
        </w:rPr>
        <w:t>38</w:t>
      </w:r>
      <w:r w:rsidRPr="0061753D">
        <w:rPr>
          <w:rFonts w:ascii="PT Serif" w:hAnsi="PT Serif" w:cs="Arial"/>
          <w:lang w:val="en-US"/>
        </w:rPr>
        <w:fldChar w:fldCharType="end"/>
      </w:r>
    </w:p>
    <w:p w14:paraId="00F7F80A" w14:textId="77777777" w:rsidR="00142D21" w:rsidRDefault="00A25E84" w:rsidP="00A25E84">
      <w:pPr>
        <w:spacing w:line="480" w:lineRule="auto"/>
        <w:rPr>
          <w:rFonts w:ascii="PT Serif" w:hAnsi="PT Serif" w:cs="Arial"/>
          <w:b/>
          <w:lang w:val="en-US"/>
        </w:rPr>
      </w:pPr>
      <w:r w:rsidRPr="0061753D">
        <w:rPr>
          <w:rFonts w:ascii="PT Serif" w:hAnsi="PT Serif" w:cs="Arial"/>
          <w:b/>
          <w:lang w:val="en-US"/>
        </w:rPr>
        <w:t>Statistical analysis</w:t>
      </w:r>
    </w:p>
    <w:p w14:paraId="78440010" w14:textId="7AFAC22B" w:rsidR="00A25E84" w:rsidRPr="00142D21" w:rsidRDefault="00A25E84" w:rsidP="00A25E84">
      <w:pPr>
        <w:spacing w:line="480" w:lineRule="auto"/>
        <w:rPr>
          <w:rFonts w:ascii="PT Serif" w:hAnsi="PT Serif" w:cs="Arial"/>
          <w:b/>
          <w:lang w:val="en-US"/>
        </w:rPr>
      </w:pPr>
      <w:r w:rsidRPr="0061753D">
        <w:rPr>
          <w:rFonts w:ascii="PT Serif" w:hAnsi="PT Serif" w:cs="Arial"/>
          <w:b/>
          <w:u w:val="single"/>
          <w:lang w:val="en-US"/>
        </w:rPr>
        <w:t>Data Pre-processing</w:t>
      </w:r>
    </w:p>
    <w:p w14:paraId="63C35980" w14:textId="77777777" w:rsidR="00A25E84" w:rsidRPr="0061753D" w:rsidRDefault="00A25E84" w:rsidP="00A25E84">
      <w:pPr>
        <w:spacing w:line="480" w:lineRule="auto"/>
        <w:ind w:firstLine="720"/>
        <w:rPr>
          <w:rFonts w:ascii="PT Serif" w:hAnsi="PT Serif" w:cs="Arial"/>
          <w:color w:val="0E101A"/>
          <w:lang w:val="en-US"/>
        </w:rPr>
      </w:pPr>
      <w:r w:rsidRPr="0061753D">
        <w:rPr>
          <w:rFonts w:ascii="PT Serif" w:hAnsi="PT Serif" w:cs="Arial"/>
          <w:color w:val="0E101A"/>
          <w:lang w:val="en-US"/>
        </w:rPr>
        <w:lastRenderedPageBreak/>
        <w:t xml:space="preserve">ŌURA smart ring provides the daily data summary for sleep and stress parameters in a structured format. We utilized Python 3.8 to parse these files and extract parameters we were interested in. Since ŌURA reports all the sleep events, we labelled the ones happening during night-time and focused only on night sleep. </w:t>
      </w:r>
    </w:p>
    <w:p w14:paraId="584D6EB9" w14:textId="47503ABB" w:rsidR="00A25E84" w:rsidRPr="0061753D" w:rsidRDefault="00A25E84" w:rsidP="00A25E84">
      <w:pPr>
        <w:spacing w:line="480" w:lineRule="auto"/>
        <w:rPr>
          <w:rFonts w:ascii="PT Serif" w:hAnsi="PT Serif" w:cs="Arial"/>
          <w:b/>
          <w:u w:val="single"/>
          <w:lang w:val="en-US"/>
        </w:rPr>
      </w:pPr>
      <w:r w:rsidRPr="0061753D">
        <w:rPr>
          <w:rFonts w:ascii="PT Serif" w:hAnsi="PT Serif" w:cs="Arial"/>
          <w:lang w:val="en-US"/>
        </w:rPr>
        <w:t xml:space="preserve">Descriptive statistics (means, ranges, and distribution of values) of participants demographic and questionnaire totals were </w:t>
      </w:r>
      <w:r w:rsidR="009D39CE">
        <w:rPr>
          <w:rFonts w:ascii="PT Serif" w:hAnsi="PT Serif" w:cs="Arial"/>
          <w:lang w:val="en-US"/>
        </w:rPr>
        <w:t>organized and prepared for analysis</w:t>
      </w:r>
      <w:r w:rsidRPr="0061753D">
        <w:rPr>
          <w:rFonts w:ascii="PT Serif" w:hAnsi="PT Serif" w:cs="Arial"/>
          <w:lang w:val="en-US"/>
        </w:rPr>
        <w:t xml:space="preserve"> using R for statistical analyses (Version 3.6.1). </w:t>
      </w:r>
    </w:p>
    <w:p w14:paraId="2D9D8646" w14:textId="77777777" w:rsidR="00A25E84" w:rsidRPr="0061753D" w:rsidRDefault="00A25E84" w:rsidP="00A25E84">
      <w:pPr>
        <w:spacing w:line="480" w:lineRule="auto"/>
        <w:rPr>
          <w:rFonts w:ascii="PT Serif" w:hAnsi="PT Serif" w:cs="Arial"/>
          <w:b/>
          <w:u w:val="single"/>
          <w:lang w:val="en-US"/>
        </w:rPr>
      </w:pPr>
      <w:r w:rsidRPr="0061753D">
        <w:rPr>
          <w:rFonts w:ascii="PT Serif" w:hAnsi="PT Serif" w:cs="Arial"/>
          <w:b/>
          <w:u w:val="single"/>
          <w:lang w:val="en-US"/>
        </w:rPr>
        <w:t>Kernel Density Estimate analysis</w:t>
      </w:r>
    </w:p>
    <w:p w14:paraId="0F3507D2" w14:textId="7B93178D" w:rsidR="00A25E84" w:rsidRPr="0061753D" w:rsidRDefault="00A25E84" w:rsidP="00A25E84">
      <w:pPr>
        <w:spacing w:line="480" w:lineRule="auto"/>
        <w:ind w:firstLine="720"/>
        <w:rPr>
          <w:rFonts w:ascii="PT Serif" w:hAnsi="PT Serif" w:cs="Arial"/>
          <w:color w:val="0E101A"/>
          <w:lang w:val="en-US"/>
        </w:rPr>
      </w:pPr>
      <w:r w:rsidRPr="0061753D">
        <w:rPr>
          <w:rFonts w:ascii="PT Serif" w:hAnsi="PT Serif" w:cs="Arial"/>
          <w:color w:val="0E101A"/>
          <w:lang w:val="en-US"/>
        </w:rPr>
        <w:t xml:space="preserve">To cluster our subjects into high and low engagement groups, we extracted the non-wear time of the smart ring and looked at the normalized </w:t>
      </w:r>
      <w:r w:rsidR="00924DB0" w:rsidRPr="0061753D">
        <w:rPr>
          <w:rFonts w:ascii="PT Serif" w:hAnsi="PT Serif" w:cs="Arial"/>
          <w:color w:val="0E101A"/>
          <w:lang w:val="en-US"/>
        </w:rPr>
        <w:t>distributions</w:t>
      </w:r>
      <w:r w:rsidR="00924DB0">
        <w:rPr>
          <w:rFonts w:ascii="PT Serif" w:hAnsi="PT Serif" w:cs="Arial"/>
          <w:color w:val="0E101A"/>
          <w:lang w:val="en-US"/>
        </w:rPr>
        <w:t xml:space="preserve"> and</w:t>
      </w:r>
      <w:r w:rsidR="009D39CE">
        <w:rPr>
          <w:rFonts w:ascii="PT Serif" w:hAnsi="PT Serif" w:cs="Arial"/>
          <w:color w:val="0E101A"/>
          <w:lang w:val="en-US"/>
        </w:rPr>
        <w:t xml:space="preserve"> observed two groups of users based on the </w:t>
      </w:r>
      <w:r w:rsidR="00924DB0">
        <w:rPr>
          <w:rFonts w:ascii="PT Serif" w:hAnsi="PT Serif" w:cs="Arial"/>
          <w:color w:val="0E101A"/>
          <w:lang w:val="en-US"/>
        </w:rPr>
        <w:t>characteristics of the distributions</w:t>
      </w:r>
      <w:r w:rsidRPr="0061753D">
        <w:rPr>
          <w:rFonts w:ascii="PT Serif" w:hAnsi="PT Serif" w:cs="Arial"/>
          <w:color w:val="0E101A"/>
          <w:lang w:val="en-US"/>
        </w:rPr>
        <w:t xml:space="preserve">. </w:t>
      </w:r>
      <w:r w:rsidR="00465BB6">
        <w:rPr>
          <w:rFonts w:ascii="PT Serif" w:hAnsi="PT Serif" w:cs="Arial"/>
          <w:color w:val="0E101A"/>
          <w:lang w:val="en-US"/>
        </w:rPr>
        <w:t xml:space="preserve">We leveraged </w:t>
      </w:r>
      <w:r w:rsidR="005C40F1" w:rsidRPr="005C40F1">
        <w:rPr>
          <w:rFonts w:ascii="PT Serif" w:hAnsi="PT Serif" w:cs="Arial"/>
          <w:color w:val="0E101A"/>
          <w:lang w:val="en-US"/>
        </w:rPr>
        <w:t>K</w:t>
      </w:r>
      <w:r w:rsidRPr="005C40F1">
        <w:rPr>
          <w:rFonts w:ascii="PT Serif" w:hAnsi="PT Serif" w:cs="Arial"/>
          <w:color w:val="0E101A"/>
          <w:lang w:val="en-US"/>
        </w:rPr>
        <w:t xml:space="preserve">ernel </w:t>
      </w:r>
      <w:r w:rsidR="005C40F1" w:rsidRPr="005C40F1">
        <w:rPr>
          <w:rFonts w:ascii="PT Serif" w:hAnsi="PT Serif" w:cs="Arial"/>
          <w:color w:val="0E101A"/>
          <w:lang w:val="en-US"/>
        </w:rPr>
        <w:t>D</w:t>
      </w:r>
      <w:r w:rsidRPr="005C40F1">
        <w:rPr>
          <w:rFonts w:ascii="PT Serif" w:hAnsi="PT Serif" w:cs="Arial"/>
          <w:color w:val="0E101A"/>
          <w:lang w:val="en-US"/>
        </w:rPr>
        <w:t xml:space="preserve">ensity </w:t>
      </w:r>
      <w:r w:rsidR="005C40F1" w:rsidRPr="005C40F1">
        <w:rPr>
          <w:rFonts w:ascii="PT Serif" w:hAnsi="PT Serif" w:cs="Arial"/>
          <w:color w:val="0E101A"/>
          <w:lang w:val="en-US"/>
        </w:rPr>
        <w:t>E</w:t>
      </w:r>
      <w:r w:rsidRPr="005C40F1">
        <w:rPr>
          <w:rFonts w:ascii="PT Serif" w:hAnsi="PT Serif" w:cs="Arial"/>
          <w:color w:val="0E101A"/>
          <w:lang w:val="en-US"/>
        </w:rPr>
        <w:t>stimat</w:t>
      </w:r>
      <w:r w:rsidR="005C40F1" w:rsidRPr="005C40F1">
        <w:rPr>
          <w:rFonts w:ascii="PT Serif" w:hAnsi="PT Serif" w:cs="Arial"/>
          <w:color w:val="0E101A"/>
          <w:lang w:val="en-US"/>
        </w:rPr>
        <w:t>ion</w:t>
      </w:r>
      <w:r w:rsidRPr="005C40F1">
        <w:rPr>
          <w:rFonts w:ascii="PT Serif" w:hAnsi="PT Serif" w:cs="Arial"/>
          <w:color w:val="0E101A"/>
          <w:lang w:val="en-US"/>
        </w:rPr>
        <w:t xml:space="preserve"> (KDE)</w:t>
      </w:r>
      <w:r w:rsidR="005C40F1" w:rsidRPr="005C40F1">
        <w:rPr>
          <w:rFonts w:ascii="PT Serif" w:hAnsi="PT Serif" w:cs="Arial"/>
          <w:color w:val="0E101A"/>
          <w:lang w:val="en-US"/>
        </w:rPr>
        <w:t xml:space="preserve"> on the non-wear time to estimate such normalized distributions. KDE is a useful non-parametric tool to estimate the distributions and helps to distinguish different clusters of data</w:t>
      </w:r>
      <w:r w:rsidRPr="005C40F1">
        <w:rPr>
          <w:rFonts w:ascii="PT Serif" w:hAnsi="PT Serif" w:cs="Arial"/>
          <w:color w:val="0E101A"/>
          <w:lang w:val="en-US"/>
        </w:rPr>
        <w:t>.</w:t>
      </w:r>
      <w:r w:rsidRPr="0061753D">
        <w:rPr>
          <w:rFonts w:ascii="PT Serif" w:hAnsi="PT Serif" w:cs="Arial"/>
          <w:color w:val="0E101A"/>
          <w:lang w:val="en-US"/>
        </w:rPr>
        <w:t xml:space="preserve"> </w:t>
      </w:r>
    </w:p>
    <w:p w14:paraId="0079B558" w14:textId="77777777" w:rsidR="00A25E84" w:rsidRPr="0061753D" w:rsidRDefault="00A25E84" w:rsidP="00A25E84">
      <w:pPr>
        <w:spacing w:line="480" w:lineRule="auto"/>
        <w:rPr>
          <w:rFonts w:ascii="PT Serif" w:hAnsi="PT Serif" w:cs="Arial"/>
          <w:b/>
          <w:u w:val="single"/>
          <w:lang w:val="en-US"/>
        </w:rPr>
      </w:pPr>
      <w:r w:rsidRPr="0061753D">
        <w:rPr>
          <w:rFonts w:ascii="PT Serif" w:hAnsi="PT Serif" w:cs="Arial"/>
          <w:b/>
          <w:u w:val="single"/>
          <w:lang w:val="en-US"/>
        </w:rPr>
        <w:t>Linear mixed effect model analysis</w:t>
      </w:r>
    </w:p>
    <w:p w14:paraId="582EB155" w14:textId="09DEA210" w:rsidR="00A25E84" w:rsidRPr="0061753D" w:rsidRDefault="00A25E84" w:rsidP="00A25E84">
      <w:pPr>
        <w:spacing w:line="480" w:lineRule="auto"/>
        <w:ind w:firstLine="720"/>
        <w:rPr>
          <w:rFonts w:ascii="PT Serif" w:hAnsi="PT Serif" w:cs="Arial"/>
          <w:color w:val="0E101A"/>
          <w:lang w:val="en-US"/>
        </w:rPr>
      </w:pPr>
      <w:r w:rsidRPr="0061753D">
        <w:rPr>
          <w:rFonts w:ascii="PT Serif" w:hAnsi="PT Serif" w:cs="Arial"/>
          <w:color w:val="0E101A"/>
          <w:lang w:val="en-US"/>
        </w:rPr>
        <w:t>To model the characteristics of the participants, a hierarchical linear mixed model was exploited for each of the high and low engagement groups (</w:t>
      </w:r>
      <w:r w:rsidR="005732A0">
        <w:rPr>
          <w:rFonts w:ascii="PT Serif" w:hAnsi="PT Serif" w:cs="Arial"/>
          <w:color w:val="0E101A"/>
          <w:lang w:val="en-US"/>
        </w:rPr>
        <w:t>s</w:t>
      </w:r>
      <w:r w:rsidRPr="0061753D">
        <w:rPr>
          <w:rFonts w:ascii="PT Serif" w:hAnsi="PT Serif" w:cs="Arial"/>
          <w:color w:val="0E101A"/>
          <w:lang w:val="en-US"/>
        </w:rPr>
        <w:t xml:space="preserve">ee </w:t>
      </w:r>
      <w:r w:rsidR="005732A0">
        <w:rPr>
          <w:rFonts w:ascii="PT Serif" w:hAnsi="PT Serif" w:cs="Arial"/>
          <w:color w:val="0E101A"/>
          <w:lang w:val="en-US"/>
        </w:rPr>
        <w:t xml:space="preserve">Supplemental Digital Content 1, </w:t>
      </w:r>
      <w:r w:rsidR="005732A0" w:rsidRPr="005732A0">
        <w:rPr>
          <w:rFonts w:ascii="PT Serif" w:hAnsi="PT Serif" w:cs="Arial"/>
          <w:color w:val="0E101A"/>
          <w:lang w:val="en-US"/>
        </w:rPr>
        <w:t>http://links.lww.com/CIN/A201</w:t>
      </w:r>
      <w:r w:rsidRPr="0061753D">
        <w:rPr>
          <w:rFonts w:ascii="PT Serif" w:hAnsi="PT Serif" w:cs="Arial"/>
          <w:color w:val="0E101A"/>
          <w:lang w:val="en-US"/>
        </w:rPr>
        <w:t xml:space="preserve">). Using this model, we were able to </w:t>
      </w:r>
      <w:r w:rsidR="00924DB0" w:rsidRPr="0061753D">
        <w:rPr>
          <w:rFonts w:ascii="PT Serif" w:hAnsi="PT Serif" w:cs="Arial"/>
          <w:color w:val="0E101A"/>
          <w:lang w:val="en-US"/>
        </w:rPr>
        <w:t>analyze</w:t>
      </w:r>
      <w:r w:rsidRPr="0061753D">
        <w:rPr>
          <w:rFonts w:ascii="PT Serif" w:hAnsi="PT Serif" w:cs="Arial"/>
          <w:color w:val="0E101A"/>
          <w:lang w:val="en-US"/>
        </w:rPr>
        <w:t xml:space="preserve"> the between-subject, within-subject, as well as overall trends. The single within-subject independent variable was the time (day) and the health outcomes related to sleep</w:t>
      </w:r>
      <w:r w:rsidR="00924DB0">
        <w:rPr>
          <w:rFonts w:ascii="PT Serif" w:hAnsi="PT Serif" w:cs="Arial"/>
          <w:color w:val="0E101A"/>
          <w:lang w:val="en-US"/>
        </w:rPr>
        <w:t xml:space="preserve"> duration and quality</w:t>
      </w:r>
      <w:r w:rsidRPr="0061753D">
        <w:rPr>
          <w:rFonts w:ascii="PT Serif" w:hAnsi="PT Serif" w:cs="Arial"/>
          <w:color w:val="0E101A"/>
          <w:lang w:val="en-US"/>
        </w:rPr>
        <w:t xml:space="preserve"> and </w:t>
      </w:r>
      <w:r w:rsidR="00924DB0">
        <w:rPr>
          <w:rFonts w:ascii="PT Serif" w:hAnsi="PT Serif" w:cs="Arial"/>
          <w:color w:val="0E101A"/>
          <w:lang w:val="en-US"/>
        </w:rPr>
        <w:t xml:space="preserve">levels of </w:t>
      </w:r>
      <w:r w:rsidRPr="0061753D">
        <w:rPr>
          <w:rFonts w:ascii="PT Serif" w:hAnsi="PT Serif" w:cs="Arial"/>
          <w:color w:val="0E101A"/>
          <w:lang w:val="en-US"/>
        </w:rPr>
        <w:t>stress were the dependent variables in this study.</w:t>
      </w:r>
    </w:p>
    <w:p w14:paraId="1255E4D9" w14:textId="77777777" w:rsidR="00A25E84" w:rsidRPr="0061753D" w:rsidRDefault="00A25E84" w:rsidP="00A25E84">
      <w:pPr>
        <w:spacing w:line="480" w:lineRule="auto"/>
        <w:rPr>
          <w:rFonts w:ascii="PT Serif" w:hAnsi="PT Serif" w:cs="Arial"/>
          <w:b/>
          <w:bCs/>
          <w:color w:val="0E101A"/>
          <w:u w:val="single"/>
          <w:lang w:val="en-US"/>
        </w:rPr>
      </w:pPr>
      <w:r w:rsidRPr="0061753D">
        <w:rPr>
          <w:rFonts w:ascii="PT Serif" w:hAnsi="PT Serif" w:cs="Arial"/>
          <w:b/>
          <w:bCs/>
          <w:color w:val="0E101A"/>
          <w:u w:val="single"/>
          <w:lang w:val="en-US"/>
        </w:rPr>
        <w:t>Ethics</w:t>
      </w:r>
    </w:p>
    <w:p w14:paraId="2D529B92" w14:textId="1328EC0D" w:rsidR="00142D21" w:rsidRDefault="00A25E84" w:rsidP="00142D21">
      <w:pPr>
        <w:spacing w:after="240" w:line="480" w:lineRule="auto"/>
        <w:ind w:firstLine="720"/>
        <w:rPr>
          <w:rFonts w:ascii="PT Serif" w:hAnsi="PT Serif" w:cs="Arial"/>
          <w:lang w:val="en-US"/>
        </w:rPr>
      </w:pPr>
      <w:r w:rsidRPr="0061753D">
        <w:rPr>
          <w:rFonts w:ascii="PT Serif" w:hAnsi="PT Serif" w:cs="Arial"/>
          <w:lang w:val="en-US"/>
        </w:rPr>
        <w:lastRenderedPageBreak/>
        <w:t xml:space="preserve">Ethical approval was obtained by the Ethics Committee of the Hospital District of Southwest Finland prior to the start of </w:t>
      </w:r>
      <w:r>
        <w:rPr>
          <w:rFonts w:ascii="PT Serif" w:hAnsi="PT Serif" w:cs="Arial"/>
          <w:lang w:val="en-US"/>
        </w:rPr>
        <w:t xml:space="preserve">the </w:t>
      </w:r>
      <w:r w:rsidRPr="0061753D">
        <w:rPr>
          <w:rFonts w:ascii="PT Serif" w:hAnsi="PT Serif" w:cs="Arial"/>
          <w:lang w:val="en-US"/>
        </w:rPr>
        <w:t xml:space="preserve">study (Approval ID: ETMK </w:t>
      </w:r>
      <w:proofErr w:type="spellStart"/>
      <w:r w:rsidRPr="0061753D">
        <w:rPr>
          <w:rFonts w:ascii="PT Serif" w:hAnsi="PT Serif" w:cs="Arial"/>
          <w:lang w:val="en-US"/>
        </w:rPr>
        <w:t>Dnro</w:t>
      </w:r>
      <w:proofErr w:type="spellEnd"/>
      <w:r w:rsidRPr="0061753D">
        <w:rPr>
          <w:rFonts w:ascii="PT Serif" w:hAnsi="PT Serif" w:cs="Arial"/>
          <w:lang w:val="en-US"/>
        </w:rPr>
        <w:t xml:space="preserve">: 1/1801/2020). </w:t>
      </w:r>
      <w:r w:rsidR="009028F8">
        <w:rPr>
          <w:rFonts w:ascii="PT Serif" w:hAnsi="PT Serif" w:cs="Arial"/>
          <w:lang w:val="en-US"/>
        </w:rPr>
        <w:t>Pregnant persons and public health nurses</w:t>
      </w:r>
      <w:r w:rsidRPr="0061753D">
        <w:rPr>
          <w:rFonts w:ascii="PT Serif" w:hAnsi="PT Serif" w:cs="Arial"/>
          <w:lang w:val="en-US"/>
        </w:rPr>
        <w:t xml:space="preserve"> provided informed consent before participation in the </w:t>
      </w:r>
      <w:r w:rsidR="00BF51CF">
        <w:rPr>
          <w:rFonts w:ascii="PT Serif" w:hAnsi="PT Serif" w:cs="Arial"/>
          <w:lang w:val="en-US"/>
        </w:rPr>
        <w:t xml:space="preserve">larger feasibility </w:t>
      </w:r>
      <w:r w:rsidRPr="0061753D">
        <w:rPr>
          <w:rFonts w:ascii="PT Serif" w:hAnsi="PT Serif" w:cs="Arial"/>
          <w:lang w:val="en-US"/>
        </w:rPr>
        <w:t xml:space="preserve">study. </w:t>
      </w:r>
    </w:p>
    <w:p w14:paraId="1A8330EB" w14:textId="19E97C4F" w:rsidR="00A25E84" w:rsidRPr="00142D21" w:rsidRDefault="00A25E84" w:rsidP="00142D21">
      <w:pPr>
        <w:spacing w:after="240" w:line="480" w:lineRule="auto"/>
        <w:rPr>
          <w:rFonts w:ascii="PT Serif" w:hAnsi="PT Serif" w:cs="Arial"/>
          <w:lang w:val="en-US"/>
        </w:rPr>
      </w:pPr>
      <w:r w:rsidRPr="0061753D">
        <w:rPr>
          <w:rFonts w:ascii="PT Serif" w:hAnsi="PT Serif" w:cs="Arial"/>
          <w:b/>
          <w:sz w:val="28"/>
          <w:szCs w:val="28"/>
          <w:lang w:val="en-US"/>
        </w:rPr>
        <w:t>Findings</w:t>
      </w:r>
    </w:p>
    <w:p w14:paraId="35F86A82" w14:textId="1FCF9132" w:rsidR="00A25E84" w:rsidRPr="0061753D" w:rsidRDefault="00D3123A" w:rsidP="00142D21">
      <w:pPr>
        <w:spacing w:line="480" w:lineRule="auto"/>
        <w:ind w:firstLine="720"/>
        <w:rPr>
          <w:rFonts w:ascii="PT Serif" w:hAnsi="PT Serif" w:cs="Arial"/>
          <w:lang w:val="en-US"/>
        </w:rPr>
      </w:pPr>
      <w:r w:rsidRPr="005B041E">
        <w:rPr>
          <w:rFonts w:ascii="PT Serif" w:hAnsi="PT Serif" w:cs="Arial"/>
          <w:lang w:val="en-US"/>
        </w:rPr>
        <w:t xml:space="preserve">Six public health nurses and 20 pregnant women </w:t>
      </w:r>
      <w:r w:rsidR="005B041E" w:rsidRPr="005B041E">
        <w:rPr>
          <w:rFonts w:ascii="PT Serif" w:hAnsi="PT Serif" w:cs="Arial"/>
          <w:lang w:val="en-US"/>
        </w:rPr>
        <w:t xml:space="preserve">agreed to participate in the larger feasibility study. </w:t>
      </w:r>
      <w:r w:rsidR="00A25E84" w:rsidRPr="0061753D">
        <w:rPr>
          <w:rFonts w:ascii="PT Serif" w:hAnsi="PT Serif" w:cs="Arial"/>
          <w:lang w:val="en-US"/>
        </w:rPr>
        <w:t xml:space="preserve">Finnish pregnant women </w:t>
      </w:r>
      <w:r w:rsidR="005B041E">
        <w:rPr>
          <w:rFonts w:ascii="PT Serif" w:hAnsi="PT Serif" w:cs="Arial"/>
          <w:lang w:val="en-US"/>
        </w:rPr>
        <w:t>joined the study during their</w:t>
      </w:r>
      <w:r w:rsidR="00A25E84" w:rsidRPr="0061753D">
        <w:rPr>
          <w:rFonts w:ascii="PT Serif" w:hAnsi="PT Serif" w:cs="Arial"/>
          <w:lang w:val="en-US"/>
        </w:rPr>
        <w:t xml:space="preserve"> first or early second trimester</w:t>
      </w:r>
      <w:r w:rsidR="005B041E">
        <w:rPr>
          <w:rFonts w:ascii="PT Serif" w:hAnsi="PT Serif" w:cs="Arial"/>
          <w:lang w:val="en-US"/>
        </w:rPr>
        <w:t xml:space="preserve">s. </w:t>
      </w:r>
      <w:r w:rsidR="00A25E84" w:rsidRPr="0061753D">
        <w:rPr>
          <w:rFonts w:ascii="PT Serif" w:hAnsi="PT Serif" w:cs="Arial"/>
          <w:lang w:val="en-US"/>
        </w:rPr>
        <w:t xml:space="preserve">All women had low risk pregnancies at the start of the study with one participant requiring bed rest later in the study period. Eighteen (90%) of the women were employed, and seven (35%) of the women experienced chronic illnesses outside of pregnancy. </w:t>
      </w:r>
    </w:p>
    <w:p w14:paraId="161ACD7A" w14:textId="4F03E03B" w:rsidR="00A25E84" w:rsidRPr="0061753D" w:rsidRDefault="00A25E84" w:rsidP="00A25E84">
      <w:pPr>
        <w:spacing w:line="480" w:lineRule="auto"/>
        <w:ind w:firstLine="720"/>
        <w:rPr>
          <w:rFonts w:ascii="PT Serif" w:hAnsi="PT Serif" w:cs="Arial"/>
          <w:lang w:val="en-US"/>
        </w:rPr>
      </w:pPr>
      <w:r w:rsidRPr="0061753D">
        <w:rPr>
          <w:rFonts w:ascii="PT Serif" w:hAnsi="PT Serif" w:cs="Arial"/>
          <w:highlight w:val="white"/>
          <w:lang w:val="en-US"/>
        </w:rPr>
        <w:t xml:space="preserve">Seventy percent of women in the study stated that their pregnancies negatively impacted their sleep quality (71.4%; n=10 of high engagement group; 66.6%; n=4 of low engagement group). All participants stated that they had an unlimited smartphone data plan to use in the study. </w:t>
      </w:r>
      <w:r w:rsidRPr="0061753D">
        <w:rPr>
          <w:rFonts w:ascii="PT Serif" w:hAnsi="PT Serif" w:cs="Arial"/>
          <w:lang w:val="en-US"/>
        </w:rPr>
        <w:t>We experienced some technical difficulties regarding appropriate smart ring sizes and faulty batteries, however women received fast technical service and new smart rings within 24 hours of their reported concerns (</w:t>
      </w:r>
      <w:r w:rsidR="00323F07">
        <w:rPr>
          <w:rFonts w:ascii="PT Serif" w:hAnsi="PT Serif" w:cs="Arial"/>
          <w:lang w:val="en-US"/>
        </w:rPr>
        <w:t>s</w:t>
      </w:r>
      <w:r w:rsidRPr="0061753D">
        <w:rPr>
          <w:rFonts w:ascii="PT Serif" w:hAnsi="PT Serif" w:cs="Arial"/>
          <w:lang w:val="en-US"/>
        </w:rPr>
        <w:t xml:space="preserve">ee </w:t>
      </w:r>
      <w:r w:rsidR="00323F07">
        <w:rPr>
          <w:rFonts w:ascii="PT Serif" w:hAnsi="PT Serif" w:cs="Arial"/>
          <w:lang w:val="en-US"/>
        </w:rPr>
        <w:t xml:space="preserve">Supplemental Digital Content 2, </w:t>
      </w:r>
      <w:r w:rsidR="00323F07" w:rsidRPr="00323F07">
        <w:rPr>
          <w:rFonts w:ascii="PT Serif" w:hAnsi="PT Serif" w:cs="Arial"/>
          <w:lang w:val="en-US"/>
        </w:rPr>
        <w:t>http://links.lww.com/CIN/A202</w:t>
      </w:r>
      <w:r w:rsidRPr="0061753D">
        <w:rPr>
          <w:rFonts w:ascii="PT Serif" w:hAnsi="PT Serif" w:cs="Arial"/>
          <w:lang w:val="en-US"/>
        </w:rPr>
        <w:t xml:space="preserve">). </w:t>
      </w:r>
    </w:p>
    <w:p w14:paraId="1D498967" w14:textId="77777777" w:rsidR="00A25E84" w:rsidRPr="0061753D" w:rsidRDefault="00A25E84" w:rsidP="00A25E84">
      <w:pPr>
        <w:spacing w:line="480" w:lineRule="auto"/>
        <w:rPr>
          <w:rFonts w:ascii="PT Serif" w:hAnsi="PT Serif" w:cs="Arial"/>
          <w:b/>
          <w:iCs/>
          <w:lang w:val="en-US"/>
        </w:rPr>
      </w:pPr>
      <w:r w:rsidRPr="0061753D">
        <w:rPr>
          <w:rFonts w:ascii="PT Serif" w:hAnsi="PT Serif" w:cs="Arial"/>
          <w:b/>
          <w:iCs/>
          <w:lang w:val="en-US"/>
        </w:rPr>
        <w:t>Engagement measured by wear time: Kernel Density Estimate (KDE) Analysis</w:t>
      </w:r>
    </w:p>
    <w:p w14:paraId="57758E7D" w14:textId="09EA1550" w:rsidR="00D9395C" w:rsidRDefault="00A25E84" w:rsidP="00A25E84">
      <w:pPr>
        <w:spacing w:line="480" w:lineRule="auto"/>
        <w:ind w:firstLine="720"/>
        <w:rPr>
          <w:rFonts w:ascii="PT Serif" w:hAnsi="PT Serif" w:cs="Arial"/>
          <w:lang w:val="en-US"/>
        </w:rPr>
      </w:pPr>
      <w:r w:rsidRPr="0061753D">
        <w:rPr>
          <w:rFonts w:ascii="PT Serif" w:hAnsi="PT Serif" w:cs="Arial"/>
          <w:lang w:val="en-US"/>
        </w:rPr>
        <w:t>Women were s</w:t>
      </w:r>
      <w:r w:rsidR="00D9395C">
        <w:rPr>
          <w:rFonts w:ascii="PT Serif" w:hAnsi="PT Serif" w:cs="Arial"/>
          <w:lang w:val="en-US"/>
        </w:rPr>
        <w:t>pilt</w:t>
      </w:r>
      <w:r w:rsidRPr="0061753D">
        <w:rPr>
          <w:rFonts w:ascii="PT Serif" w:hAnsi="PT Serif" w:cs="Arial"/>
          <w:lang w:val="en-US"/>
        </w:rPr>
        <w:t xml:space="preserve"> int</w:t>
      </w:r>
      <w:r w:rsidR="00D9395C">
        <w:rPr>
          <w:rFonts w:ascii="PT Serif" w:hAnsi="PT Serif" w:cs="Arial"/>
          <w:lang w:val="en-US"/>
        </w:rPr>
        <w:t>o</w:t>
      </w:r>
      <w:r w:rsidRPr="0061753D">
        <w:rPr>
          <w:rFonts w:ascii="PT Serif" w:hAnsi="PT Serif" w:cs="Arial"/>
          <w:lang w:val="en-US"/>
        </w:rPr>
        <w:t xml:space="preserve"> high and low engagement group by</w:t>
      </w:r>
      <w:r w:rsidRPr="0061753D">
        <w:rPr>
          <w:rFonts w:ascii="PT Serif" w:hAnsi="PT Serif" w:cs="Arial"/>
          <w:color w:val="0E101A"/>
          <w:lang w:val="en-US"/>
        </w:rPr>
        <w:t xml:space="preserve"> clustering subjects with a normalized non-wear time less than 20% as high engagement group (n=14; 70%) </w:t>
      </w:r>
      <w:r w:rsidRPr="0061753D">
        <w:rPr>
          <w:rFonts w:ascii="PT Serif" w:hAnsi="PT Serif" w:cs="Arial"/>
          <w:color w:val="0E101A"/>
          <w:lang w:val="en-US"/>
        </w:rPr>
        <w:lastRenderedPageBreak/>
        <w:t xml:space="preserve">and the rest as low engagement group. </w:t>
      </w:r>
      <w:r w:rsidRPr="0061753D">
        <w:rPr>
          <w:rFonts w:ascii="PT Serif" w:hAnsi="PT Serif" w:cs="Arial"/>
          <w:lang w:val="en-US"/>
        </w:rPr>
        <w:t>Distributions according to participants can be seen in Figure 1. See Table 1 for background data according to user groups.</w:t>
      </w:r>
    </w:p>
    <w:p w14:paraId="2C2B9AA5" w14:textId="028F8889" w:rsidR="00A25E84" w:rsidRPr="0061753D" w:rsidRDefault="00A25E84" w:rsidP="00D9395C">
      <w:pPr>
        <w:spacing w:line="480" w:lineRule="auto"/>
        <w:rPr>
          <w:rFonts w:ascii="PT Serif" w:hAnsi="PT Serif" w:cs="Arial"/>
          <w:lang w:val="en-US"/>
        </w:rPr>
      </w:pPr>
      <w:r w:rsidRPr="0061753D">
        <w:rPr>
          <w:rFonts w:ascii="PT Serif" w:hAnsi="PT Serif" w:cs="Arial"/>
          <w:lang w:val="en-US"/>
        </w:rPr>
        <w:t xml:space="preserve"> [Insert Figure 1 here]</w:t>
      </w:r>
    </w:p>
    <w:p w14:paraId="34C5F05F" w14:textId="29BEB780" w:rsidR="00A25E84" w:rsidRPr="0061753D" w:rsidRDefault="00A25E84" w:rsidP="00A25E84">
      <w:pPr>
        <w:spacing w:line="480" w:lineRule="auto"/>
        <w:rPr>
          <w:rFonts w:ascii="PT Serif" w:hAnsi="PT Serif" w:cs="Arial"/>
          <w:lang w:val="en-US"/>
        </w:rPr>
      </w:pPr>
      <w:r w:rsidRPr="0061753D">
        <w:rPr>
          <w:rFonts w:ascii="PT Serif" w:hAnsi="PT Serif" w:cs="Arial"/>
          <w:lang w:val="en-US"/>
        </w:rPr>
        <w:t>[Insert Table 1 here]</w:t>
      </w:r>
    </w:p>
    <w:p w14:paraId="28A34DD9" w14:textId="6506F799" w:rsidR="00A25E84" w:rsidRPr="0061753D" w:rsidRDefault="00A25E84" w:rsidP="00A25E84">
      <w:pPr>
        <w:spacing w:line="480" w:lineRule="auto"/>
        <w:rPr>
          <w:rFonts w:ascii="PT Serif" w:hAnsi="PT Serif" w:cs="Arial"/>
          <w:iCs/>
          <w:lang w:val="en-US"/>
        </w:rPr>
      </w:pPr>
      <w:r w:rsidRPr="0061753D">
        <w:rPr>
          <w:rFonts w:ascii="PT Serif" w:hAnsi="PT Serif" w:cs="Arial"/>
          <w:b/>
          <w:iCs/>
          <w:lang w:val="en-US"/>
        </w:rPr>
        <w:t xml:space="preserve">Sleep duration, and </w:t>
      </w:r>
      <w:r w:rsidR="00B42245">
        <w:rPr>
          <w:rFonts w:ascii="PT Serif" w:hAnsi="PT Serif" w:cs="Arial"/>
          <w:b/>
          <w:iCs/>
          <w:lang w:val="en-US"/>
        </w:rPr>
        <w:t xml:space="preserve">quality </w:t>
      </w:r>
      <w:r w:rsidRPr="0061753D">
        <w:rPr>
          <w:rFonts w:ascii="PT Serif" w:hAnsi="PT Serif" w:cs="Arial"/>
          <w:b/>
          <w:iCs/>
          <w:lang w:val="en-US"/>
        </w:rPr>
        <w:t>changes over time according to engagement groups</w:t>
      </w:r>
    </w:p>
    <w:p w14:paraId="12408D33" w14:textId="77777777" w:rsidR="00A1710D" w:rsidRDefault="00B42245" w:rsidP="00A25E84">
      <w:pPr>
        <w:spacing w:line="480" w:lineRule="auto"/>
        <w:ind w:firstLine="720"/>
        <w:rPr>
          <w:rFonts w:ascii="PT Serif" w:hAnsi="PT Serif" w:cs="Arial"/>
          <w:lang w:val="en-US"/>
        </w:rPr>
      </w:pPr>
      <w:r w:rsidRPr="0061753D">
        <w:rPr>
          <w:rFonts w:ascii="PT Serif" w:hAnsi="PT Serif" w:cs="Arial"/>
          <w:lang w:val="en-US"/>
        </w:rPr>
        <w:t>Total sleep time (TST) intercepts were 475.54 (P&lt;.001; CI: 463.22-487.86) minutes (7.93 hours) per night in the high engagement group and 464.47 (P&lt;.001; CI: 428.23-500.70) minutes (7.74 hours) per night in the low engagement group. TST slope values were -0.28 (</w:t>
      </w:r>
      <w:r w:rsidRPr="0061753D">
        <w:rPr>
          <w:rFonts w:ascii="PT Serif" w:hAnsi="PT Serif" w:cs="Arial"/>
          <w:i/>
          <w:lang w:val="en-US"/>
        </w:rPr>
        <w:t>P</w:t>
      </w:r>
      <w:r w:rsidRPr="0061753D">
        <w:rPr>
          <w:rFonts w:ascii="PT Serif" w:hAnsi="PT Serif" w:cs="Arial"/>
          <w:lang w:val="en-US"/>
        </w:rPr>
        <w:t>=.015; CI: -0.51-0.05) for the high engagement group and 0.03 (</w:t>
      </w:r>
      <w:r w:rsidRPr="0061753D">
        <w:rPr>
          <w:rFonts w:ascii="PT Serif" w:hAnsi="PT Serif" w:cs="Arial"/>
          <w:i/>
          <w:lang w:val="en-US"/>
        </w:rPr>
        <w:t>P</w:t>
      </w:r>
      <w:r w:rsidRPr="0061753D">
        <w:rPr>
          <w:rFonts w:ascii="PT Serif" w:hAnsi="PT Serif" w:cs="Arial"/>
          <w:lang w:val="en-US"/>
        </w:rPr>
        <w:t xml:space="preserve">=.889; CI: -0.35-0.40) in the low engagement group. Like the WASO comparisons both groups started at similar TST baseline values, but the low group experienced an improvement in TST over time whereas the high group showed a decrease in TST over time. </w:t>
      </w:r>
    </w:p>
    <w:p w14:paraId="1BEE3AF0" w14:textId="247D56C4" w:rsidR="00A25E84" w:rsidRPr="0061753D" w:rsidRDefault="00A1710D" w:rsidP="00A1710D">
      <w:pPr>
        <w:spacing w:line="480" w:lineRule="auto"/>
        <w:ind w:firstLine="720"/>
        <w:rPr>
          <w:rFonts w:ascii="PT Serif" w:hAnsi="PT Serif" w:cs="Arial"/>
          <w:color w:val="202124"/>
          <w:lang w:val="en-US"/>
        </w:rPr>
      </w:pPr>
      <w:r w:rsidRPr="0061753D">
        <w:rPr>
          <w:rFonts w:ascii="PT Serif" w:hAnsi="PT Serif" w:cs="Arial"/>
          <w:lang w:val="en-US"/>
        </w:rPr>
        <w:t xml:space="preserve">The Sleep Onset Latency (SOL) intercept for the high engagement group was </w:t>
      </w:r>
      <w:sdt>
        <w:sdtPr>
          <w:rPr>
            <w:rFonts w:ascii="PT Serif" w:hAnsi="PT Serif" w:cs="Arial"/>
            <w:lang w:val="en-US"/>
          </w:rPr>
          <w:tag w:val="goog_rdk_19"/>
          <w:id w:val="-1928413456"/>
        </w:sdtPr>
        <w:sdtEndPr/>
        <w:sdtContent/>
      </w:sdt>
      <w:r w:rsidRPr="0061753D">
        <w:rPr>
          <w:rFonts w:ascii="PT Serif" w:hAnsi="PT Serif" w:cs="Arial"/>
          <w:lang w:val="en-US"/>
        </w:rPr>
        <w:t>11.16 minutes (P &lt;.001; CI: 8.79-13.52) and 8.33 minutes (P&lt;.001; CI: 4.20-12.47) for the low use group. SOL slope values were similar, 0.02 in the low group (</w:t>
      </w:r>
      <w:r w:rsidRPr="0061753D">
        <w:rPr>
          <w:rFonts w:ascii="PT Serif" w:hAnsi="PT Serif" w:cs="Arial"/>
          <w:i/>
          <w:lang w:val="en-US"/>
        </w:rPr>
        <w:t>P</w:t>
      </w:r>
      <w:r w:rsidRPr="0061753D">
        <w:rPr>
          <w:rFonts w:ascii="PT Serif" w:hAnsi="PT Serif" w:cs="Arial"/>
          <w:lang w:val="en-US"/>
        </w:rPr>
        <w:t>=.523; CI: -0.03-0.07) and 0.03 (</w:t>
      </w:r>
      <w:r w:rsidRPr="0061753D">
        <w:rPr>
          <w:rFonts w:ascii="PT Serif" w:hAnsi="PT Serif" w:cs="Arial"/>
          <w:i/>
          <w:lang w:val="en-US"/>
        </w:rPr>
        <w:t>P</w:t>
      </w:r>
      <w:r w:rsidRPr="0061753D">
        <w:rPr>
          <w:rFonts w:ascii="PT Serif" w:hAnsi="PT Serif" w:cs="Arial"/>
          <w:lang w:val="en-US"/>
        </w:rPr>
        <w:t xml:space="preserve">=.293; CI: 0.02-0.08) in high group. The groups had different baseline SOL times and the low engagement group experienced a slight increase, trending toward values above 5 minutes. </w:t>
      </w:r>
      <w:r w:rsidR="00A25E84" w:rsidRPr="0061753D">
        <w:rPr>
          <w:rFonts w:ascii="PT Serif" w:hAnsi="PT Serif" w:cs="Arial"/>
          <w:lang w:val="en-US"/>
        </w:rPr>
        <w:t>Waking after sleep onset (WASO) intercept in the high engagement group was 26.26 minutes (P&lt;.001; CI: 20.36-32.17) and 25.73 minutes (P&lt;.001; CI: 19.06-32.41) in the low engagement group. WASO slope values were 0.03 (</w:t>
      </w:r>
      <w:r w:rsidR="00A25E84" w:rsidRPr="0061753D">
        <w:rPr>
          <w:rFonts w:ascii="PT Serif" w:hAnsi="PT Serif" w:cs="Arial"/>
          <w:i/>
          <w:lang w:val="en-US"/>
        </w:rPr>
        <w:t>P</w:t>
      </w:r>
      <w:r w:rsidR="00A25E84" w:rsidRPr="0061753D">
        <w:rPr>
          <w:rFonts w:ascii="PT Serif" w:hAnsi="PT Serif" w:cs="Arial"/>
          <w:lang w:val="en-US"/>
        </w:rPr>
        <w:t>=.554; CI: -0.07-0.13) in the high engagement group and -0.04 (</w:t>
      </w:r>
      <w:r w:rsidR="00A25E84" w:rsidRPr="0061753D">
        <w:rPr>
          <w:rFonts w:ascii="PT Serif" w:hAnsi="PT Serif" w:cs="Arial"/>
          <w:i/>
          <w:lang w:val="en-US"/>
        </w:rPr>
        <w:t>P</w:t>
      </w:r>
      <w:r w:rsidR="00A25E84" w:rsidRPr="0061753D">
        <w:rPr>
          <w:rFonts w:ascii="PT Serif" w:hAnsi="PT Serif" w:cs="Arial"/>
          <w:lang w:val="en-US"/>
        </w:rPr>
        <w:t xml:space="preserve">=.492; CI: -0.17-0.08) for the low engagement group, the groups began at a similar baseline and </w:t>
      </w:r>
      <w:r w:rsidR="00A25E84" w:rsidRPr="0061753D">
        <w:rPr>
          <w:rFonts w:ascii="PT Serif" w:hAnsi="PT Serif" w:cs="Arial"/>
          <w:lang w:val="en-US"/>
        </w:rPr>
        <w:lastRenderedPageBreak/>
        <w:t xml:space="preserve">the low engagement group experienced a slight decrease in WASO over time. The sleep efficiency intercept in the high and low user groups were 93% (high: P&lt;.001; CI: 0.92-0.94, low: P&lt;.001; CI: 0.91-0.94). The groups started at the same sleep efficacy percentage at the start of the pilot and the low user group trended toward increased sleep efficiency whereas the high user group trended toward a decrease in sleep efficiency (See Figure 3). </w:t>
      </w:r>
    </w:p>
    <w:p w14:paraId="6BDB33E3" w14:textId="10A30BD3" w:rsidR="00A25E84" w:rsidRPr="0061753D" w:rsidRDefault="00A25E84" w:rsidP="00A25E84">
      <w:pPr>
        <w:spacing w:line="480" w:lineRule="auto"/>
        <w:rPr>
          <w:rFonts w:ascii="PT Serif" w:hAnsi="PT Serif" w:cs="Arial"/>
          <w:lang w:val="en-US"/>
        </w:rPr>
      </w:pPr>
      <w:r w:rsidRPr="0061753D">
        <w:rPr>
          <w:rFonts w:ascii="PT Serif" w:hAnsi="PT Serif" w:cs="Arial"/>
          <w:lang w:val="en-US"/>
        </w:rPr>
        <w:t>[Insert Figure 2 here]</w:t>
      </w:r>
    </w:p>
    <w:p w14:paraId="03227880" w14:textId="7B6F78E6" w:rsidR="00A25E84" w:rsidRPr="00A25E84" w:rsidRDefault="00A25E84" w:rsidP="00A25E84">
      <w:pPr>
        <w:spacing w:line="480" w:lineRule="auto"/>
        <w:rPr>
          <w:rFonts w:ascii="PT Serif" w:hAnsi="PT Serif" w:cs="Arial"/>
          <w:lang w:val="en-US"/>
        </w:rPr>
      </w:pPr>
      <w:r w:rsidRPr="0061753D">
        <w:rPr>
          <w:rFonts w:ascii="PT Serif" w:hAnsi="PT Serif" w:cs="Arial"/>
          <w:lang w:val="en-US"/>
        </w:rPr>
        <w:t>[Insert Figure 3 here]</w:t>
      </w:r>
    </w:p>
    <w:p w14:paraId="39F7F306" w14:textId="77777777" w:rsidR="00A25E84" w:rsidRPr="0061753D" w:rsidRDefault="00A25E84" w:rsidP="00A25E84">
      <w:pPr>
        <w:spacing w:line="480" w:lineRule="auto"/>
        <w:rPr>
          <w:rFonts w:ascii="PT Serif" w:hAnsi="PT Serif" w:cs="Arial"/>
          <w:b/>
          <w:lang w:val="en-US"/>
        </w:rPr>
      </w:pPr>
      <w:r w:rsidRPr="0061753D">
        <w:rPr>
          <w:rFonts w:ascii="PT Serif" w:hAnsi="PT Serif" w:cs="Arial"/>
          <w:b/>
          <w:lang w:val="en-US"/>
        </w:rPr>
        <w:t>Stress levels changes over time according to engagement group</w:t>
      </w:r>
    </w:p>
    <w:p w14:paraId="78331254" w14:textId="77777777" w:rsidR="00A25E84" w:rsidRPr="0061753D" w:rsidRDefault="00A25E84" w:rsidP="00A25E84">
      <w:pPr>
        <w:spacing w:line="480" w:lineRule="auto"/>
        <w:ind w:firstLine="720"/>
        <w:rPr>
          <w:rFonts w:ascii="PT Serif" w:hAnsi="PT Serif" w:cs="Arial"/>
          <w:color w:val="202124"/>
          <w:lang w:val="en-US"/>
        </w:rPr>
      </w:pPr>
      <w:r w:rsidRPr="0061753D">
        <w:rPr>
          <w:rFonts w:ascii="PT Serif" w:hAnsi="PT Serif" w:cs="Arial"/>
          <w:lang w:val="en-US"/>
        </w:rPr>
        <w:t xml:space="preserve">The intercepts of the Root Mean Square </w:t>
      </w:r>
      <w:r w:rsidRPr="0061753D">
        <w:rPr>
          <w:rFonts w:ascii="PT Serif" w:hAnsi="PT Serif" w:cs="Arial"/>
          <w:color w:val="202124"/>
          <w:highlight w:val="white"/>
          <w:lang w:val="en-US"/>
        </w:rPr>
        <w:t>of successive differences (RMSSD) wer</w:t>
      </w:r>
      <w:sdt>
        <w:sdtPr>
          <w:rPr>
            <w:rFonts w:ascii="PT Serif" w:hAnsi="PT Serif" w:cs="Arial"/>
            <w:lang w:val="en-US"/>
          </w:rPr>
          <w:tag w:val="goog_rdk_21"/>
          <w:id w:val="-1057395024"/>
        </w:sdtPr>
        <w:sdtEndPr/>
        <w:sdtContent/>
      </w:sdt>
      <w:r w:rsidRPr="0061753D">
        <w:rPr>
          <w:rFonts w:ascii="PT Serif" w:hAnsi="PT Serif" w:cs="Arial"/>
          <w:color w:val="202124"/>
          <w:highlight w:val="white"/>
          <w:lang w:val="en-US"/>
        </w:rPr>
        <w:t>e 40.35 (P&lt;.001; CI: 28.09-52.60) in the high engagement group and 67.69 (P&lt;.001; CI: 40.01-95.36) in the low group. RMSSD slope value of the high engagement group was -0.12 (</w:t>
      </w:r>
      <w:r w:rsidRPr="0061753D">
        <w:rPr>
          <w:rFonts w:ascii="PT Serif" w:hAnsi="PT Serif" w:cs="Arial"/>
          <w:i/>
          <w:color w:val="202124"/>
          <w:highlight w:val="white"/>
          <w:lang w:val="en-US"/>
        </w:rPr>
        <w:t>P</w:t>
      </w:r>
      <w:r w:rsidRPr="0061753D">
        <w:rPr>
          <w:rFonts w:ascii="PT Serif" w:hAnsi="PT Serif" w:cs="Arial"/>
          <w:color w:val="202124"/>
          <w:highlight w:val="white"/>
          <w:lang w:val="en-US"/>
        </w:rPr>
        <w:t xml:space="preserve">=.001; CI: -0.20- -0.05) and -0.14 (P=.023; CI: -0.25-0.02) in the low engagement group. Both groups experienced a decrease in RMSSD, an indication of normal changes over the course of pregnancy, however the high engagement group experienced a lower value of RMSSD from the start of the study than did the low user group. </w:t>
      </w:r>
    </w:p>
    <w:p w14:paraId="1B620029" w14:textId="733469F6" w:rsidR="00A25E84" w:rsidRPr="00A25E84" w:rsidRDefault="00A25E84" w:rsidP="00A25E84">
      <w:pPr>
        <w:spacing w:line="480" w:lineRule="auto"/>
        <w:rPr>
          <w:rFonts w:ascii="PT Serif" w:hAnsi="PT Serif" w:cs="Arial"/>
          <w:color w:val="202124"/>
          <w:lang w:val="en-US"/>
        </w:rPr>
      </w:pPr>
      <w:r w:rsidRPr="0061753D">
        <w:rPr>
          <w:rFonts w:ascii="PT Serif" w:hAnsi="PT Serif" w:cs="Arial"/>
          <w:color w:val="202124"/>
          <w:lang w:val="en-US"/>
        </w:rPr>
        <w:t>[Insert Figure 4 here]</w:t>
      </w:r>
    </w:p>
    <w:p w14:paraId="1B033780" w14:textId="06D4B83C" w:rsidR="00A25E84" w:rsidRPr="0061753D" w:rsidRDefault="00A25E84" w:rsidP="00142D21">
      <w:pPr>
        <w:spacing w:line="480" w:lineRule="auto"/>
        <w:rPr>
          <w:rFonts w:ascii="PT Serif" w:hAnsi="PT Serif" w:cs="Arial"/>
          <w:b/>
          <w:lang w:val="en-US"/>
        </w:rPr>
      </w:pPr>
      <w:r w:rsidRPr="0061753D">
        <w:rPr>
          <w:rFonts w:ascii="PT Serif" w:hAnsi="PT Serif" w:cs="Arial"/>
          <w:b/>
          <w:lang w:val="en-US"/>
        </w:rPr>
        <w:t>Discussion</w:t>
      </w:r>
    </w:p>
    <w:p w14:paraId="6574E4FE" w14:textId="77777777" w:rsidR="00A25E84" w:rsidRPr="0061753D" w:rsidRDefault="00A25E84" w:rsidP="00142D21">
      <w:pPr>
        <w:spacing w:line="480" w:lineRule="auto"/>
        <w:rPr>
          <w:rFonts w:ascii="PT Serif" w:hAnsi="PT Serif" w:cs="Arial"/>
          <w:b/>
          <w:lang w:val="en-US"/>
        </w:rPr>
      </w:pPr>
      <w:r w:rsidRPr="0061753D">
        <w:rPr>
          <w:rFonts w:ascii="PT Serif" w:hAnsi="PT Serif" w:cs="Arial"/>
          <w:b/>
          <w:lang w:val="en-US"/>
        </w:rPr>
        <w:t xml:space="preserve">Main Findings </w:t>
      </w:r>
    </w:p>
    <w:p w14:paraId="5081C6A7" w14:textId="77777777" w:rsidR="00A25E84" w:rsidRPr="0061753D" w:rsidRDefault="00A25E84" w:rsidP="00A25E84">
      <w:pPr>
        <w:rPr>
          <w:rFonts w:ascii="PT Serif" w:hAnsi="PT Serif" w:cs="Arial"/>
          <w:b/>
          <w:lang w:val="en-US"/>
        </w:rPr>
      </w:pPr>
    </w:p>
    <w:p w14:paraId="1DAEE177" w14:textId="6CF5BB90" w:rsidR="00A25E84" w:rsidRPr="0061753D" w:rsidRDefault="00A25E84" w:rsidP="00A25E84">
      <w:pPr>
        <w:spacing w:line="480" w:lineRule="auto"/>
        <w:ind w:firstLine="720"/>
        <w:rPr>
          <w:rFonts w:ascii="PT Serif" w:hAnsi="PT Serif" w:cs="Arial"/>
          <w:lang w:val="en-US"/>
        </w:rPr>
      </w:pPr>
      <w:r w:rsidRPr="0061753D">
        <w:rPr>
          <w:rFonts w:ascii="PT Serif" w:hAnsi="PT Serif" w:cs="Arial"/>
          <w:lang w:val="en-US"/>
        </w:rPr>
        <w:t xml:space="preserve">The study findings reveal that 70% of the women in our study were highly engaged in wearing the smart ring on their fingers for the duration of the pilot. </w:t>
      </w:r>
      <w:r w:rsidR="00D9395C">
        <w:rPr>
          <w:rFonts w:ascii="PT Serif" w:hAnsi="PT Serif" w:cs="Arial"/>
          <w:lang w:val="en-US"/>
        </w:rPr>
        <w:t>T</w:t>
      </w:r>
      <w:r w:rsidRPr="0061753D">
        <w:rPr>
          <w:rFonts w:ascii="PT Serif" w:hAnsi="PT Serif" w:cs="Arial"/>
          <w:lang w:val="en-US"/>
        </w:rPr>
        <w:t xml:space="preserve">rends for </w:t>
      </w:r>
      <w:r w:rsidR="00D9395C">
        <w:rPr>
          <w:rFonts w:ascii="PT Serif" w:hAnsi="PT Serif" w:cs="Arial"/>
          <w:lang w:val="en-US"/>
        </w:rPr>
        <w:t xml:space="preserve">sleep </w:t>
      </w:r>
      <w:r w:rsidRPr="0061753D">
        <w:rPr>
          <w:rFonts w:ascii="PT Serif" w:hAnsi="PT Serif" w:cs="Arial"/>
          <w:lang w:val="en-US"/>
        </w:rPr>
        <w:t>duration</w:t>
      </w:r>
      <w:r w:rsidR="00836B12">
        <w:rPr>
          <w:rFonts w:ascii="PT Serif" w:hAnsi="PT Serif" w:cs="Arial"/>
          <w:lang w:val="en-US"/>
        </w:rPr>
        <w:t xml:space="preserve"> and </w:t>
      </w:r>
      <w:r w:rsidR="00D9395C">
        <w:rPr>
          <w:rFonts w:ascii="PT Serif" w:hAnsi="PT Serif" w:cs="Arial"/>
          <w:lang w:val="en-US"/>
        </w:rPr>
        <w:t xml:space="preserve">quality </w:t>
      </w:r>
      <w:r w:rsidRPr="0061753D">
        <w:rPr>
          <w:rFonts w:ascii="PT Serif" w:hAnsi="PT Serif" w:cs="Arial"/>
          <w:lang w:val="en-US"/>
        </w:rPr>
        <w:t xml:space="preserve">were less </w:t>
      </w:r>
      <w:r w:rsidR="00836B12" w:rsidRPr="0061753D">
        <w:rPr>
          <w:rFonts w:ascii="PT Serif" w:hAnsi="PT Serif" w:cs="Arial"/>
          <w:lang w:val="en-US"/>
        </w:rPr>
        <w:t>favorable</w:t>
      </w:r>
      <w:r w:rsidRPr="0061753D">
        <w:rPr>
          <w:rFonts w:ascii="PT Serif" w:hAnsi="PT Serif" w:cs="Arial"/>
          <w:lang w:val="en-US"/>
        </w:rPr>
        <w:t xml:space="preserve"> in the high engagement group than in </w:t>
      </w:r>
      <w:r w:rsidRPr="0061753D">
        <w:rPr>
          <w:rFonts w:ascii="PT Serif" w:hAnsi="PT Serif" w:cs="Arial"/>
          <w:lang w:val="en-US"/>
        </w:rPr>
        <w:lastRenderedPageBreak/>
        <w:t>the low engagement group. The high engagement group experienced a greater impact on their parasympathetic nervous system from stress exposure than did the low engagement group. Both groups</w:t>
      </w:r>
      <w:r w:rsidR="00D9395C">
        <w:rPr>
          <w:rFonts w:ascii="PT Serif" w:hAnsi="PT Serif" w:cs="Arial"/>
          <w:lang w:val="en-US"/>
        </w:rPr>
        <w:t xml:space="preserve"> had positive</w:t>
      </w:r>
      <w:r w:rsidRPr="0061753D">
        <w:rPr>
          <w:rFonts w:ascii="PT Serif" w:hAnsi="PT Serif" w:cs="Arial"/>
          <w:lang w:val="en-US"/>
        </w:rPr>
        <w:t xml:space="preserve"> trend</w:t>
      </w:r>
      <w:r w:rsidR="00D9395C">
        <w:rPr>
          <w:rFonts w:ascii="PT Serif" w:hAnsi="PT Serif" w:cs="Arial"/>
          <w:lang w:val="en-US"/>
        </w:rPr>
        <w:t>s</w:t>
      </w:r>
      <w:r w:rsidR="00C125CE">
        <w:rPr>
          <w:rFonts w:ascii="PT Serif" w:hAnsi="PT Serif" w:cs="Arial"/>
          <w:lang w:val="en-US"/>
        </w:rPr>
        <w:t xml:space="preserve"> in SOL</w:t>
      </w:r>
      <w:r w:rsidR="005F3B5F">
        <w:rPr>
          <w:rFonts w:ascii="PT Serif" w:hAnsi="PT Serif" w:cs="Arial"/>
          <w:lang w:val="en-US"/>
        </w:rPr>
        <w:t>.</w:t>
      </w:r>
      <w:r w:rsidRPr="0061753D">
        <w:rPr>
          <w:rFonts w:ascii="PT Serif" w:hAnsi="PT Serif" w:cs="Arial"/>
          <w:lang w:val="en-US"/>
        </w:rPr>
        <w:t xml:space="preserve"> </w:t>
      </w:r>
    </w:p>
    <w:p w14:paraId="590C622E" w14:textId="7D1C22C0" w:rsidR="00A25E84" w:rsidRPr="0061753D" w:rsidRDefault="00A25E84" w:rsidP="00A25E84">
      <w:pPr>
        <w:spacing w:line="480" w:lineRule="auto"/>
        <w:ind w:firstLine="720"/>
        <w:rPr>
          <w:rFonts w:ascii="PT Serif" w:hAnsi="PT Serif" w:cs="Arial"/>
          <w:lang w:val="en-US"/>
        </w:rPr>
      </w:pPr>
      <w:r w:rsidRPr="0061753D">
        <w:rPr>
          <w:rFonts w:ascii="PT Serif" w:hAnsi="PT Serif" w:cs="Arial"/>
          <w:lang w:val="en-US"/>
        </w:rPr>
        <w:t>The demand for wearing a smart ring that monitors sleep and stress data was high in our pilot user group. Most users (80%; n=16) missed less than 15% of data recording during the night, resulting a low level of missingness in our data set (</w:t>
      </w:r>
      <w:bookmarkStart w:id="0" w:name="_GoBack"/>
      <w:bookmarkEnd w:id="0"/>
      <w:r w:rsidR="00323F07">
        <w:rPr>
          <w:rFonts w:ascii="PT Serif" w:hAnsi="PT Serif" w:cs="Arial"/>
          <w:lang w:val="en-US"/>
        </w:rPr>
        <w:t>s</w:t>
      </w:r>
      <w:r w:rsidR="00323F07" w:rsidRPr="0061753D">
        <w:rPr>
          <w:rFonts w:ascii="PT Serif" w:hAnsi="PT Serif" w:cs="Arial"/>
          <w:lang w:val="en-US"/>
        </w:rPr>
        <w:t xml:space="preserve">ee </w:t>
      </w:r>
      <w:r w:rsidR="00323F07">
        <w:rPr>
          <w:rFonts w:ascii="PT Serif" w:hAnsi="PT Serif" w:cs="Arial"/>
          <w:lang w:val="en-US"/>
        </w:rPr>
        <w:t xml:space="preserve">Supplemental Digital Content 2, </w:t>
      </w:r>
      <w:r w:rsidR="00323F07" w:rsidRPr="00323F07">
        <w:rPr>
          <w:rFonts w:ascii="PT Serif" w:hAnsi="PT Serif" w:cs="Arial"/>
          <w:lang w:val="en-US"/>
        </w:rPr>
        <w:t>http://links.lww.com/CIN/A202</w:t>
      </w:r>
      <w:r w:rsidRPr="0061753D">
        <w:rPr>
          <w:rFonts w:ascii="PT Serif" w:hAnsi="PT Serif" w:cs="Arial"/>
          <w:lang w:val="en-US"/>
        </w:rPr>
        <w:t xml:space="preserve">). </w:t>
      </w:r>
      <w:r w:rsidR="00A22151">
        <w:rPr>
          <w:rFonts w:ascii="PT Serif" w:hAnsi="PT Serif" w:cs="Arial"/>
          <w:lang w:val="en-US"/>
        </w:rPr>
        <w:t>In our</w:t>
      </w:r>
      <w:r w:rsidR="00FC15D0">
        <w:rPr>
          <w:rFonts w:ascii="PT Serif" w:hAnsi="PT Serif" w:cs="Arial"/>
          <w:lang w:val="en-US"/>
        </w:rPr>
        <w:t xml:space="preserve"> study participants in the low engagement group experienced a barrier to wear the ring due to restrictions at work (not being able to wear rings during working hours). </w:t>
      </w:r>
      <w:r w:rsidRPr="0061753D">
        <w:rPr>
          <w:rFonts w:ascii="PT Serif" w:hAnsi="PT Serif" w:cs="Arial"/>
          <w:lang w:val="en-US"/>
        </w:rPr>
        <w:t xml:space="preserve">The demand for using </w:t>
      </w:r>
      <w:r>
        <w:rPr>
          <w:rFonts w:ascii="PT Serif" w:hAnsi="PT Serif" w:cs="Arial"/>
          <w:lang w:val="en-US"/>
        </w:rPr>
        <w:t>eH</w:t>
      </w:r>
      <w:r w:rsidRPr="0061753D">
        <w:rPr>
          <w:rFonts w:ascii="PT Serif" w:hAnsi="PT Serif" w:cs="Arial"/>
          <w:lang w:val="en-US"/>
        </w:rPr>
        <w:t xml:space="preserve">ealth programs has been shown in other pilot studies evaluating </w:t>
      </w:r>
      <w:r>
        <w:rPr>
          <w:rFonts w:ascii="PT Serif" w:hAnsi="PT Serif" w:cs="Arial"/>
          <w:lang w:val="en-US"/>
        </w:rPr>
        <w:t>eH</w:t>
      </w:r>
      <w:r w:rsidRPr="0061753D">
        <w:rPr>
          <w:rFonts w:ascii="PT Serif" w:hAnsi="PT Serif" w:cs="Arial"/>
          <w:lang w:val="en-US"/>
        </w:rPr>
        <w:t>ealth technologies. In Lima, Peru researchers saw a similar percentage of physical use of their self-monitoring program for sleep and physical activity in a group of 20 women</w:t>
      </w:r>
      <w:r w:rsidR="002E12AB">
        <w:rPr>
          <w:rFonts w:ascii="PT Serif" w:hAnsi="PT Serif" w:cs="Arial"/>
          <w:lang w:val="en-US"/>
        </w:rPr>
        <w:t xml:space="preserve"> (65%; n=</w:t>
      </w:r>
      <w:r w:rsidR="00952CF5">
        <w:rPr>
          <w:rFonts w:ascii="PT Serif" w:hAnsi="PT Serif" w:cs="Arial"/>
          <w:lang w:val="en-US"/>
        </w:rPr>
        <w:t>13)</w:t>
      </w:r>
      <w:r w:rsidR="00442840">
        <w:rPr>
          <w:rFonts w:ascii="PT Serif" w:hAnsi="PT Serif" w:cs="Arial"/>
          <w:lang w:val="en-US"/>
        </w:rPr>
        <w:t>.</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RBf0FNVW","properties":{"formattedCitation":"\\super 7\\nosupersub{}","plainCitation":"7","noteIndex":0},"citationItems":[{"id":2598,"uris":["http://zotero.org/users/3114153/items/68NSN7PR"],"itemData":{"id":2598,"type":"article-journal","abstract":"Introduction  Sleep quality and physical activity can affect the mental and physical health of pregnant women and their babies in utero. Methods  We investigated the feasibility of objectively assessing sleep quality and physical activity among resource-constrained, pregnant women in urban Lima, Peru. Twenty pregnant women were asked to complete written sleep logs and wear ActiSleep, a wristwatch-like device that records sleep quality (consecutive minutes of uninterrupted sleep) and physical activity (steps), for seven consecutive days. Sociodemographic data and pregnancy characteristics were also collected.","container-title":"Maternal and Child Health Journal","DOI":"10.1007/s10995-020-02931-5","ISSN":"1092-7875, 1573-6628","issue":"7","journalAbbreviation":"Matern Child Health J","language":"en","page":"823-828","source":"DOI.org (Crossref)","title":"The Use of Wearable Technology to Objectively Measure Sleep Quality and Physical Activity Among Pregnant Women in Urban Lima, Peru: A Pilot Feasibility Study","title-short":"The Use of Wearable Technology to Objectively Measure Sleep Quality and Physical Activity Among Pregnant Women in Urban Lima, Peru","volume":"24","author":[{"family":"Galea","given":"Jerome T."},{"family":"Ramos","given":"Karen"},{"family":"Coit","given":"Julia"},{"family":"Friedman","given":"Lauren E."},{"family":"Contreras","given":"Carmen"},{"family":"Dueñas","given":"Milagros"},{"family":"Hernandez","given":"Noris"},{"family":"Muster","given":"Caroline"},{"family":"Lecca","given":"Leonid"},{"family":"Gelaye","given":"Bizu"}],"issued":{"date-parts":[["2020",7]]}}}],"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7</w:t>
      </w:r>
      <w:r w:rsidRPr="0061753D">
        <w:rPr>
          <w:rFonts w:ascii="PT Serif" w:hAnsi="PT Serif" w:cs="Arial"/>
          <w:lang w:val="en-US"/>
        </w:rPr>
        <w:fldChar w:fldCharType="end"/>
      </w:r>
      <w:r w:rsidRPr="0061753D">
        <w:rPr>
          <w:rFonts w:ascii="PT Serif" w:hAnsi="PT Serif" w:cs="Arial"/>
          <w:lang w:val="en-US"/>
        </w:rPr>
        <w:t xml:space="preserve"> The demand for </w:t>
      </w:r>
      <w:r>
        <w:rPr>
          <w:rFonts w:ascii="PT Serif" w:hAnsi="PT Serif" w:cs="Arial"/>
          <w:lang w:val="en-US"/>
        </w:rPr>
        <w:t>eHealth</w:t>
      </w:r>
      <w:r w:rsidRPr="0061753D">
        <w:rPr>
          <w:rFonts w:ascii="PT Serif" w:hAnsi="PT Serif" w:cs="Arial"/>
          <w:lang w:val="en-US"/>
        </w:rPr>
        <w:t xml:space="preserve"> </w:t>
      </w:r>
      <w:r>
        <w:rPr>
          <w:rFonts w:ascii="PT Serif" w:hAnsi="PT Serif" w:cs="Arial"/>
          <w:lang w:val="en-US"/>
        </w:rPr>
        <w:t xml:space="preserve">integration into </w:t>
      </w:r>
      <w:r w:rsidRPr="0061753D">
        <w:rPr>
          <w:rFonts w:ascii="PT Serif" w:hAnsi="PT Serif" w:cs="Arial"/>
          <w:lang w:val="en-US"/>
        </w:rPr>
        <w:t xml:space="preserve">perinatal </w:t>
      </w:r>
      <w:r>
        <w:rPr>
          <w:rFonts w:ascii="PT Serif" w:hAnsi="PT Serif" w:cs="Arial"/>
          <w:lang w:val="en-US"/>
        </w:rPr>
        <w:t xml:space="preserve">care </w:t>
      </w:r>
      <w:r w:rsidRPr="0061753D">
        <w:rPr>
          <w:rFonts w:ascii="PT Serif" w:hAnsi="PT Serif" w:cs="Arial"/>
          <w:lang w:val="en-US"/>
        </w:rPr>
        <w:t>has been noted</w:t>
      </w:r>
      <w:r>
        <w:rPr>
          <w:rFonts w:ascii="PT Serif" w:hAnsi="PT Serif" w:cs="Arial"/>
          <w:lang w:val="en-US"/>
        </w:rPr>
        <w:t xml:space="preserve"> </w:t>
      </w:r>
      <w:r w:rsidR="00952CF5">
        <w:rPr>
          <w:rFonts w:ascii="PT Serif" w:hAnsi="PT Serif" w:cs="Arial"/>
          <w:lang w:val="en-US"/>
        </w:rPr>
        <w:t>in the contexts of labor</w:t>
      </w:r>
      <w:r w:rsidR="002934DC">
        <w:rPr>
          <w:rFonts w:ascii="PT Serif" w:hAnsi="PT Serif" w:cs="Arial"/>
          <w:lang w:val="en-US"/>
        </w:rPr>
        <w:t xml:space="preserve"> and </w:t>
      </w:r>
      <w:r>
        <w:rPr>
          <w:rFonts w:ascii="PT Serif" w:hAnsi="PT Serif" w:cs="Arial"/>
          <w:lang w:val="en-US"/>
        </w:rPr>
        <w:t xml:space="preserve">early </w:t>
      </w:r>
      <w:r w:rsidRPr="0061753D">
        <w:rPr>
          <w:rFonts w:ascii="PT Serif" w:hAnsi="PT Serif" w:cs="Arial"/>
          <w:lang w:val="en-US"/>
        </w:rPr>
        <w:t>discharge</w:t>
      </w:r>
      <w:r w:rsidR="002934DC">
        <w:rPr>
          <w:rFonts w:ascii="PT Serif" w:hAnsi="PT Serif" w:cs="Arial"/>
          <w:lang w:val="en-US"/>
        </w:rPr>
        <w:t xml:space="preserve"> of</w:t>
      </w:r>
      <w:r w:rsidRPr="0061753D">
        <w:rPr>
          <w:rFonts w:ascii="PT Serif" w:hAnsi="PT Serif" w:cs="Arial"/>
          <w:lang w:val="en-US"/>
        </w:rPr>
        <w:t xml:space="preserve"> </w:t>
      </w:r>
      <w:r>
        <w:rPr>
          <w:rFonts w:ascii="PT Serif" w:hAnsi="PT Serif" w:cs="Arial"/>
          <w:lang w:val="en-US"/>
        </w:rPr>
        <w:t xml:space="preserve">infants and mothers </w:t>
      </w:r>
      <w:r w:rsidRPr="0061753D">
        <w:rPr>
          <w:rFonts w:ascii="PT Serif" w:hAnsi="PT Serif" w:cs="Arial"/>
          <w:lang w:val="en-US"/>
        </w:rPr>
        <w:t>from hospital.</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u4Gcc1WS","properties":{"formattedCitation":"\\super 29,39\\nosupersub{}","plainCitation":"29,39","noteIndex":0},"citationItems":[{"id":737,"uris":["http://zotero.org/users/3114153/items/X3LEYSFX"],"itemData":{"id":737,"type":"article-journal","abstract":"Objective: to gain insight into women’s experiences and preferences for induction in the home as part of a trial investigating the feasibility and acceptability of outpatient induction of labour with remote monitoring. Design: a qualitative study using semi-structured individual interviews. Interview transcripts were subjected to thematic analysis to identify the dominant themes regarding women’s experiences of outpatient induction.","container-title":"Midwifery","DOI":"10.1016/j.midw.2012.01.014","ISSN":"02666138","issue":"4","language":"en","page":"325-331","source":"Crossref","title":"Women's experiences of outpatient induction of labour with remote continuous monitoring","volume":"29","author":[{"family":"O'Brien","given":"Ediri"},{"family":"Rauf","given":"Zubair"},{"family":"Alfirevic","given":"Zarko"},{"family":"Lavender","given":"Tina"}],"issued":{"date-parts":[["2013",4]]}}},{"id":407,"uris":["http://zotero.org/users/3114153/items/JKSH2DEH"],"itemData":{"id":407,"type":"article-journal","archive":"cin20","container-title":"Journal for Nurse Practitioners","DOI":"10.1016/j.nurpra.2014.07.023","ISSN":"1555-4155","issue":"10","journalAbbreviation":"Journal for Nurse Practitioners","page":"794-802","source":"EBSCOhost","title":"Designing, Developing, and Testing an App for Parents Being Discharged Early Postnatally.","volume":"10","author":[{"family":"Boe Danbjørg","given":"Dorthe"},{"family":"Wagner","given":"Lis"},{"family":"Clemensen","given":"Jane"}],"issued":{"date-parts":[["2014",12,11]]}}}],"schema":"https://github.com/citation-style-language/schema/raw/master/csl-citation.json"} </w:instrText>
      </w:r>
      <w:r w:rsidRPr="0061753D">
        <w:rPr>
          <w:rFonts w:ascii="PT Serif" w:hAnsi="PT Serif" w:cs="Arial"/>
          <w:lang w:val="en-US"/>
        </w:rPr>
        <w:fldChar w:fldCharType="separate"/>
      </w:r>
      <w:r w:rsidR="00FB7669" w:rsidRPr="00FB7669">
        <w:rPr>
          <w:rFonts w:ascii="PT Serif" w:hAnsi="PT Serif" w:cs="Times New Roman"/>
          <w:vertAlign w:val="superscript"/>
          <w:lang w:val="en-US"/>
        </w:rPr>
        <w:t>29,39</w:t>
      </w:r>
      <w:r w:rsidRPr="0061753D">
        <w:rPr>
          <w:rFonts w:ascii="PT Serif" w:hAnsi="PT Serif" w:cs="Arial"/>
          <w:lang w:val="en-US"/>
        </w:rPr>
        <w:fldChar w:fldCharType="end"/>
      </w:r>
      <w:r w:rsidRPr="0061753D">
        <w:rPr>
          <w:rFonts w:ascii="PT Serif" w:hAnsi="PT Serif" w:cs="Arial"/>
          <w:lang w:val="en-US"/>
        </w:rPr>
        <w:t xml:space="preserve"> </w:t>
      </w:r>
    </w:p>
    <w:p w14:paraId="1C0E1040" w14:textId="11DA23C1" w:rsidR="00C404D6" w:rsidRPr="0061753D" w:rsidRDefault="00C404D6" w:rsidP="00C404D6">
      <w:pPr>
        <w:spacing w:line="480" w:lineRule="auto"/>
        <w:ind w:firstLine="720"/>
        <w:rPr>
          <w:rFonts w:ascii="PT Serif" w:hAnsi="PT Serif" w:cs="Arial"/>
          <w:lang w:val="en-US"/>
        </w:rPr>
      </w:pPr>
      <w:r w:rsidRPr="0061753D">
        <w:rPr>
          <w:rFonts w:ascii="PT Serif" w:hAnsi="PT Serif" w:cs="Arial"/>
          <w:lang w:val="en-US"/>
        </w:rPr>
        <w:t xml:space="preserve">Second trimester is the period in which the sleep duration </w:t>
      </w:r>
      <w:r>
        <w:rPr>
          <w:rFonts w:ascii="PT Serif" w:hAnsi="PT Serif" w:cs="Arial"/>
          <w:lang w:val="en-US"/>
        </w:rPr>
        <w:t xml:space="preserve">and quality </w:t>
      </w:r>
      <w:r w:rsidRPr="0061753D">
        <w:rPr>
          <w:rFonts w:ascii="PT Serif" w:hAnsi="PT Serif" w:cs="Arial"/>
          <w:lang w:val="en-US"/>
        </w:rPr>
        <w:t>are generally improved from the first trimester and generally worsen as the trimester ends.</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jWQlQYqt","properties":{"formattedCitation":"\\super 4\\nosupersub{}","plainCitation":"4","noteIndex":0},"citationItems":[{"id":1104,"uris":["http://zotero.org/users/3114153/items/FZPH6TCE"],"itemData":{"id":1104,"type":"book","edition":"Sixth","number-of-pages":"1525-1539","publisher":"Elsevier","title":"Sleep and sleep disorders associated with pregnancy,” InPrinciples and Practice of Sleep Medicine","author":[{"family":"Balserak","given":"BI"},{"family":"Lee","given":"KA"}],"issued":{"date-parts":[["2017",1,1]]}}}],"schema":"https://github.com/citation-style-language/schema/raw/master/csl-citation.json"} </w:instrText>
      </w:r>
      <w:r w:rsidRPr="0061753D">
        <w:rPr>
          <w:rFonts w:ascii="PT Serif" w:hAnsi="PT Serif" w:cs="Arial"/>
          <w:lang w:val="en-US"/>
        </w:rPr>
        <w:fldChar w:fldCharType="separate"/>
      </w:r>
      <w:r w:rsidRPr="0061753D">
        <w:rPr>
          <w:rFonts w:ascii="PT Serif" w:hAnsi="PT Serif" w:cs="Times New Roman"/>
          <w:vertAlign w:val="superscript"/>
          <w:lang w:val="en-US"/>
        </w:rPr>
        <w:t>4</w:t>
      </w:r>
      <w:r w:rsidRPr="0061753D">
        <w:rPr>
          <w:rFonts w:ascii="PT Serif" w:hAnsi="PT Serif" w:cs="Arial"/>
          <w:lang w:val="en-US"/>
        </w:rPr>
        <w:fldChar w:fldCharType="end"/>
      </w:r>
      <w:r w:rsidRPr="0061753D">
        <w:rPr>
          <w:rFonts w:ascii="PT Serif" w:hAnsi="PT Serif" w:cs="Arial"/>
          <w:lang w:val="en-US"/>
        </w:rPr>
        <w:t xml:space="preserve"> </w:t>
      </w:r>
    </w:p>
    <w:p w14:paraId="4B1F5148" w14:textId="4A08C40E" w:rsidR="00A25E84" w:rsidRPr="0061753D" w:rsidRDefault="00A25E84" w:rsidP="00C404D6">
      <w:pPr>
        <w:spacing w:line="480" w:lineRule="auto"/>
        <w:rPr>
          <w:rFonts w:ascii="PT Serif" w:hAnsi="PT Serif" w:cs="Arial"/>
          <w:lang w:val="en-US"/>
        </w:rPr>
      </w:pPr>
      <w:r w:rsidRPr="0061753D">
        <w:rPr>
          <w:rFonts w:ascii="PT Serif" w:hAnsi="PT Serif" w:cs="Arial"/>
          <w:lang w:val="en-US"/>
        </w:rPr>
        <w:t xml:space="preserve">Our study findings reveal expected trends for both TST and WASO during the second trimester. We noted that the high engaged group trended toward the normal decline in TST as the second trimester progressed and the low engagement group maintained a consistent duration of sleep throughout the pilot phase. A greater proportion of women in the high engagement group (64.28%) had 1 or more children than in the low engagement group (50.00%). Perhaps the group with more children will have </w:t>
      </w:r>
      <w:r w:rsidRPr="0061753D">
        <w:rPr>
          <w:rFonts w:ascii="PT Serif" w:hAnsi="PT Serif" w:cs="Arial"/>
          <w:lang w:val="en-US"/>
        </w:rPr>
        <w:lastRenderedPageBreak/>
        <w:t>experienced increased daily work related to childcare and perhaps experience disrupted sleep due to needing to care for small children in the night-time periods.</w:t>
      </w:r>
      <w:r w:rsidR="006E4BEF">
        <w:rPr>
          <w:rFonts w:ascii="PT Serif" w:hAnsi="PT Serif" w:cs="Arial"/>
          <w:lang w:val="en-US"/>
        </w:rPr>
        <w:t xml:space="preserve"> </w:t>
      </w:r>
      <w:r w:rsidRPr="0061753D">
        <w:rPr>
          <w:rFonts w:ascii="PT Serif" w:hAnsi="PT Serif" w:cs="Arial"/>
          <w:lang w:val="en-US"/>
        </w:rPr>
        <w:t xml:space="preserve"> </w:t>
      </w:r>
    </w:p>
    <w:p w14:paraId="0B7E1771" w14:textId="3AE17E8F" w:rsidR="00A25E84" w:rsidRPr="0061753D" w:rsidRDefault="00A25E84" w:rsidP="00A25E84">
      <w:pPr>
        <w:spacing w:line="480" w:lineRule="auto"/>
        <w:ind w:firstLine="720"/>
        <w:rPr>
          <w:rFonts w:ascii="PT Serif" w:hAnsi="PT Serif" w:cs="Arial"/>
          <w:lang w:val="en-US"/>
        </w:rPr>
      </w:pPr>
      <w:r w:rsidRPr="0061753D">
        <w:rPr>
          <w:rFonts w:ascii="PT Serif" w:hAnsi="PT Serif" w:cs="Arial"/>
          <w:lang w:val="en-US"/>
        </w:rPr>
        <w:t xml:space="preserve">The women in the high engagement group also experienced higher impact from stress on their parasympathetic nervous system during the pilot period than the women in the low engagement group. </w:t>
      </w:r>
      <w:r w:rsidR="00E92198">
        <w:rPr>
          <w:rFonts w:ascii="PT Serif" w:hAnsi="PT Serif" w:cs="Arial"/>
          <w:lang w:val="en-US"/>
        </w:rPr>
        <w:t xml:space="preserve">Factors related to daily patterns of living </w:t>
      </w:r>
      <w:r w:rsidR="009D1493">
        <w:rPr>
          <w:rFonts w:ascii="PT Serif" w:hAnsi="PT Serif" w:cs="Arial"/>
          <w:lang w:val="en-US"/>
        </w:rPr>
        <w:t xml:space="preserve">(e.g. physical activity, amount of time at work and life stresses) </w:t>
      </w:r>
      <w:r w:rsidR="004D195D">
        <w:rPr>
          <w:rFonts w:ascii="PT Serif" w:hAnsi="PT Serif" w:cs="Arial"/>
          <w:lang w:val="en-US"/>
        </w:rPr>
        <w:t xml:space="preserve">could have influenced the groups differently. </w:t>
      </w:r>
      <w:r w:rsidRPr="0061753D">
        <w:rPr>
          <w:rFonts w:ascii="PT Serif" w:hAnsi="PT Serif" w:cs="Arial"/>
          <w:lang w:val="en-US"/>
        </w:rPr>
        <w:t>Perhaps the group that performed more self-monitoring with the smart ring device experienced stress from the responsibility of knowing that they were recording correctly and not forgetting to wear and charge the ring effectively. The concern that burdening healthcare users with greater responsibilities in respect to their care could impact poorly on the users’ levels of stress due to feelings of needing to perform, low health and e</w:t>
      </w:r>
      <w:r w:rsidR="00402E6C">
        <w:rPr>
          <w:rFonts w:ascii="PT Serif" w:hAnsi="PT Serif" w:cs="Arial"/>
          <w:lang w:val="en-US"/>
        </w:rPr>
        <w:t>H</w:t>
      </w:r>
      <w:r w:rsidRPr="0061753D">
        <w:rPr>
          <w:rFonts w:ascii="PT Serif" w:hAnsi="PT Serif" w:cs="Arial"/>
          <w:lang w:val="en-US"/>
        </w:rPr>
        <w:t>ealth literacy levels, and incompatibility between the digital service and the preferences of the individual.</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xEfk6PtX","properties":{"formattedCitation":"\\super 16,17,19\\nosupersub{}","plainCitation":"16,17,19","noteIndex":0},"citationItems":[{"id":2600,"uris":["http://zotero.org/users/3114153/items/YEJPLLWS"],"itemData":{"id":2600,"type":"article-journal","abstract":"Diabetes is a chronic, complex condition requiring sound knowledge and self-management skills to optimize glycemic control and health outcomes. Dietary intake and physical activity are key diabetes self-management (DSM) behaviors that require tailored education and support. Electronic health (eHealth) technologies have a demonstrated potential for assisting individuals with DSM behaviors. This review provides examples of technologies used to support nutrition and physical activity behaviors in the context of DSM. Technologies covered include those widely used for DSM, such as web-based programs and mobile phone and smartphone applications. In addition, examples of novel tools such as virtual and augmented reality, video games, computer vision for dietary carbohydrate monitoring, and wearable devices are provided. The challenges to, and facilitators for, the use of eHealth technologies in DSM are discussed. Strategies to support the implementation of eHealth technologies within practice and suggestions for future research to enhance nutrition and physical activity behaviors as a part of broader DSM are provided.","container-title":"Diabetes, Metabolic Syndrome and Obesity: Targets and Therapy","DOI":"10.2147/DMSO.S95247","ISSN":"1178-7007","journalAbbreviation":"DMSO","language":"en","page":"381-390","source":"DOI.org (Crossref)","title":"eHealth technologies to support nutrition and physical activity behaviors in diabetes self-management","volume":"Volume 9","author":[{"family":"Rollo","given":"Megan E"},{"family":"Aguiar","given":"Elroy J"},{"family":"Williams","given":"Rebecca L"},{"family":"Wynne","given":"Katie"},{"family":"Kriss","given":"Michelle"},{"family":"Callister","given":"Robin"},{"family":"Collins","given":"Clare E"}],"issued":{"date-parts":[["2016",11]]}}},{"id":2602,"uris":["http://zotero.org/users/3114153/items/SI3XGRLW"],"itemData":{"id":2602,"type":"article-journal","abstract":"Background: Digital self-monitoring, such as through smartphone applications (apps) or activity trackers, could be applied to monitor the health of people with multiple sclerosis (MS). This self-monitoring could facilitate personalized therapies and self-management of MS. The acceptance of digital self-monitoring tools by patients depends on them being able and willing to use these tools in their daily lives.\nMethods: In-depth interviews were conducted with seven adults with MS before and after participation in a study in which they used an activity tracker and an MS-specific smartphone app for 4 weeks. We inquired about experiences with the tools in daily life and needs and wishes regarding further development and implementation of digital self-monitoring for people with MS.\nResults: The smartphone app and the activity tracker increased respondents’ awareness of their physical status and stimulated them to act on the data. Challenges, such as confrontation with their MS and difficulties with data interpretation, were discussed. The respondents desired 1) adaptation of digital selfmonitoring tools to a patient’s personal situation, 2) guidance to increase the value of the data, and 3) integration of digital self-monitoring into treatment plans.\nConclusions: These findings show that patients can provide detailed descriptions of their daily life experiences with new technologies. Mapping these experiences could help in better aligning the development and implementation of digital self-monitoring tools, in this case smartphones and activity trackers, with the needs and wishes of people with MS. Int J MS Care. 2019;21:282-291.","container-title":"International Journal of MS Care","DOI":"10.7224/1537-2073.2018-083","ISSN":"1537-2073","issue":"6","language":"en","page":"282-291","source":"DOI.org (Crossref)","title":"Toward Digital Self-monitoring of Multiple Sclerosis","volume":"21","author":[{"family":"Wendrich","given":"Karine"},{"family":"Oirschot","given":"Pim","non-dropping-particle":"van"},{"family":"Martens","given":"Marijn Bart"},{"family":"Heerings","given":"Marco"},{"family":"Jongen","given":"Peter Joseph"},{"family":"Krabbenborg","given":"Lotte"}],"issued":{"date-parts":[["2019",11,1]]}}},{"id":2613,"uris":["http://zotero.org/users/3114153/items/J3A8ETXH"],"itemData":{"id":2613,"type":"book","publisher":"Routledge: Taylor &amp; Francis Group","title":"The logic of care: Health and the problem of patient choice.","author":[{"literal":"Mol, Annemarie"}],"issued":{"date-parts":[["2018"]]}}}],"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16,17,19</w:t>
      </w:r>
      <w:r w:rsidRPr="0061753D">
        <w:rPr>
          <w:rFonts w:ascii="PT Serif" w:hAnsi="PT Serif" w:cs="Arial"/>
          <w:lang w:val="en-US"/>
        </w:rPr>
        <w:fldChar w:fldCharType="end"/>
      </w:r>
      <w:r w:rsidRPr="0061753D">
        <w:rPr>
          <w:rFonts w:ascii="PT Serif" w:hAnsi="PT Serif" w:cs="Arial"/>
          <w:lang w:val="en-US"/>
        </w:rPr>
        <w:t xml:space="preserve"> Self-monitoring users living with multiple sclerosis found that an important component of a technological self-monitoring program would be to have expert coaching and support for using this service related to the practical matters of self-monitoring technology and that the data collected should be integrated into the development of personalized treatment plans.</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MKNmODXV","properties":{"formattedCitation":"\\super 17\\nosupersub{}","plainCitation":"17","noteIndex":0},"citationItems":[{"id":2602,"uris":["http://zotero.org/users/3114153/items/SI3XGRLW"],"itemData":{"id":2602,"type":"article-journal","abstract":"Background: Digital self-monitoring, such as through smartphone applications (apps) or activity trackers, could be applied to monitor the health of people with multiple sclerosis (MS). This self-monitoring could facilitate personalized therapies and self-management of MS. The acceptance of digital self-monitoring tools by patients depends on them being able and willing to use these tools in their daily lives.\nMethods: In-depth interviews were conducted with seven adults with MS before and after participation in a study in which they used an activity tracker and an MS-specific smartphone app for 4 weeks. We inquired about experiences with the tools in daily life and needs and wishes regarding further development and implementation of digital self-monitoring for people with MS.\nResults: The smartphone app and the activity tracker increased respondents’ awareness of their physical status and stimulated them to act on the data. Challenges, such as confrontation with their MS and difficulties with data interpretation, were discussed. The respondents desired 1) adaptation of digital selfmonitoring tools to a patient’s personal situation, 2) guidance to increase the value of the data, and 3) integration of digital self-monitoring into treatment plans.\nConclusions: These findings show that patients can provide detailed descriptions of their daily life experiences with new technologies. Mapping these experiences could help in better aligning the development and implementation of digital self-monitoring tools, in this case smartphones and activity trackers, with the needs and wishes of people with MS. Int J MS Care. 2019;21:282-291.","container-title":"International Journal of MS Care","DOI":"10.7224/1537-2073.2018-083","ISSN":"1537-2073","issue":"6","language":"en","page":"282-291","source":"DOI.org (Crossref)","title":"Toward Digital Self-monitoring of Multiple Sclerosis","volume":"21","author":[{"family":"Wendrich","given":"Karine"},{"family":"Oirschot","given":"Pim","non-dropping-particle":"van"},{"family":"Martens","given":"Marijn Bart"},{"family":"Heerings","given":"Marco"},{"family":"Jongen","given":"Peter Joseph"},{"family":"Krabbenborg","given":"Lotte"}],"issued":{"date-parts":[["2019",11,1]]}}}],"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17</w:t>
      </w:r>
      <w:r w:rsidRPr="0061753D">
        <w:rPr>
          <w:rFonts w:ascii="PT Serif" w:hAnsi="PT Serif" w:cs="Arial"/>
          <w:lang w:val="en-US"/>
        </w:rPr>
        <w:fldChar w:fldCharType="end"/>
      </w:r>
    </w:p>
    <w:p w14:paraId="7F560D2F" w14:textId="77777777" w:rsidR="00A25E84" w:rsidRPr="0061753D" w:rsidRDefault="00A25E84" w:rsidP="00A25E84">
      <w:pPr>
        <w:spacing w:line="480" w:lineRule="auto"/>
        <w:rPr>
          <w:rFonts w:ascii="PT Serif" w:hAnsi="PT Serif" w:cs="Arial"/>
          <w:b/>
          <w:bCs/>
          <w:lang w:val="en-US"/>
        </w:rPr>
      </w:pPr>
      <w:r w:rsidRPr="0061753D">
        <w:rPr>
          <w:rFonts w:ascii="PT Serif" w:hAnsi="PT Serif" w:cs="Arial"/>
          <w:b/>
          <w:bCs/>
          <w:lang w:val="en-US"/>
        </w:rPr>
        <w:t>Implications for Future Research</w:t>
      </w:r>
    </w:p>
    <w:p w14:paraId="2344BAB0" w14:textId="0D2A7E0E" w:rsidR="00E42BDB" w:rsidRPr="0061753D" w:rsidRDefault="00A25E84" w:rsidP="00E42BDB">
      <w:pPr>
        <w:spacing w:line="480" w:lineRule="auto"/>
        <w:ind w:firstLine="720"/>
        <w:rPr>
          <w:rFonts w:ascii="PT Serif" w:hAnsi="PT Serif" w:cs="Arial"/>
          <w:lang w:val="en-US"/>
        </w:rPr>
      </w:pPr>
      <w:r w:rsidRPr="0061753D">
        <w:rPr>
          <w:rFonts w:ascii="PT Serif" w:hAnsi="PT Serif" w:cs="Arial"/>
          <w:lang w:val="en-US"/>
        </w:rPr>
        <w:t xml:space="preserve">Women in the high engagement group experienced </w:t>
      </w:r>
      <w:r w:rsidR="004653A7">
        <w:rPr>
          <w:rFonts w:ascii="PT Serif" w:hAnsi="PT Serif" w:cs="Arial"/>
          <w:lang w:val="en-US"/>
        </w:rPr>
        <w:t>higher sleep quality levels</w:t>
      </w:r>
      <w:r w:rsidRPr="0061753D">
        <w:rPr>
          <w:rFonts w:ascii="PT Serif" w:hAnsi="PT Serif" w:cs="Arial"/>
          <w:lang w:val="en-US"/>
        </w:rPr>
        <w:t xml:space="preserve"> than the low user group, based on SOL trends. Causes of sleep</w:t>
      </w:r>
      <w:r w:rsidR="00721329">
        <w:rPr>
          <w:rFonts w:ascii="PT Serif" w:hAnsi="PT Serif" w:cs="Arial"/>
          <w:lang w:val="en-US"/>
        </w:rPr>
        <w:t xml:space="preserve"> disturbance</w:t>
      </w:r>
      <w:r w:rsidRPr="0061753D">
        <w:rPr>
          <w:rFonts w:ascii="PT Serif" w:hAnsi="PT Serif" w:cs="Arial"/>
          <w:lang w:val="en-US"/>
        </w:rPr>
        <w:t>s are</w:t>
      </w:r>
      <w:r w:rsidR="009A6985">
        <w:rPr>
          <w:rFonts w:ascii="PT Serif" w:hAnsi="PT Serif" w:cs="Arial"/>
          <w:lang w:val="en-US"/>
        </w:rPr>
        <w:t xml:space="preserve"> varied</w:t>
      </w:r>
      <w:r w:rsidRPr="0061753D">
        <w:rPr>
          <w:rFonts w:ascii="PT Serif" w:hAnsi="PT Serif" w:cs="Arial"/>
          <w:lang w:val="en-US"/>
        </w:rPr>
        <w:t xml:space="preserve"> and for pregnant women in our study their lives were impacted by a global pandemic with first lockdown orders starting on March 12, 2020. Another cohort of pregnant Finnish women participated in a cohort study examining sleep and physical activity </w:t>
      </w:r>
      <w:r w:rsidRPr="0061753D">
        <w:rPr>
          <w:rFonts w:ascii="PT Serif" w:hAnsi="PT Serif" w:cs="Arial"/>
          <w:lang w:val="en-US"/>
        </w:rPr>
        <w:lastRenderedPageBreak/>
        <w:t>patterns during the pandemic lockdown and it was noted that the coping capacity of these women to maintain appropriate levels of stress and restful sleep habits (waking up later in the morning) might have been connected to a change in lifestyle habits due to the lockdown measures and the strong social supports available to Finnish nationals.</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4KluhA2U","properties":{"formattedCitation":"\\super 12\\nosupersub{}","plainCitation":"12","noteIndex":0},"citationItems":[{"id":2401,"uris":["http://zotero.org/users/3114153/items/VTM2GKRC"],"itemData":{"id":2401,"type":"article-journal","abstract":"Background Technology enables the continuous monitoring of personal health parameter data during pregnancy regardless of the disruption of normal daily life patterns. Our research group has established a project investigating the usefulness of an Internet of Things–based system and smartwatch technology for monitoring women during pregnancy to explore variations in stress, physical activity and sleep. The aim of this study was to examine daily patterns of well-being in pregnant women before and during the national stay-at-home restrictions related to the COVID-19 pandemic in Finland.","container-title":"PLOS ONE","DOI":"10.1371/journal.pone.0246494","ISSN":"1932-6203","issue":"2","journalAbbreviation":"PLoS ONE","language":"en","page":"e0246494","source":"DOI.org (Crossref)","title":"Pregnant women’s daily patterns of well-being before and during the COVID-19 pandemic in Finland: Longitudinal monitoring through smartwatch technology","title-short":"Pregnant women’s daily patterns of well-being before and during the COVID-19 pandemic in Finland","volume":"16","author":[{"family":"Niela-Vilén","given":"Hannakaisa"},{"family":"Auxier","given":"Jennifer"},{"family":"Ekholm","given":"Eeva"},{"family":"Sarhaddi","given":"Fatemeh"},{"family":"Asgari Mehrabadi","given":"Milad"},{"family":"Mahmoudzadeh","given":"Aysan"},{"family":"Azimi","given":"Iman"},{"family":"Liljeberg","given":"Pasi"},{"family":"Rahmani","given":"Amir M."},{"family":"Axelin","given":"Anna"}],"editor":[{"family":"Ryckman","given":"Kelli K"}],"issued":{"date-parts":[["2021",2,3]]}}}],"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12</w:t>
      </w:r>
      <w:r w:rsidRPr="0061753D">
        <w:rPr>
          <w:rFonts w:ascii="PT Serif" w:hAnsi="PT Serif" w:cs="Arial"/>
          <w:lang w:val="en-US"/>
        </w:rPr>
        <w:fldChar w:fldCharType="end"/>
      </w:r>
      <w:r w:rsidRPr="0061753D">
        <w:rPr>
          <w:rFonts w:ascii="PT Serif" w:hAnsi="PT Serif" w:cs="Arial"/>
          <w:lang w:val="en-US"/>
        </w:rPr>
        <w:t xml:space="preserve">  Further research should focus on testing technological self-monitoring of sleep and stress in pregnancy with other population groups who experience different socioeconomical circumstances, diverse life experiences</w:t>
      </w:r>
      <w:r w:rsidR="0099035D">
        <w:rPr>
          <w:rFonts w:ascii="PT Serif" w:hAnsi="PT Serif" w:cs="Arial"/>
          <w:lang w:val="en-US"/>
        </w:rPr>
        <w:t xml:space="preserve">, and varying levels of behavioral engagement in the technological </w:t>
      </w:r>
      <w:r w:rsidR="00E42BDB">
        <w:rPr>
          <w:rFonts w:ascii="PT Serif" w:hAnsi="PT Serif" w:cs="Arial"/>
          <w:lang w:val="en-US"/>
        </w:rPr>
        <w:t xml:space="preserve">programs. </w:t>
      </w:r>
    </w:p>
    <w:p w14:paraId="1EBABA19" w14:textId="57838447" w:rsidR="00A25E84" w:rsidRPr="0061753D" w:rsidRDefault="00153218" w:rsidP="00A25E84">
      <w:pPr>
        <w:spacing w:line="480" w:lineRule="auto"/>
        <w:ind w:firstLine="720"/>
        <w:rPr>
          <w:rFonts w:ascii="PT Serif" w:hAnsi="PT Serif" w:cs="Arial"/>
          <w:lang w:val="en-US"/>
        </w:rPr>
      </w:pPr>
      <w:r>
        <w:rPr>
          <w:rFonts w:ascii="PT Serif" w:hAnsi="PT Serif" w:cs="Arial"/>
          <w:lang w:val="en-US"/>
        </w:rPr>
        <w:t>O</w:t>
      </w:r>
      <w:r w:rsidR="00A25E84" w:rsidRPr="0061753D">
        <w:rPr>
          <w:rFonts w:ascii="PT Serif" w:hAnsi="PT Serif" w:cs="Arial"/>
          <w:lang w:val="en-US"/>
        </w:rPr>
        <w:t>ur study demonstrates the usefulness of collecting large data sets from a valid home monitoring device. While other studies have used valid sleep parameter data to understand sleep disturbances in pregnancy these studies have relied on either short-term data collection in clinical settings or have used actigraphy monitoring paired with self-report of sleep.</w:t>
      </w:r>
      <w:r w:rsidR="00A25E84" w:rsidRPr="0061753D">
        <w:rPr>
          <w:rFonts w:ascii="PT Serif" w:hAnsi="PT Serif" w:cs="Arial"/>
          <w:lang w:val="en-US"/>
        </w:rPr>
        <w:fldChar w:fldCharType="begin"/>
      </w:r>
      <w:r w:rsidR="00F11112">
        <w:rPr>
          <w:rFonts w:ascii="PT Serif" w:hAnsi="PT Serif" w:cs="Arial"/>
          <w:lang w:val="en-US"/>
        </w:rPr>
        <w:instrText xml:space="preserve"> ADDIN ZOTERO_ITEM CSL_CITATION {"citationID":"UiBwpXNe","properties":{"formattedCitation":"\\super 24,25\\nosupersub{}","plainCitation":"24,25","noteIndex":0},"citationItems":[{"id":2538,"uris":["http://zotero.org/users/3114153/items/JC34XGD3"],"itemData":{"id":2538,"type":"article-journal","abstract":"Background: The importance of maternal sleep and its contribution to maternal and fetal health during pregnancy is increasingly being recognised. However, the ability to accurately recall sleep practices during pregnancy has been questioned. The aim of this study is to test the accuracy of recall of normal sleep practices in late pregnancy.\nMethods: Thirty healthy women between 35 and 38 weeks of gestation underwent level III respiratory polysomnography (PSG) with infrared digital video recordings in their own homes. Data regarding sleep positions, number of times getting out of bed during the night and respiratory measures were collected. A sleep questionnaire was administered the morning after the recorded sleep. Continuous data were assessed using Spearman’s Rho and Bland-Altman. Cohen’s Kappa was used to assess recall in the categorical variables.\nResults: Two-thirds of participants went to sleep on their left side. There was good agreement in sleep onset position between video and questionnaire data (Kappa 0.52), however the there was poor agreement on position on wakening (Kappa 0.24). The number of times getting out of bed during the night was accurately recalled (Kappa 0.65). Twenty five out of 30 participants snored as recorded by PSG. Questionnaire data was inaccurate for this measure. Bland-Altman plots demonstrated acceptable agreement between video and questionnaire data for estimated sleep duration, but not the time taken to fall asleep (sleep latency). One participant had mild obstructive sleep apnoea and another probable high upper airways resistance.\nConclusions: Sleep onset position, sleep duration and the number of times getting out of bed during the night were accurately recalled, but sleep latency and sleep position on waking were not. This study identifies the sleep variables that can be accurately obtained by questionnaire and those that cannot.","container-title":"BMC Pregnancy and Childbirth","DOI":"10.1186/s12884-016-0905-0","ISSN":"1471-2393","issue":"1","journalAbbreviation":"BMC Pregnancy Childbirth","language":"en","page":"115","source":"DOI.org (Crossref)","title":"A description of sleep behaviour in healthy late pregnancy, and the accuracy of self-reports","volume":"16","author":[{"family":"McIntyre","given":"Jordan P. R."},{"family":"Ingham","given":"Cayley M."},{"family":"Hutchinson","given":"B. Lynne"},{"family":"Thompson","given":"John M. D."},{"family":"McCowan","given":"Lesley M."},{"family":"Stone","given":"Peter R."},{"family":"Veale","given":"Andrew G."},{"family":"Cronin","given":"Robin"},{"family":"Stewart","given":"Alistair W"},{"family":"Ellyett","given":"Kevin M."},{"family":"Mitchell","given":"Edwin A."}],"issued":{"date-parts":[["2016",12]]}}},{"id":2534,"uris":["http://zotero.org/users/3114153/items/83N9BJB8"],"itemData":{"id":2534,"type":"article-journal","abstract":"Objectives: To examine the association among nighttime sleep and daytime napping behaviors, depressive symptoms, and perception of fatigue in pregnant women. Design: A prospective descriptive study with within-subject design. Setting: A university-affiliated hospital and participants’ home environments. Participants: Thirty-eight third trimester nulliparous women completed sleep and depressive symptom questionnaires, wore a wrist actigraphy monitor for 7 consecutive days, and kept a concurrent diary reporting naps and rating their level of fatigue using a 0-10 visual analogue scale each morning, midday, afternoon, and evening. A generalized estimating equation regression model was applied to evaluate the time-dependent association. Interventions: N/A.\nMeasurements and Results: Mean duration of total nighttime sleep by actigraphy was 386.3 ± 60.7 min, with 11 (28.9%) women having an average total nighttime sleep &lt; 6 h. Nineteen women (50%) napped &gt; 3 days, and only 2 women did not nap over the entire week. Antecedent night sleep duration had a significant inverse association with morning (P = 0.022) and afternoon fatigue (P = 0.009) of the subsequent day. Self-reported naps were significantly associated with midday fatigue (P = 0.003). More depressive symptoms predicted more severe fatigue throughout the day.\nConclusions: Results suggest that interventions designed to increase sleep duration and decrease depressive symptoms have the potential to prevent, ameliorate, or reduce fatigue in pregnant women. Depressive symptoms during pregnancy likely share some psychological and behavioral tendencies with fatigue and/or sleep disturbance which may complicate the evaluation of intervention effect.","container-title":"Sleep","DOI":"10.5665/sleep.1634","ISSN":"0161-8105, 1550-9109","issue":"2","language":"en","page":"257-262","source":"DOI.org (Crossref)","title":"Daily Sleep and Fatigue Characteristics in Nulliparous Women during the Third Trimester of Pregnancy","volume":"35","author":[{"family":"Tsai","given":"Shao-Yu"},{"family":"Lin","given":"Jou-Wei"},{"family":"Kuo","given":"Lu-Ting"},{"family":"Thomas","given":"Karen A."}],"issued":{"date-parts":[["2012",2]]}}}],"schema":"https://github.com/citation-style-language/schema/raw/master/csl-citation.json"} </w:instrText>
      </w:r>
      <w:r w:rsidR="00A25E84" w:rsidRPr="0061753D">
        <w:rPr>
          <w:rFonts w:ascii="PT Serif" w:hAnsi="PT Serif" w:cs="Arial"/>
          <w:lang w:val="en-US"/>
        </w:rPr>
        <w:fldChar w:fldCharType="separate"/>
      </w:r>
      <w:r w:rsidR="002B15A4" w:rsidRPr="002B15A4">
        <w:rPr>
          <w:rFonts w:ascii="PT Serif" w:hAnsi="PT Serif" w:cs="Times New Roman"/>
          <w:vertAlign w:val="superscript"/>
          <w:lang w:val="en-US"/>
        </w:rPr>
        <w:t>24,25</w:t>
      </w:r>
      <w:r w:rsidR="00A25E84" w:rsidRPr="0061753D">
        <w:rPr>
          <w:rFonts w:ascii="PT Serif" w:hAnsi="PT Serif" w:cs="Arial"/>
          <w:lang w:val="en-US"/>
        </w:rPr>
        <w:fldChar w:fldCharType="end"/>
      </w:r>
      <w:r w:rsidR="00A25E84" w:rsidRPr="0061753D">
        <w:rPr>
          <w:rFonts w:ascii="PT Serif" w:hAnsi="PT Serif" w:cs="Arial"/>
          <w:lang w:val="en-US"/>
        </w:rPr>
        <w:t xml:space="preserve"> One recent pilot randomized controlled trial used a Shine 2 device to monitor sleep patterns at home for 12 weeks in 12 pregnant women randomized to sleep education and digital self-monitoring compared to a group of 12 pregnant women who only received sleep education.</w:t>
      </w:r>
      <w:r w:rsidR="00A25E84" w:rsidRPr="0061753D">
        <w:rPr>
          <w:rFonts w:ascii="PT Serif" w:hAnsi="PT Serif" w:cs="Arial"/>
          <w:lang w:val="en-US"/>
        </w:rPr>
        <w:fldChar w:fldCharType="begin"/>
      </w:r>
      <w:r w:rsidR="00F11112">
        <w:rPr>
          <w:rFonts w:ascii="PT Serif" w:hAnsi="PT Serif" w:cs="Arial"/>
          <w:lang w:val="en-US"/>
        </w:rPr>
        <w:instrText xml:space="preserve"> ADDIN ZOTERO_ITEM CSL_CITATION {"citationID":"tH7d68Wo","properties":{"formattedCitation":"\\super 30\\nosupersub{}","plainCitation":"30","noteIndex":0},"citationItems":[{"id":2540,"uris":["http://zotero.org/users/3114153/items/MQ63P6VD"],"itemData":{"id":2540,"type":"article-journal","abstract":"Background: Sleep disturbances are common during pregnancy and are associated with the development of adverse pregnancy outcomes. Personal health monitors (PHM) can facilitate change in health behaviors, though few studies have examined their use in improving sleep during pregnancy. This pilot study aimed to characterize sleep changes during pregnancy in women participating in a self-management intervention using a PHM. Participants/Methods: Participants with low risk, singleton pregnancies from Western Massachusetts were randomized at 24 weeks gestation to receive sleep education only (n = 12) or sleep education, and PHM intervention (n = 12). The single-session sleep education was given at baseline by a regis­ tered nurse. Sleep quality, duration, efficiency, disturbances, daytime sleepi­ ness, and fatigue were assessed at baseline and 12 weeks follow-up using questionnaires. We described mean ± standard deviation within and betweengroup changes in each sleep outcome from baseline to 12 weeks follow-up.\nResults: The PHM arm experienced larger sleep quality improvements and daytime sleepiness than the sleep-education only arm, but the differences were not statistically significant. In the PHM arm, the Pittsburgh Sleep Quality Index (PSQI) score decreased (i.e., sleep quality increased) 1.22 ± 2.39 (p = .16), and the Epworth Sleepiness Scale (ESS) score decreased (i.e., day­ time sleepiness decreased) 1.11 ± 2.08 (p = .15). In the sleep-education arm PSQI decreased 0.57 ± 2.37 (p = .55) and ESS decreased 1.29 ± 2.93 (p = .29). Neither group experienced statistically significant changes in sleep duration, efficiency, disturbances, or fatigue.\nConclusion: Sleep education with PHM may improve or prevent decreases in sleep outcomes during pregnancy. Further investigation in larger trials is warranted.","container-title":"Behavioral Sleep Medicine","DOI":"10.1080/15402002.2020.1851230","ISSN":"1540-2002, 1540-2010","issue":"6","journalAbbreviation":"Behavioral Sleep Medicine","language":"en","page":"705-716","source":"DOI.org (Crossref)","title":"The Preliminary Efficacy of a Sleep Self-management Intervention Using a Personalized Health Monitoring Device during Pregnancy","volume":"19","author":[{"family":"Hsiao","given":"Wei-Hsin"},{"family":"Paterno","given":"Mary T."},{"family":"Iradukunda","given":"Favorite"},{"family":"Hawkins'","given":"Marquis"}],"issued":{"date-parts":[["2021",11,2]]}}}],"schema":"https://github.com/citation-style-language/schema/raw/master/csl-citation.json"} </w:instrText>
      </w:r>
      <w:r w:rsidR="00A25E84" w:rsidRPr="0061753D">
        <w:rPr>
          <w:rFonts w:ascii="PT Serif" w:hAnsi="PT Serif" w:cs="Arial"/>
          <w:lang w:val="en-US"/>
        </w:rPr>
        <w:fldChar w:fldCharType="separate"/>
      </w:r>
      <w:r w:rsidR="00FB7669" w:rsidRPr="00FB7669">
        <w:rPr>
          <w:rFonts w:ascii="PT Serif" w:hAnsi="PT Serif" w:cs="Times New Roman"/>
          <w:vertAlign w:val="superscript"/>
          <w:lang w:val="en-US"/>
        </w:rPr>
        <w:t>30</w:t>
      </w:r>
      <w:r w:rsidR="00A25E84" w:rsidRPr="0061753D">
        <w:rPr>
          <w:rFonts w:ascii="PT Serif" w:hAnsi="PT Serif" w:cs="Arial"/>
          <w:lang w:val="en-US"/>
        </w:rPr>
        <w:fldChar w:fldCharType="end"/>
      </w:r>
      <w:r w:rsidR="00A25E84" w:rsidRPr="0061753D">
        <w:rPr>
          <w:rFonts w:ascii="PT Serif" w:hAnsi="PT Serif" w:cs="Arial"/>
          <w:lang w:val="en-US"/>
        </w:rPr>
        <w:t xml:space="preserve"> This study showed no significant differences between the groups on sleep questionnaire results however the study did not report on sleep parameter data measured with the Shine 2 device. Patient reported outcome measures have their limitations and benefit from being paired with real-time sleep parameter recordings to understand validity of testing, which our study was able to </w:t>
      </w:r>
      <w:r w:rsidR="0000272E">
        <w:rPr>
          <w:rFonts w:ascii="PT Serif" w:hAnsi="PT Serif" w:cs="Arial"/>
          <w:lang w:val="en-US"/>
        </w:rPr>
        <w:t>provide</w:t>
      </w:r>
      <w:r w:rsidR="00A25E84" w:rsidRPr="0061753D">
        <w:rPr>
          <w:rFonts w:ascii="PT Serif" w:hAnsi="PT Serif" w:cs="Arial"/>
          <w:lang w:val="en-US"/>
        </w:rPr>
        <w:t xml:space="preserve">. </w:t>
      </w:r>
    </w:p>
    <w:p w14:paraId="7C82017B" w14:textId="675B1BE5" w:rsidR="00A25E84" w:rsidRDefault="00A25E84" w:rsidP="00A25E84">
      <w:pPr>
        <w:spacing w:line="480" w:lineRule="auto"/>
        <w:ind w:firstLine="720"/>
        <w:rPr>
          <w:rFonts w:ascii="PT Serif" w:hAnsi="PT Serif" w:cs="Arial"/>
          <w:color w:val="000000"/>
          <w:lang w:val="en-US"/>
        </w:rPr>
      </w:pPr>
      <w:r w:rsidRPr="0061753D">
        <w:rPr>
          <w:rFonts w:ascii="PT Serif" w:hAnsi="PT Serif" w:cs="Arial"/>
          <w:color w:val="000000"/>
          <w:lang w:val="en-US"/>
        </w:rPr>
        <w:t xml:space="preserve">The validation of the ŌURA sleep monitoring was explained to participants in our study. Women used the wearable device at high or low levels. Women’s moderate to </w:t>
      </w:r>
      <w:r w:rsidRPr="0061753D">
        <w:rPr>
          <w:rFonts w:ascii="PT Serif" w:hAnsi="PT Serif" w:cs="Arial"/>
          <w:color w:val="000000"/>
          <w:lang w:val="en-US"/>
        </w:rPr>
        <w:lastRenderedPageBreak/>
        <w:t>high willingness to use the smart ring to monitor sleep was dependent on how they felt about the trustworthiness of wearable data being collected during our study. Other studies have used sleep monitoring devices but have not reported the level of wear time throughout the study periods.</w:t>
      </w:r>
      <w:r w:rsidRPr="0061753D">
        <w:rPr>
          <w:rFonts w:ascii="PT Serif" w:hAnsi="PT Serif" w:cs="Arial"/>
          <w:color w:val="000000"/>
          <w:lang w:val="en-US"/>
        </w:rPr>
        <w:fldChar w:fldCharType="begin"/>
      </w:r>
      <w:r w:rsidR="00F11112">
        <w:rPr>
          <w:rFonts w:ascii="PT Serif" w:hAnsi="PT Serif" w:cs="Arial"/>
          <w:color w:val="000000"/>
          <w:lang w:val="en-US"/>
        </w:rPr>
        <w:instrText xml:space="preserve"> ADDIN ZOTERO_ITEM CSL_CITATION {"citationID":"m2xnnd3I","properties":{"formattedCitation":"\\super 25,30\\nosupersub{}","plainCitation":"25,30","noteIndex":0},"citationItems":[{"id":2534,"uris":["http://zotero.org/users/3114153/items/83N9BJB8"],"itemData":{"id":2534,"type":"article-journal","abstract":"Objectives: To examine the association among nighttime sleep and daytime napping behaviors, depressive symptoms, and perception of fatigue in pregnant women. Design: A prospective descriptive study with within-subject design. Setting: A university-affiliated hospital and participants’ home environments. Participants: Thirty-eight third trimester nulliparous women completed sleep and depressive symptom questionnaires, wore a wrist actigraphy monitor for 7 consecutive days, and kept a concurrent diary reporting naps and rating their level of fatigue using a 0-10 visual analogue scale each morning, midday, afternoon, and evening. A generalized estimating equation regression model was applied to evaluate the time-dependent association. Interventions: N/A.\nMeasurements and Results: Mean duration of total nighttime sleep by actigraphy was 386.3 ± 60.7 min, with 11 (28.9%) women having an average total nighttime sleep &lt; 6 h. Nineteen women (50%) napped &gt; 3 days, and only 2 women did not nap over the entire week. Antecedent night sleep duration had a significant inverse association with morning (P = 0.022) and afternoon fatigue (P = 0.009) of the subsequent day. Self-reported naps were significantly associated with midday fatigue (P = 0.003). More depressive symptoms predicted more severe fatigue throughout the day.\nConclusions: Results suggest that interventions designed to increase sleep duration and decrease depressive symptoms have the potential to prevent, ameliorate, or reduce fatigue in pregnant women. Depressive symptoms during pregnancy likely share some psychological and behavioral tendencies with fatigue and/or sleep disturbance which may complicate the evaluation of intervention effect.","container-title":"Sleep","DOI":"10.5665/sleep.1634","ISSN":"0161-8105, 1550-9109","issue":"2","language":"en","page":"257-262","source":"DOI.org (Crossref)","title":"Daily Sleep and Fatigue Characteristics in Nulliparous Women during the Third Trimester of Pregnancy","volume":"35","author":[{"family":"Tsai","given":"Shao-Yu"},{"family":"Lin","given":"Jou-Wei"},{"family":"Kuo","given":"Lu-Ting"},{"family":"Thomas","given":"Karen A."}],"issued":{"date-parts":[["2012",2]]}}},{"id":2540,"uris":["http://zotero.org/users/3114153/items/MQ63P6VD"],"itemData":{"id":2540,"type":"article-journal","abstract":"Background: Sleep disturbances are common during pregnancy and are associated with the development of adverse pregnancy outcomes. Personal health monitors (PHM) can facilitate change in health behaviors, though few studies have examined their use in improving sleep during pregnancy. This pilot study aimed to characterize sleep changes during pregnancy in women participating in a self-management intervention using a PHM. Participants/Methods: Participants with low risk, singleton pregnancies from Western Massachusetts were randomized at 24 weeks gestation to receive sleep education only (n = 12) or sleep education, and PHM intervention (n = 12). The single-session sleep education was given at baseline by a regis­ tered nurse. Sleep quality, duration, efficiency, disturbances, daytime sleepi­ ness, and fatigue were assessed at baseline and 12 weeks follow-up using questionnaires. We described mean ± standard deviation within and betweengroup changes in each sleep outcome from baseline to 12 weeks follow-up.\nResults: The PHM arm experienced larger sleep quality improvements and daytime sleepiness than the sleep-education only arm, but the differences were not statistically significant. In the PHM arm, the Pittsburgh Sleep Quality Index (PSQI) score decreased (i.e., sleep quality increased) 1.22 ± 2.39 (p = .16), and the Epworth Sleepiness Scale (ESS) score decreased (i.e., day­ time sleepiness decreased) 1.11 ± 2.08 (p = .15). In the sleep-education arm PSQI decreased 0.57 ± 2.37 (p = .55) and ESS decreased 1.29 ± 2.93 (p = .29). Neither group experienced statistically significant changes in sleep duration, efficiency, disturbances, or fatigue.\nConclusion: Sleep education with PHM may improve or prevent decreases in sleep outcomes during pregnancy. Further investigation in larger trials is warranted.","container-title":"Behavioral Sleep Medicine","DOI":"10.1080/15402002.2020.1851230","ISSN":"1540-2002, 1540-2010","issue":"6","journalAbbreviation":"Behavioral Sleep Medicine","language":"en","page":"705-716","source":"DOI.org (Crossref)","title":"The Preliminary Efficacy of a Sleep Self-management Intervention Using a Personalized Health Monitoring Device during Pregnancy","volume":"19","author":[{"family":"Hsiao","given":"Wei-Hsin"},{"family":"Paterno","given":"Mary T."},{"family":"Iradukunda","given":"Favorite"},{"family":"Hawkins'","given":"Marquis"}],"issued":{"date-parts":[["2021",11,2]]}}}],"schema":"https://github.com/citation-style-language/schema/raw/master/csl-citation.json"} </w:instrText>
      </w:r>
      <w:r w:rsidRPr="0061753D">
        <w:rPr>
          <w:rFonts w:ascii="PT Serif" w:hAnsi="PT Serif" w:cs="Arial"/>
          <w:color w:val="000000"/>
          <w:lang w:val="en-US"/>
        </w:rPr>
        <w:fldChar w:fldCharType="separate"/>
      </w:r>
      <w:r w:rsidR="00FB7669" w:rsidRPr="00FB7669">
        <w:rPr>
          <w:rFonts w:ascii="PT Serif" w:hAnsi="PT Serif" w:cs="Times New Roman"/>
          <w:color w:val="000000"/>
          <w:vertAlign w:val="superscript"/>
          <w:lang w:val="en-US"/>
        </w:rPr>
        <w:t>25,30</w:t>
      </w:r>
      <w:r w:rsidRPr="0061753D">
        <w:rPr>
          <w:rFonts w:ascii="PT Serif" w:hAnsi="PT Serif" w:cs="Arial"/>
          <w:color w:val="000000"/>
          <w:lang w:val="en-US"/>
        </w:rPr>
        <w:fldChar w:fldCharType="end"/>
      </w:r>
      <w:r w:rsidRPr="0061753D">
        <w:rPr>
          <w:rFonts w:ascii="PT Serif" w:hAnsi="PT Serif" w:cs="Arial"/>
          <w:color w:val="000000"/>
          <w:lang w:val="en-US"/>
        </w:rPr>
        <w:t xml:space="preserve"> B</w:t>
      </w:r>
      <w:r w:rsidRPr="0061753D">
        <w:rPr>
          <w:rFonts w:ascii="PT Serif" w:hAnsi="PT Serif" w:cs="Arial"/>
          <w:color w:val="000000"/>
          <w:highlight w:val="white"/>
          <w:lang w:val="en-US"/>
        </w:rPr>
        <w:t xml:space="preserve">y implementing this pilot study with less controls on when and for how long women would wear the smart ring we could examine how </w:t>
      </w:r>
      <w:r w:rsidRPr="0061753D">
        <w:rPr>
          <w:rFonts w:ascii="PT Serif" w:hAnsi="PT Serif" w:cs="Arial"/>
          <w:color w:val="000000"/>
          <w:lang w:val="en-US"/>
        </w:rPr>
        <w:t>much women would choose to or be able to use the smart device. Studies completed about engagement in self-monitoring have been conducted using smart bands, and have studied physical activity and prevention of gestational weight gain.</w:t>
      </w:r>
      <w:r w:rsidRPr="0061753D">
        <w:rPr>
          <w:rFonts w:ascii="PT Serif" w:hAnsi="PT Serif" w:cs="Arial"/>
          <w:color w:val="000000"/>
          <w:lang w:val="en-US"/>
        </w:rPr>
        <w:fldChar w:fldCharType="begin"/>
      </w:r>
      <w:r w:rsidR="00F11112">
        <w:rPr>
          <w:rFonts w:ascii="PT Serif" w:hAnsi="PT Serif" w:cs="Arial"/>
          <w:color w:val="000000"/>
          <w:lang w:val="en-US"/>
        </w:rPr>
        <w:instrText xml:space="preserve"> ADDIN ZOTERO_ITEM CSL_CITATION {"citationID":"XoNmQsCx","properties":{"formattedCitation":"\\super 30,40\\nosupersub{}","plainCitation":"30,40","noteIndex":0},"citationItems":[{"id":2540,"uris":["http://zotero.org/users/3114153/items/MQ63P6VD"],"itemData":{"id":2540,"type":"article-journal","abstract":"Background: Sleep disturbances are common during pregnancy and are associated with the development of adverse pregnancy outcomes. Personal health monitors (PHM) can facilitate change in health behaviors, though few studies have examined their use in improving sleep during pregnancy. This pilot study aimed to characterize sleep changes during pregnancy in women participating in a self-management intervention using a PHM. Participants/Methods: Participants with low risk, singleton pregnancies from Western Massachusetts were randomized at 24 weeks gestation to receive sleep education only (n = 12) or sleep education, and PHM intervention (n = 12). The single-session sleep education was given at baseline by a regis­ tered nurse. Sleep quality, duration, efficiency, disturbances, daytime sleepi­ ness, and fatigue were assessed at baseline and 12 weeks follow-up using questionnaires. We described mean ± standard deviation within and betweengroup changes in each sleep outcome from baseline to 12 weeks follow-up.\nResults: The PHM arm experienced larger sleep quality improvements and daytime sleepiness than the sleep-education only arm, but the differences were not statistically significant. In the PHM arm, the Pittsburgh Sleep Quality Index (PSQI) score decreased (i.e., sleep quality increased) 1.22 ± 2.39 (p = .16), and the Epworth Sleepiness Scale (ESS) score decreased (i.e., day­ time sleepiness decreased) 1.11 ± 2.08 (p = .15). In the sleep-education arm PSQI decreased 0.57 ± 2.37 (p = .55) and ESS decreased 1.29 ± 2.93 (p = .29). Neither group experienced statistically significant changes in sleep duration, efficiency, disturbances, or fatigue.\nConclusion: Sleep education with PHM may improve or prevent decreases in sleep outcomes during pregnancy. Further investigation in larger trials is warranted.","container-title":"Behavioral Sleep Medicine","DOI":"10.1080/15402002.2020.1851230","ISSN":"1540-2002, 1540-2010","issue":"6","journalAbbreviation":"Behavioral Sleep Medicine","language":"en","page":"705-716","source":"DOI.org (Crossref)","title":"The Preliminary Efficacy of a Sleep Self-management Intervention Using a Personalized Health Monitoring Device during Pregnancy","volume":"19","author":[{"family":"Hsiao","given":"Wei-Hsin"},{"family":"Paterno","given":"Mary T."},{"family":"Iradukunda","given":"Favorite"},{"family":"Hawkins'","given":"Marquis"}],"issued":{"date-parts":[["2021",11,2]]}}},{"id":2554,"uris":["http://zotero.org/users/3114153/items/8BBFGHUS"],"itemData":{"id":2554,"type":"article-journal","abstract":"Background: Excessive gestational weight gain (GWG) is common and can result in maternal and child health complications. Pragmatic behavioral interventions that can be incorporated into standard obstetric care are needed, and financial incentives are a promising approach.\nObjective: The aim of this study is to evaluate the feasibility of recruitment, randomization, and retention, as well as treatment engagement and intervention satisfaction, in a behavioral program. The program provided small incentives for meeting behavioral goals of self-weighing and physical activity as well as larger outcome incentives for meeting GWG goals.\nMethods: We recruited 40 adult women in their first trimester of pregnancy from February 2019 to September 2019 at an obstetric clinic. Participants were randomized to 3 intervention components using a 2×2×2 factorial design: daily incentives for self-weighing (lottery vs certain loss), incentives for adhering to the Institute of Medicine’s GWG guidelines based on BMI category (monthly vs overall), and incentives for reaching physical activity goals (yes vs no). Participants were asked to complete daily weigh-ins using the Withings Body wireless scale provided by the study, as well as wear a physical activity tracker (Fitbit Flex 2). Feasibility outcomes of recruitment, randomization, and retention, as well as treatment engagement and intervention satisfaction, were assessed. Weight assessments were conducted at baseline, 32-week gestation, and 36-week gestation.\nResults: Participants were enrolled at, on average, 9.6 (SD 1.8) weeks’ gestation. Of the 39 participants who were oriented to their condition and received the intervention, 24 (62%) were Black or African American, 30 (77%) were not married, and 29 (74%) had an annual household income of less than US $50,000. Of the 39 participants, 35 (90%) completed the follow-up data collection visit. Participants were generally quite positive about the intervention components, with a particular emphasis on the helpfulness of, and the enjoyment of using, the e-scale in both the quantitative and qualitative feedback. Participants who received the loss incentive, on average, had 2.86 times as many days of self-weighing as those who received the lottery incentive. Participants had a relatively low level of activity, with no difference between those who received a physical activity incentive and those who did not.\nConclusions: A financial incentive–based pragmatic intervention was feasible and acceptable for pregnant women for promoting self-weighing, physical activity, and healthy GWG. Participants were successfully recruited early in their first trimester of pregnancy and retained for follow-up data collection in the third trimester. Participants demonstrated promising engagement in self-weighing, particularly with loss-based incentives, and reported finding the self-weighing especially helpful. This study supports further investigation of pragmatic, clinic-based financial incentive–based interventions for healthy GWG behaviors.","container-title":"JMIR Formative Research","DOI":"10.2196/30578","ISSN":"2561-326X","issue":"12","journalAbbreviation":"JMIR Form Res","language":"en","page":"e30578","source":"DOI.org (Crossref)","title":"A Pragmatic Intervention Using Financial Incentives for Pregnancy Weight Management: Feasibility Randomized Controlled Trial","title-short":"A Pragmatic Intervention Using Financial Incentives for Pregnancy Weight Management","volume":"5","author":[{"family":"Krukowski","given":"Rebecca"},{"family":"Johnson","given":"Brandi"},{"family":"Kim","given":"Hyeonju"},{"family":"Sen","given":"Saunak"},{"family":"Homsi","given":"Riad"}],"issued":{"date-parts":[["2021",12,24]]}}}],"schema":"https://github.com/citation-style-language/schema/raw/master/csl-citation.json"} </w:instrText>
      </w:r>
      <w:r w:rsidRPr="0061753D">
        <w:rPr>
          <w:rFonts w:ascii="PT Serif" w:hAnsi="PT Serif" w:cs="Arial"/>
          <w:color w:val="000000"/>
          <w:lang w:val="en-US"/>
        </w:rPr>
        <w:fldChar w:fldCharType="separate"/>
      </w:r>
      <w:r w:rsidR="00FB7669" w:rsidRPr="00FB7669">
        <w:rPr>
          <w:rFonts w:ascii="PT Serif" w:hAnsi="PT Serif" w:cs="Times New Roman"/>
          <w:color w:val="000000"/>
          <w:vertAlign w:val="superscript"/>
          <w:lang w:val="en-US"/>
        </w:rPr>
        <w:t>30,40</w:t>
      </w:r>
      <w:r w:rsidRPr="0061753D">
        <w:rPr>
          <w:rFonts w:ascii="PT Serif" w:hAnsi="PT Serif" w:cs="Arial"/>
          <w:color w:val="000000"/>
          <w:lang w:val="en-US"/>
        </w:rPr>
        <w:fldChar w:fldCharType="end"/>
      </w:r>
      <w:r w:rsidRPr="0061753D">
        <w:rPr>
          <w:rFonts w:ascii="PT Serif" w:hAnsi="PT Serif" w:cs="Arial"/>
          <w:color w:val="000000"/>
          <w:lang w:val="en-US"/>
        </w:rPr>
        <w:t xml:space="preserve"> As well some of these studies implemented pay incentives to use the wearable device, this may have impacted participants’ willingness to use the devices,</w:t>
      </w:r>
      <w:r w:rsidRPr="0061753D">
        <w:rPr>
          <w:rFonts w:ascii="PT Serif" w:hAnsi="PT Serif" w:cs="Arial"/>
          <w:color w:val="000000"/>
          <w:lang w:val="en-US"/>
        </w:rPr>
        <w:fldChar w:fldCharType="begin"/>
      </w:r>
      <w:r w:rsidR="00F11112">
        <w:rPr>
          <w:rFonts w:ascii="PT Serif" w:hAnsi="PT Serif" w:cs="Arial"/>
          <w:color w:val="000000"/>
          <w:lang w:val="en-US"/>
        </w:rPr>
        <w:instrText xml:space="preserve"> ADDIN ZOTERO_ITEM CSL_CITATION {"citationID":"GWR3yfzx","properties":{"formattedCitation":"\\super 40\\nosupersub{}","plainCitation":"40","noteIndex":0},"citationItems":[{"id":2554,"uris":["http://zotero.org/users/3114153/items/8BBFGHUS"],"itemData":{"id":2554,"type":"article-journal","abstract":"Background: Excessive gestational weight gain (GWG) is common and can result in maternal and child health complications. Pragmatic behavioral interventions that can be incorporated into standard obstetric care are needed, and financial incentives are a promising approach.\nObjective: The aim of this study is to evaluate the feasibility of recruitment, randomization, and retention, as well as treatment engagement and intervention satisfaction, in a behavioral program. The program provided small incentives for meeting behavioral goals of self-weighing and physical activity as well as larger outcome incentives for meeting GWG goals.\nMethods: We recruited 40 adult women in their first trimester of pregnancy from February 2019 to September 2019 at an obstetric clinic. Participants were randomized to 3 intervention components using a 2×2×2 factorial design: daily incentives for self-weighing (lottery vs certain loss), incentives for adhering to the Institute of Medicine’s GWG guidelines based on BMI category (monthly vs overall), and incentives for reaching physical activity goals (yes vs no). Participants were asked to complete daily weigh-ins using the Withings Body wireless scale provided by the study, as well as wear a physical activity tracker (Fitbit Flex 2). Feasibility outcomes of recruitment, randomization, and retention, as well as treatment engagement and intervention satisfaction, were assessed. Weight assessments were conducted at baseline, 32-week gestation, and 36-week gestation.\nResults: Participants were enrolled at, on average, 9.6 (SD 1.8) weeks’ gestation. Of the 39 participants who were oriented to their condition and received the intervention, 24 (62%) were Black or African American, 30 (77%) were not married, and 29 (74%) had an annual household income of less than US $50,000. Of the 39 participants, 35 (90%) completed the follow-up data collection visit. Participants were generally quite positive about the intervention components, with a particular emphasis on the helpfulness of, and the enjoyment of using, the e-scale in both the quantitative and qualitative feedback. Participants who received the loss incentive, on average, had 2.86 times as many days of self-weighing as those who received the lottery incentive. Participants had a relatively low level of activity, with no difference between those who received a physical activity incentive and those who did not.\nConclusions: A financial incentive–based pragmatic intervention was feasible and acceptable for pregnant women for promoting self-weighing, physical activity, and healthy GWG. Participants were successfully recruited early in their first trimester of pregnancy and retained for follow-up data collection in the third trimester. Participants demonstrated promising engagement in self-weighing, particularly with loss-based incentives, and reported finding the self-weighing especially helpful. This study supports further investigation of pragmatic, clinic-based financial incentive–based interventions for healthy GWG behaviors.","container-title":"JMIR Formative Research","DOI":"10.2196/30578","ISSN":"2561-326X","issue":"12","journalAbbreviation":"JMIR Form Res","language":"en","page":"e30578","source":"DOI.org (Crossref)","title":"A Pragmatic Intervention Using Financial Incentives for Pregnancy Weight Management: Feasibility Randomized Controlled Trial","title-short":"A Pragmatic Intervention Using Financial Incentives for Pregnancy Weight Management","volume":"5","author":[{"family":"Krukowski","given":"Rebecca"},{"family":"Johnson","given":"Brandi"},{"family":"Kim","given":"Hyeonju"},{"family":"Sen","given":"Saunak"},{"family":"Homsi","given":"Riad"}],"issued":{"date-parts":[["2021",12,24]]}}}],"schema":"https://github.com/citation-style-language/schema/raw/master/csl-citation.json"} </w:instrText>
      </w:r>
      <w:r w:rsidRPr="0061753D">
        <w:rPr>
          <w:rFonts w:ascii="PT Serif" w:hAnsi="PT Serif" w:cs="Arial"/>
          <w:color w:val="000000"/>
          <w:lang w:val="en-US"/>
        </w:rPr>
        <w:fldChar w:fldCharType="separate"/>
      </w:r>
      <w:r w:rsidR="00FB7669" w:rsidRPr="00FB7669">
        <w:rPr>
          <w:rFonts w:ascii="PT Serif" w:hAnsi="PT Serif" w:cs="Times New Roman"/>
          <w:color w:val="000000"/>
          <w:vertAlign w:val="superscript"/>
          <w:lang w:val="en-US"/>
        </w:rPr>
        <w:t>40</w:t>
      </w:r>
      <w:r w:rsidRPr="0061753D">
        <w:rPr>
          <w:rFonts w:ascii="PT Serif" w:hAnsi="PT Serif" w:cs="Arial"/>
          <w:color w:val="000000"/>
          <w:lang w:val="en-US"/>
        </w:rPr>
        <w:fldChar w:fldCharType="end"/>
      </w:r>
      <w:r w:rsidRPr="0061753D">
        <w:rPr>
          <w:rFonts w:ascii="PT Serif" w:hAnsi="PT Serif" w:cs="Arial"/>
          <w:color w:val="000000"/>
          <w:lang w:val="en-US"/>
        </w:rPr>
        <w:t xml:space="preserve"> we provided no financial incentives to participants in our study. Our participants had free use of the device and mobile application, and access to their data during the study period, which might have impact on their desire to use the service on a trial basis. </w:t>
      </w:r>
    </w:p>
    <w:p w14:paraId="095C81B6" w14:textId="096EAA9C" w:rsidR="00DB41BB" w:rsidRPr="0061753D" w:rsidRDefault="00DB41BB" w:rsidP="00A25E84">
      <w:pPr>
        <w:spacing w:line="480" w:lineRule="auto"/>
        <w:ind w:firstLine="720"/>
        <w:rPr>
          <w:rFonts w:ascii="PT Serif" w:hAnsi="PT Serif" w:cs="Arial"/>
          <w:color w:val="000000"/>
          <w:lang w:val="en-US"/>
        </w:rPr>
      </w:pPr>
      <w:r w:rsidRPr="0061753D">
        <w:rPr>
          <w:rFonts w:ascii="PT Serif" w:hAnsi="PT Serif" w:cs="Arial"/>
          <w:lang w:val="en-US"/>
        </w:rPr>
        <w:t xml:space="preserve">The </w:t>
      </w:r>
      <w:r>
        <w:rPr>
          <w:rFonts w:ascii="PT Serif" w:hAnsi="PT Serif" w:cs="Arial"/>
          <w:lang w:val="en-US"/>
        </w:rPr>
        <w:t>behavior</w:t>
      </w:r>
      <w:r w:rsidRPr="0061753D">
        <w:rPr>
          <w:rFonts w:ascii="PT Serif" w:hAnsi="PT Serif" w:cs="Arial"/>
          <w:lang w:val="en-US"/>
        </w:rPr>
        <w:t xml:space="preserve">al engagement examined in this pilot study was not </w:t>
      </w:r>
      <w:r>
        <w:rPr>
          <w:rFonts w:ascii="PT Serif" w:hAnsi="PT Serif" w:cs="Arial"/>
          <w:lang w:val="en-US"/>
        </w:rPr>
        <w:t>consistently</w:t>
      </w:r>
      <w:r w:rsidRPr="0061753D">
        <w:rPr>
          <w:rFonts w:ascii="PT Serif" w:hAnsi="PT Serif" w:cs="Arial"/>
          <w:lang w:val="en-US"/>
        </w:rPr>
        <w:t xml:space="preserve"> associated with </w:t>
      </w:r>
      <w:r>
        <w:rPr>
          <w:rFonts w:ascii="PT Serif" w:hAnsi="PT Serif" w:cs="Arial"/>
          <w:lang w:val="en-US"/>
        </w:rPr>
        <w:t xml:space="preserve">positive </w:t>
      </w:r>
      <w:r w:rsidRPr="0061753D">
        <w:rPr>
          <w:rFonts w:ascii="PT Serif" w:hAnsi="PT Serif" w:cs="Arial"/>
          <w:lang w:val="en-US"/>
        </w:rPr>
        <w:t>sleep and stress outcomes</w:t>
      </w:r>
      <w:r>
        <w:rPr>
          <w:rFonts w:ascii="PT Serif" w:hAnsi="PT Serif" w:cs="Arial"/>
          <w:lang w:val="en-US"/>
        </w:rPr>
        <w:t>. One reason for this could be related to the fact that optimal use of devices is not best thought of as a linear progression to higher and higher use, as some healthcare theorists have suggested.</w:t>
      </w:r>
      <w:r>
        <w:rPr>
          <w:rFonts w:ascii="PT Serif" w:hAnsi="PT Serif" w:cs="Arial"/>
          <w:lang w:val="en-US"/>
        </w:rPr>
        <w:fldChar w:fldCharType="begin"/>
      </w:r>
      <w:r w:rsidR="00F11112">
        <w:rPr>
          <w:rFonts w:ascii="PT Serif" w:hAnsi="PT Serif" w:cs="Arial"/>
          <w:lang w:val="en-US"/>
        </w:rPr>
        <w:instrText xml:space="preserve"> ADDIN ZOTERO_ITEM CSL_CITATION {"citationID":"DoN8tZd6","properties":{"formattedCitation":"\\super 19,41\\nosupersub{}","plainCitation":"19,41","noteIndex":0},"citationItems":[{"id":2547,"uris":["http://zotero.org/users/3114153/items/ZBKJ9RGP"],"itemData":{"id":2547,"type":"book","publisher":"Springer","title":"Telecare technologies and the transformation of healthcare.","author":[{"family":"Oudshoorn","given":"Nelly"}],"issued":{"date-parts":[["2011"]]}}},{"id":2613,"uris":["http://zotero.org/users/3114153/items/J3A8ETXH"],"itemData":{"id":2613,"type":"book","publisher":"Routledge: Taylor &amp; Francis Group","title":"The logic of care: Health and the problem of patient choice.","author":[{"literal":"Mol, Annemarie"}],"issued":{"date-parts":[["2018"]]}}}],"schema":"https://github.com/citation-style-language/schema/raw/master/csl-citation.json"} </w:instrText>
      </w:r>
      <w:r>
        <w:rPr>
          <w:rFonts w:ascii="PT Serif" w:hAnsi="PT Serif" w:cs="Arial"/>
          <w:lang w:val="en-US"/>
        </w:rPr>
        <w:fldChar w:fldCharType="separate"/>
      </w:r>
      <w:r w:rsidR="00FB7669" w:rsidRPr="00FB7669">
        <w:rPr>
          <w:rFonts w:ascii="PT Serif" w:hAnsi="PT Serif" w:cs="Times New Roman"/>
          <w:vertAlign w:val="superscript"/>
          <w:lang w:val="en-US"/>
        </w:rPr>
        <w:t>19,41</w:t>
      </w:r>
      <w:r>
        <w:rPr>
          <w:rFonts w:ascii="PT Serif" w:hAnsi="PT Serif" w:cs="Arial"/>
          <w:lang w:val="en-US"/>
        </w:rPr>
        <w:fldChar w:fldCharType="end"/>
      </w:r>
      <w:r>
        <w:rPr>
          <w:rFonts w:ascii="PT Serif" w:hAnsi="PT Serif" w:cs="Arial"/>
          <w:lang w:val="en-US"/>
        </w:rPr>
        <w:t xml:space="preserve"> Rather, personalization and giving choice of how and when to use eHealth programs has been thought to lead to better outcomes and patient satisfaction in a perinatal care context.</w:t>
      </w:r>
      <w:r>
        <w:rPr>
          <w:rFonts w:ascii="PT Serif" w:hAnsi="PT Serif" w:cs="Arial"/>
          <w:lang w:val="en-US"/>
        </w:rPr>
        <w:fldChar w:fldCharType="begin"/>
      </w:r>
      <w:r w:rsidR="00F11112">
        <w:rPr>
          <w:rFonts w:ascii="PT Serif" w:hAnsi="PT Serif" w:cs="Arial"/>
          <w:lang w:val="en-US"/>
        </w:rPr>
        <w:instrText xml:space="preserve"> ADDIN ZOTERO_ITEM CSL_CITATION {"citationID":"b3BpBtWJ","properties":{"formattedCitation":"\\super 2,42,43\\nosupersub{}","plainCitation":"2,42,43","noteIndex":0},"citationItems":[{"id":795,"uris":["http://zotero.org/users/3114153/items/DZTIIJAC"],"itemData":{"id":795,"type":"article-journal","abstract":"Using a human-centered design method, our team sought to envision a new model of care for women experiencing low-risk pregnancy. This model, called OB Nest, aimed to demedicalize the experience of pregnancy by providing a supportive and empowering experience that fits within patients' daily lives. To explore this topic, we invited women to use self-monitoring tools, a text-based smartphone application to communicate with their care team, and moderated online communities to connect with other pregnant women. Through observations of tool use and patient- and care team-provided feedback, we found that self-measurement and access to a fetal heart monitor provided women with confidence and joy in the progress of their pregnancies while shifting their position to being an active participant in their care. The smartphone application gave women direct access to their care team, provided continuity, and removed hurdles in establishing communication. The online community platform was a space where women in the same obstetric clinic could share nonmedical questions and advice with one another. This created a sense of community, leveraged the knowledge of women, and provided a venue beyond the clinic visit for information exchange. These findings were integrated into the design of the Mayo Clinic OB Nest model. This model redistributes care based on the individual needs of patients by providing self-measurement tools and continuous flexible access to their care team. By enabling women to meaningfully participate in their care, there is potential for cost savings and improved patient satisfaction. (C) 2017 Mayo Foundation for Medical Education and Research","container-title":"Mayo Clinic Proceedings","DOI":"10.1016/j.mayocp.2018.01.022","ISSN":"0025-6196","issue":"4","note":"WOS:000428982400012","page":"458-466","title":"OB Nest: Reimagining Low-Risk Prenatal Care","volume":"93","author":[{"family":"Mooij","given":"Mamie J. Meylor","non-dropping-particle":"de"},{"family":"Hodny","given":"Rachael L."},{"family":"O'Neil","given":"Daniel A."},{"family":"Gardner","given":"Matthew R."},{"family":"Beaver","given":"Mekayla"},{"family":"Brown","given":"Andrea T."},{"family":"Barry","given":"Barbara A."},{"family":"Ross","given":"Loma M."},{"family":"Jasik","given":"Amy J."},{"family":"Nesbitt","given":"Katharine M."},{"family":"Sobolewski","given":"Susan M."},{"family":"Skinner","given":"Susan M."},{"family":"Chaudhry","given":"Rajeev"},{"family":"Brost","given":"Brian C."},{"family":"Gostout","given":"Bobbie S."},{"family":"Harms","given":"Roger W."}],"issued":{"date-parts":[["2018",4]]}}},{"id":845,"uris":["http://zotero.org/users/3114153/items/DXBHLKJI"],"itemData":{"id":845,"type":"article-journal","abstract":"Introduction Neonatal homecare for preterm infants is a method of supporting families and monitoring infant growth in the home setting. Telehealth may be used to deliver specialist neonatal care remotely, using online communication methods. This study explored parental experiences with neonatal tele-homecare (NTH). Methods Semi-structured interviews were conducted with 49 parents whose preterm infants had received NTH from a neonatal intensive care unit (NICU) in Denmark. Interview transcripts were analysed using Malterud's systematic text condensation. Results Parents experienced NTH as a personalised method for linking to specialist staff in the NICU. NTH promoted the parent's role as the primary care provider, further strengthening the parent-infant relationship. Discussion From the perspective of parents with preterm infants requiring specialist care, NTH is a useful method of supporting families in the home. Telehealth provides effective communication links with NICU specialists and encourages family-centred care.","container-title":"Journal of Telemedicine and Telecare","DOI":"10.1177/1357633X18765059","ISSN":"1357-633X","issue":"4","note":"WOS:000465593100004","page":"221-229","title":"Parent perspectives of neonatal tele-homecare: A qualitative study","volume":"25","author":[{"family":"Holm","given":"Kristina Garne"},{"family":"Brodsgaard","given":"Anne"},{"family":"Zachariassen","given":"Gitte"},{"family":"Smith","given":"Anthony C."},{"family":"Clemensen","given":"Jane"}],"issued":{"date-parts":[["2019",5]]}}},{"id":931,"uris":["http://zotero.org/users/3114153/items/MNTZWIQG"],"itemData":{"id":931,"type":"article-journal","DOI":"10.2196/jmir.2361","issue":"2","journalAbbreviation":"J Med Internet Res","title":"Cost-Effectiveness of a New Internet-Based Monitoring Tool for Neonatal Post-Discharge Home Care","volume":"15","author":[{"family":"Isetta","given":"Valentina"},{"family":"Lopez-Agustina","given":"Carme"},{"family":"Lopez-Bernal","given":"Esther"},{"family":"Amat","given":"Maribel"},{"family":"Vila","given":"Montserrat"},{"family":"Valls","given":"Carme"},{"family":"Navajas","given":"Daniel"},{"family":"Farre","given":"Ramon"}],"issued":{"date-parts":[["2013"]]}}}],"schema":"https://github.com/citation-style-language/schema/raw/master/csl-citation.json"} </w:instrText>
      </w:r>
      <w:r>
        <w:rPr>
          <w:rFonts w:ascii="PT Serif" w:hAnsi="PT Serif" w:cs="Arial"/>
          <w:lang w:val="en-US"/>
        </w:rPr>
        <w:fldChar w:fldCharType="separate"/>
      </w:r>
      <w:r w:rsidR="00FB7669" w:rsidRPr="00FB7669">
        <w:rPr>
          <w:rFonts w:ascii="PT Serif" w:hAnsi="PT Serif" w:cs="Times New Roman"/>
          <w:vertAlign w:val="superscript"/>
          <w:lang w:val="en-US"/>
        </w:rPr>
        <w:t>2,42,43</w:t>
      </w:r>
      <w:r>
        <w:rPr>
          <w:rFonts w:ascii="PT Serif" w:hAnsi="PT Serif" w:cs="Arial"/>
          <w:lang w:val="en-US"/>
        </w:rPr>
        <w:fldChar w:fldCharType="end"/>
      </w:r>
      <w:r>
        <w:rPr>
          <w:rFonts w:ascii="PT Serif" w:hAnsi="PT Serif" w:cs="Arial"/>
          <w:lang w:val="en-US"/>
        </w:rPr>
        <w:t xml:space="preserve"> However, current research has yet to test the association of personalized eHealth programs in pregnancy and health outcomes directly. This an area of research that should be undertaken in the future.</w:t>
      </w:r>
    </w:p>
    <w:p w14:paraId="227FD8ED" w14:textId="77777777" w:rsidR="00A25E84" w:rsidRPr="0061753D" w:rsidRDefault="00A25E84" w:rsidP="00A25E84">
      <w:pPr>
        <w:spacing w:line="480" w:lineRule="auto"/>
        <w:rPr>
          <w:rFonts w:ascii="PT Serif" w:hAnsi="PT Serif" w:cs="Arial"/>
          <w:b/>
          <w:bCs/>
          <w:lang w:val="en-US"/>
        </w:rPr>
      </w:pPr>
      <w:r w:rsidRPr="0061753D">
        <w:rPr>
          <w:rFonts w:ascii="PT Serif" w:hAnsi="PT Serif" w:cs="Arial"/>
          <w:b/>
          <w:bCs/>
          <w:lang w:val="en-US"/>
        </w:rPr>
        <w:t>Implications for Nursing Practice</w:t>
      </w:r>
    </w:p>
    <w:p w14:paraId="1DB1BEB6" w14:textId="0E1F9931" w:rsidR="00A25E84" w:rsidRPr="0061753D" w:rsidRDefault="00A25E84" w:rsidP="00AC79BF">
      <w:pPr>
        <w:spacing w:line="480" w:lineRule="auto"/>
        <w:ind w:firstLine="720"/>
        <w:rPr>
          <w:rFonts w:ascii="PT Serif" w:hAnsi="PT Serif" w:cs="Arial"/>
          <w:lang w:val="en-US"/>
        </w:rPr>
      </w:pPr>
      <w:r w:rsidRPr="0061753D">
        <w:rPr>
          <w:rFonts w:ascii="PT Serif" w:hAnsi="PT Serif" w:cs="Arial"/>
          <w:lang w:val="en-US"/>
        </w:rPr>
        <w:lastRenderedPageBreak/>
        <w:t xml:space="preserve">Tailoring the care processes toward individual </w:t>
      </w:r>
      <w:r w:rsidR="00631EB4">
        <w:rPr>
          <w:rFonts w:ascii="PT Serif" w:hAnsi="PT Serif" w:cs="Arial"/>
          <w:lang w:val="en-US"/>
        </w:rPr>
        <w:t>pregnant</w:t>
      </w:r>
      <w:r w:rsidRPr="0061753D">
        <w:rPr>
          <w:rFonts w:ascii="PT Serif" w:hAnsi="PT Serif" w:cs="Arial"/>
          <w:lang w:val="en-US"/>
        </w:rPr>
        <w:t xml:space="preserve"> users is critical for the practicing of woman-</w:t>
      </w:r>
      <w:r w:rsidR="004F297E" w:rsidRPr="0061753D">
        <w:rPr>
          <w:rFonts w:ascii="PT Serif" w:hAnsi="PT Serif" w:cs="Arial"/>
          <w:lang w:val="en-US"/>
        </w:rPr>
        <w:t>centered</w:t>
      </w:r>
      <w:r w:rsidRPr="0061753D">
        <w:rPr>
          <w:rFonts w:ascii="PT Serif" w:hAnsi="PT Serif" w:cs="Arial"/>
          <w:lang w:val="en-US"/>
        </w:rPr>
        <w:t xml:space="preserve"> care. It is possible that the promise of access to data will lead to higher levels of digital engagement, however, emotional responses to seeing the trends of one’s personal lifestyle habits might influence feelings of shame for underperforming or undue worry about the state of their unborn child in a case that they do</w:t>
      </w:r>
      <w:r w:rsidR="00567054">
        <w:rPr>
          <w:rFonts w:ascii="PT Serif" w:hAnsi="PT Serif" w:cs="Arial"/>
          <w:lang w:val="en-US"/>
        </w:rPr>
        <w:t xml:space="preserve"> not</w:t>
      </w:r>
      <w:r w:rsidRPr="0061753D">
        <w:rPr>
          <w:rFonts w:ascii="PT Serif" w:hAnsi="PT Serif" w:cs="Arial"/>
          <w:lang w:val="en-US"/>
        </w:rPr>
        <w:t xml:space="preserve"> practice healthy enough habits.</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hC8Glhg3","properties":{"formattedCitation":"\\super 44,45\\nosupersub{}","plainCitation":"44,45","noteIndex":0},"citationItems":[{"id":102,"uris":["http://zotero.org/users/3114153/items/NWZCDZD5"],"itemData":{"id":102,"type":"article-journal","abstract":"The phenomenon of digital health has emerged as a key dimension of contemporary healthcare policy and delivery in many countries. This review article focuses on one aspect of digital health discourses: the concept of patient engagement that encourages patients to take up the new digital media technologies to engage in selfmonitoring and self-care, or what I term ‘the digitally engaged patient’. A critical approach is adopted to examine the sociocultural dimensions of eliciting patients to become ‘digitally engaged’ in their own medical care and preventive health efforts. It is argued that the techno-utopian discourses articulated in the mainstream healthcare policy literature concerning the possibilities and potentialities afforded by digital health technologies do not acknowledge the complexities and ambivalences that are part of using self-monitoring and self-care technologies for monitoring health and illness states, both for patients and for healthcare providers. These include the surveillance and disciplinary dimensions of using these technologies, the emotions and resistances they provoke, their contribution to the burden of self-care and the invisible work on the part of healthcare workers that they require to operate.","container-title":"Social Theory &amp; Health","DOI":"10.1057/sth.2013.10","ISSN":"1477-8211, 1477-822X","issue":"3","language":"en","page":"256-270","source":"Crossref","title":"The digitally engaged patient: Self-monitoring and self-care in the digital health era","title-short":"The digitally engaged patient","volume":"11","author":[{"family":"Lupton","given":"Deborah"}],"issued":{"date-parts":[["2013",8]]}}},{"id":2553,"uris":["http://zotero.org/users/3114153/items/HT4KNF67"],"itemData":{"id":2553,"type":"article-journal","abstract":"New digital devices monitoring the body are increasingly used as research devices. As highly intimate new media objects, placed next to our skin, they challenge our notions of privacy and contribute to the generation of affects—disrupting considerations of “successful” research. In this article, we offer an auto-ethnographic study of (not) using a wearable sleeptracking device, the ŌURA smart ring, as a research device. We discuss the unexpected, intense affects we experienced when attempting to use the ring during a “failed” research process, feeling enchanted and harassed by it in turn. Reflecting on our affects enables us to identify different forms of intimacy: those related to disrupting the bodily norms of academia, and those disrupting the privacy of the sleeping body. To conclude, we discuss the potential of these disruptions to offer a better understanding of the significant role of the thing-power of research devices in qualitative research process.","container-title":"Qualitative Inquiry","DOI":"10.1177/1077800418801376","ISSN":"1077-8004, 1552-7565","issue":"3","journalAbbreviation":"Qualitative Inquiry","language":"en","page":"260-270","source":"DOI.org (Crossref)","title":"The Affective Circle of Harassment and Enchantment: Reflections on the ŌURA Ring as an Intimate Research Device","title-short":"The Affective Circle of Harassment and Enchantment","volume":"25","author":[{"family":"Salmela","given":"Tarja"},{"family":"Valtonen","given":"Anu"},{"family":"Lupton","given":"Deborah"}],"issued":{"date-parts":[["2019",3]]}}}],"schema":"https://github.com/citation-style-language/schema/raw/master/csl-citation.json"} </w:instrText>
      </w:r>
      <w:r w:rsidRPr="0061753D">
        <w:rPr>
          <w:rFonts w:ascii="PT Serif" w:hAnsi="PT Serif" w:cs="Arial"/>
          <w:lang w:val="en-US"/>
        </w:rPr>
        <w:fldChar w:fldCharType="separate"/>
      </w:r>
      <w:r w:rsidR="00FB7669" w:rsidRPr="00FB7669">
        <w:rPr>
          <w:rFonts w:ascii="PT Serif" w:hAnsi="PT Serif" w:cs="Times New Roman"/>
          <w:vertAlign w:val="superscript"/>
          <w:lang w:val="en-US"/>
        </w:rPr>
        <w:t>44,45</w:t>
      </w:r>
      <w:r w:rsidRPr="0061753D">
        <w:rPr>
          <w:rFonts w:ascii="PT Serif" w:hAnsi="PT Serif" w:cs="Arial"/>
          <w:lang w:val="en-US"/>
        </w:rPr>
        <w:fldChar w:fldCharType="end"/>
      </w:r>
      <w:r w:rsidRPr="0061753D">
        <w:rPr>
          <w:rFonts w:ascii="PT Serif" w:hAnsi="PT Serif" w:cs="Arial"/>
          <w:lang w:val="en-US"/>
        </w:rPr>
        <w:t xml:space="preserve"> </w:t>
      </w:r>
      <w:r w:rsidR="00B174F9">
        <w:rPr>
          <w:rFonts w:ascii="PT Serif" w:hAnsi="PT Serif" w:cs="Arial"/>
          <w:lang w:val="en-US"/>
        </w:rPr>
        <w:t xml:space="preserve">Each perinatal client can be guided to use the eHealth programs </w:t>
      </w:r>
      <w:r w:rsidR="00282324">
        <w:rPr>
          <w:rFonts w:ascii="PT Serif" w:hAnsi="PT Serif" w:cs="Arial"/>
          <w:lang w:val="en-US"/>
        </w:rPr>
        <w:t>to the optimal level that suites their needs, preferences, and capacity to manage their own health promotion</w:t>
      </w:r>
      <w:r w:rsidR="00567054">
        <w:rPr>
          <w:rFonts w:ascii="PT Serif" w:hAnsi="PT Serif" w:cs="Arial"/>
          <w:lang w:val="en-US"/>
        </w:rPr>
        <w:t>al</w:t>
      </w:r>
      <w:r w:rsidR="00282324">
        <w:rPr>
          <w:rFonts w:ascii="PT Serif" w:hAnsi="PT Serif" w:cs="Arial"/>
          <w:lang w:val="en-US"/>
        </w:rPr>
        <w:t xml:space="preserve"> care. </w:t>
      </w:r>
    </w:p>
    <w:p w14:paraId="46EE11F3" w14:textId="1412A719" w:rsidR="00A25E84" w:rsidRPr="0061753D" w:rsidRDefault="00A25E84" w:rsidP="00A25E84">
      <w:pPr>
        <w:spacing w:line="480" w:lineRule="auto"/>
        <w:ind w:firstLine="720"/>
        <w:rPr>
          <w:rFonts w:ascii="PT Serif" w:hAnsi="PT Serif" w:cs="Arial"/>
          <w:lang w:val="en-US"/>
        </w:rPr>
      </w:pPr>
      <w:r w:rsidRPr="0061753D">
        <w:rPr>
          <w:rFonts w:ascii="PT Serif" w:hAnsi="PT Serif" w:cs="Arial"/>
          <w:lang w:val="en-US"/>
        </w:rPr>
        <w:t>Many studies have compared digital self-monitoring to regular health promotion interventions in pregnancy and concluded no significant difference between user groups</w:t>
      </w:r>
      <w:r w:rsidR="00BB5F88">
        <w:rPr>
          <w:rFonts w:ascii="PT Serif" w:hAnsi="PT Serif" w:cs="Arial"/>
          <w:lang w:val="en-US"/>
        </w:rPr>
        <w:t>’</w:t>
      </w:r>
      <w:r w:rsidRPr="0061753D">
        <w:rPr>
          <w:rFonts w:ascii="PT Serif" w:hAnsi="PT Serif" w:cs="Arial"/>
          <w:lang w:val="en-US"/>
        </w:rPr>
        <w:t xml:space="preserve"> </w:t>
      </w:r>
      <w:r w:rsidR="004F297E">
        <w:rPr>
          <w:rFonts w:ascii="PT Serif" w:hAnsi="PT Serif" w:cs="Arial"/>
          <w:lang w:val="en-US"/>
        </w:rPr>
        <w:t>behavior</w:t>
      </w:r>
      <w:r w:rsidR="00BB5F88">
        <w:rPr>
          <w:rFonts w:ascii="PT Serif" w:hAnsi="PT Serif" w:cs="Arial"/>
          <w:lang w:val="en-US"/>
        </w:rPr>
        <w:t>al</w:t>
      </w:r>
      <w:r w:rsidRPr="0061753D">
        <w:rPr>
          <w:rFonts w:ascii="PT Serif" w:hAnsi="PT Serif" w:cs="Arial"/>
          <w:lang w:val="en-US"/>
        </w:rPr>
        <w:t xml:space="preserve"> change activities and health outcomes.</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jmSTXr1O","properties":{"formattedCitation":"\\super 30,31\\nosupersub{}","plainCitation":"30,31","noteIndex":0},"citationItems":[{"id":179,"uris":["http://zotero.org/users/3114153/items/2YB944GF"],"itemData":{"id":179,"type":"article-journal","container-title":"Psychiatric Services","DOI":"10.1176/appi.ps.201600582","ISSN":"1075-2730, 1557-9700","issue":"1","language":"en","page":"104-107","source":"Crossref","title":"A Mobile Application for Monitoring and Management of Depressed Mood in a Vulnerable Pregnant Population","volume":"69","author":[{"family":"Hantsoo","given":"Liisa"},{"family":"Criniti","given":"Stephanie"},{"family":"Khan","given":"Annum"},{"family":"Moseley","given":"Marian"},{"family":"Kincler","given":"Naomi"},{"family":"Faherty","given":"Laura J."},{"family":"Epperson","given":"C. Neill"},{"family":"Bennett","given":"Ian M."}],"issued":{"date-parts":[["2018",1]]}}},{"id":2540,"uris":["http://zotero.org/users/3114153/items/MQ63P6VD"],"itemData":{"id":2540,"type":"article-journal","abstract":"Background: Sleep disturbances are common during pregnancy and are associated with the development of adverse pregnancy outcomes. Personal health monitors (PHM) can facilitate change in health behaviors, though few studies have examined their use in improving sleep during pregnancy. This pilot study aimed to characterize sleep changes during pregnancy in women participating in a self-management intervention using a PHM. Participants/Methods: Participants with low risk, singleton pregnancies from Western Massachusetts were randomized at 24 weeks gestation to receive sleep education only (n = 12) or sleep education, and PHM intervention (n = 12). The single-session sleep education was given at baseline by a regis­ tered nurse. Sleep quality, duration, efficiency, disturbances, daytime sleepi­ ness, and fatigue were assessed at baseline and 12 weeks follow-up using questionnaires. We described mean ± standard deviation within and betweengroup changes in each sleep outcome from baseline to 12 weeks follow-up.\nResults: The PHM arm experienced larger sleep quality improvements and daytime sleepiness than the sleep-education only arm, but the differences were not statistically significant. In the PHM arm, the Pittsburgh Sleep Quality Index (PSQI) score decreased (i.e., sleep quality increased) 1.22 ± 2.39 (p = .16), and the Epworth Sleepiness Scale (ESS) score decreased (i.e., day­ time sleepiness decreased) 1.11 ± 2.08 (p = .15). In the sleep-education arm PSQI decreased 0.57 ± 2.37 (p = .55) and ESS decreased 1.29 ± 2.93 (p = .29). Neither group experienced statistically significant changes in sleep duration, efficiency, disturbances, or fatigue.\nConclusion: Sleep education with PHM may improve or prevent decreases in sleep outcomes during pregnancy. Further investigation in larger trials is warranted.","container-title":"Behavioral Sleep Medicine","DOI":"10.1080/15402002.2020.1851230","ISSN":"1540-2002, 1540-2010","issue":"6","journalAbbreviation":"Behavioral Sleep Medicine","language":"en","page":"705-716","source":"DOI.org (Crossref)","title":"The Preliminary Efficacy of a Sleep Self-management Intervention Using a Personalized Health Monitoring Device during Pregnancy","volume":"19","author":[{"family":"Hsiao","given":"Wei-Hsin"},{"family":"Paterno","given":"Mary T."},{"family":"Iradukunda","given":"Favorite"},{"family":"Hawkins'","given":"Marquis"}],"issued":{"date-parts":[["2021",11,2]]}}}],"schema":"https://github.com/citation-style-language/schema/raw/master/csl-citation.json"} </w:instrText>
      </w:r>
      <w:r w:rsidRPr="0061753D">
        <w:rPr>
          <w:rFonts w:ascii="PT Serif" w:hAnsi="PT Serif" w:cs="Arial"/>
          <w:lang w:val="en-US"/>
        </w:rPr>
        <w:fldChar w:fldCharType="separate"/>
      </w:r>
      <w:r w:rsidR="00FB7669" w:rsidRPr="00FB7669">
        <w:rPr>
          <w:rFonts w:ascii="PT Serif" w:hAnsi="PT Serif" w:cs="Times New Roman"/>
          <w:vertAlign w:val="superscript"/>
          <w:lang w:val="en-US"/>
        </w:rPr>
        <w:t>30,31</w:t>
      </w:r>
      <w:r w:rsidRPr="0061753D">
        <w:rPr>
          <w:rFonts w:ascii="PT Serif" w:hAnsi="PT Serif" w:cs="Arial"/>
          <w:lang w:val="en-US"/>
        </w:rPr>
        <w:fldChar w:fldCharType="end"/>
      </w:r>
      <w:r w:rsidRPr="0061753D">
        <w:rPr>
          <w:rFonts w:ascii="PT Serif" w:hAnsi="PT Serif" w:cs="Arial"/>
          <w:lang w:val="en-US"/>
        </w:rPr>
        <w:t xml:space="preserve"> Health anthropologist Annemarie Mol states in the text Logic of Care, that “What characterizes good care is a calm, persistent but forgiving effort to improve the situation of a [client] or to keep this </w:t>
      </w:r>
      <w:r w:rsidR="00BB5F88">
        <w:rPr>
          <w:rFonts w:ascii="PT Serif" w:hAnsi="PT Serif" w:cs="Arial"/>
          <w:lang w:val="en-US"/>
        </w:rPr>
        <w:t xml:space="preserve">[condition] </w:t>
      </w:r>
      <w:r w:rsidRPr="0061753D">
        <w:rPr>
          <w:rFonts w:ascii="PT Serif" w:hAnsi="PT Serif" w:cs="Arial"/>
          <w:lang w:val="en-US"/>
        </w:rPr>
        <w:t>from deteriorating”.</w:t>
      </w:r>
      <w:r w:rsidRPr="0061753D">
        <w:rPr>
          <w:rFonts w:ascii="PT Serif" w:hAnsi="PT Serif" w:cs="Arial"/>
          <w:lang w:val="en-US"/>
        </w:rPr>
        <w:fldChar w:fldCharType="begin"/>
      </w:r>
      <w:r w:rsidR="00F11112">
        <w:rPr>
          <w:rFonts w:ascii="PT Serif" w:hAnsi="PT Serif" w:cs="Arial"/>
          <w:lang w:val="en-US"/>
        </w:rPr>
        <w:instrText xml:space="preserve"> ADDIN ZOTERO_ITEM CSL_CITATION {"citationID":"qG6cBEkE","properties":{"formattedCitation":"\\super 19\\nosupersub{}","plainCitation":"19","noteIndex":0},"citationItems":[{"id":2613,"uris":["http://zotero.org/users/3114153/items/J3A8ETXH"],"itemData":{"id":2613,"type":"book","publisher":"Routledge: Taylor &amp; Francis Group","title":"The logic of care: Health and the problem of patient choice.","author":[{"literal":"Mol, Annemarie"}],"issued":{"date-parts":[["2018"]]}}}],"schema":"https://github.com/citation-style-language/schema/raw/master/csl-citation.json"} </w:instrText>
      </w:r>
      <w:r w:rsidRPr="0061753D">
        <w:rPr>
          <w:rFonts w:ascii="PT Serif" w:hAnsi="PT Serif" w:cs="Arial"/>
          <w:lang w:val="en-US"/>
        </w:rPr>
        <w:fldChar w:fldCharType="separate"/>
      </w:r>
      <w:r w:rsidR="002B15A4" w:rsidRPr="002B15A4">
        <w:rPr>
          <w:rFonts w:ascii="PT Serif" w:hAnsi="PT Serif" w:cs="Times New Roman"/>
          <w:vertAlign w:val="superscript"/>
          <w:lang w:val="en-US"/>
        </w:rPr>
        <w:t>19</w:t>
      </w:r>
      <w:r w:rsidRPr="0061753D">
        <w:rPr>
          <w:rFonts w:ascii="PT Serif" w:hAnsi="PT Serif" w:cs="Arial"/>
          <w:lang w:val="en-US"/>
        </w:rPr>
        <w:fldChar w:fldCharType="end"/>
      </w:r>
      <w:r w:rsidRPr="0061753D">
        <w:rPr>
          <w:rFonts w:ascii="PT Serif" w:hAnsi="PT Serif" w:cs="Arial"/>
          <w:lang w:val="en-US"/>
        </w:rPr>
        <w:t xml:space="preserve"> In light of what good care might be defined as care providers and e</w:t>
      </w:r>
      <w:r w:rsidR="00CF398A">
        <w:rPr>
          <w:rFonts w:ascii="PT Serif" w:hAnsi="PT Serif" w:cs="Arial"/>
          <w:lang w:val="en-US"/>
        </w:rPr>
        <w:t>H</w:t>
      </w:r>
      <w:r w:rsidRPr="0061753D">
        <w:rPr>
          <w:rFonts w:ascii="PT Serif" w:hAnsi="PT Serif" w:cs="Arial"/>
          <w:lang w:val="en-US"/>
        </w:rPr>
        <w:t xml:space="preserve">ealth developers should consider that </w:t>
      </w:r>
      <w:r w:rsidR="00903D27">
        <w:rPr>
          <w:rFonts w:ascii="PT Serif" w:hAnsi="PT Serif" w:cs="Arial"/>
          <w:lang w:val="en-US"/>
        </w:rPr>
        <w:t xml:space="preserve">low and high engagement in eHealth programs might lead to positive outcomes as long as the </w:t>
      </w:r>
      <w:r w:rsidR="00282611">
        <w:rPr>
          <w:rFonts w:ascii="PT Serif" w:hAnsi="PT Serif" w:cs="Arial"/>
          <w:lang w:val="en-US"/>
        </w:rPr>
        <w:t xml:space="preserve">care process includes collaboration with perinatal care providers. </w:t>
      </w:r>
    </w:p>
    <w:p w14:paraId="36337C35" w14:textId="77777777" w:rsidR="00A25E84" w:rsidRPr="0061753D" w:rsidRDefault="00A25E84" w:rsidP="00A25E84">
      <w:pPr>
        <w:spacing w:line="480" w:lineRule="auto"/>
        <w:rPr>
          <w:rFonts w:ascii="PT Serif" w:hAnsi="PT Serif" w:cs="Arial"/>
          <w:b/>
          <w:lang w:val="en-US"/>
        </w:rPr>
      </w:pPr>
      <w:r w:rsidRPr="0061753D">
        <w:rPr>
          <w:rFonts w:ascii="PT Serif" w:hAnsi="PT Serif" w:cs="Arial"/>
          <w:b/>
          <w:lang w:val="en-US"/>
        </w:rPr>
        <w:t>Limitations</w:t>
      </w:r>
    </w:p>
    <w:p w14:paraId="7030CA6D" w14:textId="77777777" w:rsidR="00A25E84" w:rsidRPr="0061753D" w:rsidRDefault="00A25E84" w:rsidP="00A25E84">
      <w:pPr>
        <w:spacing w:line="480" w:lineRule="auto"/>
        <w:ind w:firstLine="720"/>
        <w:rPr>
          <w:rFonts w:ascii="PT Serif" w:hAnsi="PT Serif" w:cs="Arial"/>
          <w:lang w:val="en-US"/>
        </w:rPr>
      </w:pPr>
      <w:r w:rsidRPr="0061753D">
        <w:rPr>
          <w:rFonts w:ascii="PT Serif" w:hAnsi="PT Serif" w:cs="Arial"/>
          <w:lang w:val="en-US"/>
        </w:rPr>
        <w:t xml:space="preserve">This study includes a small sample size, however, the number of observations we incorporated into the statistical analysis were high in volume. This is not a controlled study, and the results are not generalizable and more controlled interventions would be necessary to design any effectiveness studies. The descriptive comparative findings of this study highlight the need to better define the concept of behavioral engagement and </w:t>
      </w:r>
      <w:r w:rsidRPr="0061753D">
        <w:rPr>
          <w:rFonts w:ascii="PT Serif" w:hAnsi="PT Serif" w:cs="Arial"/>
          <w:lang w:val="en-US"/>
        </w:rPr>
        <w:lastRenderedPageBreak/>
        <w:t>to challenge our assumptions regarding the impact behavioral engagement has in the context of technological perinatal care processes. Our study is limited in the potential to see impacts on outcomes related to behavioral engagement as the women used the service during the second trimester and there are generally less disruptions to sleep during this period. We did observe women at a time when they were likely to experience sleep disruptions and high levels of stress due to other factors such as childrearing of their older children and due to the timing of the pilot, during a lockdown period related to the global SARS-CoV-2 pandemic.</w:t>
      </w:r>
    </w:p>
    <w:p w14:paraId="1AD2BB40" w14:textId="77777777" w:rsidR="00A25E84" w:rsidRPr="0061753D" w:rsidRDefault="00A25E84" w:rsidP="00A25E84">
      <w:pPr>
        <w:spacing w:line="480" w:lineRule="auto"/>
        <w:rPr>
          <w:rFonts w:ascii="PT Serif" w:hAnsi="PT Serif" w:cs="Arial"/>
          <w:b/>
          <w:sz w:val="28"/>
          <w:szCs w:val="28"/>
          <w:lang w:val="en-US"/>
        </w:rPr>
      </w:pPr>
      <w:r w:rsidRPr="0061753D">
        <w:rPr>
          <w:rFonts w:ascii="PT Serif" w:hAnsi="PT Serif" w:cs="Arial"/>
          <w:b/>
          <w:sz w:val="28"/>
          <w:szCs w:val="28"/>
          <w:lang w:val="en-US"/>
        </w:rPr>
        <w:t xml:space="preserve">Conclusion </w:t>
      </w:r>
    </w:p>
    <w:p w14:paraId="04B3AD88" w14:textId="4A8D5504" w:rsidR="00CB65E5" w:rsidRPr="00DF0A28" w:rsidRDefault="00A25E84" w:rsidP="00DF0A28">
      <w:pPr>
        <w:spacing w:line="480" w:lineRule="auto"/>
        <w:ind w:firstLine="720"/>
        <w:rPr>
          <w:rFonts w:ascii="PT Serif" w:hAnsi="PT Serif" w:cs="Arial"/>
          <w:lang w:val="en-US"/>
        </w:rPr>
      </w:pPr>
      <w:r w:rsidRPr="0061753D">
        <w:rPr>
          <w:rFonts w:ascii="PT Serif" w:hAnsi="PT Serif" w:cs="Arial"/>
          <w:lang w:val="en-US"/>
        </w:rPr>
        <w:t>The use of self-monitoring technology allowed pregnant users, public health nurses and health researchers to view and store sleep</w:t>
      </w:r>
      <w:r w:rsidR="00970FF9">
        <w:rPr>
          <w:rFonts w:ascii="PT Serif" w:hAnsi="PT Serif" w:cs="Arial"/>
          <w:lang w:val="en-US"/>
        </w:rPr>
        <w:t xml:space="preserve"> (duration and quality) </w:t>
      </w:r>
      <w:r w:rsidRPr="0061753D">
        <w:rPr>
          <w:rFonts w:ascii="PT Serif" w:hAnsi="PT Serif" w:cs="Arial"/>
          <w:lang w:val="en-US"/>
        </w:rPr>
        <w:t xml:space="preserve">and stress data in real-time. Women in the high engagement group did not experience an improvement in sleep duration </w:t>
      </w:r>
      <w:r w:rsidR="006F3B4A">
        <w:rPr>
          <w:rFonts w:ascii="PT Serif" w:hAnsi="PT Serif" w:cs="Arial"/>
          <w:lang w:val="en-US"/>
        </w:rPr>
        <w:t xml:space="preserve">or quality </w:t>
      </w:r>
      <w:r w:rsidRPr="0061753D">
        <w:rPr>
          <w:rFonts w:ascii="PT Serif" w:hAnsi="PT Serif" w:cs="Arial"/>
          <w:lang w:val="en-US"/>
        </w:rPr>
        <w:t xml:space="preserve">compared to the women in the low engagement group. Whereas women in the low group did experience higher scores in RMSSD and saw a less dramatic drop in their RMSSD value, an indication of less stress response. These findings may explain </w:t>
      </w:r>
      <w:r w:rsidR="00DF0A28">
        <w:rPr>
          <w:rFonts w:ascii="PT Serif" w:hAnsi="PT Serif" w:cs="Arial"/>
          <w:lang w:val="en-US"/>
        </w:rPr>
        <w:t xml:space="preserve">that </w:t>
      </w:r>
      <w:r w:rsidRPr="0061753D">
        <w:rPr>
          <w:rFonts w:ascii="PT Serif" w:hAnsi="PT Serif" w:cs="Arial"/>
          <w:lang w:val="en-US"/>
        </w:rPr>
        <w:t xml:space="preserve">personalization </w:t>
      </w:r>
      <w:r w:rsidR="006F6390">
        <w:rPr>
          <w:rFonts w:ascii="PT Serif" w:hAnsi="PT Serif" w:cs="Arial"/>
          <w:lang w:val="en-US"/>
        </w:rPr>
        <w:t xml:space="preserve">of </w:t>
      </w:r>
      <w:r w:rsidRPr="0061753D">
        <w:rPr>
          <w:rFonts w:ascii="PT Serif" w:hAnsi="PT Serif" w:cs="Arial"/>
          <w:lang w:val="en-US"/>
        </w:rPr>
        <w:t xml:space="preserve">self-monitoring strategies and meaningful, trusting interactions with health coaches play </w:t>
      </w:r>
      <w:r w:rsidR="00A92F0D" w:rsidRPr="0061753D">
        <w:rPr>
          <w:rFonts w:ascii="PT Serif" w:hAnsi="PT Serif" w:cs="Arial"/>
          <w:lang w:val="en-US"/>
        </w:rPr>
        <w:t>e</w:t>
      </w:r>
      <w:r w:rsidR="00A92F0D">
        <w:rPr>
          <w:rFonts w:ascii="PT Serif" w:hAnsi="PT Serif" w:cs="Arial"/>
          <w:lang w:val="en-US"/>
        </w:rPr>
        <w:t>qually</w:t>
      </w:r>
      <w:r w:rsidRPr="0061753D">
        <w:rPr>
          <w:rFonts w:ascii="PT Serif" w:hAnsi="PT Serif" w:cs="Arial"/>
          <w:lang w:val="en-US"/>
        </w:rPr>
        <w:t xml:space="preserve"> important roles in supporting </w:t>
      </w:r>
      <w:r w:rsidR="00A92F0D">
        <w:rPr>
          <w:rFonts w:ascii="PT Serif" w:hAnsi="PT Serif" w:cs="Arial"/>
          <w:lang w:val="en-US"/>
        </w:rPr>
        <w:t>pregnant persons and women</w:t>
      </w:r>
      <w:r w:rsidRPr="0061753D">
        <w:rPr>
          <w:rFonts w:ascii="PT Serif" w:hAnsi="PT Serif" w:cs="Arial"/>
          <w:lang w:val="en-US"/>
        </w:rPr>
        <w:t xml:space="preserve"> toward health promotion activities as do</w:t>
      </w:r>
      <w:r w:rsidR="002A6E80">
        <w:rPr>
          <w:rFonts w:ascii="PT Serif" w:hAnsi="PT Serif" w:cs="Arial"/>
          <w:lang w:val="en-US"/>
        </w:rPr>
        <w:t xml:space="preserve"> initiatives to support increased</w:t>
      </w:r>
      <w:r w:rsidRPr="0061753D">
        <w:rPr>
          <w:rFonts w:ascii="PT Serif" w:hAnsi="PT Serif" w:cs="Arial"/>
          <w:lang w:val="en-US"/>
        </w:rPr>
        <w:t xml:space="preserve"> </w:t>
      </w:r>
      <w:r w:rsidR="004F297E">
        <w:rPr>
          <w:rFonts w:ascii="PT Serif" w:hAnsi="PT Serif" w:cs="Arial"/>
          <w:lang w:val="en-US"/>
        </w:rPr>
        <w:t>behavior</w:t>
      </w:r>
      <w:r w:rsidRPr="0061753D">
        <w:rPr>
          <w:rFonts w:ascii="PT Serif" w:hAnsi="PT Serif" w:cs="Arial"/>
          <w:lang w:val="en-US"/>
        </w:rPr>
        <w:t>al engagement in self-monitoring</w:t>
      </w:r>
      <w:r w:rsidR="00584B02">
        <w:rPr>
          <w:rFonts w:ascii="PT Serif" w:hAnsi="PT Serif" w:cs="Arial"/>
          <w:lang w:val="en-US"/>
        </w:rPr>
        <w:t>.</w:t>
      </w:r>
    </w:p>
    <w:p w14:paraId="17C629A0" w14:textId="4DCA77A6" w:rsidR="003925F8" w:rsidRDefault="003925F8" w:rsidP="00A25E84">
      <w:pPr>
        <w:rPr>
          <w:rFonts w:ascii="PT Serif" w:hAnsi="PT Serif" w:cs="Arial"/>
          <w:b/>
          <w:bCs/>
          <w:sz w:val="28"/>
          <w:szCs w:val="28"/>
          <w:lang w:val="en-US"/>
        </w:rPr>
      </w:pPr>
    </w:p>
    <w:p w14:paraId="6B5CECC0" w14:textId="2840C7A0" w:rsidR="005B7211" w:rsidRDefault="005B7211" w:rsidP="00A25E84">
      <w:pPr>
        <w:rPr>
          <w:rFonts w:ascii="PT Serif" w:hAnsi="PT Serif" w:cs="Arial"/>
          <w:b/>
          <w:bCs/>
          <w:sz w:val="28"/>
          <w:szCs w:val="28"/>
          <w:lang w:val="en-US"/>
        </w:rPr>
      </w:pPr>
    </w:p>
    <w:p w14:paraId="58371718" w14:textId="3BAE7898" w:rsidR="005B7211" w:rsidRDefault="005B7211" w:rsidP="00A25E84">
      <w:pPr>
        <w:rPr>
          <w:rFonts w:ascii="PT Serif" w:hAnsi="PT Serif" w:cs="Arial"/>
          <w:b/>
          <w:bCs/>
          <w:sz w:val="28"/>
          <w:szCs w:val="28"/>
          <w:lang w:val="en-US"/>
        </w:rPr>
      </w:pPr>
    </w:p>
    <w:p w14:paraId="2F55243B" w14:textId="72DEAF83" w:rsidR="005B7211" w:rsidRDefault="005B7211" w:rsidP="00A25E84">
      <w:pPr>
        <w:rPr>
          <w:rFonts w:ascii="PT Serif" w:hAnsi="PT Serif" w:cs="Arial"/>
          <w:b/>
          <w:bCs/>
          <w:sz w:val="28"/>
          <w:szCs w:val="28"/>
          <w:lang w:val="en-US"/>
        </w:rPr>
      </w:pPr>
    </w:p>
    <w:p w14:paraId="6400200A" w14:textId="40EDDEE5" w:rsidR="005B7211" w:rsidRDefault="005B7211" w:rsidP="00A25E84">
      <w:pPr>
        <w:rPr>
          <w:rFonts w:ascii="PT Serif" w:hAnsi="PT Serif" w:cs="Arial"/>
          <w:b/>
          <w:bCs/>
          <w:sz w:val="28"/>
          <w:szCs w:val="28"/>
          <w:lang w:val="en-US"/>
        </w:rPr>
      </w:pPr>
    </w:p>
    <w:p w14:paraId="008CD72E" w14:textId="437F2590" w:rsidR="005B7211" w:rsidRDefault="005B7211" w:rsidP="00A25E84">
      <w:pPr>
        <w:rPr>
          <w:rFonts w:ascii="PT Serif" w:hAnsi="PT Serif" w:cs="Arial"/>
          <w:b/>
          <w:bCs/>
          <w:sz w:val="28"/>
          <w:szCs w:val="28"/>
          <w:lang w:val="en-US"/>
        </w:rPr>
      </w:pPr>
    </w:p>
    <w:p w14:paraId="7FD0CBBE" w14:textId="2518F2F3" w:rsidR="005B7211" w:rsidRDefault="005B7211" w:rsidP="00A25E84">
      <w:pPr>
        <w:rPr>
          <w:rFonts w:ascii="PT Serif" w:hAnsi="PT Serif" w:cs="Arial"/>
          <w:b/>
          <w:bCs/>
          <w:sz w:val="28"/>
          <w:szCs w:val="28"/>
          <w:lang w:val="en-US"/>
        </w:rPr>
      </w:pPr>
    </w:p>
    <w:p w14:paraId="492D1072" w14:textId="02BD3A9C" w:rsidR="005B7211" w:rsidRDefault="005B7211" w:rsidP="00A25E84">
      <w:pPr>
        <w:rPr>
          <w:rFonts w:ascii="PT Serif" w:hAnsi="PT Serif" w:cs="Arial"/>
          <w:b/>
          <w:bCs/>
          <w:sz w:val="28"/>
          <w:szCs w:val="28"/>
          <w:lang w:val="en-US"/>
        </w:rPr>
      </w:pPr>
    </w:p>
    <w:p w14:paraId="307E1DAF" w14:textId="5C0E157E" w:rsidR="005B7211" w:rsidRDefault="005B7211" w:rsidP="00A25E84">
      <w:pPr>
        <w:rPr>
          <w:rFonts w:ascii="PT Serif" w:hAnsi="PT Serif" w:cs="Arial"/>
          <w:b/>
          <w:bCs/>
          <w:sz w:val="28"/>
          <w:szCs w:val="28"/>
          <w:lang w:val="en-US"/>
        </w:rPr>
      </w:pPr>
    </w:p>
    <w:p w14:paraId="235B630F" w14:textId="256EADED" w:rsidR="005B7211" w:rsidRDefault="005B7211" w:rsidP="00A25E84">
      <w:pPr>
        <w:rPr>
          <w:rFonts w:ascii="PT Serif" w:hAnsi="PT Serif" w:cs="Arial"/>
          <w:b/>
          <w:bCs/>
          <w:sz w:val="28"/>
          <w:szCs w:val="28"/>
          <w:lang w:val="en-US"/>
        </w:rPr>
      </w:pPr>
    </w:p>
    <w:p w14:paraId="221335F7" w14:textId="69B34E57" w:rsidR="005B7211" w:rsidRDefault="005B7211" w:rsidP="00A25E84">
      <w:pPr>
        <w:rPr>
          <w:rFonts w:ascii="PT Serif" w:hAnsi="PT Serif" w:cs="Arial"/>
          <w:b/>
          <w:bCs/>
          <w:sz w:val="28"/>
          <w:szCs w:val="28"/>
          <w:lang w:val="en-US"/>
        </w:rPr>
      </w:pPr>
    </w:p>
    <w:p w14:paraId="1ED160A2" w14:textId="77777777" w:rsidR="005B7211" w:rsidRDefault="005B7211" w:rsidP="00A25E84">
      <w:pPr>
        <w:rPr>
          <w:rFonts w:ascii="PT Serif" w:hAnsi="PT Serif" w:cs="Arial"/>
          <w:b/>
          <w:bCs/>
          <w:sz w:val="28"/>
          <w:szCs w:val="28"/>
          <w:lang w:val="en-US"/>
        </w:rPr>
      </w:pPr>
    </w:p>
    <w:p w14:paraId="636C0937" w14:textId="77777777" w:rsidR="003925F8" w:rsidRDefault="003925F8" w:rsidP="00A25E84">
      <w:pPr>
        <w:rPr>
          <w:rFonts w:ascii="PT Serif" w:hAnsi="PT Serif" w:cs="Arial"/>
          <w:b/>
          <w:bCs/>
          <w:sz w:val="28"/>
          <w:szCs w:val="28"/>
          <w:lang w:val="en-US"/>
        </w:rPr>
      </w:pPr>
    </w:p>
    <w:p w14:paraId="65472634" w14:textId="7F61BBBC" w:rsidR="00A25E84" w:rsidRPr="0061753D" w:rsidRDefault="00A25E84" w:rsidP="00A25E84">
      <w:pPr>
        <w:rPr>
          <w:rFonts w:ascii="PT Serif" w:hAnsi="PT Serif" w:cs="Arial"/>
          <w:highlight w:val="yellow"/>
          <w:lang w:val="en-US"/>
        </w:rPr>
      </w:pPr>
      <w:r w:rsidRPr="0061753D">
        <w:rPr>
          <w:rFonts w:ascii="PT Serif" w:hAnsi="PT Serif" w:cs="Arial"/>
          <w:b/>
          <w:bCs/>
          <w:sz w:val="28"/>
          <w:szCs w:val="28"/>
          <w:lang w:val="en-US"/>
        </w:rPr>
        <w:t>References</w:t>
      </w:r>
    </w:p>
    <w:p w14:paraId="7591860F" w14:textId="77777777" w:rsidR="00A25E84" w:rsidRPr="0061753D" w:rsidRDefault="00A25E84" w:rsidP="00A25E84">
      <w:pPr>
        <w:rPr>
          <w:rFonts w:ascii="PT Serif" w:hAnsi="PT Serif" w:cs="Arial"/>
          <w:highlight w:val="yellow"/>
          <w:lang w:val="en-US"/>
        </w:rPr>
      </w:pPr>
    </w:p>
    <w:p w14:paraId="16309EBA" w14:textId="77777777" w:rsidR="00F11112" w:rsidRPr="00F11112" w:rsidRDefault="00A25E84" w:rsidP="00F11112">
      <w:pPr>
        <w:pStyle w:val="Bibliography"/>
        <w:rPr>
          <w:rFonts w:ascii="PT Serif" w:hAnsi="PT Serif"/>
          <w:lang w:val="en-US"/>
        </w:rPr>
      </w:pPr>
      <w:r w:rsidRPr="0061753D">
        <w:rPr>
          <w:rFonts w:ascii="PT Serif" w:hAnsi="PT Serif" w:cs="Arial"/>
          <w:lang w:val="en-US"/>
        </w:rPr>
        <w:fldChar w:fldCharType="begin"/>
      </w:r>
      <w:r w:rsidR="00F11112">
        <w:rPr>
          <w:rFonts w:ascii="PT Serif" w:hAnsi="PT Serif" w:cs="Arial"/>
          <w:lang w:val="en-US"/>
        </w:rPr>
        <w:instrText xml:space="preserve"> ADDIN ZOTERO_BIBL {"uncited":[],"omitted":[],"custom":[]} CSL_BIBLIOGRAPHY </w:instrText>
      </w:r>
      <w:r w:rsidRPr="0061753D">
        <w:rPr>
          <w:rFonts w:ascii="PT Serif" w:hAnsi="PT Serif" w:cs="Arial"/>
          <w:lang w:val="en-US"/>
        </w:rPr>
        <w:fldChar w:fldCharType="separate"/>
      </w:r>
      <w:r w:rsidR="00F11112" w:rsidRPr="00F11112">
        <w:rPr>
          <w:rFonts w:ascii="PT Serif" w:hAnsi="PT Serif"/>
          <w:lang w:val="en-US"/>
        </w:rPr>
        <w:t xml:space="preserve">1. </w:t>
      </w:r>
      <w:r w:rsidR="00F11112" w:rsidRPr="00F11112">
        <w:rPr>
          <w:rFonts w:ascii="PT Serif" w:hAnsi="PT Serif"/>
          <w:lang w:val="en-US"/>
        </w:rPr>
        <w:tab/>
        <w:t xml:space="preserve">Kamysheva E, Skouteris H, Wertheim EH, Paxton SJ, Milgrom J. A prospective investigation of the relationships among sleep quality, physical symptoms, and depressive symptoms during pregnancy. </w:t>
      </w:r>
      <w:r w:rsidR="00F11112" w:rsidRPr="00F11112">
        <w:rPr>
          <w:rFonts w:ascii="PT Serif" w:hAnsi="PT Serif"/>
          <w:i/>
          <w:iCs/>
          <w:lang w:val="en-US"/>
        </w:rPr>
        <w:t>Journal of Affective Disorders</w:t>
      </w:r>
      <w:r w:rsidR="00F11112" w:rsidRPr="00F11112">
        <w:rPr>
          <w:rFonts w:ascii="PT Serif" w:hAnsi="PT Serif"/>
          <w:lang w:val="en-US"/>
        </w:rPr>
        <w:t>. 2010;123(1-3):317-320. doi:10.1016/j.jad.2009.09.015</w:t>
      </w:r>
    </w:p>
    <w:p w14:paraId="62460555"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2. </w:t>
      </w:r>
      <w:r w:rsidRPr="00F11112">
        <w:rPr>
          <w:rFonts w:ascii="PT Serif" w:hAnsi="PT Serif"/>
          <w:lang w:val="en-US"/>
        </w:rPr>
        <w:tab/>
        <w:t xml:space="preserve">de Mooij MJM, Hodny RL, O’Neil DA, et al. OB Nest: Reimagining Low-Risk Prenatal Care. </w:t>
      </w:r>
      <w:r w:rsidRPr="00F11112">
        <w:rPr>
          <w:rFonts w:ascii="PT Serif" w:hAnsi="PT Serif"/>
          <w:i/>
          <w:iCs/>
          <w:lang w:val="en-US"/>
        </w:rPr>
        <w:t>Mayo Clinic Proceedings</w:t>
      </w:r>
      <w:r w:rsidRPr="00F11112">
        <w:rPr>
          <w:rFonts w:ascii="PT Serif" w:hAnsi="PT Serif"/>
          <w:lang w:val="en-US"/>
        </w:rPr>
        <w:t>. 2018;93(4):458-466. doi:10.1016/j.mayocp.2018.01.022</w:t>
      </w:r>
    </w:p>
    <w:p w14:paraId="33477DD3"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3. </w:t>
      </w:r>
      <w:r w:rsidRPr="00F11112">
        <w:rPr>
          <w:rFonts w:ascii="PT Serif" w:hAnsi="PT Serif"/>
          <w:lang w:val="en-US"/>
        </w:rPr>
        <w:tab/>
        <w:t xml:space="preserve">Sedov ID, Cameron EE, Madigan S, Tomfohr-Madsen LM. Sleep quality during pregnancy: A meta-analysis. </w:t>
      </w:r>
      <w:r w:rsidRPr="00F11112">
        <w:rPr>
          <w:rFonts w:ascii="PT Serif" w:hAnsi="PT Serif"/>
          <w:i/>
          <w:iCs/>
          <w:lang w:val="en-US"/>
        </w:rPr>
        <w:t>Sleep Medicine Reviews</w:t>
      </w:r>
      <w:r w:rsidRPr="00F11112">
        <w:rPr>
          <w:rFonts w:ascii="PT Serif" w:hAnsi="PT Serif"/>
          <w:lang w:val="en-US"/>
        </w:rPr>
        <w:t>. 2018;38:168-176. doi:10.1016/j.smrv.2017.06.005</w:t>
      </w:r>
    </w:p>
    <w:p w14:paraId="58B2C95D" w14:textId="1F2A5DF7" w:rsidR="00F11112" w:rsidRPr="00F11112" w:rsidRDefault="00F11112" w:rsidP="00F11112">
      <w:pPr>
        <w:pStyle w:val="Bibliography"/>
        <w:rPr>
          <w:rFonts w:ascii="PT Serif" w:hAnsi="PT Serif"/>
          <w:lang w:val="en-US"/>
        </w:rPr>
      </w:pPr>
      <w:r w:rsidRPr="00F11112">
        <w:rPr>
          <w:rFonts w:ascii="PT Serif" w:hAnsi="PT Serif"/>
          <w:lang w:val="en-US"/>
        </w:rPr>
        <w:t xml:space="preserve">4. </w:t>
      </w:r>
      <w:r w:rsidRPr="00F11112">
        <w:rPr>
          <w:rFonts w:ascii="PT Serif" w:hAnsi="PT Serif"/>
          <w:lang w:val="en-US"/>
        </w:rPr>
        <w:tab/>
        <w:t xml:space="preserve">Balserak B, Lee K. </w:t>
      </w:r>
      <w:r w:rsidRPr="00F11112">
        <w:rPr>
          <w:rFonts w:ascii="PT Serif" w:hAnsi="PT Serif"/>
          <w:i/>
          <w:iCs/>
          <w:lang w:val="en-US"/>
        </w:rPr>
        <w:t>Sleep and Sleep Disorders Associated with Pregnancy,” InPrinciples and Practice of Sleep Medicine</w:t>
      </w:r>
      <w:r w:rsidRPr="00F11112">
        <w:rPr>
          <w:rFonts w:ascii="PT Serif" w:hAnsi="PT Serif"/>
          <w:lang w:val="en-US"/>
        </w:rPr>
        <w:t>. Sixth. Elsevier; 2017.</w:t>
      </w:r>
      <w:r w:rsidR="00DD7C28">
        <w:rPr>
          <w:rFonts w:ascii="PT Serif" w:hAnsi="PT Serif"/>
          <w:lang w:val="en-US"/>
        </w:rPr>
        <w:t>p.</w:t>
      </w:r>
      <w:r w:rsidR="00A10638">
        <w:rPr>
          <w:rFonts w:ascii="PT Serif" w:hAnsi="PT Serif"/>
          <w:lang w:val="en-US"/>
        </w:rPr>
        <w:t>1572-1586</w:t>
      </w:r>
    </w:p>
    <w:p w14:paraId="5DE3DA16"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5. </w:t>
      </w:r>
      <w:r w:rsidRPr="00F11112">
        <w:rPr>
          <w:rFonts w:ascii="PT Serif" w:hAnsi="PT Serif"/>
          <w:lang w:val="en-US"/>
        </w:rPr>
        <w:tab/>
        <w:t xml:space="preserve">Staneva A, Bogossian F, Pritchard M, Wittkowski A. The effects of maternal depression, anxiety, and perceived stress during pregnancy on preterm birth: A systematic review. </w:t>
      </w:r>
      <w:r w:rsidRPr="00F11112">
        <w:rPr>
          <w:rFonts w:ascii="PT Serif" w:hAnsi="PT Serif"/>
          <w:i/>
          <w:iCs/>
          <w:lang w:val="en-US"/>
        </w:rPr>
        <w:t>Women and Birth</w:t>
      </w:r>
      <w:r w:rsidRPr="00F11112">
        <w:rPr>
          <w:rFonts w:ascii="PT Serif" w:hAnsi="PT Serif"/>
          <w:lang w:val="en-US"/>
        </w:rPr>
        <w:t>. 2015;28(3):179-193. doi:10.1016/j.wombi.2015.02.003</w:t>
      </w:r>
    </w:p>
    <w:p w14:paraId="09326E03"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6. </w:t>
      </w:r>
      <w:r w:rsidRPr="00F11112">
        <w:rPr>
          <w:rFonts w:ascii="PT Serif" w:hAnsi="PT Serif"/>
          <w:lang w:val="en-US"/>
        </w:rPr>
        <w:tab/>
        <w:t xml:space="preserve">Warland J, Dorrian J, Morrison JL, O’Brien LM. Maternal sleep during pregnancy and poor fetal outcomes: A scoping review of the literature with meta-analysis. </w:t>
      </w:r>
      <w:r w:rsidRPr="00F11112">
        <w:rPr>
          <w:rFonts w:ascii="PT Serif" w:hAnsi="PT Serif"/>
          <w:i/>
          <w:iCs/>
          <w:lang w:val="en-US"/>
        </w:rPr>
        <w:t>Sleep Medicine Reviews</w:t>
      </w:r>
      <w:r w:rsidRPr="00F11112">
        <w:rPr>
          <w:rFonts w:ascii="PT Serif" w:hAnsi="PT Serif"/>
          <w:lang w:val="en-US"/>
        </w:rPr>
        <w:t>. 2018;41:197-219. doi:10.1016/j.smrv.2018.03.004</w:t>
      </w:r>
    </w:p>
    <w:p w14:paraId="6EB331C5"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7. </w:t>
      </w:r>
      <w:r w:rsidRPr="00F11112">
        <w:rPr>
          <w:rFonts w:ascii="PT Serif" w:hAnsi="PT Serif"/>
          <w:lang w:val="en-US"/>
        </w:rPr>
        <w:tab/>
        <w:t xml:space="preserve">Galea JT, Ramos K, Coit J, et al. The Use of Wearable Technology to Objectively Measure Sleep Quality and Physical Activity Among Pregnant Women in Urban Lima, Peru: A Pilot Feasibility Study. </w:t>
      </w:r>
      <w:r w:rsidRPr="00F11112">
        <w:rPr>
          <w:rFonts w:ascii="PT Serif" w:hAnsi="PT Serif"/>
          <w:i/>
          <w:iCs/>
          <w:lang w:val="en-US"/>
        </w:rPr>
        <w:t>Matern Child Health J</w:t>
      </w:r>
      <w:r w:rsidRPr="00F11112">
        <w:rPr>
          <w:rFonts w:ascii="PT Serif" w:hAnsi="PT Serif"/>
          <w:lang w:val="en-US"/>
        </w:rPr>
        <w:t>. 2020;24(7):823-828. doi:10.1007/s10995-020-02931-5</w:t>
      </w:r>
    </w:p>
    <w:p w14:paraId="6B8933BF"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8. </w:t>
      </w:r>
      <w:r w:rsidRPr="00F11112">
        <w:rPr>
          <w:rFonts w:ascii="PT Serif" w:hAnsi="PT Serif"/>
          <w:lang w:val="en-US"/>
        </w:rPr>
        <w:tab/>
        <w:t xml:space="preserve">Muuraiskangas S, Mattila E, Kyttala P, Koreasalo M, Lappalainen R. User Experiences of a Mobile Mental Well-Being Intervention Among Pregnant Women. In: Serino S, Matic A, Giakoumis D, Lopez G, Cipresso P, eds. </w:t>
      </w:r>
      <w:r w:rsidRPr="00F11112">
        <w:rPr>
          <w:rFonts w:ascii="PT Serif" w:hAnsi="PT Serif"/>
          <w:i/>
          <w:iCs/>
          <w:lang w:val="en-US"/>
        </w:rPr>
        <w:t>Pervasive Computing Paradigms for Mental Health (Mindcare 2015)</w:t>
      </w:r>
      <w:r w:rsidRPr="00F11112">
        <w:rPr>
          <w:rFonts w:ascii="PT Serif" w:hAnsi="PT Serif"/>
          <w:lang w:val="en-US"/>
        </w:rPr>
        <w:t>. Vol 604. ; 2016:140-149. doi:10.1007/978-3-319-32270-4_14</w:t>
      </w:r>
    </w:p>
    <w:p w14:paraId="099316DC" w14:textId="77777777" w:rsidR="00F11112" w:rsidRPr="00F11112" w:rsidRDefault="00F11112" w:rsidP="00F11112">
      <w:pPr>
        <w:pStyle w:val="Bibliography"/>
        <w:rPr>
          <w:rFonts w:ascii="PT Serif" w:hAnsi="PT Serif"/>
          <w:lang w:val="en-US"/>
        </w:rPr>
      </w:pPr>
      <w:r w:rsidRPr="00F11112">
        <w:rPr>
          <w:rFonts w:ascii="PT Serif" w:hAnsi="PT Serif"/>
          <w:lang w:val="en-US"/>
        </w:rPr>
        <w:lastRenderedPageBreak/>
        <w:t xml:space="preserve">9. </w:t>
      </w:r>
      <w:r w:rsidRPr="00F11112">
        <w:rPr>
          <w:rFonts w:ascii="PT Serif" w:hAnsi="PT Serif"/>
          <w:lang w:val="en-US"/>
        </w:rPr>
        <w:tab/>
        <w:t xml:space="preserve">Hawkins M, Iradukunda F, Paterno M. Feasibility of a Sleep Self-Management Intervention in Pregnancy Using a Personalized Health Monitoring Device: Protocol for a Pilot Randomized Controlled Trial. </w:t>
      </w:r>
      <w:r w:rsidRPr="00F11112">
        <w:rPr>
          <w:rFonts w:ascii="PT Serif" w:hAnsi="PT Serif"/>
          <w:i/>
          <w:iCs/>
          <w:lang w:val="en-US"/>
        </w:rPr>
        <w:t>Jmir Research Protocols</w:t>
      </w:r>
      <w:r w:rsidRPr="00F11112">
        <w:rPr>
          <w:rFonts w:ascii="PT Serif" w:hAnsi="PT Serif"/>
          <w:lang w:val="en-US"/>
        </w:rPr>
        <w:t>. 2019;8(5):118-128. doi:10.2196/12455</w:t>
      </w:r>
    </w:p>
    <w:p w14:paraId="6AE09BC2"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10. </w:t>
      </w:r>
      <w:r w:rsidRPr="00F11112">
        <w:rPr>
          <w:rFonts w:ascii="PT Serif" w:hAnsi="PT Serif"/>
          <w:lang w:val="en-US"/>
        </w:rPr>
        <w:tab/>
        <w:t xml:space="preserve">Doherty K, Marcano-Belisario J, Cohn M, et al. Engagement with Mental Health Screening on Mobile Devices: Results from an Antenatal Feasibility Study. In: </w:t>
      </w:r>
      <w:r w:rsidRPr="00F11112">
        <w:rPr>
          <w:rFonts w:ascii="PT Serif" w:hAnsi="PT Serif"/>
          <w:i/>
          <w:iCs/>
          <w:lang w:val="en-US"/>
        </w:rPr>
        <w:t>Proceedings of the 2019 CHI Conference on Human Factors in Computing Systems</w:t>
      </w:r>
      <w:r w:rsidRPr="00F11112">
        <w:rPr>
          <w:rFonts w:ascii="PT Serif" w:hAnsi="PT Serif"/>
          <w:lang w:val="en-US"/>
        </w:rPr>
        <w:t>. ACM; 2019:1-15. doi:10.1145/3290605.3300416</w:t>
      </w:r>
    </w:p>
    <w:p w14:paraId="45C45744"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11. </w:t>
      </w:r>
      <w:r w:rsidRPr="00F11112">
        <w:rPr>
          <w:rFonts w:ascii="PT Serif" w:hAnsi="PT Serif"/>
          <w:lang w:val="en-US"/>
        </w:rPr>
        <w:tab/>
        <w:t xml:space="preserve">Asgari Mehrabadi M, Azimi I, Sarhaddi F, et al. Sleep Tracking of a Commercially Available Smart Ring and Smartwatch Against Medical-Grade Actigraphy in Everyday Settings: Instrument Validation Study. </w:t>
      </w:r>
      <w:r w:rsidRPr="00F11112">
        <w:rPr>
          <w:rFonts w:ascii="PT Serif" w:hAnsi="PT Serif"/>
          <w:i/>
          <w:iCs/>
          <w:lang w:val="en-US"/>
        </w:rPr>
        <w:t>JMIR Mhealth Uhealth</w:t>
      </w:r>
      <w:r w:rsidRPr="00F11112">
        <w:rPr>
          <w:rFonts w:ascii="PT Serif" w:hAnsi="PT Serif"/>
          <w:lang w:val="en-US"/>
        </w:rPr>
        <w:t>. 2020;8(10):e20465. doi:10.2196/20465</w:t>
      </w:r>
    </w:p>
    <w:p w14:paraId="185493DD"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12. </w:t>
      </w:r>
      <w:r w:rsidRPr="00F11112">
        <w:rPr>
          <w:rFonts w:ascii="PT Serif" w:hAnsi="PT Serif"/>
          <w:lang w:val="en-US"/>
        </w:rPr>
        <w:tab/>
        <w:t xml:space="preserve">Niela-Vilén H, Auxier J, Ekholm E, et al. Pregnant women’s daily patterns of well-being before and during the COVID-19 pandemic in Finland: Longitudinal monitoring through smartwatch technology. Ryckman KK, ed. </w:t>
      </w:r>
      <w:r w:rsidRPr="00F11112">
        <w:rPr>
          <w:rFonts w:ascii="PT Serif" w:hAnsi="PT Serif"/>
          <w:i/>
          <w:iCs/>
          <w:lang w:val="en-US"/>
        </w:rPr>
        <w:t>PLoS ONE</w:t>
      </w:r>
      <w:r w:rsidRPr="00F11112">
        <w:rPr>
          <w:rFonts w:ascii="PT Serif" w:hAnsi="PT Serif"/>
          <w:lang w:val="en-US"/>
        </w:rPr>
        <w:t>. 2021;16(2):e0246494. doi:10.1371/journal.pone.0246494</w:t>
      </w:r>
    </w:p>
    <w:p w14:paraId="7FB935AF"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13. </w:t>
      </w:r>
      <w:r w:rsidRPr="00F11112">
        <w:rPr>
          <w:rFonts w:ascii="PT Serif" w:hAnsi="PT Serif"/>
          <w:lang w:val="en-US"/>
        </w:rPr>
        <w:tab/>
        <w:t xml:space="preserve">Higgins T, Larson E, Schnall R. Unraveling the meaning of patient engagement: A concept analysis. </w:t>
      </w:r>
      <w:r w:rsidRPr="00F11112">
        <w:rPr>
          <w:rFonts w:ascii="PT Serif" w:hAnsi="PT Serif"/>
          <w:i/>
          <w:iCs/>
          <w:lang w:val="en-US"/>
        </w:rPr>
        <w:t>Patient Education and Counseling</w:t>
      </w:r>
      <w:r w:rsidRPr="00F11112">
        <w:rPr>
          <w:rFonts w:ascii="PT Serif" w:hAnsi="PT Serif"/>
          <w:lang w:val="en-US"/>
        </w:rPr>
        <w:t>. 2017;100(1):30-36. doi:10.1016/j.pec.2016.09.002</w:t>
      </w:r>
    </w:p>
    <w:p w14:paraId="7F4D87CF"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14. </w:t>
      </w:r>
      <w:r w:rsidRPr="00F11112">
        <w:rPr>
          <w:rFonts w:ascii="PT Serif" w:hAnsi="PT Serif"/>
          <w:lang w:val="en-US"/>
        </w:rPr>
        <w:tab/>
        <w:t xml:space="preserve">Schwappach DLB. Review: Engaging Patients as Vigilant Partners in Safety: A Systematic Review. </w:t>
      </w:r>
      <w:r w:rsidRPr="00F11112">
        <w:rPr>
          <w:rFonts w:ascii="PT Serif" w:hAnsi="PT Serif"/>
          <w:i/>
          <w:iCs/>
          <w:lang w:val="en-US"/>
        </w:rPr>
        <w:t>Med Care Res Rev</w:t>
      </w:r>
      <w:r w:rsidRPr="00F11112">
        <w:rPr>
          <w:rFonts w:ascii="PT Serif" w:hAnsi="PT Serif"/>
          <w:lang w:val="en-US"/>
        </w:rPr>
        <w:t>. 2010;67(2):119-148. doi:10.1177/1077558709342254</w:t>
      </w:r>
    </w:p>
    <w:p w14:paraId="5C601F89"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15. </w:t>
      </w:r>
      <w:r w:rsidRPr="00F11112">
        <w:rPr>
          <w:rFonts w:ascii="PT Serif" w:hAnsi="PT Serif"/>
          <w:lang w:val="en-US"/>
        </w:rPr>
        <w:tab/>
        <w:t xml:space="preserve">Himes KP, Donovan H, Wang S, Weaver C, Grove JR, Facco FL. Healthy Beyond Pregnancy, a Web-Based Intervention to Improve Adherence to Postpartum Care: Randomized Controlled Feasibility Trial. </w:t>
      </w:r>
      <w:r w:rsidRPr="00F11112">
        <w:rPr>
          <w:rFonts w:ascii="PT Serif" w:hAnsi="PT Serif"/>
          <w:i/>
          <w:iCs/>
          <w:lang w:val="en-US"/>
        </w:rPr>
        <w:t>JMIR Hum Factors</w:t>
      </w:r>
      <w:r w:rsidRPr="00F11112">
        <w:rPr>
          <w:rFonts w:ascii="PT Serif" w:hAnsi="PT Serif"/>
          <w:lang w:val="en-US"/>
        </w:rPr>
        <w:t>. 2017;4(4):e26. doi:10.2196/humanfactors.7964</w:t>
      </w:r>
    </w:p>
    <w:p w14:paraId="6EA6B70A"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16. </w:t>
      </w:r>
      <w:r w:rsidRPr="00F11112">
        <w:rPr>
          <w:rFonts w:ascii="PT Serif" w:hAnsi="PT Serif"/>
          <w:lang w:val="en-US"/>
        </w:rPr>
        <w:tab/>
        <w:t xml:space="preserve">Rollo ME, Aguiar EJ, Williams RL, et al. eHealth technologies to support nutrition and physical activity behaviors in diabetes self-management. </w:t>
      </w:r>
      <w:r w:rsidRPr="00F11112">
        <w:rPr>
          <w:rFonts w:ascii="PT Serif" w:hAnsi="PT Serif"/>
          <w:i/>
          <w:iCs/>
          <w:lang w:val="en-US"/>
        </w:rPr>
        <w:t>DMSO</w:t>
      </w:r>
      <w:r w:rsidRPr="00F11112">
        <w:rPr>
          <w:rFonts w:ascii="PT Serif" w:hAnsi="PT Serif"/>
          <w:lang w:val="en-US"/>
        </w:rPr>
        <w:t>. 2016;Volume 9:381-390. doi:10.2147/DMSO.S95247</w:t>
      </w:r>
    </w:p>
    <w:p w14:paraId="0CC8E688"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17. </w:t>
      </w:r>
      <w:r w:rsidRPr="00F11112">
        <w:rPr>
          <w:rFonts w:ascii="PT Serif" w:hAnsi="PT Serif"/>
          <w:lang w:val="en-US"/>
        </w:rPr>
        <w:tab/>
        <w:t xml:space="preserve">Wendrich K, van Oirschot P, Martens MB, Heerings M, Jongen PJ, Krabbenborg L. Toward Digital Self-monitoring of Multiple Sclerosis. </w:t>
      </w:r>
      <w:r w:rsidRPr="00F11112">
        <w:rPr>
          <w:rFonts w:ascii="PT Serif" w:hAnsi="PT Serif"/>
          <w:i/>
          <w:iCs/>
          <w:lang w:val="en-US"/>
        </w:rPr>
        <w:t>International Journal of MS Care</w:t>
      </w:r>
      <w:r w:rsidRPr="00F11112">
        <w:rPr>
          <w:rFonts w:ascii="PT Serif" w:hAnsi="PT Serif"/>
          <w:lang w:val="en-US"/>
        </w:rPr>
        <w:t>. 2019;21(6):282-291. doi:10.7224/1537-2073.2018-083</w:t>
      </w:r>
    </w:p>
    <w:p w14:paraId="1240B877"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18. </w:t>
      </w:r>
      <w:r w:rsidRPr="00F11112">
        <w:rPr>
          <w:rFonts w:ascii="PT Serif" w:hAnsi="PT Serif"/>
          <w:lang w:val="en-US"/>
        </w:rPr>
        <w:tab/>
        <w:t xml:space="preserve">Vorderstrasse A, Lewinski A, Melkus GD, Johnson C. Social Support for Diabetes Self-Management via eHealth Interventions. </w:t>
      </w:r>
      <w:r w:rsidRPr="00F11112">
        <w:rPr>
          <w:rFonts w:ascii="PT Serif" w:hAnsi="PT Serif"/>
          <w:i/>
          <w:iCs/>
          <w:lang w:val="en-US"/>
        </w:rPr>
        <w:t>Curr Diab Rep</w:t>
      </w:r>
      <w:r w:rsidRPr="00F11112">
        <w:rPr>
          <w:rFonts w:ascii="PT Serif" w:hAnsi="PT Serif"/>
          <w:lang w:val="en-US"/>
        </w:rPr>
        <w:t>. 2016;16(7):56. doi:10.1007/s11892-016-0756-0</w:t>
      </w:r>
    </w:p>
    <w:p w14:paraId="57F16487" w14:textId="48AFCE40" w:rsidR="00F11112" w:rsidRPr="00F11112" w:rsidRDefault="00F11112" w:rsidP="00F11112">
      <w:pPr>
        <w:pStyle w:val="Bibliography"/>
        <w:rPr>
          <w:rFonts w:ascii="PT Serif" w:hAnsi="PT Serif"/>
          <w:lang w:val="en-US"/>
        </w:rPr>
      </w:pPr>
      <w:r w:rsidRPr="00F11112">
        <w:rPr>
          <w:rFonts w:ascii="PT Serif" w:hAnsi="PT Serif"/>
          <w:lang w:val="en-US"/>
        </w:rPr>
        <w:t xml:space="preserve">19. </w:t>
      </w:r>
      <w:r w:rsidRPr="00F11112">
        <w:rPr>
          <w:rFonts w:ascii="PT Serif" w:hAnsi="PT Serif"/>
          <w:lang w:val="en-US"/>
        </w:rPr>
        <w:tab/>
        <w:t xml:space="preserve">Mol, Annemarie. </w:t>
      </w:r>
      <w:r w:rsidRPr="00F11112">
        <w:rPr>
          <w:rFonts w:ascii="PT Serif" w:hAnsi="PT Serif"/>
          <w:i/>
          <w:iCs/>
          <w:lang w:val="en-US"/>
        </w:rPr>
        <w:t>The Logic of Care: Health and the Problem of Patient Choice.</w:t>
      </w:r>
      <w:r w:rsidRPr="00F11112">
        <w:rPr>
          <w:rFonts w:ascii="PT Serif" w:hAnsi="PT Serif"/>
          <w:lang w:val="en-US"/>
        </w:rPr>
        <w:t xml:space="preserve"> Routledge: Taylor &amp; Francis Group; 2018.</w:t>
      </w:r>
      <w:r w:rsidR="00C833C4">
        <w:rPr>
          <w:rFonts w:ascii="PT Serif" w:hAnsi="PT Serif"/>
          <w:lang w:val="en-US"/>
        </w:rPr>
        <w:t xml:space="preserve"> </w:t>
      </w:r>
      <w:r w:rsidR="00DE4EE4">
        <w:rPr>
          <w:rFonts w:ascii="PT Serif" w:hAnsi="PT Serif"/>
          <w:lang w:val="en-US"/>
        </w:rPr>
        <w:t>p.19</w:t>
      </w:r>
    </w:p>
    <w:p w14:paraId="62AA6AD4" w14:textId="77777777" w:rsidR="00F11112" w:rsidRPr="00F11112" w:rsidRDefault="00F11112" w:rsidP="00F11112">
      <w:pPr>
        <w:pStyle w:val="Bibliography"/>
        <w:rPr>
          <w:rFonts w:ascii="PT Serif" w:hAnsi="PT Serif"/>
          <w:lang w:val="en-US"/>
        </w:rPr>
      </w:pPr>
      <w:r w:rsidRPr="00F11112">
        <w:rPr>
          <w:rFonts w:ascii="PT Serif" w:hAnsi="PT Serif"/>
          <w:lang w:val="en-US"/>
        </w:rPr>
        <w:lastRenderedPageBreak/>
        <w:t xml:space="preserve">20. </w:t>
      </w:r>
      <w:r w:rsidRPr="00F11112">
        <w:rPr>
          <w:rFonts w:ascii="PT Serif" w:hAnsi="PT Serif"/>
          <w:lang w:val="en-US"/>
        </w:rPr>
        <w:tab/>
        <w:t xml:space="preserve">Hall WA, Hauck YL, Carty EM, Hutton EK, Fenwick J, Stoll K. Childbirth Fear, Anxiety, Fatigue, and Sleep Deprivation in Pregnant Women. </w:t>
      </w:r>
      <w:r w:rsidRPr="00F11112">
        <w:rPr>
          <w:rFonts w:ascii="PT Serif" w:hAnsi="PT Serif"/>
          <w:i/>
          <w:iCs/>
          <w:lang w:val="en-US"/>
        </w:rPr>
        <w:t>Journal of Obstetric, Gynecologic &amp; Neonatal Nursing</w:t>
      </w:r>
      <w:r w:rsidRPr="00F11112">
        <w:rPr>
          <w:rFonts w:ascii="PT Serif" w:hAnsi="PT Serif"/>
          <w:lang w:val="en-US"/>
        </w:rPr>
        <w:t>. 2009;38(5):567-576. doi:10.1111/j.1552-6909.2009.01054.x</w:t>
      </w:r>
    </w:p>
    <w:p w14:paraId="3ED13469"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21. </w:t>
      </w:r>
      <w:r w:rsidRPr="00F11112">
        <w:rPr>
          <w:rFonts w:ascii="PT Serif" w:hAnsi="PT Serif"/>
          <w:lang w:val="en-US"/>
        </w:rPr>
        <w:tab/>
        <w:t xml:space="preserve">Solhan MB, Trull TJ, Jahng S, Wood PK. Clinical assessment of affective instability: Comparing EMA indices, questionnaire reports, and retrospective recall. </w:t>
      </w:r>
      <w:r w:rsidRPr="00F11112">
        <w:rPr>
          <w:rFonts w:ascii="PT Serif" w:hAnsi="PT Serif"/>
          <w:i/>
          <w:iCs/>
          <w:lang w:val="en-US"/>
        </w:rPr>
        <w:t>Psychological Assessment</w:t>
      </w:r>
      <w:r w:rsidRPr="00F11112">
        <w:rPr>
          <w:rFonts w:ascii="PT Serif" w:hAnsi="PT Serif"/>
          <w:lang w:val="en-US"/>
        </w:rPr>
        <w:t>. 2009;21(3):425-436. doi:10.1037/a0016869</w:t>
      </w:r>
    </w:p>
    <w:p w14:paraId="7AD48179"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22. </w:t>
      </w:r>
      <w:r w:rsidRPr="00F11112">
        <w:rPr>
          <w:rFonts w:ascii="PT Serif" w:hAnsi="PT Serif"/>
          <w:lang w:val="en-US"/>
        </w:rPr>
        <w:tab/>
        <w:t xml:space="preserve">Herring SJ, Foster GD, Pien GW, et al. Do pregnant women accurately report sleep time? A comparison between self-reported and objective measures of sleep duration in pregnancy among a sample of urban mothers. </w:t>
      </w:r>
      <w:r w:rsidRPr="00F11112">
        <w:rPr>
          <w:rFonts w:ascii="PT Serif" w:hAnsi="PT Serif"/>
          <w:i/>
          <w:iCs/>
          <w:lang w:val="en-US"/>
        </w:rPr>
        <w:t>Sleep Breath</w:t>
      </w:r>
      <w:r w:rsidRPr="00F11112">
        <w:rPr>
          <w:rFonts w:ascii="PT Serif" w:hAnsi="PT Serif"/>
          <w:lang w:val="en-US"/>
        </w:rPr>
        <w:t>. 2013;17(4):1323-1327. doi:10.1007/s11325-013-0835-2</w:t>
      </w:r>
    </w:p>
    <w:p w14:paraId="4577FD49"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23. </w:t>
      </w:r>
      <w:r w:rsidRPr="00F11112">
        <w:rPr>
          <w:rFonts w:ascii="PT Serif" w:hAnsi="PT Serif"/>
          <w:lang w:val="en-US"/>
        </w:rPr>
        <w:tab/>
        <w:t xml:space="preserve">Sarhaddi F, Azimi I, Labbaf S, et al. Long-Term IoT-Based Maternal Monitoring: System Design and Evaluation. </w:t>
      </w:r>
      <w:r w:rsidRPr="00F11112">
        <w:rPr>
          <w:rFonts w:ascii="PT Serif" w:hAnsi="PT Serif"/>
          <w:i/>
          <w:iCs/>
          <w:lang w:val="en-US"/>
        </w:rPr>
        <w:t>Sensors</w:t>
      </w:r>
      <w:r w:rsidRPr="00F11112">
        <w:rPr>
          <w:rFonts w:ascii="PT Serif" w:hAnsi="PT Serif"/>
          <w:lang w:val="en-US"/>
        </w:rPr>
        <w:t>. 2021;21(7):2281. doi:10.3390/s21072281</w:t>
      </w:r>
    </w:p>
    <w:p w14:paraId="273CBCF4"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24. </w:t>
      </w:r>
      <w:r w:rsidRPr="00F11112">
        <w:rPr>
          <w:rFonts w:ascii="PT Serif" w:hAnsi="PT Serif"/>
          <w:lang w:val="en-US"/>
        </w:rPr>
        <w:tab/>
        <w:t xml:space="preserve">McIntyre JPR, Ingham CM, Hutchinson BL, et al. A description of sleep behaviour in healthy late pregnancy, and the accuracy of self-reports. </w:t>
      </w:r>
      <w:r w:rsidRPr="00F11112">
        <w:rPr>
          <w:rFonts w:ascii="PT Serif" w:hAnsi="PT Serif"/>
          <w:i/>
          <w:iCs/>
          <w:lang w:val="en-US"/>
        </w:rPr>
        <w:t>BMC Pregnancy Childbirth</w:t>
      </w:r>
      <w:r w:rsidRPr="00F11112">
        <w:rPr>
          <w:rFonts w:ascii="PT Serif" w:hAnsi="PT Serif"/>
          <w:lang w:val="en-US"/>
        </w:rPr>
        <w:t>. 2016;16(1):115. doi:10.1186/s12884-016-0905-0</w:t>
      </w:r>
    </w:p>
    <w:p w14:paraId="6029918A"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25. </w:t>
      </w:r>
      <w:r w:rsidRPr="00F11112">
        <w:rPr>
          <w:rFonts w:ascii="PT Serif" w:hAnsi="PT Serif"/>
          <w:lang w:val="en-US"/>
        </w:rPr>
        <w:tab/>
        <w:t xml:space="preserve">Tsai SY, Lin JW, Kuo LT, Thomas KA. Daily Sleep and Fatigue Characteristics in Nulliparous Women during the Third Trimester of Pregnancy. </w:t>
      </w:r>
      <w:r w:rsidRPr="00F11112">
        <w:rPr>
          <w:rFonts w:ascii="PT Serif" w:hAnsi="PT Serif"/>
          <w:i/>
          <w:iCs/>
          <w:lang w:val="en-US"/>
        </w:rPr>
        <w:t>Sleep</w:t>
      </w:r>
      <w:r w:rsidRPr="00F11112">
        <w:rPr>
          <w:rFonts w:ascii="PT Serif" w:hAnsi="PT Serif"/>
          <w:lang w:val="en-US"/>
        </w:rPr>
        <w:t>. 2012;35(2):257-262. doi:10.5665/sleep.1634</w:t>
      </w:r>
    </w:p>
    <w:p w14:paraId="35C13E1D"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26. </w:t>
      </w:r>
      <w:r w:rsidRPr="00F11112">
        <w:rPr>
          <w:rFonts w:ascii="PT Serif" w:hAnsi="PT Serif"/>
          <w:lang w:val="en-US"/>
        </w:rPr>
        <w:tab/>
        <w:t xml:space="preserve">Willcox JC, Wilkinson SA, Lappas M, et al. A mobile health intervention promoting healthy gestational weight gain for women entering pregnancy at a high body mass index: the txt4two pilot randomised controlled trial. </w:t>
      </w:r>
      <w:r w:rsidRPr="00F11112">
        <w:rPr>
          <w:rFonts w:ascii="PT Serif" w:hAnsi="PT Serif"/>
          <w:i/>
          <w:iCs/>
          <w:lang w:val="en-US"/>
        </w:rPr>
        <w:t>Bjog-an International Journal of Obstetrics and Gynaecology</w:t>
      </w:r>
      <w:r w:rsidRPr="00F11112">
        <w:rPr>
          <w:rFonts w:ascii="PT Serif" w:hAnsi="PT Serif"/>
          <w:lang w:val="en-US"/>
        </w:rPr>
        <w:t>. 2017;124(11):1718-1728. doi:10.1111/1471-0528.14552</w:t>
      </w:r>
    </w:p>
    <w:p w14:paraId="5178B65A"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27. </w:t>
      </w:r>
      <w:r w:rsidRPr="00F11112">
        <w:rPr>
          <w:rFonts w:ascii="PT Serif" w:hAnsi="PT Serif"/>
          <w:lang w:val="en-US"/>
        </w:rPr>
        <w:tab/>
        <w:t xml:space="preserve">Butler Tobah YS, LeBlanc A, Branda ME, et al. Randomized comparison of a reduced-visit prenatal care model enhanced with remote monitoring. </w:t>
      </w:r>
      <w:r w:rsidRPr="00F11112">
        <w:rPr>
          <w:rFonts w:ascii="PT Serif" w:hAnsi="PT Serif"/>
          <w:i/>
          <w:iCs/>
          <w:lang w:val="en-US"/>
        </w:rPr>
        <w:t>American Journal of Obstetrics and Gynecology</w:t>
      </w:r>
      <w:r w:rsidRPr="00F11112">
        <w:rPr>
          <w:rFonts w:ascii="PT Serif" w:hAnsi="PT Serif"/>
          <w:lang w:val="en-US"/>
        </w:rPr>
        <w:t>. 2019;221(6):638.e1-638.e8. doi:10.1016/j.ajog.2019.06.034</w:t>
      </w:r>
    </w:p>
    <w:p w14:paraId="1EF8700A"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28. </w:t>
      </w:r>
      <w:r w:rsidRPr="00F11112">
        <w:rPr>
          <w:rFonts w:ascii="PT Serif" w:hAnsi="PT Serif"/>
          <w:lang w:val="en-US"/>
        </w:rPr>
        <w:tab/>
        <w:t xml:space="preserve">Marko K, Ganju N, Krapf JM, et al. A Mobile Prenatal Care App to Reduce In-Person Visits: Prospective Controlled Trial. </w:t>
      </w:r>
      <w:r w:rsidRPr="00F11112">
        <w:rPr>
          <w:rFonts w:ascii="PT Serif" w:hAnsi="PT Serif"/>
          <w:i/>
          <w:iCs/>
          <w:lang w:val="en-US"/>
        </w:rPr>
        <w:t>Jmir Mhealth and Uhealth</w:t>
      </w:r>
      <w:r w:rsidRPr="00F11112">
        <w:rPr>
          <w:rFonts w:ascii="PT Serif" w:hAnsi="PT Serif"/>
          <w:lang w:val="en-US"/>
        </w:rPr>
        <w:t>. 2019;7(5):e10520. doi:10.2196/10520</w:t>
      </w:r>
    </w:p>
    <w:p w14:paraId="3BEF0534"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29. </w:t>
      </w:r>
      <w:r w:rsidRPr="00F11112">
        <w:rPr>
          <w:rFonts w:ascii="PT Serif" w:hAnsi="PT Serif"/>
          <w:lang w:val="en-US"/>
        </w:rPr>
        <w:tab/>
        <w:t xml:space="preserve">O’Brien E, Rauf Z, Alfirevic Z, Lavender T. Women’s experiences of outpatient induction of labour with remote continuous monitoring. </w:t>
      </w:r>
      <w:r w:rsidRPr="00F11112">
        <w:rPr>
          <w:rFonts w:ascii="PT Serif" w:hAnsi="PT Serif"/>
          <w:i/>
          <w:iCs/>
          <w:lang w:val="en-US"/>
        </w:rPr>
        <w:t>Midwifery</w:t>
      </w:r>
      <w:r w:rsidRPr="00F11112">
        <w:rPr>
          <w:rFonts w:ascii="PT Serif" w:hAnsi="PT Serif"/>
          <w:lang w:val="en-US"/>
        </w:rPr>
        <w:t>. 2013;29(4):325-331. doi:10.1016/j.midw.2012.01.014</w:t>
      </w:r>
    </w:p>
    <w:p w14:paraId="5BA76000"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30. </w:t>
      </w:r>
      <w:r w:rsidRPr="00F11112">
        <w:rPr>
          <w:rFonts w:ascii="PT Serif" w:hAnsi="PT Serif"/>
          <w:lang w:val="en-US"/>
        </w:rPr>
        <w:tab/>
        <w:t xml:space="preserve">Hsiao WH, Paterno MT, Iradukunda F, Hawkins’ M. The Preliminary Efficacy of a Sleep Self-management Intervention Using a Personalized Health Monitoring Device during Pregnancy. </w:t>
      </w:r>
      <w:r w:rsidRPr="00F11112">
        <w:rPr>
          <w:rFonts w:ascii="PT Serif" w:hAnsi="PT Serif"/>
          <w:i/>
          <w:iCs/>
          <w:lang w:val="en-US"/>
        </w:rPr>
        <w:t>Behavioral Sleep Medicine</w:t>
      </w:r>
      <w:r w:rsidRPr="00F11112">
        <w:rPr>
          <w:rFonts w:ascii="PT Serif" w:hAnsi="PT Serif"/>
          <w:lang w:val="en-US"/>
        </w:rPr>
        <w:t>. 2021;19(6):705-716. doi:10.1080/15402002.2020.1851230</w:t>
      </w:r>
    </w:p>
    <w:p w14:paraId="3F1ABE1C" w14:textId="77777777" w:rsidR="00F11112" w:rsidRPr="00F11112" w:rsidRDefault="00F11112" w:rsidP="00F11112">
      <w:pPr>
        <w:pStyle w:val="Bibliography"/>
        <w:rPr>
          <w:rFonts w:ascii="PT Serif" w:hAnsi="PT Serif"/>
          <w:lang w:val="en-US"/>
        </w:rPr>
      </w:pPr>
      <w:r w:rsidRPr="00F11112">
        <w:rPr>
          <w:rFonts w:ascii="PT Serif" w:hAnsi="PT Serif"/>
          <w:lang w:val="en-US"/>
        </w:rPr>
        <w:lastRenderedPageBreak/>
        <w:t xml:space="preserve">31. </w:t>
      </w:r>
      <w:r w:rsidRPr="00F11112">
        <w:rPr>
          <w:rFonts w:ascii="PT Serif" w:hAnsi="PT Serif"/>
          <w:lang w:val="en-US"/>
        </w:rPr>
        <w:tab/>
        <w:t xml:space="preserve">Hantsoo L, Criniti S, Khan A, et al. A Mobile Application for Monitoring and Management of Depressed Mood in a Vulnerable Pregnant Population. </w:t>
      </w:r>
      <w:r w:rsidRPr="00F11112">
        <w:rPr>
          <w:rFonts w:ascii="PT Serif" w:hAnsi="PT Serif"/>
          <w:i/>
          <w:iCs/>
          <w:lang w:val="en-US"/>
        </w:rPr>
        <w:t>Psychiatric Services</w:t>
      </w:r>
      <w:r w:rsidRPr="00F11112">
        <w:rPr>
          <w:rFonts w:ascii="PT Serif" w:hAnsi="PT Serif"/>
          <w:lang w:val="en-US"/>
        </w:rPr>
        <w:t>. 2018;69(1):104-107. doi:10.1176/appi.ps.201600582</w:t>
      </w:r>
    </w:p>
    <w:p w14:paraId="7FFC1767"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32. </w:t>
      </w:r>
      <w:r w:rsidRPr="00F11112">
        <w:rPr>
          <w:rFonts w:ascii="PT Serif" w:hAnsi="PT Serif"/>
          <w:lang w:val="en-US"/>
        </w:rPr>
        <w:tab/>
        <w:t xml:space="preserve">Cao R, Azimi I, Sarhaddi F, et al. </w:t>
      </w:r>
      <w:r w:rsidRPr="00F11112">
        <w:rPr>
          <w:rFonts w:ascii="PT Serif" w:hAnsi="PT Serif"/>
          <w:i/>
          <w:iCs/>
          <w:lang w:val="en-US"/>
        </w:rPr>
        <w:t>Accuracy Assessment of Oura Ring Nocturnal Heart Rate and Heart Rate Variability in Comparison to Electrocardiography: A Comprehensive Analysis in Time and Frequency Domains (Preprint)</w:t>
      </w:r>
      <w:r w:rsidRPr="00F11112">
        <w:rPr>
          <w:rFonts w:ascii="PT Serif" w:hAnsi="PT Serif"/>
          <w:lang w:val="en-US"/>
        </w:rPr>
        <w:t>. Journal of Medical Internet Research; 2021. doi:10.2196/preprints.27487</w:t>
      </w:r>
    </w:p>
    <w:p w14:paraId="051AC574"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33. </w:t>
      </w:r>
      <w:r w:rsidRPr="00F11112">
        <w:rPr>
          <w:rFonts w:ascii="PT Serif" w:hAnsi="PT Serif"/>
          <w:lang w:val="en-US"/>
        </w:rPr>
        <w:tab/>
        <w:t xml:space="preserve">Bowen DJ, Kreuter M, Spring B, et al. How We Design Feasibility Studies. </w:t>
      </w:r>
      <w:r w:rsidRPr="00F11112">
        <w:rPr>
          <w:rFonts w:ascii="PT Serif" w:hAnsi="PT Serif"/>
          <w:i/>
          <w:iCs/>
          <w:lang w:val="en-US"/>
        </w:rPr>
        <w:t>American Journal of Preventive Medicine</w:t>
      </w:r>
      <w:r w:rsidRPr="00F11112">
        <w:rPr>
          <w:rFonts w:ascii="PT Serif" w:hAnsi="PT Serif"/>
          <w:lang w:val="en-US"/>
        </w:rPr>
        <w:t>. 2009;36(5):452-457. doi:10.1016/j.amepre.2009.02.002</w:t>
      </w:r>
    </w:p>
    <w:p w14:paraId="6F15B081"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34. </w:t>
      </w:r>
      <w:r w:rsidRPr="00F11112">
        <w:rPr>
          <w:rFonts w:ascii="PT Serif" w:hAnsi="PT Serif"/>
          <w:lang w:val="en-US"/>
        </w:rPr>
        <w:tab/>
        <w:t xml:space="preserve">Etikan I. Comparison of Convenience Sampling and Purposive Sampling. </w:t>
      </w:r>
      <w:r w:rsidRPr="00F11112">
        <w:rPr>
          <w:rFonts w:ascii="PT Serif" w:hAnsi="PT Serif"/>
          <w:i/>
          <w:iCs/>
          <w:lang w:val="en-US"/>
        </w:rPr>
        <w:t>AJTAS</w:t>
      </w:r>
      <w:r w:rsidRPr="00F11112">
        <w:rPr>
          <w:rFonts w:ascii="PT Serif" w:hAnsi="PT Serif"/>
          <w:lang w:val="en-US"/>
        </w:rPr>
        <w:t>. 2016;5(1):1. doi:10.11648/j.ajtas.20160501.11</w:t>
      </w:r>
    </w:p>
    <w:p w14:paraId="2E213C00"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35. </w:t>
      </w:r>
      <w:r w:rsidRPr="00F11112">
        <w:rPr>
          <w:rFonts w:ascii="PT Serif" w:hAnsi="PT Serif"/>
          <w:lang w:val="en-US"/>
        </w:rPr>
        <w:tab/>
        <w:t xml:space="preserve">Kinnunen H, Rantanen A, Kenttä T, Koskimäki H. Feasible assessment of recovery and cardiovascular health: accuracy of nocturnal HR and HRV assessed via ring PPG in comparison to medical grade ECG. </w:t>
      </w:r>
      <w:r w:rsidRPr="00F11112">
        <w:rPr>
          <w:rFonts w:ascii="PT Serif" w:hAnsi="PT Serif"/>
          <w:i/>
          <w:iCs/>
          <w:lang w:val="en-US"/>
        </w:rPr>
        <w:t>Physiol Meas</w:t>
      </w:r>
      <w:r w:rsidRPr="00F11112">
        <w:rPr>
          <w:rFonts w:ascii="PT Serif" w:hAnsi="PT Serif"/>
          <w:lang w:val="en-US"/>
        </w:rPr>
        <w:t>. 2020;41(4):04NT01. doi:10.1088/1361-6579/ab840a</w:t>
      </w:r>
    </w:p>
    <w:p w14:paraId="4C079EA5"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36. </w:t>
      </w:r>
      <w:r w:rsidRPr="00F11112">
        <w:rPr>
          <w:rFonts w:ascii="PT Serif" w:hAnsi="PT Serif"/>
          <w:lang w:val="en-US"/>
        </w:rPr>
        <w:tab/>
        <w:t xml:space="preserve">Walia, Harneet K, Mehra, Reena. </w:t>
      </w:r>
      <w:r w:rsidRPr="00F11112">
        <w:rPr>
          <w:rFonts w:ascii="PT Serif" w:hAnsi="PT Serif"/>
          <w:i/>
          <w:iCs/>
          <w:lang w:val="en-US"/>
        </w:rPr>
        <w:t>Practical Aspects of Actigraphy and Approaches in Clinical and Research Domains.</w:t>
      </w:r>
      <w:r w:rsidRPr="00F11112">
        <w:rPr>
          <w:rFonts w:ascii="PT Serif" w:hAnsi="PT Serif"/>
          <w:lang w:val="en-US"/>
        </w:rPr>
        <w:t xml:space="preserve"> Vol 160. Handbook of Clinical Neurology; 2019. https://doi.org/10.1016/B978-0-444-64032-1.00024-2</w:t>
      </w:r>
    </w:p>
    <w:p w14:paraId="5B5E0731"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37. </w:t>
      </w:r>
      <w:r w:rsidRPr="00F11112">
        <w:rPr>
          <w:rFonts w:ascii="PT Serif" w:hAnsi="PT Serif"/>
          <w:lang w:val="en-US"/>
        </w:rPr>
        <w:tab/>
        <w:t xml:space="preserve">Shaffer F, McCraty R, Zerr CL. A healthy heart is not a metronome: an integrative review of the heart’s anatomy and heart rate variability. </w:t>
      </w:r>
      <w:r w:rsidRPr="00F11112">
        <w:rPr>
          <w:rFonts w:ascii="PT Serif" w:hAnsi="PT Serif"/>
          <w:i/>
          <w:iCs/>
          <w:lang w:val="en-US"/>
        </w:rPr>
        <w:t>Front Psychol</w:t>
      </w:r>
      <w:r w:rsidRPr="00F11112">
        <w:rPr>
          <w:rFonts w:ascii="PT Serif" w:hAnsi="PT Serif"/>
          <w:lang w:val="en-US"/>
        </w:rPr>
        <w:t>. 2014;5. doi:10.3389/fpsyg.2014.01040</w:t>
      </w:r>
    </w:p>
    <w:p w14:paraId="4146C82E"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38. </w:t>
      </w:r>
      <w:r w:rsidRPr="00F11112">
        <w:rPr>
          <w:rFonts w:ascii="PT Serif" w:hAnsi="PT Serif"/>
          <w:lang w:val="en-US"/>
        </w:rPr>
        <w:tab/>
        <w:t xml:space="preserve">Kim HG, Cheon EJ, Bai DS, Lee YH, Koo BH. Stress and Heart Rate Variability: A Meta-Analysis and Review of the Literature. </w:t>
      </w:r>
      <w:r w:rsidRPr="00F11112">
        <w:rPr>
          <w:rFonts w:ascii="PT Serif" w:hAnsi="PT Serif"/>
          <w:i/>
          <w:iCs/>
          <w:lang w:val="en-US"/>
        </w:rPr>
        <w:t>Psychiatry Investigation</w:t>
      </w:r>
      <w:r w:rsidRPr="00F11112">
        <w:rPr>
          <w:rFonts w:ascii="PT Serif" w:hAnsi="PT Serif"/>
          <w:lang w:val="en-US"/>
        </w:rPr>
        <w:t>. 2018;15(3):235-245. doi:10.30773/pi.2017.08.17</w:t>
      </w:r>
    </w:p>
    <w:p w14:paraId="537A5D55"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39. </w:t>
      </w:r>
      <w:r w:rsidRPr="00F11112">
        <w:rPr>
          <w:rFonts w:ascii="PT Serif" w:hAnsi="PT Serif"/>
          <w:lang w:val="en-US"/>
        </w:rPr>
        <w:tab/>
        <w:t xml:space="preserve">Boe Danbjørg D, Wagner L, Clemensen J. Designing, Developing, and Testing an App for Parents Being Discharged Early Postnatally. </w:t>
      </w:r>
      <w:r w:rsidRPr="00F11112">
        <w:rPr>
          <w:rFonts w:ascii="PT Serif" w:hAnsi="PT Serif"/>
          <w:i/>
          <w:iCs/>
          <w:lang w:val="en-US"/>
        </w:rPr>
        <w:t>Journal for Nurse Practitioners</w:t>
      </w:r>
      <w:r w:rsidRPr="00F11112">
        <w:rPr>
          <w:rFonts w:ascii="PT Serif" w:hAnsi="PT Serif"/>
          <w:lang w:val="en-US"/>
        </w:rPr>
        <w:t>. 2014;10(10):794-802. doi:10.1016/j.nurpra.2014.07.023</w:t>
      </w:r>
    </w:p>
    <w:p w14:paraId="185B70CE"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40. </w:t>
      </w:r>
      <w:r w:rsidRPr="00F11112">
        <w:rPr>
          <w:rFonts w:ascii="PT Serif" w:hAnsi="PT Serif"/>
          <w:lang w:val="en-US"/>
        </w:rPr>
        <w:tab/>
        <w:t xml:space="preserve">Krukowski R, Johnson B, Kim H, Sen S, Homsi R. A Pragmatic Intervention Using Financial Incentives for Pregnancy Weight Management: Feasibility Randomized Controlled Trial. </w:t>
      </w:r>
      <w:r w:rsidRPr="00F11112">
        <w:rPr>
          <w:rFonts w:ascii="PT Serif" w:hAnsi="PT Serif"/>
          <w:i/>
          <w:iCs/>
          <w:lang w:val="en-US"/>
        </w:rPr>
        <w:t>JMIR Form Res</w:t>
      </w:r>
      <w:r w:rsidRPr="00F11112">
        <w:rPr>
          <w:rFonts w:ascii="PT Serif" w:hAnsi="PT Serif"/>
          <w:lang w:val="en-US"/>
        </w:rPr>
        <w:t>. 2021;5(12):e30578. doi:10.2196/30578</w:t>
      </w:r>
    </w:p>
    <w:p w14:paraId="07034A08" w14:textId="500D1CCA" w:rsidR="00F11112" w:rsidRPr="00F11112" w:rsidRDefault="00F11112" w:rsidP="00F11112">
      <w:pPr>
        <w:pStyle w:val="Bibliography"/>
        <w:rPr>
          <w:rFonts w:ascii="PT Serif" w:hAnsi="PT Serif"/>
          <w:lang w:val="en-US"/>
        </w:rPr>
      </w:pPr>
      <w:r w:rsidRPr="00F11112">
        <w:rPr>
          <w:rFonts w:ascii="PT Serif" w:hAnsi="PT Serif"/>
          <w:lang w:val="en-US"/>
        </w:rPr>
        <w:t xml:space="preserve">41. </w:t>
      </w:r>
      <w:r w:rsidRPr="00F11112">
        <w:rPr>
          <w:rFonts w:ascii="PT Serif" w:hAnsi="PT Serif"/>
          <w:lang w:val="en-US"/>
        </w:rPr>
        <w:tab/>
        <w:t xml:space="preserve">Oudshoorn N. </w:t>
      </w:r>
      <w:r w:rsidRPr="00F11112">
        <w:rPr>
          <w:rFonts w:ascii="PT Serif" w:hAnsi="PT Serif"/>
          <w:i/>
          <w:iCs/>
          <w:lang w:val="en-US"/>
        </w:rPr>
        <w:t>Telecare Technologies and the Transformation of Healthcare.</w:t>
      </w:r>
      <w:r w:rsidRPr="00F11112">
        <w:rPr>
          <w:rFonts w:ascii="PT Serif" w:hAnsi="PT Serif"/>
          <w:lang w:val="en-US"/>
        </w:rPr>
        <w:t xml:space="preserve"> Springer; 2011.</w:t>
      </w:r>
      <w:r w:rsidR="006156DD">
        <w:rPr>
          <w:rFonts w:ascii="PT Serif" w:hAnsi="PT Serif"/>
          <w:lang w:val="en-US"/>
        </w:rPr>
        <w:t>p. 68</w:t>
      </w:r>
    </w:p>
    <w:p w14:paraId="243BDB6A"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42. </w:t>
      </w:r>
      <w:r w:rsidRPr="00F11112">
        <w:rPr>
          <w:rFonts w:ascii="PT Serif" w:hAnsi="PT Serif"/>
          <w:lang w:val="en-US"/>
        </w:rPr>
        <w:tab/>
        <w:t xml:space="preserve">Holm KG, Brodsgaard A, Zachariassen G, Smith AC, Clemensen J. Parent perspectives of neonatal tele-homecare: A qualitative study. </w:t>
      </w:r>
      <w:r w:rsidRPr="00F11112">
        <w:rPr>
          <w:rFonts w:ascii="PT Serif" w:hAnsi="PT Serif"/>
          <w:i/>
          <w:iCs/>
          <w:lang w:val="en-US"/>
        </w:rPr>
        <w:t>Journal of Telemedicine and Telecare</w:t>
      </w:r>
      <w:r w:rsidRPr="00F11112">
        <w:rPr>
          <w:rFonts w:ascii="PT Serif" w:hAnsi="PT Serif"/>
          <w:lang w:val="en-US"/>
        </w:rPr>
        <w:t>. 2019;25(4):221-229. doi:10.1177/1357633X18765059</w:t>
      </w:r>
    </w:p>
    <w:p w14:paraId="275D486D" w14:textId="77777777" w:rsidR="00F11112" w:rsidRPr="00F11112" w:rsidRDefault="00F11112" w:rsidP="00F11112">
      <w:pPr>
        <w:pStyle w:val="Bibliography"/>
        <w:rPr>
          <w:rFonts w:ascii="PT Serif" w:hAnsi="PT Serif"/>
          <w:lang w:val="en-US"/>
        </w:rPr>
      </w:pPr>
      <w:r w:rsidRPr="00F11112">
        <w:rPr>
          <w:rFonts w:ascii="PT Serif" w:hAnsi="PT Serif"/>
          <w:lang w:val="en-US"/>
        </w:rPr>
        <w:lastRenderedPageBreak/>
        <w:t xml:space="preserve">43. </w:t>
      </w:r>
      <w:r w:rsidRPr="00F11112">
        <w:rPr>
          <w:rFonts w:ascii="PT Serif" w:hAnsi="PT Serif"/>
          <w:lang w:val="en-US"/>
        </w:rPr>
        <w:tab/>
        <w:t xml:space="preserve">Isetta V, Lopez-Agustina C, Lopez-Bernal E, et al. Cost-Effectiveness of a New Internet-Based Monitoring Tool for Neonatal Post-Discharge Home Care. </w:t>
      </w:r>
      <w:r w:rsidRPr="00F11112">
        <w:rPr>
          <w:rFonts w:ascii="PT Serif" w:hAnsi="PT Serif"/>
          <w:i/>
          <w:iCs/>
          <w:lang w:val="en-US"/>
        </w:rPr>
        <w:t>J Med Internet Res</w:t>
      </w:r>
      <w:r w:rsidRPr="00F11112">
        <w:rPr>
          <w:rFonts w:ascii="PT Serif" w:hAnsi="PT Serif"/>
          <w:lang w:val="en-US"/>
        </w:rPr>
        <w:t>. 2013;15(2). doi:10.2196/jmir.2361</w:t>
      </w:r>
    </w:p>
    <w:p w14:paraId="40B04C0C"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44. </w:t>
      </w:r>
      <w:r w:rsidRPr="00F11112">
        <w:rPr>
          <w:rFonts w:ascii="PT Serif" w:hAnsi="PT Serif"/>
          <w:lang w:val="en-US"/>
        </w:rPr>
        <w:tab/>
        <w:t xml:space="preserve">Lupton D. The digitally engaged patient: Self-monitoring and self-care in the digital health era. </w:t>
      </w:r>
      <w:r w:rsidRPr="00F11112">
        <w:rPr>
          <w:rFonts w:ascii="PT Serif" w:hAnsi="PT Serif"/>
          <w:i/>
          <w:iCs/>
          <w:lang w:val="en-US"/>
        </w:rPr>
        <w:t>Social Theory &amp; Health</w:t>
      </w:r>
      <w:r w:rsidRPr="00F11112">
        <w:rPr>
          <w:rFonts w:ascii="PT Serif" w:hAnsi="PT Serif"/>
          <w:lang w:val="en-US"/>
        </w:rPr>
        <w:t>. 2013;11(3):256-270. doi:10.1057/sth.2013.10</w:t>
      </w:r>
    </w:p>
    <w:p w14:paraId="46624904" w14:textId="77777777" w:rsidR="00F11112" w:rsidRPr="00F11112" w:rsidRDefault="00F11112" w:rsidP="00F11112">
      <w:pPr>
        <w:pStyle w:val="Bibliography"/>
        <w:rPr>
          <w:rFonts w:ascii="PT Serif" w:hAnsi="PT Serif"/>
          <w:lang w:val="en-US"/>
        </w:rPr>
      </w:pPr>
      <w:r w:rsidRPr="00F11112">
        <w:rPr>
          <w:rFonts w:ascii="PT Serif" w:hAnsi="PT Serif"/>
          <w:lang w:val="en-US"/>
        </w:rPr>
        <w:t xml:space="preserve">45. </w:t>
      </w:r>
      <w:r w:rsidRPr="00F11112">
        <w:rPr>
          <w:rFonts w:ascii="PT Serif" w:hAnsi="PT Serif"/>
          <w:lang w:val="en-US"/>
        </w:rPr>
        <w:tab/>
        <w:t xml:space="preserve">Salmela T, Valtonen A, Lupton D. The Affective Circle of Harassment and Enchantment: Reflections on the ŌURA Ring as an Intimate Research Device. </w:t>
      </w:r>
      <w:r w:rsidRPr="00F11112">
        <w:rPr>
          <w:rFonts w:ascii="PT Serif" w:hAnsi="PT Serif"/>
          <w:i/>
          <w:iCs/>
          <w:lang w:val="en-US"/>
        </w:rPr>
        <w:t>Qualitative Inquiry</w:t>
      </w:r>
      <w:r w:rsidRPr="00F11112">
        <w:rPr>
          <w:rFonts w:ascii="PT Serif" w:hAnsi="PT Serif"/>
          <w:lang w:val="en-US"/>
        </w:rPr>
        <w:t>. 2019;25(3):260-270. doi:10.1177/1077800418801376</w:t>
      </w:r>
    </w:p>
    <w:p w14:paraId="094BDD04" w14:textId="44331AA6" w:rsidR="00A25E84" w:rsidRPr="0061753D" w:rsidRDefault="00A25E84" w:rsidP="00A25E84">
      <w:pPr>
        <w:rPr>
          <w:rFonts w:ascii="PT Serif" w:hAnsi="PT Serif" w:cs="Arial"/>
          <w:lang w:val="en-US"/>
        </w:rPr>
      </w:pPr>
      <w:r w:rsidRPr="0061753D">
        <w:rPr>
          <w:rFonts w:ascii="PT Serif" w:hAnsi="PT Serif" w:cs="Arial"/>
          <w:lang w:val="en-US"/>
        </w:rPr>
        <w:fldChar w:fldCharType="end"/>
      </w:r>
    </w:p>
    <w:p w14:paraId="3E6AA045" w14:textId="77777777" w:rsidR="00A25E84" w:rsidRPr="0061753D" w:rsidRDefault="00A25E84" w:rsidP="00A25E84">
      <w:pPr>
        <w:pStyle w:val="Bibliography"/>
        <w:rPr>
          <w:rFonts w:ascii="PT Serif" w:hAnsi="PT Serif" w:cs="Arial"/>
          <w:lang w:val="en-US"/>
        </w:rPr>
      </w:pPr>
      <w:r w:rsidRPr="0061753D">
        <w:rPr>
          <w:lang w:val="en-US"/>
        </w:rPr>
        <w:t xml:space="preserve"> </w:t>
      </w:r>
    </w:p>
    <w:p w14:paraId="1B934B4A" w14:textId="77777777" w:rsidR="00A25E84" w:rsidRPr="0061753D" w:rsidRDefault="00A25E84" w:rsidP="00A25E84">
      <w:pPr>
        <w:rPr>
          <w:rFonts w:ascii="PT Serif" w:hAnsi="PT Serif" w:cs="Arial"/>
          <w:lang w:val="en-US"/>
        </w:rPr>
      </w:pPr>
    </w:p>
    <w:p w14:paraId="7CBC0FA6" w14:textId="77777777" w:rsidR="00A25E84" w:rsidRPr="0061753D" w:rsidRDefault="00A25E84" w:rsidP="00A25E84">
      <w:pPr>
        <w:rPr>
          <w:rFonts w:ascii="PT Serif" w:hAnsi="PT Serif" w:cs="Arial"/>
          <w:lang w:val="en-US"/>
        </w:rPr>
      </w:pPr>
      <w:r w:rsidRPr="0061753D">
        <w:rPr>
          <w:rFonts w:ascii="PT Serif" w:hAnsi="PT Serif" w:cs="Arial"/>
          <w:lang w:val="en-US"/>
        </w:rPr>
        <w:br w:type="page"/>
      </w:r>
    </w:p>
    <w:p w14:paraId="55B1553B" w14:textId="77777777" w:rsidR="00A25E84" w:rsidRPr="0061753D" w:rsidRDefault="00A25E84" w:rsidP="00A25E84">
      <w:pPr>
        <w:rPr>
          <w:rFonts w:ascii="PT Serif" w:hAnsi="PT Serif" w:cs="Arial"/>
          <w:sz w:val="20"/>
          <w:szCs w:val="20"/>
          <w:lang w:val="en-US"/>
        </w:rPr>
      </w:pPr>
      <w:r w:rsidRPr="0061753D">
        <w:rPr>
          <w:rFonts w:ascii="PT Serif" w:hAnsi="PT Serif" w:cs="Arial"/>
          <w:b/>
          <w:bCs/>
          <w:sz w:val="20"/>
          <w:szCs w:val="20"/>
          <w:lang w:val="en-US"/>
        </w:rPr>
        <w:lastRenderedPageBreak/>
        <w:t xml:space="preserve">Figure 1. </w:t>
      </w:r>
      <w:r w:rsidRPr="0061753D">
        <w:rPr>
          <w:rFonts w:ascii="PT Serif" w:hAnsi="PT Serif" w:cs="Arial"/>
          <w:sz w:val="20"/>
          <w:szCs w:val="20"/>
          <w:lang w:val="en-US"/>
        </w:rPr>
        <w:t>Values represent normalized values of non-wear time</w:t>
      </w:r>
    </w:p>
    <w:p w14:paraId="0F1F9114" w14:textId="77777777" w:rsidR="00A25E84" w:rsidRPr="0061753D" w:rsidRDefault="00A25E84" w:rsidP="00A25E84">
      <w:pPr>
        <w:rPr>
          <w:rFonts w:ascii="PT Serif" w:hAnsi="PT Serif" w:cs="Arial"/>
          <w:b/>
          <w:bCs/>
          <w:sz w:val="20"/>
          <w:szCs w:val="20"/>
          <w:lang w:val="en-US"/>
        </w:rPr>
      </w:pPr>
    </w:p>
    <w:p w14:paraId="490D5B2C" w14:textId="132C32F3" w:rsidR="00A25E84" w:rsidRPr="0061753D" w:rsidRDefault="00A25E84" w:rsidP="00A25E84">
      <w:pPr>
        <w:rPr>
          <w:rFonts w:ascii="PT Serif" w:hAnsi="PT Serif" w:cs="Arial"/>
          <w:sz w:val="20"/>
          <w:szCs w:val="20"/>
          <w:lang w:val="en-US"/>
        </w:rPr>
      </w:pPr>
      <w:r w:rsidRPr="0061753D">
        <w:rPr>
          <w:rFonts w:ascii="PT Serif" w:hAnsi="PT Serif" w:cs="Arial"/>
          <w:b/>
          <w:bCs/>
          <w:sz w:val="20"/>
          <w:szCs w:val="20"/>
          <w:lang w:val="en-US"/>
        </w:rPr>
        <w:t xml:space="preserve">Table 1. </w:t>
      </w:r>
      <w:r w:rsidR="00B41C1F">
        <w:rPr>
          <w:rFonts w:ascii="PT Serif" w:hAnsi="PT Serif" w:cs="Arial"/>
          <w:b/>
          <w:bCs/>
          <w:sz w:val="20"/>
          <w:szCs w:val="20"/>
          <w:lang w:val="en-US"/>
        </w:rPr>
        <w:t>*</w:t>
      </w:r>
      <w:r w:rsidR="00B41C1F">
        <w:rPr>
          <w:rFonts w:ascii="PT Serif" w:hAnsi="PT Serif" w:cs="Arial"/>
          <w:sz w:val="20"/>
          <w:szCs w:val="20"/>
          <w:lang w:val="en-US"/>
        </w:rPr>
        <w:t>Women were unable to wear the ring on their fingers for health and safety reasons during working hours</w:t>
      </w:r>
      <w:r w:rsidR="00B41C1F">
        <w:rPr>
          <w:rFonts w:ascii="PT Serif" w:hAnsi="PT Serif" w:cs="Arial"/>
          <w:b/>
          <w:bCs/>
          <w:sz w:val="20"/>
          <w:szCs w:val="20"/>
          <w:lang w:val="en-US"/>
        </w:rPr>
        <w:t>;</w:t>
      </w:r>
      <w:r w:rsidRPr="0061753D">
        <w:rPr>
          <w:rFonts w:ascii="PT Serif" w:hAnsi="PT Serif" w:cs="Arial"/>
          <w:b/>
          <w:bCs/>
          <w:sz w:val="20"/>
          <w:szCs w:val="20"/>
          <w:lang w:val="en-US"/>
        </w:rPr>
        <w:t>*</w:t>
      </w:r>
      <w:r w:rsidR="00B41C1F">
        <w:rPr>
          <w:rFonts w:ascii="PT Serif" w:hAnsi="PT Serif" w:cs="Arial"/>
          <w:b/>
          <w:bCs/>
          <w:sz w:val="20"/>
          <w:szCs w:val="20"/>
          <w:lang w:val="en-US"/>
        </w:rPr>
        <w:t>*</w:t>
      </w:r>
      <w:r w:rsidRPr="0061753D">
        <w:rPr>
          <w:rFonts w:ascii="PT Serif" w:hAnsi="PT Serif" w:cs="Arial"/>
          <w:sz w:val="20"/>
          <w:szCs w:val="20"/>
          <w:lang w:val="en-US"/>
        </w:rPr>
        <w:t xml:space="preserve">Medical conditions included: migraines; asthma; hypothyroidism; ulcerative colitis; &amp; endometriosis </w:t>
      </w:r>
    </w:p>
    <w:p w14:paraId="206F7596" w14:textId="77777777" w:rsidR="00A25E84" w:rsidRPr="0061753D" w:rsidRDefault="00A25E84" w:rsidP="00A25E84">
      <w:pPr>
        <w:rPr>
          <w:rFonts w:ascii="PT Serif" w:hAnsi="PT Serif" w:cs="Arial"/>
          <w:sz w:val="20"/>
          <w:szCs w:val="20"/>
          <w:lang w:val="en-US"/>
        </w:rPr>
      </w:pPr>
    </w:p>
    <w:p w14:paraId="6EFEC3B8" w14:textId="77777777" w:rsidR="00A25E84" w:rsidRPr="0061753D" w:rsidRDefault="00A25E84" w:rsidP="00A25E84">
      <w:pPr>
        <w:spacing w:line="480" w:lineRule="auto"/>
        <w:rPr>
          <w:rFonts w:ascii="PT Serif" w:hAnsi="PT Serif" w:cs="Arial"/>
          <w:bCs/>
          <w:sz w:val="20"/>
          <w:szCs w:val="20"/>
          <w:lang w:val="en-US"/>
        </w:rPr>
      </w:pPr>
      <w:r w:rsidRPr="0061753D">
        <w:rPr>
          <w:rFonts w:ascii="PT Serif" w:hAnsi="PT Serif" w:cs="Arial"/>
          <w:b/>
          <w:sz w:val="20"/>
          <w:szCs w:val="20"/>
          <w:lang w:val="en-US"/>
        </w:rPr>
        <w:t xml:space="preserve">Figure 2. </w:t>
      </w:r>
      <w:r w:rsidRPr="0061753D">
        <w:rPr>
          <w:rFonts w:ascii="PT Serif" w:hAnsi="PT Serif" w:cs="Arial"/>
          <w:bCs/>
          <w:sz w:val="20"/>
          <w:szCs w:val="20"/>
          <w:lang w:val="en-US"/>
        </w:rPr>
        <w:t>A, B, and C are the High group models; D, E, F are the Low group models</w:t>
      </w:r>
    </w:p>
    <w:p w14:paraId="3EA76DF1" w14:textId="77777777" w:rsidR="00A25E84" w:rsidRPr="0061753D" w:rsidRDefault="00A25E84" w:rsidP="00A25E84">
      <w:pPr>
        <w:spacing w:line="480" w:lineRule="auto"/>
        <w:rPr>
          <w:rFonts w:ascii="PT Serif" w:hAnsi="PT Serif" w:cs="Arial"/>
          <w:b/>
          <w:sz w:val="20"/>
          <w:szCs w:val="20"/>
          <w:lang w:val="en-US"/>
        </w:rPr>
      </w:pPr>
      <w:r w:rsidRPr="0061753D">
        <w:rPr>
          <w:rFonts w:ascii="PT Serif" w:hAnsi="PT Serif" w:cs="Arial"/>
          <w:b/>
          <w:sz w:val="20"/>
          <w:szCs w:val="20"/>
          <w:lang w:val="en-US"/>
        </w:rPr>
        <w:t xml:space="preserve">Figure 3. </w:t>
      </w:r>
      <w:r w:rsidRPr="0061753D">
        <w:rPr>
          <w:rFonts w:ascii="PT Serif" w:hAnsi="PT Serif" w:cs="Arial"/>
          <w:bCs/>
          <w:sz w:val="20"/>
          <w:szCs w:val="20"/>
          <w:lang w:val="en-US"/>
        </w:rPr>
        <w:t>A=High group model; B=Low group models</w:t>
      </w:r>
      <w:r w:rsidRPr="0061753D">
        <w:rPr>
          <w:rFonts w:ascii="PT Serif" w:hAnsi="PT Serif" w:cs="Arial"/>
          <w:b/>
          <w:sz w:val="20"/>
          <w:szCs w:val="20"/>
          <w:lang w:val="en-US"/>
        </w:rPr>
        <w:t xml:space="preserve"> </w:t>
      </w:r>
    </w:p>
    <w:p w14:paraId="38319962" w14:textId="5133A9DA" w:rsidR="00A25E84" w:rsidRPr="0061753D" w:rsidRDefault="00A25E84" w:rsidP="00A25E84">
      <w:pPr>
        <w:spacing w:line="480" w:lineRule="auto"/>
        <w:rPr>
          <w:rFonts w:ascii="PT Serif" w:hAnsi="PT Serif" w:cs="Arial"/>
          <w:bCs/>
          <w:sz w:val="20"/>
          <w:szCs w:val="20"/>
          <w:lang w:val="en-US"/>
        </w:rPr>
      </w:pPr>
      <w:r w:rsidRPr="0061753D">
        <w:rPr>
          <w:rFonts w:ascii="PT Serif" w:hAnsi="PT Serif" w:cs="Arial"/>
          <w:b/>
          <w:sz w:val="20"/>
          <w:szCs w:val="20"/>
          <w:lang w:val="en-US"/>
        </w:rPr>
        <w:t xml:space="preserve">Figure 4. </w:t>
      </w:r>
      <w:r w:rsidR="0058398B">
        <w:rPr>
          <w:rFonts w:ascii="PT Serif" w:hAnsi="PT Serif" w:cs="Arial"/>
          <w:bCs/>
          <w:sz w:val="20"/>
          <w:szCs w:val="20"/>
          <w:lang w:val="en-US"/>
        </w:rPr>
        <w:t xml:space="preserve">rms=Root Mean Squares; </w:t>
      </w:r>
      <w:r w:rsidRPr="0061753D">
        <w:rPr>
          <w:rFonts w:ascii="PT Serif" w:hAnsi="PT Serif" w:cs="Arial"/>
          <w:bCs/>
          <w:sz w:val="20"/>
          <w:szCs w:val="20"/>
          <w:lang w:val="en-US"/>
        </w:rPr>
        <w:t xml:space="preserve">A=High group model; B=Low group models </w:t>
      </w:r>
    </w:p>
    <w:p w14:paraId="61D60E7B" w14:textId="77777777" w:rsidR="00A25E84" w:rsidRPr="0061753D" w:rsidRDefault="00A25E84" w:rsidP="00A25E84">
      <w:pPr>
        <w:spacing w:line="480" w:lineRule="auto"/>
        <w:rPr>
          <w:rFonts w:ascii="PT Serif" w:hAnsi="PT Serif" w:cs="Arial"/>
          <w:b/>
          <w:sz w:val="20"/>
          <w:szCs w:val="20"/>
          <w:lang w:val="en-US"/>
        </w:rPr>
      </w:pPr>
    </w:p>
    <w:p w14:paraId="6BF66244" w14:textId="77777777" w:rsidR="00A25E84" w:rsidRPr="0061753D" w:rsidRDefault="00A25E84" w:rsidP="00A25E84">
      <w:pPr>
        <w:ind w:firstLine="720"/>
        <w:rPr>
          <w:rFonts w:ascii="PT Serif" w:hAnsi="PT Serif" w:cs="Arial"/>
          <w:lang w:val="en-US"/>
        </w:rPr>
      </w:pPr>
    </w:p>
    <w:p w14:paraId="4AE3F675" w14:textId="77777777" w:rsidR="00DC16D1" w:rsidRDefault="006D6F62"/>
    <w:sectPr w:rsidR="00DC16D1" w:rsidSect="00795AAE">
      <w:headerReference w:type="even" r:id="rId6"/>
      <w:headerReference w:type="default" r:id="rId7"/>
      <w:footerReference w:type="even" r:id="rId8"/>
      <w:footerReference w:type="default" r:id="rId9"/>
      <w:pgSz w:w="12240" w:h="15840"/>
      <w:pgMar w:top="1440" w:right="1440" w:bottom="1440" w:left="1440"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9AC580" w14:textId="77777777" w:rsidR="006D6F62" w:rsidRDefault="006D6F62">
      <w:r>
        <w:separator/>
      </w:r>
    </w:p>
  </w:endnote>
  <w:endnote w:type="continuationSeparator" w:id="0">
    <w:p w14:paraId="665C5B6A" w14:textId="77777777" w:rsidR="006D6F62" w:rsidRDefault="006D6F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PT Serif">
    <w:altName w:val="Arial"/>
    <w:charset w:val="4D"/>
    <w:family w:val="roman"/>
    <w:pitch w:val="variable"/>
    <w:sig w:usb0="A00002EF" w:usb1="5000204B" w:usb2="00000000" w:usb3="00000000" w:csb0="00000097"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75956192"/>
      <w:docPartObj>
        <w:docPartGallery w:val="Page Numbers (Bottom of Page)"/>
        <w:docPartUnique/>
      </w:docPartObj>
    </w:sdtPr>
    <w:sdtEndPr>
      <w:rPr>
        <w:rStyle w:val="PageNumber"/>
      </w:rPr>
    </w:sdtEndPr>
    <w:sdtContent>
      <w:p w14:paraId="1CDB1EEA" w14:textId="77777777" w:rsidR="00D44512" w:rsidRDefault="00086B3A" w:rsidP="000946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3DB6ED" w14:textId="77777777" w:rsidR="00D44512" w:rsidRDefault="006D6F62" w:rsidP="00D4451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499E15" w14:textId="77777777" w:rsidR="00CB5977" w:rsidRDefault="00086B3A">
    <w:r>
      <w:cr/>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C3E88F" w14:textId="77777777" w:rsidR="006D6F62" w:rsidRDefault="006D6F62">
      <w:r>
        <w:separator/>
      </w:r>
    </w:p>
  </w:footnote>
  <w:footnote w:type="continuationSeparator" w:id="0">
    <w:p w14:paraId="7950EBEF" w14:textId="77777777" w:rsidR="006D6F62" w:rsidRDefault="006D6F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5382820"/>
      <w:docPartObj>
        <w:docPartGallery w:val="Page Numbers (Top of Page)"/>
        <w:docPartUnique/>
      </w:docPartObj>
    </w:sdtPr>
    <w:sdtEndPr>
      <w:rPr>
        <w:rStyle w:val="PageNumber"/>
      </w:rPr>
    </w:sdtEndPr>
    <w:sdtContent>
      <w:p w14:paraId="1200A41C" w14:textId="77777777" w:rsidR="00957943" w:rsidRDefault="00086B3A" w:rsidP="0034013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A470A8" w14:textId="77777777" w:rsidR="00957943" w:rsidRDefault="006D6F62" w:rsidP="0095794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38029759"/>
      <w:docPartObj>
        <w:docPartGallery w:val="Page Numbers (Top of Page)"/>
        <w:docPartUnique/>
      </w:docPartObj>
    </w:sdtPr>
    <w:sdtEndPr>
      <w:rPr>
        <w:rStyle w:val="PageNumber"/>
      </w:rPr>
    </w:sdtEndPr>
    <w:sdtContent>
      <w:p w14:paraId="799FFB54" w14:textId="085721A3" w:rsidR="00957943" w:rsidRDefault="00086B3A" w:rsidP="0034013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23F07">
          <w:rPr>
            <w:rStyle w:val="PageNumber"/>
            <w:noProof/>
          </w:rPr>
          <w:t>12</w:t>
        </w:r>
        <w:r>
          <w:rPr>
            <w:rStyle w:val="PageNumber"/>
          </w:rPr>
          <w:fldChar w:fldCharType="end"/>
        </w:r>
      </w:p>
    </w:sdtContent>
  </w:sdt>
  <w:p w14:paraId="0979B384" w14:textId="77777777" w:rsidR="00BB752E" w:rsidRDefault="00086B3A" w:rsidP="00957943">
    <w:pPr>
      <w:pStyle w:val="Header"/>
      <w:ind w:right="360"/>
    </w:pPr>
    <w:r>
      <w:t>Descriptive Comparative Pilot study: Self-monitoring in pregnanc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5E84"/>
    <w:rsid w:val="0000272E"/>
    <w:rsid w:val="00002E84"/>
    <w:rsid w:val="0001351F"/>
    <w:rsid w:val="00032761"/>
    <w:rsid w:val="00076494"/>
    <w:rsid w:val="00086B3A"/>
    <w:rsid w:val="000B4939"/>
    <w:rsid w:val="000C16C7"/>
    <w:rsid w:val="000F2352"/>
    <w:rsid w:val="000F74BC"/>
    <w:rsid w:val="00106FFE"/>
    <w:rsid w:val="00130B38"/>
    <w:rsid w:val="00142D21"/>
    <w:rsid w:val="00146BF8"/>
    <w:rsid w:val="00153218"/>
    <w:rsid w:val="0016038F"/>
    <w:rsid w:val="00165A9C"/>
    <w:rsid w:val="00190453"/>
    <w:rsid w:val="0019118E"/>
    <w:rsid w:val="001D05BE"/>
    <w:rsid w:val="001F532B"/>
    <w:rsid w:val="00232C8A"/>
    <w:rsid w:val="002746CF"/>
    <w:rsid w:val="00281398"/>
    <w:rsid w:val="00282324"/>
    <w:rsid w:val="00282611"/>
    <w:rsid w:val="002932B0"/>
    <w:rsid w:val="002934DC"/>
    <w:rsid w:val="002A6E80"/>
    <w:rsid w:val="002B15A4"/>
    <w:rsid w:val="002D4B0B"/>
    <w:rsid w:val="002E12AB"/>
    <w:rsid w:val="002E3194"/>
    <w:rsid w:val="002F0B9D"/>
    <w:rsid w:val="00300786"/>
    <w:rsid w:val="00306878"/>
    <w:rsid w:val="00321952"/>
    <w:rsid w:val="00323F07"/>
    <w:rsid w:val="0035241B"/>
    <w:rsid w:val="00364F9E"/>
    <w:rsid w:val="00375F7C"/>
    <w:rsid w:val="00377499"/>
    <w:rsid w:val="00382BB4"/>
    <w:rsid w:val="003856AC"/>
    <w:rsid w:val="003925F8"/>
    <w:rsid w:val="00395EED"/>
    <w:rsid w:val="003C104D"/>
    <w:rsid w:val="003D01B1"/>
    <w:rsid w:val="003D0EF6"/>
    <w:rsid w:val="003F39AC"/>
    <w:rsid w:val="00402E6C"/>
    <w:rsid w:val="00404BCA"/>
    <w:rsid w:val="00411605"/>
    <w:rsid w:val="00414127"/>
    <w:rsid w:val="00426C6A"/>
    <w:rsid w:val="00442840"/>
    <w:rsid w:val="00450BC3"/>
    <w:rsid w:val="004653A7"/>
    <w:rsid w:val="00465BB6"/>
    <w:rsid w:val="00467EC2"/>
    <w:rsid w:val="0048242E"/>
    <w:rsid w:val="004B0EC8"/>
    <w:rsid w:val="004B7044"/>
    <w:rsid w:val="004D195D"/>
    <w:rsid w:val="004F297E"/>
    <w:rsid w:val="004F779F"/>
    <w:rsid w:val="00567054"/>
    <w:rsid w:val="005732A0"/>
    <w:rsid w:val="00581DD1"/>
    <w:rsid w:val="0058398B"/>
    <w:rsid w:val="00584869"/>
    <w:rsid w:val="00584B02"/>
    <w:rsid w:val="0059465F"/>
    <w:rsid w:val="00595224"/>
    <w:rsid w:val="005A3987"/>
    <w:rsid w:val="005B041E"/>
    <w:rsid w:val="005B7211"/>
    <w:rsid w:val="005C3B68"/>
    <w:rsid w:val="005C40F1"/>
    <w:rsid w:val="005F3B5F"/>
    <w:rsid w:val="006058A2"/>
    <w:rsid w:val="00611754"/>
    <w:rsid w:val="006146EF"/>
    <w:rsid w:val="006156DD"/>
    <w:rsid w:val="00620327"/>
    <w:rsid w:val="00623D2F"/>
    <w:rsid w:val="00631EB4"/>
    <w:rsid w:val="006475BF"/>
    <w:rsid w:val="00677A3B"/>
    <w:rsid w:val="00685457"/>
    <w:rsid w:val="006B6DC0"/>
    <w:rsid w:val="006D6F62"/>
    <w:rsid w:val="006E4BEF"/>
    <w:rsid w:val="006E6E28"/>
    <w:rsid w:val="006F3B4A"/>
    <w:rsid w:val="006F6390"/>
    <w:rsid w:val="006F69DA"/>
    <w:rsid w:val="007168C9"/>
    <w:rsid w:val="00721329"/>
    <w:rsid w:val="007217A5"/>
    <w:rsid w:val="00734300"/>
    <w:rsid w:val="00741FC0"/>
    <w:rsid w:val="007421E6"/>
    <w:rsid w:val="00764BD9"/>
    <w:rsid w:val="00766B12"/>
    <w:rsid w:val="00767262"/>
    <w:rsid w:val="00785483"/>
    <w:rsid w:val="00785A09"/>
    <w:rsid w:val="007A2BA8"/>
    <w:rsid w:val="007B1F71"/>
    <w:rsid w:val="007B5EC2"/>
    <w:rsid w:val="007C2DB7"/>
    <w:rsid w:val="007C43F3"/>
    <w:rsid w:val="007D71FE"/>
    <w:rsid w:val="007E765B"/>
    <w:rsid w:val="007F306B"/>
    <w:rsid w:val="00836B12"/>
    <w:rsid w:val="00874F29"/>
    <w:rsid w:val="00877B6A"/>
    <w:rsid w:val="008A00A4"/>
    <w:rsid w:val="008A0AEE"/>
    <w:rsid w:val="008B5E2A"/>
    <w:rsid w:val="009028F8"/>
    <w:rsid w:val="00903D27"/>
    <w:rsid w:val="00913D5F"/>
    <w:rsid w:val="00921B84"/>
    <w:rsid w:val="00924DB0"/>
    <w:rsid w:val="00947F03"/>
    <w:rsid w:val="00952CF5"/>
    <w:rsid w:val="009574BE"/>
    <w:rsid w:val="00957F53"/>
    <w:rsid w:val="0096590F"/>
    <w:rsid w:val="00970FF9"/>
    <w:rsid w:val="00987915"/>
    <w:rsid w:val="0099035D"/>
    <w:rsid w:val="00993C3B"/>
    <w:rsid w:val="009A1687"/>
    <w:rsid w:val="009A6985"/>
    <w:rsid w:val="009A7BE3"/>
    <w:rsid w:val="009B6318"/>
    <w:rsid w:val="009D1493"/>
    <w:rsid w:val="009D39CE"/>
    <w:rsid w:val="009D4831"/>
    <w:rsid w:val="009E7175"/>
    <w:rsid w:val="00A10638"/>
    <w:rsid w:val="00A1710D"/>
    <w:rsid w:val="00A22151"/>
    <w:rsid w:val="00A25E84"/>
    <w:rsid w:val="00A32E16"/>
    <w:rsid w:val="00A612E0"/>
    <w:rsid w:val="00A70280"/>
    <w:rsid w:val="00A91E39"/>
    <w:rsid w:val="00A92F0D"/>
    <w:rsid w:val="00AA45C8"/>
    <w:rsid w:val="00AB1729"/>
    <w:rsid w:val="00AB41C7"/>
    <w:rsid w:val="00AC34DA"/>
    <w:rsid w:val="00AC79BF"/>
    <w:rsid w:val="00AD0662"/>
    <w:rsid w:val="00B052B5"/>
    <w:rsid w:val="00B07E1D"/>
    <w:rsid w:val="00B12E1C"/>
    <w:rsid w:val="00B174F9"/>
    <w:rsid w:val="00B33AE4"/>
    <w:rsid w:val="00B41C1F"/>
    <w:rsid w:val="00B42245"/>
    <w:rsid w:val="00BA359A"/>
    <w:rsid w:val="00BA6DB6"/>
    <w:rsid w:val="00BB5F88"/>
    <w:rsid w:val="00BD1C3E"/>
    <w:rsid w:val="00BD583B"/>
    <w:rsid w:val="00BF51CF"/>
    <w:rsid w:val="00C02DF7"/>
    <w:rsid w:val="00C033A1"/>
    <w:rsid w:val="00C125CE"/>
    <w:rsid w:val="00C12DEF"/>
    <w:rsid w:val="00C14900"/>
    <w:rsid w:val="00C259C8"/>
    <w:rsid w:val="00C3402C"/>
    <w:rsid w:val="00C404D6"/>
    <w:rsid w:val="00C547AB"/>
    <w:rsid w:val="00C700FD"/>
    <w:rsid w:val="00C71DCE"/>
    <w:rsid w:val="00C770CE"/>
    <w:rsid w:val="00C833C4"/>
    <w:rsid w:val="00C93EBA"/>
    <w:rsid w:val="00C94B02"/>
    <w:rsid w:val="00CB65E5"/>
    <w:rsid w:val="00CE136D"/>
    <w:rsid w:val="00CF398A"/>
    <w:rsid w:val="00D3123A"/>
    <w:rsid w:val="00D526EF"/>
    <w:rsid w:val="00D66E46"/>
    <w:rsid w:val="00D9395C"/>
    <w:rsid w:val="00DB41BB"/>
    <w:rsid w:val="00DD7C28"/>
    <w:rsid w:val="00DE4EE4"/>
    <w:rsid w:val="00DF0A28"/>
    <w:rsid w:val="00E16491"/>
    <w:rsid w:val="00E42BDB"/>
    <w:rsid w:val="00E70455"/>
    <w:rsid w:val="00E84684"/>
    <w:rsid w:val="00E92198"/>
    <w:rsid w:val="00EC5D3A"/>
    <w:rsid w:val="00F03E59"/>
    <w:rsid w:val="00F11112"/>
    <w:rsid w:val="00F14800"/>
    <w:rsid w:val="00F2655D"/>
    <w:rsid w:val="00F274BD"/>
    <w:rsid w:val="00F30F0B"/>
    <w:rsid w:val="00F70192"/>
    <w:rsid w:val="00F721CD"/>
    <w:rsid w:val="00FB7669"/>
    <w:rsid w:val="00FC15D0"/>
    <w:rsid w:val="00FF08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3C5D7"/>
  <w15:chartTrackingRefBased/>
  <w15:docId w15:val="{0A6395AE-9CAD-4041-A5EA-04CA08ED9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5E84"/>
    <w:rPr>
      <w:rFonts w:ascii="Calibri" w:eastAsia="Calibri" w:hAnsi="Calibri" w:cs="Calibri"/>
    </w:rPr>
  </w:style>
  <w:style w:type="paragraph" w:styleId="Heading1">
    <w:name w:val="heading 1"/>
    <w:basedOn w:val="Normal"/>
    <w:next w:val="Normal"/>
    <w:link w:val="Heading1Char"/>
    <w:uiPriority w:val="9"/>
    <w:qFormat/>
    <w:rsid w:val="00A25E84"/>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A25E8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25E84"/>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A25E84"/>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A25E84"/>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A25E8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E84"/>
    <w:rPr>
      <w:rFonts w:ascii="Calibri" w:eastAsia="Calibri" w:hAnsi="Calibri" w:cs="Calibri"/>
      <w:b/>
      <w:sz w:val="48"/>
      <w:szCs w:val="48"/>
    </w:rPr>
  </w:style>
  <w:style w:type="character" w:customStyle="1" w:styleId="Heading2Char">
    <w:name w:val="Heading 2 Char"/>
    <w:basedOn w:val="DefaultParagraphFont"/>
    <w:link w:val="Heading2"/>
    <w:uiPriority w:val="9"/>
    <w:rsid w:val="00A25E8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A25E84"/>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A25E84"/>
    <w:rPr>
      <w:rFonts w:ascii="Calibri" w:eastAsia="Calibri" w:hAnsi="Calibri" w:cs="Calibri"/>
      <w:b/>
    </w:rPr>
  </w:style>
  <w:style w:type="character" w:customStyle="1" w:styleId="Heading5Char">
    <w:name w:val="Heading 5 Char"/>
    <w:basedOn w:val="DefaultParagraphFont"/>
    <w:link w:val="Heading5"/>
    <w:uiPriority w:val="9"/>
    <w:semiHidden/>
    <w:rsid w:val="00A25E84"/>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A25E84"/>
    <w:rPr>
      <w:rFonts w:ascii="Calibri" w:eastAsia="Calibri" w:hAnsi="Calibri" w:cs="Calibri"/>
      <w:b/>
      <w:sz w:val="20"/>
      <w:szCs w:val="20"/>
    </w:rPr>
  </w:style>
  <w:style w:type="paragraph" w:styleId="Title">
    <w:name w:val="Title"/>
    <w:basedOn w:val="Normal"/>
    <w:next w:val="Normal"/>
    <w:link w:val="TitleChar"/>
    <w:uiPriority w:val="10"/>
    <w:qFormat/>
    <w:rsid w:val="00A25E84"/>
    <w:pPr>
      <w:keepNext/>
      <w:keepLines/>
      <w:spacing w:before="480" w:after="120"/>
    </w:pPr>
    <w:rPr>
      <w:b/>
      <w:sz w:val="72"/>
      <w:szCs w:val="72"/>
    </w:rPr>
  </w:style>
  <w:style w:type="character" w:customStyle="1" w:styleId="TitleChar">
    <w:name w:val="Title Char"/>
    <w:basedOn w:val="DefaultParagraphFont"/>
    <w:link w:val="Title"/>
    <w:uiPriority w:val="10"/>
    <w:rsid w:val="00A25E84"/>
    <w:rPr>
      <w:rFonts w:ascii="Calibri" w:eastAsia="Calibri" w:hAnsi="Calibri" w:cs="Calibri"/>
      <w:b/>
      <w:sz w:val="72"/>
      <w:szCs w:val="72"/>
    </w:rPr>
  </w:style>
  <w:style w:type="character" w:styleId="CommentReference">
    <w:name w:val="annotation reference"/>
    <w:basedOn w:val="DefaultParagraphFont"/>
    <w:uiPriority w:val="99"/>
    <w:semiHidden/>
    <w:unhideWhenUsed/>
    <w:rsid w:val="00A25E84"/>
    <w:rPr>
      <w:sz w:val="16"/>
      <w:szCs w:val="16"/>
    </w:rPr>
  </w:style>
  <w:style w:type="paragraph" w:styleId="CommentText">
    <w:name w:val="annotation text"/>
    <w:basedOn w:val="Normal"/>
    <w:link w:val="CommentTextChar"/>
    <w:uiPriority w:val="99"/>
    <w:unhideWhenUsed/>
    <w:rsid w:val="00A25E84"/>
    <w:rPr>
      <w:sz w:val="20"/>
      <w:szCs w:val="20"/>
    </w:rPr>
  </w:style>
  <w:style w:type="character" w:customStyle="1" w:styleId="CommentTextChar">
    <w:name w:val="Comment Text Char"/>
    <w:basedOn w:val="DefaultParagraphFont"/>
    <w:link w:val="CommentText"/>
    <w:uiPriority w:val="99"/>
    <w:rsid w:val="00A25E84"/>
    <w:rPr>
      <w:rFonts w:ascii="Calibri" w:eastAsia="Calibri" w:hAnsi="Calibri" w:cs="Calibri"/>
      <w:sz w:val="20"/>
      <w:szCs w:val="20"/>
    </w:rPr>
  </w:style>
  <w:style w:type="paragraph" w:styleId="Revision">
    <w:name w:val="Revision"/>
    <w:hidden/>
    <w:uiPriority w:val="99"/>
    <w:semiHidden/>
    <w:rsid w:val="00A25E84"/>
    <w:rPr>
      <w:rFonts w:ascii="Calibri" w:eastAsia="Calibri" w:hAnsi="Calibri" w:cs="Calibri"/>
    </w:rPr>
  </w:style>
  <w:style w:type="paragraph" w:styleId="CommentSubject">
    <w:name w:val="annotation subject"/>
    <w:basedOn w:val="CommentText"/>
    <w:next w:val="CommentText"/>
    <w:link w:val="CommentSubjectChar"/>
    <w:uiPriority w:val="99"/>
    <w:semiHidden/>
    <w:unhideWhenUsed/>
    <w:rsid w:val="00A25E84"/>
    <w:rPr>
      <w:b/>
      <w:bCs/>
    </w:rPr>
  </w:style>
  <w:style w:type="character" w:customStyle="1" w:styleId="CommentSubjectChar">
    <w:name w:val="Comment Subject Char"/>
    <w:basedOn w:val="CommentTextChar"/>
    <w:link w:val="CommentSubject"/>
    <w:uiPriority w:val="99"/>
    <w:semiHidden/>
    <w:rsid w:val="00A25E84"/>
    <w:rPr>
      <w:rFonts w:ascii="Calibri" w:eastAsia="Calibri" w:hAnsi="Calibri" w:cs="Calibri"/>
      <w:b/>
      <w:bCs/>
      <w:sz w:val="20"/>
      <w:szCs w:val="20"/>
    </w:rPr>
  </w:style>
  <w:style w:type="table" w:styleId="TableGrid">
    <w:name w:val="Table Grid"/>
    <w:basedOn w:val="TableNormal"/>
    <w:uiPriority w:val="39"/>
    <w:rsid w:val="00A25E84"/>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25E84"/>
    <w:rPr>
      <w:rFonts w:ascii="Times New Roman" w:hAnsi="Times New Roman" w:cs="Times New Roman"/>
    </w:rPr>
  </w:style>
  <w:style w:type="paragraph" w:styleId="Bibliography">
    <w:name w:val="Bibliography"/>
    <w:basedOn w:val="Normal"/>
    <w:next w:val="Normal"/>
    <w:uiPriority w:val="37"/>
    <w:unhideWhenUsed/>
    <w:rsid w:val="00A25E84"/>
    <w:pPr>
      <w:tabs>
        <w:tab w:val="left" w:pos="380"/>
        <w:tab w:val="left" w:pos="500"/>
      </w:tabs>
      <w:spacing w:after="240"/>
      <w:ind w:left="504" w:hanging="504"/>
    </w:pPr>
  </w:style>
  <w:style w:type="paragraph" w:styleId="Subtitle">
    <w:name w:val="Subtitle"/>
    <w:basedOn w:val="Normal"/>
    <w:next w:val="Normal"/>
    <w:link w:val="SubtitleChar"/>
    <w:uiPriority w:val="11"/>
    <w:qFormat/>
    <w:rsid w:val="00A25E8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A25E84"/>
    <w:rPr>
      <w:rFonts w:ascii="Georgia" w:eastAsia="Georgia" w:hAnsi="Georgia" w:cs="Georgia"/>
      <w:i/>
      <w:color w:val="666666"/>
      <w:sz w:val="48"/>
      <w:szCs w:val="48"/>
    </w:rPr>
  </w:style>
  <w:style w:type="paragraph" w:styleId="Header">
    <w:name w:val="header"/>
    <w:basedOn w:val="Normal"/>
    <w:link w:val="HeaderChar"/>
    <w:uiPriority w:val="99"/>
    <w:unhideWhenUsed/>
    <w:rsid w:val="00A25E84"/>
    <w:pPr>
      <w:tabs>
        <w:tab w:val="center" w:pos="4680"/>
        <w:tab w:val="right" w:pos="9360"/>
      </w:tabs>
    </w:pPr>
  </w:style>
  <w:style w:type="character" w:customStyle="1" w:styleId="HeaderChar">
    <w:name w:val="Header Char"/>
    <w:basedOn w:val="DefaultParagraphFont"/>
    <w:link w:val="Header"/>
    <w:uiPriority w:val="99"/>
    <w:rsid w:val="00A25E84"/>
    <w:rPr>
      <w:rFonts w:ascii="Calibri" w:eastAsia="Calibri" w:hAnsi="Calibri" w:cs="Calibri"/>
    </w:rPr>
  </w:style>
  <w:style w:type="paragraph" w:styleId="Footer">
    <w:name w:val="footer"/>
    <w:basedOn w:val="Normal"/>
    <w:link w:val="FooterChar"/>
    <w:uiPriority w:val="99"/>
    <w:unhideWhenUsed/>
    <w:rsid w:val="00A25E84"/>
    <w:pPr>
      <w:tabs>
        <w:tab w:val="center" w:pos="4680"/>
        <w:tab w:val="right" w:pos="9360"/>
      </w:tabs>
    </w:pPr>
  </w:style>
  <w:style w:type="character" w:customStyle="1" w:styleId="FooterChar">
    <w:name w:val="Footer Char"/>
    <w:basedOn w:val="DefaultParagraphFont"/>
    <w:link w:val="Footer"/>
    <w:uiPriority w:val="99"/>
    <w:rsid w:val="00A25E84"/>
    <w:rPr>
      <w:rFonts w:ascii="Calibri" w:eastAsia="Calibri" w:hAnsi="Calibri" w:cs="Calibri"/>
    </w:rPr>
  </w:style>
  <w:style w:type="character" w:styleId="PageNumber">
    <w:name w:val="page number"/>
    <w:basedOn w:val="DefaultParagraphFont"/>
    <w:uiPriority w:val="99"/>
    <w:semiHidden/>
    <w:unhideWhenUsed/>
    <w:rsid w:val="00A25E84"/>
  </w:style>
  <w:style w:type="character" w:styleId="LineNumber">
    <w:name w:val="line number"/>
    <w:basedOn w:val="DefaultParagraphFont"/>
    <w:uiPriority w:val="99"/>
    <w:semiHidden/>
    <w:unhideWhenUsed/>
    <w:rsid w:val="00A25E84"/>
  </w:style>
  <w:style w:type="character" w:customStyle="1" w:styleId="apple-converted-space">
    <w:name w:val="apple-converted-space"/>
    <w:basedOn w:val="DefaultParagraphFont"/>
    <w:rsid w:val="00A25E84"/>
  </w:style>
  <w:style w:type="character" w:styleId="Hyperlink">
    <w:name w:val="Hyperlink"/>
    <w:basedOn w:val="DefaultParagraphFont"/>
    <w:uiPriority w:val="99"/>
    <w:unhideWhenUsed/>
    <w:rsid w:val="00A25E84"/>
    <w:rPr>
      <w:color w:val="0563C1" w:themeColor="hyperlink"/>
      <w:u w:val="single"/>
    </w:rPr>
  </w:style>
  <w:style w:type="character" w:customStyle="1" w:styleId="UnresolvedMention">
    <w:name w:val="Unresolved Mention"/>
    <w:basedOn w:val="DefaultParagraphFont"/>
    <w:uiPriority w:val="99"/>
    <w:semiHidden/>
    <w:unhideWhenUsed/>
    <w:rsid w:val="00A25E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3</Pages>
  <Words>31433</Words>
  <Characters>179173</Characters>
  <Application>Microsoft Office Word</Application>
  <DocSecurity>0</DocSecurity>
  <Lines>1493</Lines>
  <Paragraphs>420</Paragraphs>
  <ScaleCrop>false</ScaleCrop>
  <Company/>
  <LinksUpToDate>false</LinksUpToDate>
  <CharactersWithSpaces>210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uxier</dc:creator>
  <cp:keywords/>
  <dc:description/>
  <cp:lastModifiedBy>Romel Beligolo</cp:lastModifiedBy>
  <cp:revision>39</cp:revision>
  <dcterms:created xsi:type="dcterms:W3CDTF">2022-06-02T06:48:00Z</dcterms:created>
  <dcterms:modified xsi:type="dcterms:W3CDTF">2022-06-10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Di56c27u"/&gt;&lt;style id="http://www.zotero.org/styles/american-medical-association" hasBibliography="1" bibliographyStyleHasBeenSet="1"/&gt;&lt;prefs&gt;&lt;pref name="fieldType" value="Field"/&gt;&lt;pref name="dontA</vt:lpwstr>
  </property>
  <property fmtid="{D5CDD505-2E9C-101B-9397-08002B2CF9AE}" pid="3" name="ZOTERO_PREF_2">
    <vt:lpwstr>skDelayCitationUpdates" value="true"/&gt;&lt;/prefs&gt;&lt;/data&gt;</vt:lpwstr>
  </property>
</Properties>
</file>